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1948BF" w14:textId="2D5E9B2B" w:rsidR="000E45AB" w:rsidRPr="003B6724" w:rsidRDefault="000E45AB" w:rsidP="000E6716">
      <w:pPr>
        <w:spacing w:line="480" w:lineRule="auto"/>
        <w:rPr>
          <w:rFonts w:ascii="Times New Roman" w:hAnsi="Times New Roman" w:cs="Times New Roman"/>
          <w:sz w:val="22"/>
          <w:lang w:eastAsia="en-GB"/>
        </w:rPr>
      </w:pPr>
      <w:r w:rsidRPr="003B6724">
        <w:rPr>
          <w:rFonts w:ascii="Times New Roman" w:hAnsi="Times New Roman" w:cs="Times New Roman"/>
          <w:bCs/>
          <w:kern w:val="0"/>
          <w:sz w:val="22"/>
          <w:u w:val="single"/>
        </w:rPr>
        <w:t>Figure S1</w:t>
      </w:r>
      <w:r w:rsidRPr="003B6724">
        <w:rPr>
          <w:rFonts w:ascii="Times New Roman" w:hAnsi="Times New Roman" w:cs="Times New Roman"/>
          <w:bCs/>
          <w:kern w:val="0"/>
          <w:sz w:val="22"/>
        </w:rPr>
        <w:t xml:space="preserve">: </w:t>
      </w:r>
      <w:r w:rsidR="00BF52CF">
        <w:rPr>
          <w:rFonts w:ascii="Times New Roman" w:hAnsi="Times New Roman" w:cs="Times New Roman"/>
          <w:bCs/>
          <w:kern w:val="0"/>
          <w:sz w:val="22"/>
        </w:rPr>
        <w:t>Chamfer-matching c</w:t>
      </w:r>
      <w:r w:rsidRPr="003B6724">
        <w:rPr>
          <w:rFonts w:ascii="Times New Roman" w:hAnsi="Times New Roman" w:cs="Times New Roman"/>
          <w:bCs/>
          <w:kern w:val="0"/>
          <w:sz w:val="22"/>
        </w:rPr>
        <w:t xml:space="preserve">omputation of visual similarity between stimuli. Each picture was first converted into </w:t>
      </w:r>
      <w:r w:rsidR="00BF52CF">
        <w:rPr>
          <w:rFonts w:ascii="Times New Roman" w:hAnsi="Times New Roman" w:cs="Times New Roman"/>
          <w:bCs/>
          <w:kern w:val="0"/>
          <w:sz w:val="22"/>
        </w:rPr>
        <w:t xml:space="preserve">a </w:t>
      </w:r>
      <w:r w:rsidRPr="003B6724">
        <w:rPr>
          <w:rFonts w:ascii="Times New Roman" w:hAnsi="Times New Roman" w:cs="Times New Roman"/>
          <w:bCs/>
          <w:kern w:val="0"/>
          <w:sz w:val="22"/>
        </w:rPr>
        <w:t>binary matri</w:t>
      </w:r>
      <w:r w:rsidR="00BF52CF">
        <w:rPr>
          <w:rFonts w:ascii="Times New Roman" w:hAnsi="Times New Roman" w:cs="Times New Roman"/>
          <w:bCs/>
          <w:kern w:val="0"/>
          <w:sz w:val="22"/>
        </w:rPr>
        <w:t>x</w:t>
      </w:r>
      <w:r w:rsidRPr="003B6724">
        <w:rPr>
          <w:rFonts w:ascii="Times New Roman" w:hAnsi="Times New Roman" w:cs="Times New Roman"/>
          <w:bCs/>
          <w:kern w:val="0"/>
          <w:sz w:val="22"/>
        </w:rPr>
        <w:t xml:space="preserve">. A distance transform matrix was </w:t>
      </w:r>
      <w:r w:rsidR="00A37954">
        <w:rPr>
          <w:rFonts w:ascii="Times New Roman" w:hAnsi="Times New Roman" w:cs="Times New Roman"/>
          <w:bCs/>
          <w:kern w:val="0"/>
          <w:sz w:val="22"/>
        </w:rPr>
        <w:t xml:space="preserve">computed </w:t>
      </w:r>
      <w:r w:rsidRPr="003B6724">
        <w:rPr>
          <w:rFonts w:ascii="Times New Roman" w:hAnsi="Times New Roman" w:cs="Times New Roman"/>
          <w:bCs/>
          <w:kern w:val="0"/>
          <w:sz w:val="22"/>
        </w:rPr>
        <w:t xml:space="preserve">for each image. </w:t>
      </w:r>
      <w:r w:rsidR="00BF52CF">
        <w:rPr>
          <w:rFonts w:ascii="Times New Roman" w:hAnsi="Times New Roman" w:cs="Times New Roman"/>
          <w:bCs/>
          <w:kern w:val="0"/>
          <w:sz w:val="22"/>
        </w:rPr>
        <w:t>This results in</w:t>
      </w:r>
      <w:r w:rsidRPr="003B6724">
        <w:rPr>
          <w:rFonts w:ascii="Times New Roman" w:hAnsi="Times New Roman" w:cs="Times New Roman"/>
          <w:bCs/>
          <w:kern w:val="0"/>
          <w:sz w:val="22"/>
        </w:rPr>
        <w:t xml:space="preserve"> the value representing Euclidean distance between </w:t>
      </w:r>
      <w:r w:rsidR="00BF52CF">
        <w:rPr>
          <w:rFonts w:ascii="Times New Roman" w:hAnsi="Times New Roman" w:cs="Times New Roman"/>
          <w:bCs/>
          <w:kern w:val="0"/>
          <w:sz w:val="22"/>
        </w:rPr>
        <w:t>each pixel</w:t>
      </w:r>
      <w:r w:rsidRPr="003B6724">
        <w:rPr>
          <w:rFonts w:ascii="Times New Roman" w:hAnsi="Times New Roman" w:cs="Times New Roman"/>
          <w:bCs/>
          <w:kern w:val="0"/>
          <w:sz w:val="22"/>
        </w:rPr>
        <w:t xml:space="preserve"> and the nearest non-0 pixel. </w:t>
      </w:r>
      <w:proofErr w:type="gramStart"/>
      <w:r w:rsidR="00BF52CF">
        <w:rPr>
          <w:rFonts w:ascii="Times New Roman" w:hAnsi="Times New Roman" w:cs="Times New Roman"/>
          <w:bCs/>
          <w:kern w:val="0"/>
          <w:sz w:val="22"/>
        </w:rPr>
        <w:t>The</w:t>
      </w:r>
      <w:r w:rsidRPr="003B6724">
        <w:rPr>
          <w:rFonts w:ascii="Times New Roman" w:hAnsi="Times New Roman" w:cs="Times New Roman"/>
          <w:bCs/>
          <w:kern w:val="0"/>
          <w:sz w:val="22"/>
        </w:rPr>
        <w:t xml:space="preserve"> transform distance from image A to B </w:t>
      </w:r>
      <w:r w:rsidR="00BF52CF">
        <w:rPr>
          <w:rFonts w:ascii="Times New Roman" w:hAnsi="Times New Roman" w:cs="Times New Roman"/>
          <w:bCs/>
          <w:kern w:val="0"/>
          <w:sz w:val="22"/>
        </w:rPr>
        <w:t xml:space="preserve">was computed </w:t>
      </w:r>
      <w:r w:rsidRPr="003B6724">
        <w:rPr>
          <w:rFonts w:ascii="Times New Roman" w:hAnsi="Times New Roman" w:cs="Times New Roman"/>
          <w:bCs/>
          <w:kern w:val="0"/>
          <w:sz w:val="22"/>
        </w:rPr>
        <w:t xml:space="preserve">by </w:t>
      </w:r>
      <w:r w:rsidR="00BF52CF">
        <w:rPr>
          <w:rFonts w:ascii="Times New Roman" w:hAnsi="Times New Roman" w:cs="Times New Roman"/>
          <w:bCs/>
          <w:kern w:val="0"/>
          <w:sz w:val="22"/>
        </w:rPr>
        <w:t>identify</w:t>
      </w:r>
      <w:r w:rsidRPr="003B6724">
        <w:rPr>
          <w:rFonts w:ascii="Times New Roman" w:hAnsi="Times New Roman" w:cs="Times New Roman"/>
          <w:bCs/>
          <w:kern w:val="0"/>
          <w:sz w:val="22"/>
        </w:rPr>
        <w:t>ing pixels with value of 0 from image A and corresponding position pixels in image B.</w:t>
      </w:r>
      <w:proofErr w:type="gramEnd"/>
      <w:r w:rsidRPr="003B6724">
        <w:rPr>
          <w:rFonts w:ascii="Times New Roman" w:hAnsi="Times New Roman" w:cs="Times New Roman"/>
          <w:bCs/>
          <w:kern w:val="0"/>
          <w:sz w:val="22"/>
        </w:rPr>
        <w:t xml:space="preserve"> The sum of the selected pixel values in image B represents the transform from image A to B. </w:t>
      </w:r>
      <w:r w:rsidR="00BF52CF">
        <w:rPr>
          <w:rFonts w:ascii="Times New Roman" w:hAnsi="Times New Roman" w:cs="Times New Roman"/>
          <w:bCs/>
          <w:kern w:val="0"/>
          <w:sz w:val="22"/>
        </w:rPr>
        <w:t>T</w:t>
      </w:r>
      <w:r w:rsidRPr="003B6724">
        <w:rPr>
          <w:rFonts w:ascii="Times New Roman" w:hAnsi="Times New Roman" w:cs="Times New Roman"/>
          <w:bCs/>
          <w:kern w:val="0"/>
          <w:sz w:val="22"/>
        </w:rPr>
        <w:t xml:space="preserve">he same procedure </w:t>
      </w:r>
      <w:r w:rsidR="00BF52CF">
        <w:rPr>
          <w:rFonts w:ascii="Times New Roman" w:hAnsi="Times New Roman" w:cs="Times New Roman"/>
          <w:bCs/>
          <w:kern w:val="0"/>
          <w:sz w:val="22"/>
        </w:rPr>
        <w:t xml:space="preserve">was repeated </w:t>
      </w:r>
      <w:r w:rsidRPr="003B6724">
        <w:rPr>
          <w:rFonts w:ascii="Times New Roman" w:hAnsi="Times New Roman" w:cs="Times New Roman"/>
          <w:bCs/>
          <w:kern w:val="0"/>
          <w:sz w:val="22"/>
        </w:rPr>
        <w:t xml:space="preserve">to </w:t>
      </w:r>
      <w:r w:rsidR="00BF52CF">
        <w:rPr>
          <w:rFonts w:ascii="Times New Roman" w:hAnsi="Times New Roman" w:cs="Times New Roman"/>
          <w:bCs/>
          <w:kern w:val="0"/>
          <w:sz w:val="22"/>
        </w:rPr>
        <w:t>compute the</w:t>
      </w:r>
      <w:r w:rsidRPr="003B6724">
        <w:rPr>
          <w:rFonts w:ascii="Times New Roman" w:hAnsi="Times New Roman" w:cs="Times New Roman"/>
          <w:bCs/>
          <w:kern w:val="0"/>
          <w:sz w:val="22"/>
        </w:rPr>
        <w:t xml:space="preserve"> transform distance from image B to A</w:t>
      </w:r>
      <w:r w:rsidR="00BF52CF">
        <w:rPr>
          <w:rFonts w:ascii="Times New Roman" w:hAnsi="Times New Roman" w:cs="Times New Roman"/>
          <w:bCs/>
          <w:kern w:val="0"/>
          <w:sz w:val="22"/>
        </w:rPr>
        <w:t>, and the two values averaged</w:t>
      </w:r>
      <w:r w:rsidRPr="003B6724">
        <w:rPr>
          <w:rFonts w:ascii="Times New Roman" w:hAnsi="Times New Roman" w:cs="Times New Roman"/>
          <w:bCs/>
          <w:kern w:val="0"/>
          <w:sz w:val="22"/>
        </w:rPr>
        <w:t>. As images can vary arbitrarily in space and size, scaling and translation movement was performed on the distance transform matrix of one of the images iteratively. Global minimum mean bilateral transform distance was used to represent the visual dissimilarity between the pair.</w:t>
      </w:r>
    </w:p>
    <w:p w14:paraId="45D6EBFE" w14:textId="77777777" w:rsidR="001E425F" w:rsidRDefault="001E425F" w:rsidP="00066F3F">
      <w:pPr>
        <w:widowControl/>
        <w:jc w:val="left"/>
        <w:rPr>
          <w:rFonts w:ascii="Times New Roman" w:hAnsi="Times New Roman" w:cs="Times New Roman"/>
          <w:b/>
          <w:bCs/>
          <w:kern w:val="44"/>
          <w:sz w:val="22"/>
          <w:lang w:val="en-US"/>
        </w:rPr>
      </w:pPr>
    </w:p>
    <w:p w14:paraId="29C275AD" w14:textId="77777777" w:rsidR="00DC1367" w:rsidRDefault="00DC1367" w:rsidP="008E2F05">
      <w:pPr>
        <w:widowControl/>
        <w:jc w:val="left"/>
        <w:rPr>
          <w:rFonts w:ascii="Times New Roman" w:hAnsi="Times New Roman" w:cs="Times New Roman"/>
          <w:bCs/>
          <w:kern w:val="44"/>
          <w:sz w:val="22"/>
          <w:lang w:val="en-US"/>
        </w:rPr>
      </w:pPr>
    </w:p>
    <w:p w14:paraId="5A1B315F" w14:textId="77777777" w:rsidR="00DC1367" w:rsidRDefault="00DC1367">
      <w:pPr>
        <w:widowControl/>
        <w:jc w:val="left"/>
        <w:rPr>
          <w:rFonts w:ascii="Times New Roman" w:hAnsi="Times New Roman" w:cs="Times New Roman"/>
          <w:bCs/>
          <w:kern w:val="44"/>
          <w:sz w:val="22"/>
          <w:lang w:val="en-US"/>
        </w:rPr>
      </w:pPr>
      <w:r>
        <w:rPr>
          <w:rFonts w:ascii="Times New Roman" w:hAnsi="Times New Roman" w:cs="Times New Roman"/>
          <w:bCs/>
          <w:kern w:val="44"/>
          <w:sz w:val="22"/>
          <w:lang w:val="en-US"/>
        </w:rPr>
        <w:br w:type="page"/>
      </w:r>
    </w:p>
    <w:p w14:paraId="41BFF5D6" w14:textId="77777777" w:rsidR="00DC1367" w:rsidRDefault="00DC1367" w:rsidP="00DC1367">
      <w:pPr>
        <w:widowControl/>
        <w:jc w:val="left"/>
        <w:rPr>
          <w:rFonts w:ascii="Times New Roman" w:hAnsi="Times New Roman" w:cs="Times New Roman"/>
          <w:bCs/>
          <w:kern w:val="44"/>
          <w:sz w:val="22"/>
          <w:lang w:val="en-US"/>
        </w:rPr>
        <w:sectPr w:rsidR="00DC1367" w:rsidSect="00797FBF">
          <w:footerReference w:type="default" r:id="rId9"/>
          <w:pgSz w:w="11906" w:h="16838"/>
          <w:pgMar w:top="1440" w:right="1800" w:bottom="1440" w:left="1800" w:header="851" w:footer="992" w:gutter="0"/>
          <w:pgNumType w:start="1"/>
          <w:cols w:space="425"/>
          <w:docGrid w:type="lines" w:linePitch="312"/>
        </w:sectPr>
      </w:pPr>
    </w:p>
    <w:p w14:paraId="7C46EED3" w14:textId="3F31E39C" w:rsidR="00DC1367" w:rsidRDefault="00DC1367" w:rsidP="00DC1367">
      <w:pPr>
        <w:widowControl/>
        <w:jc w:val="left"/>
        <w:rPr>
          <w:rFonts w:ascii="Times New Roman" w:hAnsi="Times New Roman" w:cs="Times New Roman"/>
          <w:bCs/>
          <w:kern w:val="44"/>
          <w:sz w:val="22"/>
          <w:lang w:val="en-US"/>
        </w:rPr>
      </w:pPr>
      <w:r>
        <w:rPr>
          <w:rFonts w:ascii="Times New Roman" w:hAnsi="Times New Roman" w:cs="Times New Roman"/>
          <w:bCs/>
          <w:kern w:val="44"/>
          <w:sz w:val="22"/>
          <w:lang w:val="en-US"/>
        </w:rPr>
        <w:lastRenderedPageBreak/>
        <w:t>Table S</w:t>
      </w:r>
      <w:r w:rsidR="008601A8">
        <w:rPr>
          <w:rFonts w:ascii="Times New Roman" w:hAnsi="Times New Roman" w:cs="Times New Roman"/>
          <w:bCs/>
          <w:kern w:val="44"/>
          <w:sz w:val="22"/>
          <w:lang w:val="en-US"/>
        </w:rPr>
        <w:t>1</w:t>
      </w:r>
      <w:r>
        <w:rPr>
          <w:rFonts w:ascii="Times New Roman" w:hAnsi="Times New Roman" w:cs="Times New Roman"/>
          <w:bCs/>
          <w:kern w:val="44"/>
          <w:sz w:val="22"/>
          <w:lang w:val="en-US"/>
        </w:rPr>
        <w:t xml:space="preserve">: Stimuli </w:t>
      </w:r>
    </w:p>
    <w:p w14:paraId="48451DEC" w14:textId="77777777" w:rsidR="00DC1367" w:rsidRDefault="00DC1367" w:rsidP="00DC1367">
      <w:pPr>
        <w:widowControl/>
        <w:jc w:val="left"/>
        <w:rPr>
          <w:rFonts w:ascii="Times New Roman" w:hAnsi="Times New Roman" w:cs="Times New Roman"/>
          <w:bCs/>
          <w:kern w:val="44"/>
          <w:sz w:val="22"/>
          <w:lang w:val="en-US"/>
        </w:rPr>
      </w:pPr>
    </w:p>
    <w:p w14:paraId="72EF6456" w14:textId="0879BFCE"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at</w:t>
      </w:r>
      <w:proofErr w:type="gramEnd"/>
    </w:p>
    <w:p w14:paraId="64E91F64"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ockerel</w:t>
      </w:r>
      <w:proofErr w:type="gramEnd"/>
    </w:p>
    <w:p w14:paraId="5E662B9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rab</w:t>
      </w:r>
      <w:proofErr w:type="gramEnd"/>
    </w:p>
    <w:p w14:paraId="10A3787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dragon</w:t>
      </w:r>
      <w:proofErr w:type="gramEnd"/>
    </w:p>
    <w:p w14:paraId="6A51CFB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ladybird</w:t>
      </w:r>
      <w:proofErr w:type="gramEnd"/>
    </w:p>
    <w:p w14:paraId="5F9B635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tortoise</w:t>
      </w:r>
      <w:proofErr w:type="gramEnd"/>
    </w:p>
    <w:p w14:paraId="673E1C93"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whale</w:t>
      </w:r>
      <w:proofErr w:type="gramEnd"/>
    </w:p>
    <w:p w14:paraId="54DB20C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ant</w:t>
      </w:r>
      <w:proofErr w:type="gramEnd"/>
    </w:p>
    <w:p w14:paraId="75861370"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utterfly</w:t>
      </w:r>
      <w:proofErr w:type="gramEnd"/>
    </w:p>
    <w:p w14:paraId="33A4AE05"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ear</w:t>
      </w:r>
      <w:proofErr w:type="gramEnd"/>
    </w:p>
    <w:p w14:paraId="4FB4B2B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ee</w:t>
      </w:r>
      <w:proofErr w:type="gramEnd"/>
    </w:p>
    <w:p w14:paraId="6239A39F"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amel</w:t>
      </w:r>
      <w:proofErr w:type="gramEnd"/>
    </w:p>
    <w:p w14:paraId="5846F5F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at</w:t>
      </w:r>
      <w:proofErr w:type="gramEnd"/>
    </w:p>
    <w:p w14:paraId="35579B9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aterpillar</w:t>
      </w:r>
      <w:proofErr w:type="gramEnd"/>
    </w:p>
    <w:p w14:paraId="7CF9B26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ow</w:t>
      </w:r>
      <w:proofErr w:type="gramEnd"/>
    </w:p>
    <w:p w14:paraId="123EB1A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deer</w:t>
      </w:r>
      <w:proofErr w:type="gramEnd"/>
    </w:p>
    <w:p w14:paraId="0A32140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dog</w:t>
      </w:r>
      <w:proofErr w:type="gramEnd"/>
    </w:p>
    <w:p w14:paraId="3E3751DF"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duck</w:t>
      </w:r>
      <w:proofErr w:type="gramEnd"/>
    </w:p>
    <w:p w14:paraId="6B4C9F1E"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eagle</w:t>
      </w:r>
      <w:proofErr w:type="gramEnd"/>
    </w:p>
    <w:p w14:paraId="75812A3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elephant</w:t>
      </w:r>
      <w:proofErr w:type="gramEnd"/>
    </w:p>
    <w:p w14:paraId="773CBA5E"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fish</w:t>
      </w:r>
      <w:proofErr w:type="gramEnd"/>
    </w:p>
    <w:p w14:paraId="6FC6B23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fly</w:t>
      </w:r>
      <w:proofErr w:type="gramEnd"/>
    </w:p>
    <w:p w14:paraId="34B0C55F"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fox</w:t>
      </w:r>
      <w:proofErr w:type="gramEnd"/>
    </w:p>
    <w:p w14:paraId="7C90A70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frog</w:t>
      </w:r>
      <w:proofErr w:type="gramEnd"/>
    </w:p>
    <w:p w14:paraId="546579E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giraffe</w:t>
      </w:r>
      <w:proofErr w:type="gramEnd"/>
    </w:p>
    <w:p w14:paraId="5401BCF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gorilla</w:t>
      </w:r>
      <w:proofErr w:type="gramEnd"/>
    </w:p>
    <w:p w14:paraId="61BB8F8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goat</w:t>
      </w:r>
      <w:proofErr w:type="gramEnd"/>
    </w:p>
    <w:p w14:paraId="737EC7B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horse</w:t>
      </w:r>
      <w:proofErr w:type="gramEnd"/>
    </w:p>
    <w:p w14:paraId="61BFEFB3"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kangaroo</w:t>
      </w:r>
      <w:proofErr w:type="gramEnd"/>
    </w:p>
    <w:p w14:paraId="1B5B7F6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lion</w:t>
      </w:r>
      <w:proofErr w:type="gramEnd"/>
    </w:p>
    <w:p w14:paraId="2033FA1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lobster</w:t>
      </w:r>
      <w:proofErr w:type="gramEnd"/>
    </w:p>
    <w:p w14:paraId="050E5CD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monkey</w:t>
      </w:r>
      <w:proofErr w:type="gramEnd"/>
    </w:p>
    <w:p w14:paraId="130C49B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mouse</w:t>
      </w:r>
      <w:proofErr w:type="gramEnd"/>
    </w:p>
    <w:p w14:paraId="5974F8BA"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ostrich</w:t>
      </w:r>
      <w:proofErr w:type="gramEnd"/>
    </w:p>
    <w:p w14:paraId="7776CC16"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owl</w:t>
      </w:r>
      <w:proofErr w:type="gramEnd"/>
    </w:p>
    <w:p w14:paraId="23806400"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peacock</w:t>
      </w:r>
      <w:proofErr w:type="gramEnd"/>
    </w:p>
    <w:p w14:paraId="0F891F28"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penguin</w:t>
      </w:r>
      <w:proofErr w:type="gramEnd"/>
    </w:p>
    <w:p w14:paraId="1A7CFC21"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pig</w:t>
      </w:r>
      <w:proofErr w:type="gramEnd"/>
    </w:p>
    <w:p w14:paraId="47E1331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rabbit</w:t>
      </w:r>
      <w:proofErr w:type="gramEnd"/>
    </w:p>
    <w:p w14:paraId="2572B10F"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raccoon</w:t>
      </w:r>
      <w:proofErr w:type="gramEnd"/>
    </w:p>
    <w:p w14:paraId="3BFF57E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rhinoceros</w:t>
      </w:r>
      <w:proofErr w:type="gramEnd"/>
    </w:p>
    <w:p w14:paraId="4DDC0F6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eahorse</w:t>
      </w:r>
      <w:proofErr w:type="gramEnd"/>
    </w:p>
    <w:p w14:paraId="1E99B796" w14:textId="77777777" w:rsidR="00DC1367" w:rsidRDefault="00DC1367" w:rsidP="00DC1367">
      <w:pPr>
        <w:widowControl/>
        <w:jc w:val="left"/>
        <w:rPr>
          <w:rFonts w:ascii="Times New Roman" w:hAnsi="Times New Roman" w:cs="Times New Roman"/>
          <w:bCs/>
          <w:kern w:val="44"/>
          <w:sz w:val="22"/>
          <w:lang w:val="en-US"/>
        </w:rPr>
      </w:pPr>
    </w:p>
    <w:p w14:paraId="0A24A899" w14:textId="77777777" w:rsidR="00DC1367" w:rsidRDefault="00DC1367" w:rsidP="00DC1367">
      <w:pPr>
        <w:widowControl/>
        <w:jc w:val="left"/>
        <w:rPr>
          <w:rFonts w:ascii="Times New Roman" w:hAnsi="Times New Roman" w:cs="Times New Roman"/>
          <w:bCs/>
          <w:kern w:val="44"/>
          <w:sz w:val="22"/>
          <w:lang w:val="en-US"/>
        </w:rPr>
      </w:pPr>
    </w:p>
    <w:p w14:paraId="0E4713F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heep</w:t>
      </w:r>
      <w:proofErr w:type="gramEnd"/>
    </w:p>
    <w:p w14:paraId="57D5E41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nail</w:t>
      </w:r>
      <w:proofErr w:type="gramEnd"/>
    </w:p>
    <w:p w14:paraId="439D1044"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nake</w:t>
      </w:r>
      <w:proofErr w:type="gramEnd"/>
    </w:p>
    <w:p w14:paraId="7B85D17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pider</w:t>
      </w:r>
      <w:proofErr w:type="gramEnd"/>
    </w:p>
    <w:p w14:paraId="57C207D1"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quirrel</w:t>
      </w:r>
      <w:proofErr w:type="gramEnd"/>
    </w:p>
    <w:p w14:paraId="49B2B651"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wan</w:t>
      </w:r>
      <w:proofErr w:type="gramEnd"/>
    </w:p>
    <w:p w14:paraId="68090FA6"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tiger</w:t>
      </w:r>
      <w:proofErr w:type="gramEnd"/>
    </w:p>
    <w:p w14:paraId="3EAA456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zebra</w:t>
      </w:r>
      <w:proofErr w:type="gramEnd"/>
    </w:p>
    <w:p w14:paraId="25360C3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ymbals</w:t>
      </w:r>
      <w:proofErr w:type="gramEnd"/>
    </w:p>
    <w:p w14:paraId="257F5480"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hell</w:t>
      </w:r>
      <w:proofErr w:type="gramEnd"/>
    </w:p>
    <w:p w14:paraId="20D98705"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ki</w:t>
      </w:r>
      <w:proofErr w:type="gramEnd"/>
    </w:p>
    <w:p w14:paraId="541DA075"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lide</w:t>
      </w:r>
      <w:proofErr w:type="gramEnd"/>
    </w:p>
    <w:p w14:paraId="0FA199F3"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tractor</w:t>
      </w:r>
      <w:proofErr w:type="gramEnd"/>
    </w:p>
    <w:p w14:paraId="459BB2E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web</w:t>
      </w:r>
      <w:proofErr w:type="gramEnd"/>
    </w:p>
    <w:p w14:paraId="012B2788"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yo-yo</w:t>
      </w:r>
      <w:proofErr w:type="gramEnd"/>
    </w:p>
    <w:p w14:paraId="6F983730" w14:textId="77777777" w:rsidR="00DC1367" w:rsidRPr="00DC1367" w:rsidRDefault="00DC1367" w:rsidP="00DC1367">
      <w:pPr>
        <w:widowControl/>
        <w:jc w:val="left"/>
        <w:rPr>
          <w:rFonts w:ascii="Times New Roman" w:hAnsi="Times New Roman" w:cs="Times New Roman"/>
          <w:bCs/>
          <w:kern w:val="44"/>
          <w:sz w:val="22"/>
          <w:lang w:val="en-US"/>
        </w:rPr>
      </w:pPr>
      <w:proofErr w:type="spellStart"/>
      <w:proofErr w:type="gramStart"/>
      <w:r w:rsidRPr="00DC1367">
        <w:rPr>
          <w:rFonts w:ascii="Times New Roman" w:hAnsi="Times New Roman" w:cs="Times New Roman"/>
          <w:bCs/>
          <w:kern w:val="44"/>
          <w:sz w:val="22"/>
          <w:lang w:val="en-US"/>
        </w:rPr>
        <w:t>aeroplane</w:t>
      </w:r>
      <w:proofErr w:type="spellEnd"/>
      <w:proofErr w:type="gramEnd"/>
    </w:p>
    <w:p w14:paraId="3D8A21C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anchor</w:t>
      </w:r>
      <w:proofErr w:type="gramEnd"/>
    </w:p>
    <w:p w14:paraId="773E9F8A"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arrel</w:t>
      </w:r>
      <w:proofErr w:type="gramEnd"/>
    </w:p>
    <w:p w14:paraId="387B5F94"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asket</w:t>
      </w:r>
      <w:proofErr w:type="gramEnd"/>
    </w:p>
    <w:p w14:paraId="700E8090"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bell</w:t>
      </w:r>
      <w:proofErr w:type="gramEnd"/>
    </w:p>
    <w:p w14:paraId="7766FF4F"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ake</w:t>
      </w:r>
      <w:proofErr w:type="gramEnd"/>
    </w:p>
    <w:p w14:paraId="455D623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annon</w:t>
      </w:r>
      <w:proofErr w:type="gramEnd"/>
    </w:p>
    <w:p w14:paraId="2A8E0D8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hain</w:t>
      </w:r>
      <w:proofErr w:type="gramEnd"/>
    </w:p>
    <w:p w14:paraId="26A9F8A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hurch</w:t>
      </w:r>
      <w:proofErr w:type="gramEnd"/>
    </w:p>
    <w:p w14:paraId="61B57EE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igar</w:t>
      </w:r>
      <w:proofErr w:type="gramEnd"/>
    </w:p>
    <w:p w14:paraId="0AD33CE4"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lock</w:t>
      </w:r>
      <w:proofErr w:type="gramEnd"/>
    </w:p>
    <w:p w14:paraId="64D3B4C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crown</w:t>
      </w:r>
      <w:proofErr w:type="gramEnd"/>
    </w:p>
    <w:p w14:paraId="28CBB1E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dress</w:t>
      </w:r>
      <w:proofErr w:type="gramEnd"/>
    </w:p>
    <w:p w14:paraId="2974C2D0"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drum</w:t>
      </w:r>
      <w:proofErr w:type="gramEnd"/>
    </w:p>
    <w:p w14:paraId="7F625B8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fence</w:t>
      </w:r>
      <w:proofErr w:type="gramEnd"/>
    </w:p>
    <w:p w14:paraId="7B5D820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flute</w:t>
      </w:r>
      <w:proofErr w:type="gramEnd"/>
    </w:p>
    <w:p w14:paraId="4D527E31"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glove</w:t>
      </w:r>
      <w:proofErr w:type="gramEnd"/>
    </w:p>
    <w:p w14:paraId="70BFFF6E"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guitar</w:t>
      </w:r>
      <w:proofErr w:type="gramEnd"/>
    </w:p>
    <w:p w14:paraId="10B712CE"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gun</w:t>
      </w:r>
      <w:proofErr w:type="gramEnd"/>
    </w:p>
    <w:p w14:paraId="5A591544"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hammer</w:t>
      </w:r>
      <w:proofErr w:type="gramEnd"/>
    </w:p>
    <w:p w14:paraId="2691C6E5"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harp</w:t>
      </w:r>
      <w:proofErr w:type="gramEnd"/>
    </w:p>
    <w:p w14:paraId="4187F5F7"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helicopter</w:t>
      </w:r>
      <w:proofErr w:type="gramEnd"/>
    </w:p>
    <w:p w14:paraId="17F3D61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iron</w:t>
      </w:r>
      <w:proofErr w:type="gramEnd"/>
    </w:p>
    <w:p w14:paraId="00698754"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kite</w:t>
      </w:r>
      <w:proofErr w:type="gramEnd"/>
    </w:p>
    <w:p w14:paraId="6B7959D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ladder</w:t>
      </w:r>
      <w:proofErr w:type="gramEnd"/>
    </w:p>
    <w:p w14:paraId="29793D8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mitten</w:t>
      </w:r>
      <w:proofErr w:type="gramEnd"/>
    </w:p>
    <w:p w14:paraId="2B3ABF8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motorbike</w:t>
      </w:r>
      <w:proofErr w:type="gramEnd"/>
    </w:p>
    <w:p w14:paraId="3B64A46A" w14:textId="77777777" w:rsidR="00DC1367" w:rsidRDefault="00DC1367" w:rsidP="00DC1367">
      <w:pPr>
        <w:widowControl/>
        <w:jc w:val="left"/>
        <w:rPr>
          <w:rFonts w:ascii="Times New Roman" w:hAnsi="Times New Roman" w:cs="Times New Roman"/>
          <w:bCs/>
          <w:kern w:val="44"/>
          <w:sz w:val="22"/>
          <w:lang w:val="en-US"/>
        </w:rPr>
      </w:pPr>
      <w:bookmarkStart w:id="0" w:name="_GoBack"/>
      <w:bookmarkEnd w:id="0"/>
    </w:p>
    <w:p w14:paraId="1F043E24" w14:textId="77777777" w:rsidR="00DC1367" w:rsidRDefault="00DC1367" w:rsidP="00DC1367">
      <w:pPr>
        <w:widowControl/>
        <w:jc w:val="left"/>
        <w:rPr>
          <w:rFonts w:ascii="Times New Roman" w:hAnsi="Times New Roman" w:cs="Times New Roman"/>
          <w:bCs/>
          <w:kern w:val="44"/>
          <w:sz w:val="22"/>
          <w:lang w:val="en-US"/>
        </w:rPr>
      </w:pPr>
    </w:p>
    <w:p w14:paraId="07D1B90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nut</w:t>
      </w:r>
      <w:proofErr w:type="gramEnd"/>
    </w:p>
    <w:p w14:paraId="13B4942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piano</w:t>
      </w:r>
      <w:proofErr w:type="gramEnd"/>
    </w:p>
    <w:p w14:paraId="11A4FFCE"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pram</w:t>
      </w:r>
      <w:proofErr w:type="gramEnd"/>
    </w:p>
    <w:p w14:paraId="01F62E92"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kirt</w:t>
      </w:r>
      <w:proofErr w:type="gramEnd"/>
    </w:p>
    <w:p w14:paraId="5C655B5F"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ledge</w:t>
      </w:r>
      <w:proofErr w:type="gramEnd"/>
    </w:p>
    <w:p w14:paraId="376F3E88"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nowman</w:t>
      </w:r>
      <w:proofErr w:type="gramEnd"/>
    </w:p>
    <w:p w14:paraId="41BEAAE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uitcase</w:t>
      </w:r>
      <w:proofErr w:type="gramEnd"/>
    </w:p>
    <w:p w14:paraId="4AAFC61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swing</w:t>
      </w:r>
      <w:proofErr w:type="gramEnd"/>
    </w:p>
    <w:p w14:paraId="544F86E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toaster</w:t>
      </w:r>
      <w:proofErr w:type="gramEnd"/>
    </w:p>
    <w:p w14:paraId="09F7DD69"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train</w:t>
      </w:r>
      <w:proofErr w:type="gramEnd"/>
    </w:p>
    <w:p w14:paraId="04F5B82D"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trumpet</w:t>
      </w:r>
      <w:proofErr w:type="gramEnd"/>
    </w:p>
    <w:p w14:paraId="61A73E35"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vase</w:t>
      </w:r>
      <w:proofErr w:type="gramEnd"/>
    </w:p>
    <w:p w14:paraId="680A695E"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violin</w:t>
      </w:r>
      <w:proofErr w:type="gramEnd"/>
    </w:p>
    <w:p w14:paraId="72792D7C"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wheel</w:t>
      </w:r>
      <w:proofErr w:type="gramEnd"/>
    </w:p>
    <w:p w14:paraId="2DD2F54B" w14:textId="77777777" w:rsidR="00DC1367" w:rsidRPr="00DC1367" w:rsidRDefault="00DC1367" w:rsidP="00DC1367">
      <w:pPr>
        <w:widowControl/>
        <w:jc w:val="left"/>
        <w:rPr>
          <w:rFonts w:ascii="Times New Roman" w:hAnsi="Times New Roman" w:cs="Times New Roman"/>
          <w:bCs/>
          <w:kern w:val="44"/>
          <w:sz w:val="22"/>
          <w:lang w:val="en-US"/>
        </w:rPr>
      </w:pPr>
      <w:proofErr w:type="gramStart"/>
      <w:r w:rsidRPr="00DC1367">
        <w:rPr>
          <w:rFonts w:ascii="Times New Roman" w:hAnsi="Times New Roman" w:cs="Times New Roman"/>
          <w:bCs/>
          <w:kern w:val="44"/>
          <w:sz w:val="22"/>
          <w:lang w:val="en-US"/>
        </w:rPr>
        <w:t>whistle</w:t>
      </w:r>
      <w:proofErr w:type="gramEnd"/>
    </w:p>
    <w:p w14:paraId="74089E3A" w14:textId="111912D8" w:rsidR="000E45AB" w:rsidRPr="00A77EB2" w:rsidRDefault="00DC1367" w:rsidP="00DC1367">
      <w:pPr>
        <w:widowControl/>
        <w:jc w:val="left"/>
        <w:rPr>
          <w:rFonts w:ascii="Times New Roman" w:hAnsi="Times New Roman" w:cs="Times New Roman"/>
          <w:b/>
          <w:bCs/>
          <w:kern w:val="44"/>
          <w:sz w:val="22"/>
          <w:lang w:val="en-US"/>
        </w:rPr>
      </w:pPr>
      <w:proofErr w:type="gramStart"/>
      <w:r w:rsidRPr="00DC1367">
        <w:rPr>
          <w:rFonts w:ascii="Times New Roman" w:hAnsi="Times New Roman" w:cs="Times New Roman"/>
          <w:bCs/>
          <w:kern w:val="44"/>
          <w:sz w:val="22"/>
          <w:lang w:val="en-US"/>
        </w:rPr>
        <w:t>windmill</w:t>
      </w:r>
      <w:proofErr w:type="gramEnd"/>
      <w:r w:rsidR="001E425F" w:rsidRPr="00A77EB2">
        <w:rPr>
          <w:rFonts w:ascii="Times New Roman" w:hAnsi="Times New Roman" w:cs="Times New Roman"/>
          <w:bCs/>
          <w:kern w:val="44"/>
          <w:sz w:val="22"/>
          <w:lang w:val="en-US"/>
        </w:rPr>
        <w:fldChar w:fldCharType="begin"/>
      </w:r>
      <w:r w:rsidR="001E425F" w:rsidRPr="00A77EB2">
        <w:rPr>
          <w:rFonts w:ascii="Times New Roman" w:hAnsi="Times New Roman" w:cs="Times New Roman"/>
          <w:bCs/>
          <w:kern w:val="44"/>
          <w:sz w:val="22"/>
          <w:lang w:val="en-US"/>
        </w:rPr>
        <w:instrText xml:space="preserve"> ADDIN EN.REFLIST </w:instrText>
      </w:r>
      <w:r w:rsidR="001E425F" w:rsidRPr="00A77EB2">
        <w:rPr>
          <w:rFonts w:ascii="Times New Roman" w:hAnsi="Times New Roman" w:cs="Times New Roman"/>
          <w:bCs/>
          <w:kern w:val="44"/>
          <w:sz w:val="22"/>
          <w:lang w:val="en-US"/>
        </w:rPr>
        <w:fldChar w:fldCharType="end"/>
      </w:r>
    </w:p>
    <w:sectPr w:rsidR="000E45AB" w:rsidRPr="00A77EB2" w:rsidSect="00DC1367">
      <w:type w:val="continuous"/>
      <w:pgSz w:w="11906" w:h="16838"/>
      <w:pgMar w:top="1440" w:right="1800" w:bottom="1440" w:left="1800" w:header="851" w:footer="992" w:gutter="0"/>
      <w:pgNumType w:start="1"/>
      <w:cols w:num="3"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2B2AE" w14:textId="77777777" w:rsidR="00AA316B" w:rsidRDefault="00AA316B" w:rsidP="00D10E3C">
      <w:r>
        <w:separator/>
      </w:r>
    </w:p>
  </w:endnote>
  <w:endnote w:type="continuationSeparator" w:id="0">
    <w:p w14:paraId="02FD1BAA" w14:textId="77777777" w:rsidR="00AA316B" w:rsidRDefault="00AA316B" w:rsidP="00D1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Perpetua">
    <w:panose1 w:val="02020502060401020303"/>
    <w:charset w:val="00"/>
    <w:family w:val="roman"/>
    <w:pitch w:val="variable"/>
    <w:sig w:usb0="00000003" w:usb1="00000000" w:usb2="00000000" w:usb3="00000000" w:csb0="00000001"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00C063" w14:textId="31FAA944" w:rsidR="00C0311A" w:rsidRDefault="00C0311A" w:rsidP="00B9088F">
    <w:pPr>
      <w:pStyle w:val="Footer"/>
      <w:jc w:val="center"/>
    </w:pPr>
  </w:p>
  <w:p w14:paraId="5EE1726D" w14:textId="77777777" w:rsidR="00C0311A" w:rsidRDefault="00C031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B63BFC" w14:textId="77777777" w:rsidR="00AA316B" w:rsidRDefault="00AA316B" w:rsidP="00D10E3C">
      <w:r>
        <w:separator/>
      </w:r>
    </w:p>
  </w:footnote>
  <w:footnote w:type="continuationSeparator" w:id="0">
    <w:p w14:paraId="3CF4EBBA" w14:textId="77777777" w:rsidR="00AA316B" w:rsidRDefault="00AA316B" w:rsidP="00D10E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1"/>
    <w:multiLevelType w:val="singleLevel"/>
    <w:tmpl w:val="9A8A1DFA"/>
    <w:lvl w:ilvl="0">
      <w:start w:val="1"/>
      <w:numFmt w:val="bullet"/>
      <w:pStyle w:val="ListBullet4"/>
      <w:lvlText w:val=""/>
      <w:lvlJc w:val="left"/>
      <w:pPr>
        <w:ind w:left="1440" w:hanging="360"/>
      </w:pPr>
      <w:rPr>
        <w:rFonts w:ascii="Symbol" w:hAnsi="Symbol" w:hint="default"/>
        <w:color w:val="A28E6A"/>
      </w:rPr>
    </w:lvl>
  </w:abstractNum>
  <w:abstractNum w:abstractNumId="1">
    <w:nsid w:val="042C472D"/>
    <w:multiLevelType w:val="hybridMultilevel"/>
    <w:tmpl w:val="605895D8"/>
    <w:lvl w:ilvl="0" w:tplc="B400F23A">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nsid w:val="0E4360DA"/>
    <w:multiLevelType w:val="hybridMultilevel"/>
    <w:tmpl w:val="6B4475BE"/>
    <w:lvl w:ilvl="0" w:tplc="A21C81B4">
      <w:start w:val="92"/>
      <w:numFmt w:val="bullet"/>
      <w:lvlText w:val="-"/>
      <w:lvlJc w:val="left"/>
      <w:pPr>
        <w:ind w:left="840" w:hanging="360"/>
      </w:pPr>
      <w:rPr>
        <w:rFonts w:ascii="Arial" w:eastAsiaTheme="minorEastAsia" w:hAnsi="Arial" w:cs="Aria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3">
    <w:nsid w:val="15BD2A96"/>
    <w:multiLevelType w:val="hybridMultilevel"/>
    <w:tmpl w:val="DA1E4276"/>
    <w:lvl w:ilvl="0" w:tplc="C4520520">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2F2B99"/>
    <w:multiLevelType w:val="hybridMultilevel"/>
    <w:tmpl w:val="41C6B3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FA318A"/>
    <w:multiLevelType w:val="hybridMultilevel"/>
    <w:tmpl w:val="52D66A44"/>
    <w:lvl w:ilvl="0" w:tplc="08090003">
      <w:start w:val="1"/>
      <w:numFmt w:val="bullet"/>
      <w:lvlText w:val="o"/>
      <w:lvlJc w:val="left"/>
      <w:pPr>
        <w:tabs>
          <w:tab w:val="num" w:pos="0"/>
        </w:tabs>
        <w:ind w:left="0" w:hanging="360"/>
      </w:pPr>
      <w:rPr>
        <w:rFonts w:ascii="Courier New" w:hAnsi="Courier New" w:cs="Courier New" w:hint="default"/>
      </w:rPr>
    </w:lvl>
    <w:lvl w:ilvl="1" w:tplc="C4520520">
      <w:start w:val="1"/>
      <w:numFmt w:val="bullet"/>
      <w:lvlText w:val=""/>
      <w:lvlJc w:val="left"/>
      <w:pPr>
        <w:tabs>
          <w:tab w:val="num" w:pos="720"/>
        </w:tabs>
        <w:ind w:left="720" w:hanging="360"/>
      </w:pPr>
      <w:rPr>
        <w:rFonts w:ascii="Wingdings" w:hAnsi="Wingdings" w:hint="default"/>
      </w:rPr>
    </w:lvl>
    <w:lvl w:ilvl="2" w:tplc="DD86FB00">
      <w:start w:val="1"/>
      <w:numFmt w:val="bullet"/>
      <w:lvlText w:val=""/>
      <w:lvlJc w:val="left"/>
      <w:pPr>
        <w:tabs>
          <w:tab w:val="num" w:pos="1440"/>
        </w:tabs>
        <w:ind w:left="1440" w:hanging="360"/>
      </w:pPr>
      <w:rPr>
        <w:rFonts w:ascii="Wingdings" w:hAnsi="Wingdings" w:hint="default"/>
      </w:rPr>
    </w:lvl>
    <w:lvl w:ilvl="3" w:tplc="FBDEFD08">
      <w:start w:val="1"/>
      <w:numFmt w:val="bullet"/>
      <w:lvlText w:val=""/>
      <w:lvlJc w:val="left"/>
      <w:pPr>
        <w:tabs>
          <w:tab w:val="num" w:pos="2160"/>
        </w:tabs>
        <w:ind w:left="2160" w:hanging="360"/>
      </w:pPr>
      <w:rPr>
        <w:rFonts w:ascii="Wingdings" w:hAnsi="Wingdings" w:hint="default"/>
      </w:rPr>
    </w:lvl>
    <w:lvl w:ilvl="4" w:tplc="EA0EA43E" w:tentative="1">
      <w:start w:val="1"/>
      <w:numFmt w:val="bullet"/>
      <w:lvlText w:val=""/>
      <w:lvlJc w:val="left"/>
      <w:pPr>
        <w:tabs>
          <w:tab w:val="num" w:pos="2880"/>
        </w:tabs>
        <w:ind w:left="2880" w:hanging="360"/>
      </w:pPr>
      <w:rPr>
        <w:rFonts w:ascii="Wingdings" w:hAnsi="Wingdings" w:hint="default"/>
      </w:rPr>
    </w:lvl>
    <w:lvl w:ilvl="5" w:tplc="5B80BD70" w:tentative="1">
      <w:start w:val="1"/>
      <w:numFmt w:val="bullet"/>
      <w:lvlText w:val=""/>
      <w:lvlJc w:val="left"/>
      <w:pPr>
        <w:tabs>
          <w:tab w:val="num" w:pos="3600"/>
        </w:tabs>
        <w:ind w:left="3600" w:hanging="360"/>
      </w:pPr>
      <w:rPr>
        <w:rFonts w:ascii="Wingdings" w:hAnsi="Wingdings" w:hint="default"/>
      </w:rPr>
    </w:lvl>
    <w:lvl w:ilvl="6" w:tplc="0590AE54" w:tentative="1">
      <w:start w:val="1"/>
      <w:numFmt w:val="bullet"/>
      <w:lvlText w:val=""/>
      <w:lvlJc w:val="left"/>
      <w:pPr>
        <w:tabs>
          <w:tab w:val="num" w:pos="4320"/>
        </w:tabs>
        <w:ind w:left="4320" w:hanging="360"/>
      </w:pPr>
      <w:rPr>
        <w:rFonts w:ascii="Wingdings" w:hAnsi="Wingdings" w:hint="default"/>
      </w:rPr>
    </w:lvl>
    <w:lvl w:ilvl="7" w:tplc="678A7BF2" w:tentative="1">
      <w:start w:val="1"/>
      <w:numFmt w:val="bullet"/>
      <w:lvlText w:val=""/>
      <w:lvlJc w:val="left"/>
      <w:pPr>
        <w:tabs>
          <w:tab w:val="num" w:pos="5040"/>
        </w:tabs>
        <w:ind w:left="5040" w:hanging="360"/>
      </w:pPr>
      <w:rPr>
        <w:rFonts w:ascii="Wingdings" w:hAnsi="Wingdings" w:hint="default"/>
      </w:rPr>
    </w:lvl>
    <w:lvl w:ilvl="8" w:tplc="8BEE9A5C" w:tentative="1">
      <w:start w:val="1"/>
      <w:numFmt w:val="bullet"/>
      <w:lvlText w:val=""/>
      <w:lvlJc w:val="left"/>
      <w:pPr>
        <w:tabs>
          <w:tab w:val="num" w:pos="5760"/>
        </w:tabs>
        <w:ind w:left="5760" w:hanging="360"/>
      </w:pPr>
      <w:rPr>
        <w:rFonts w:ascii="Wingdings" w:hAnsi="Wingdings" w:hint="default"/>
      </w:rPr>
    </w:lvl>
  </w:abstractNum>
  <w:abstractNum w:abstractNumId="6">
    <w:nsid w:val="2E7C0182"/>
    <w:multiLevelType w:val="hybridMultilevel"/>
    <w:tmpl w:val="35823BD2"/>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nsid w:val="3CF258CD"/>
    <w:multiLevelType w:val="hybridMultilevel"/>
    <w:tmpl w:val="D602BCE8"/>
    <w:lvl w:ilvl="0" w:tplc="8B7454BE">
      <w:start w:val="1"/>
      <w:numFmt w:val="bullet"/>
      <w:lvlText w:val=""/>
      <w:lvlJc w:val="left"/>
      <w:pPr>
        <w:tabs>
          <w:tab w:val="num" w:pos="720"/>
        </w:tabs>
        <w:ind w:left="720" w:hanging="360"/>
      </w:pPr>
      <w:rPr>
        <w:rFonts w:ascii="Wingdings" w:hAnsi="Wingdings" w:hint="default"/>
      </w:rPr>
    </w:lvl>
    <w:lvl w:ilvl="1" w:tplc="8F8C53CC">
      <w:start w:val="1"/>
      <w:numFmt w:val="bullet"/>
      <w:lvlText w:val=""/>
      <w:lvlJc w:val="left"/>
      <w:pPr>
        <w:tabs>
          <w:tab w:val="num" w:pos="1440"/>
        </w:tabs>
        <w:ind w:left="1440" w:hanging="360"/>
      </w:pPr>
      <w:rPr>
        <w:rFonts w:ascii="Wingdings" w:hAnsi="Wingdings" w:hint="default"/>
      </w:rPr>
    </w:lvl>
    <w:lvl w:ilvl="2" w:tplc="5008C8D2" w:tentative="1">
      <w:start w:val="1"/>
      <w:numFmt w:val="bullet"/>
      <w:lvlText w:val=""/>
      <w:lvlJc w:val="left"/>
      <w:pPr>
        <w:tabs>
          <w:tab w:val="num" w:pos="2160"/>
        </w:tabs>
        <w:ind w:left="2160" w:hanging="360"/>
      </w:pPr>
      <w:rPr>
        <w:rFonts w:ascii="Wingdings" w:hAnsi="Wingdings" w:hint="default"/>
      </w:rPr>
    </w:lvl>
    <w:lvl w:ilvl="3" w:tplc="CDDC2FBE" w:tentative="1">
      <w:start w:val="1"/>
      <w:numFmt w:val="bullet"/>
      <w:lvlText w:val=""/>
      <w:lvlJc w:val="left"/>
      <w:pPr>
        <w:tabs>
          <w:tab w:val="num" w:pos="2880"/>
        </w:tabs>
        <w:ind w:left="2880" w:hanging="360"/>
      </w:pPr>
      <w:rPr>
        <w:rFonts w:ascii="Wingdings" w:hAnsi="Wingdings" w:hint="default"/>
      </w:rPr>
    </w:lvl>
    <w:lvl w:ilvl="4" w:tplc="DE447B06" w:tentative="1">
      <w:start w:val="1"/>
      <w:numFmt w:val="bullet"/>
      <w:lvlText w:val=""/>
      <w:lvlJc w:val="left"/>
      <w:pPr>
        <w:tabs>
          <w:tab w:val="num" w:pos="3600"/>
        </w:tabs>
        <w:ind w:left="3600" w:hanging="360"/>
      </w:pPr>
      <w:rPr>
        <w:rFonts w:ascii="Wingdings" w:hAnsi="Wingdings" w:hint="default"/>
      </w:rPr>
    </w:lvl>
    <w:lvl w:ilvl="5" w:tplc="F92CABB0" w:tentative="1">
      <w:start w:val="1"/>
      <w:numFmt w:val="bullet"/>
      <w:lvlText w:val=""/>
      <w:lvlJc w:val="left"/>
      <w:pPr>
        <w:tabs>
          <w:tab w:val="num" w:pos="4320"/>
        </w:tabs>
        <w:ind w:left="4320" w:hanging="360"/>
      </w:pPr>
      <w:rPr>
        <w:rFonts w:ascii="Wingdings" w:hAnsi="Wingdings" w:hint="default"/>
      </w:rPr>
    </w:lvl>
    <w:lvl w:ilvl="6" w:tplc="02C6B9C8" w:tentative="1">
      <w:start w:val="1"/>
      <w:numFmt w:val="bullet"/>
      <w:lvlText w:val=""/>
      <w:lvlJc w:val="left"/>
      <w:pPr>
        <w:tabs>
          <w:tab w:val="num" w:pos="5040"/>
        </w:tabs>
        <w:ind w:left="5040" w:hanging="360"/>
      </w:pPr>
      <w:rPr>
        <w:rFonts w:ascii="Wingdings" w:hAnsi="Wingdings" w:hint="default"/>
      </w:rPr>
    </w:lvl>
    <w:lvl w:ilvl="7" w:tplc="C6BA70B4" w:tentative="1">
      <w:start w:val="1"/>
      <w:numFmt w:val="bullet"/>
      <w:lvlText w:val=""/>
      <w:lvlJc w:val="left"/>
      <w:pPr>
        <w:tabs>
          <w:tab w:val="num" w:pos="5760"/>
        </w:tabs>
        <w:ind w:left="5760" w:hanging="360"/>
      </w:pPr>
      <w:rPr>
        <w:rFonts w:ascii="Wingdings" w:hAnsi="Wingdings" w:hint="default"/>
      </w:rPr>
    </w:lvl>
    <w:lvl w:ilvl="8" w:tplc="2FC060B0" w:tentative="1">
      <w:start w:val="1"/>
      <w:numFmt w:val="bullet"/>
      <w:lvlText w:val=""/>
      <w:lvlJc w:val="left"/>
      <w:pPr>
        <w:tabs>
          <w:tab w:val="num" w:pos="6480"/>
        </w:tabs>
        <w:ind w:left="6480" w:hanging="360"/>
      </w:pPr>
      <w:rPr>
        <w:rFonts w:ascii="Wingdings" w:hAnsi="Wingdings" w:hint="default"/>
      </w:rPr>
    </w:lvl>
  </w:abstractNum>
  <w:abstractNum w:abstractNumId="8">
    <w:nsid w:val="47EF6D0C"/>
    <w:multiLevelType w:val="hybridMultilevel"/>
    <w:tmpl w:val="8992268E"/>
    <w:lvl w:ilvl="0" w:tplc="08090003">
      <w:start w:val="1"/>
      <w:numFmt w:val="bullet"/>
      <w:lvlText w:val="o"/>
      <w:lvlJc w:val="left"/>
      <w:pPr>
        <w:tabs>
          <w:tab w:val="num" w:pos="0"/>
        </w:tabs>
        <w:ind w:left="0" w:hanging="360"/>
      </w:pPr>
      <w:rPr>
        <w:rFonts w:ascii="Courier New" w:hAnsi="Courier New" w:cs="Courier New" w:hint="default"/>
      </w:rPr>
    </w:lvl>
    <w:lvl w:ilvl="1" w:tplc="C4520520">
      <w:start w:val="1"/>
      <w:numFmt w:val="bullet"/>
      <w:lvlText w:val=""/>
      <w:lvlJc w:val="left"/>
      <w:pPr>
        <w:tabs>
          <w:tab w:val="num" w:pos="720"/>
        </w:tabs>
        <w:ind w:left="720" w:hanging="360"/>
      </w:pPr>
      <w:rPr>
        <w:rFonts w:ascii="Wingdings" w:hAnsi="Wingdings" w:hint="default"/>
      </w:rPr>
    </w:lvl>
    <w:lvl w:ilvl="2" w:tplc="0809000F">
      <w:start w:val="1"/>
      <w:numFmt w:val="decimal"/>
      <w:lvlText w:val="%3."/>
      <w:lvlJc w:val="left"/>
      <w:pPr>
        <w:tabs>
          <w:tab w:val="num" w:pos="1440"/>
        </w:tabs>
        <w:ind w:left="1440" w:hanging="360"/>
      </w:pPr>
      <w:rPr>
        <w:rFonts w:hint="default"/>
      </w:rPr>
    </w:lvl>
    <w:lvl w:ilvl="3" w:tplc="C4520520">
      <w:start w:val="1"/>
      <w:numFmt w:val="bullet"/>
      <w:lvlText w:val=""/>
      <w:lvlJc w:val="left"/>
      <w:pPr>
        <w:tabs>
          <w:tab w:val="num" w:pos="2160"/>
        </w:tabs>
        <w:ind w:left="2160" w:hanging="360"/>
      </w:pPr>
      <w:rPr>
        <w:rFonts w:ascii="Wingdings" w:hAnsi="Wingdings" w:hint="default"/>
      </w:rPr>
    </w:lvl>
    <w:lvl w:ilvl="4" w:tplc="5576FF80">
      <w:start w:val="1"/>
      <w:numFmt w:val="decimal"/>
      <w:lvlText w:val="%5)"/>
      <w:lvlJc w:val="left"/>
      <w:pPr>
        <w:ind w:left="2880" w:hanging="360"/>
      </w:pPr>
      <w:rPr>
        <w:rFonts w:hint="default"/>
      </w:rPr>
    </w:lvl>
    <w:lvl w:ilvl="5" w:tplc="5B80BD70" w:tentative="1">
      <w:start w:val="1"/>
      <w:numFmt w:val="bullet"/>
      <w:lvlText w:val=""/>
      <w:lvlJc w:val="left"/>
      <w:pPr>
        <w:tabs>
          <w:tab w:val="num" w:pos="3600"/>
        </w:tabs>
        <w:ind w:left="3600" w:hanging="360"/>
      </w:pPr>
      <w:rPr>
        <w:rFonts w:ascii="Wingdings" w:hAnsi="Wingdings" w:hint="default"/>
      </w:rPr>
    </w:lvl>
    <w:lvl w:ilvl="6" w:tplc="0590AE54" w:tentative="1">
      <w:start w:val="1"/>
      <w:numFmt w:val="bullet"/>
      <w:lvlText w:val=""/>
      <w:lvlJc w:val="left"/>
      <w:pPr>
        <w:tabs>
          <w:tab w:val="num" w:pos="4320"/>
        </w:tabs>
        <w:ind w:left="4320" w:hanging="360"/>
      </w:pPr>
      <w:rPr>
        <w:rFonts w:ascii="Wingdings" w:hAnsi="Wingdings" w:hint="default"/>
      </w:rPr>
    </w:lvl>
    <w:lvl w:ilvl="7" w:tplc="678A7BF2" w:tentative="1">
      <w:start w:val="1"/>
      <w:numFmt w:val="bullet"/>
      <w:lvlText w:val=""/>
      <w:lvlJc w:val="left"/>
      <w:pPr>
        <w:tabs>
          <w:tab w:val="num" w:pos="5040"/>
        </w:tabs>
        <w:ind w:left="5040" w:hanging="360"/>
      </w:pPr>
      <w:rPr>
        <w:rFonts w:ascii="Wingdings" w:hAnsi="Wingdings" w:hint="default"/>
      </w:rPr>
    </w:lvl>
    <w:lvl w:ilvl="8" w:tplc="8BEE9A5C" w:tentative="1">
      <w:start w:val="1"/>
      <w:numFmt w:val="bullet"/>
      <w:lvlText w:val=""/>
      <w:lvlJc w:val="left"/>
      <w:pPr>
        <w:tabs>
          <w:tab w:val="num" w:pos="5760"/>
        </w:tabs>
        <w:ind w:left="5760" w:hanging="360"/>
      </w:pPr>
      <w:rPr>
        <w:rFonts w:ascii="Wingdings" w:hAnsi="Wingdings" w:hint="default"/>
      </w:rPr>
    </w:lvl>
  </w:abstractNum>
  <w:abstractNum w:abstractNumId="9">
    <w:nsid w:val="56792F28"/>
    <w:multiLevelType w:val="hybridMultilevel"/>
    <w:tmpl w:val="80104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756505B"/>
    <w:multiLevelType w:val="hybridMultilevel"/>
    <w:tmpl w:val="F56E4110"/>
    <w:lvl w:ilvl="0" w:tplc="4E3CDBC6">
      <w:start w:val="1"/>
      <w:numFmt w:val="bullet"/>
      <w:lvlText w:val=""/>
      <w:lvlJc w:val="left"/>
      <w:pPr>
        <w:tabs>
          <w:tab w:val="num" w:pos="720"/>
        </w:tabs>
        <w:ind w:left="720" w:hanging="360"/>
      </w:pPr>
      <w:rPr>
        <w:rFonts w:ascii="Wingdings" w:hAnsi="Wingdings" w:hint="default"/>
      </w:rPr>
    </w:lvl>
    <w:lvl w:ilvl="1" w:tplc="D3340F70">
      <w:start w:val="1"/>
      <w:numFmt w:val="bullet"/>
      <w:lvlText w:val=""/>
      <w:lvlJc w:val="left"/>
      <w:pPr>
        <w:tabs>
          <w:tab w:val="num" w:pos="1440"/>
        </w:tabs>
        <w:ind w:left="1440" w:hanging="360"/>
      </w:pPr>
      <w:rPr>
        <w:rFonts w:ascii="Wingdings" w:hAnsi="Wingdings" w:hint="default"/>
      </w:rPr>
    </w:lvl>
    <w:lvl w:ilvl="2" w:tplc="B90C8C4A">
      <w:start w:val="603"/>
      <w:numFmt w:val="bullet"/>
      <w:lvlText w:val=""/>
      <w:lvlJc w:val="left"/>
      <w:pPr>
        <w:tabs>
          <w:tab w:val="num" w:pos="2160"/>
        </w:tabs>
        <w:ind w:left="2160" w:hanging="360"/>
      </w:pPr>
      <w:rPr>
        <w:rFonts w:ascii="Wingdings" w:hAnsi="Wingdings" w:hint="default"/>
      </w:rPr>
    </w:lvl>
    <w:lvl w:ilvl="3" w:tplc="9E129184" w:tentative="1">
      <w:start w:val="1"/>
      <w:numFmt w:val="bullet"/>
      <w:lvlText w:val=""/>
      <w:lvlJc w:val="left"/>
      <w:pPr>
        <w:tabs>
          <w:tab w:val="num" w:pos="2880"/>
        </w:tabs>
        <w:ind w:left="2880" w:hanging="360"/>
      </w:pPr>
      <w:rPr>
        <w:rFonts w:ascii="Wingdings" w:hAnsi="Wingdings" w:hint="default"/>
      </w:rPr>
    </w:lvl>
    <w:lvl w:ilvl="4" w:tplc="F71E005E" w:tentative="1">
      <w:start w:val="1"/>
      <w:numFmt w:val="bullet"/>
      <w:lvlText w:val=""/>
      <w:lvlJc w:val="left"/>
      <w:pPr>
        <w:tabs>
          <w:tab w:val="num" w:pos="3600"/>
        </w:tabs>
        <w:ind w:left="3600" w:hanging="360"/>
      </w:pPr>
      <w:rPr>
        <w:rFonts w:ascii="Wingdings" w:hAnsi="Wingdings" w:hint="default"/>
      </w:rPr>
    </w:lvl>
    <w:lvl w:ilvl="5" w:tplc="5B94B422" w:tentative="1">
      <w:start w:val="1"/>
      <w:numFmt w:val="bullet"/>
      <w:lvlText w:val=""/>
      <w:lvlJc w:val="left"/>
      <w:pPr>
        <w:tabs>
          <w:tab w:val="num" w:pos="4320"/>
        </w:tabs>
        <w:ind w:left="4320" w:hanging="360"/>
      </w:pPr>
      <w:rPr>
        <w:rFonts w:ascii="Wingdings" w:hAnsi="Wingdings" w:hint="default"/>
      </w:rPr>
    </w:lvl>
    <w:lvl w:ilvl="6" w:tplc="24E6E85E" w:tentative="1">
      <w:start w:val="1"/>
      <w:numFmt w:val="bullet"/>
      <w:lvlText w:val=""/>
      <w:lvlJc w:val="left"/>
      <w:pPr>
        <w:tabs>
          <w:tab w:val="num" w:pos="5040"/>
        </w:tabs>
        <w:ind w:left="5040" w:hanging="360"/>
      </w:pPr>
      <w:rPr>
        <w:rFonts w:ascii="Wingdings" w:hAnsi="Wingdings" w:hint="default"/>
      </w:rPr>
    </w:lvl>
    <w:lvl w:ilvl="7" w:tplc="EB70CE88" w:tentative="1">
      <w:start w:val="1"/>
      <w:numFmt w:val="bullet"/>
      <w:lvlText w:val=""/>
      <w:lvlJc w:val="left"/>
      <w:pPr>
        <w:tabs>
          <w:tab w:val="num" w:pos="5760"/>
        </w:tabs>
        <w:ind w:left="5760" w:hanging="360"/>
      </w:pPr>
      <w:rPr>
        <w:rFonts w:ascii="Wingdings" w:hAnsi="Wingdings" w:hint="default"/>
      </w:rPr>
    </w:lvl>
    <w:lvl w:ilvl="8" w:tplc="CB089500" w:tentative="1">
      <w:start w:val="1"/>
      <w:numFmt w:val="bullet"/>
      <w:lvlText w:val=""/>
      <w:lvlJc w:val="left"/>
      <w:pPr>
        <w:tabs>
          <w:tab w:val="num" w:pos="6480"/>
        </w:tabs>
        <w:ind w:left="6480" w:hanging="360"/>
      </w:pPr>
      <w:rPr>
        <w:rFonts w:ascii="Wingdings" w:hAnsi="Wingdings" w:hint="default"/>
      </w:rPr>
    </w:lvl>
  </w:abstractNum>
  <w:abstractNum w:abstractNumId="11">
    <w:nsid w:val="58F62FD4"/>
    <w:multiLevelType w:val="multilevel"/>
    <w:tmpl w:val="CB7259A4"/>
    <w:lvl w:ilvl="0">
      <w:start w:val="1"/>
      <w:numFmt w:val="decimal"/>
      <w:lvlText w:val="Chapter %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nsid w:val="5BD82F66"/>
    <w:multiLevelType w:val="hybridMultilevel"/>
    <w:tmpl w:val="36AE3FA0"/>
    <w:lvl w:ilvl="0" w:tplc="0809000F">
      <w:start w:val="1"/>
      <w:numFmt w:val="decimal"/>
      <w:lvlText w:val="%1."/>
      <w:lvlJc w:val="left"/>
      <w:pPr>
        <w:ind w:left="1440" w:hanging="360"/>
      </w:pPr>
    </w:lvl>
    <w:lvl w:ilvl="1" w:tplc="0809000F">
      <w:start w:val="1"/>
      <w:numFmt w:val="decimal"/>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nsid w:val="5D3A3172"/>
    <w:multiLevelType w:val="hybridMultilevel"/>
    <w:tmpl w:val="DCA66E90"/>
    <w:lvl w:ilvl="0" w:tplc="DB3E5FDC">
      <w:start w:val="92"/>
      <w:numFmt w:val="bullet"/>
      <w:lvlText w:val="-"/>
      <w:lvlJc w:val="left"/>
      <w:pPr>
        <w:ind w:left="840" w:hanging="360"/>
      </w:pPr>
      <w:rPr>
        <w:rFonts w:ascii="Arial" w:eastAsiaTheme="minorEastAsia" w:hAnsi="Arial" w:cs="Aria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14">
    <w:nsid w:val="67FF5C29"/>
    <w:multiLevelType w:val="hybridMultilevel"/>
    <w:tmpl w:val="125837E2"/>
    <w:lvl w:ilvl="0" w:tplc="5E4615F0">
      <w:start w:val="92"/>
      <w:numFmt w:val="bullet"/>
      <w:lvlText w:val="-"/>
      <w:lvlJc w:val="left"/>
      <w:pPr>
        <w:ind w:left="840" w:hanging="360"/>
      </w:pPr>
      <w:rPr>
        <w:rFonts w:ascii="Arial" w:eastAsiaTheme="minorEastAsia" w:hAnsi="Arial" w:cs="Aria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15">
    <w:nsid w:val="7B44421C"/>
    <w:multiLevelType w:val="hybridMultilevel"/>
    <w:tmpl w:val="8ED406C6"/>
    <w:lvl w:ilvl="0" w:tplc="CE32FCEC">
      <w:start w:val="92"/>
      <w:numFmt w:val="bullet"/>
      <w:lvlText w:val="-"/>
      <w:lvlJc w:val="left"/>
      <w:pPr>
        <w:ind w:left="4080" w:hanging="360"/>
      </w:pPr>
      <w:rPr>
        <w:rFonts w:ascii="Arial" w:eastAsiaTheme="minorEastAsia" w:hAnsi="Arial" w:cs="Arial" w:hint="default"/>
      </w:rPr>
    </w:lvl>
    <w:lvl w:ilvl="1" w:tplc="08090003" w:tentative="1">
      <w:start w:val="1"/>
      <w:numFmt w:val="bullet"/>
      <w:lvlText w:val="o"/>
      <w:lvlJc w:val="left"/>
      <w:pPr>
        <w:ind w:left="4800" w:hanging="360"/>
      </w:pPr>
      <w:rPr>
        <w:rFonts w:ascii="Courier New" w:hAnsi="Courier New" w:cs="Courier New" w:hint="default"/>
      </w:rPr>
    </w:lvl>
    <w:lvl w:ilvl="2" w:tplc="08090005" w:tentative="1">
      <w:start w:val="1"/>
      <w:numFmt w:val="bullet"/>
      <w:lvlText w:val=""/>
      <w:lvlJc w:val="left"/>
      <w:pPr>
        <w:ind w:left="5520" w:hanging="360"/>
      </w:pPr>
      <w:rPr>
        <w:rFonts w:ascii="Wingdings" w:hAnsi="Wingdings" w:hint="default"/>
      </w:rPr>
    </w:lvl>
    <w:lvl w:ilvl="3" w:tplc="08090001" w:tentative="1">
      <w:start w:val="1"/>
      <w:numFmt w:val="bullet"/>
      <w:lvlText w:val=""/>
      <w:lvlJc w:val="left"/>
      <w:pPr>
        <w:ind w:left="6240" w:hanging="360"/>
      </w:pPr>
      <w:rPr>
        <w:rFonts w:ascii="Symbol" w:hAnsi="Symbol" w:hint="default"/>
      </w:rPr>
    </w:lvl>
    <w:lvl w:ilvl="4" w:tplc="08090003" w:tentative="1">
      <w:start w:val="1"/>
      <w:numFmt w:val="bullet"/>
      <w:lvlText w:val="o"/>
      <w:lvlJc w:val="left"/>
      <w:pPr>
        <w:ind w:left="6960" w:hanging="360"/>
      </w:pPr>
      <w:rPr>
        <w:rFonts w:ascii="Courier New" w:hAnsi="Courier New" w:cs="Courier New" w:hint="default"/>
      </w:rPr>
    </w:lvl>
    <w:lvl w:ilvl="5" w:tplc="08090005" w:tentative="1">
      <w:start w:val="1"/>
      <w:numFmt w:val="bullet"/>
      <w:lvlText w:val=""/>
      <w:lvlJc w:val="left"/>
      <w:pPr>
        <w:ind w:left="7680" w:hanging="360"/>
      </w:pPr>
      <w:rPr>
        <w:rFonts w:ascii="Wingdings" w:hAnsi="Wingdings" w:hint="default"/>
      </w:rPr>
    </w:lvl>
    <w:lvl w:ilvl="6" w:tplc="08090001" w:tentative="1">
      <w:start w:val="1"/>
      <w:numFmt w:val="bullet"/>
      <w:lvlText w:val=""/>
      <w:lvlJc w:val="left"/>
      <w:pPr>
        <w:ind w:left="8400" w:hanging="360"/>
      </w:pPr>
      <w:rPr>
        <w:rFonts w:ascii="Symbol" w:hAnsi="Symbol" w:hint="default"/>
      </w:rPr>
    </w:lvl>
    <w:lvl w:ilvl="7" w:tplc="08090003" w:tentative="1">
      <w:start w:val="1"/>
      <w:numFmt w:val="bullet"/>
      <w:lvlText w:val="o"/>
      <w:lvlJc w:val="left"/>
      <w:pPr>
        <w:ind w:left="9120" w:hanging="360"/>
      </w:pPr>
      <w:rPr>
        <w:rFonts w:ascii="Courier New" w:hAnsi="Courier New" w:cs="Courier New" w:hint="default"/>
      </w:rPr>
    </w:lvl>
    <w:lvl w:ilvl="8" w:tplc="08090005" w:tentative="1">
      <w:start w:val="1"/>
      <w:numFmt w:val="bullet"/>
      <w:lvlText w:val=""/>
      <w:lvlJc w:val="left"/>
      <w:pPr>
        <w:ind w:left="9840" w:hanging="360"/>
      </w:pPr>
      <w:rPr>
        <w:rFonts w:ascii="Wingdings" w:hAnsi="Wingdings" w:hint="default"/>
      </w:rPr>
    </w:lvl>
  </w:abstractNum>
  <w:abstractNum w:abstractNumId="16">
    <w:nsid w:val="7DB02044"/>
    <w:multiLevelType w:val="hybridMultilevel"/>
    <w:tmpl w:val="852662C6"/>
    <w:lvl w:ilvl="0" w:tplc="4224CD9C">
      <w:start w:val="92"/>
      <w:numFmt w:val="bullet"/>
      <w:lvlText w:val="-"/>
      <w:lvlJc w:val="left"/>
      <w:pPr>
        <w:ind w:left="780" w:hanging="360"/>
      </w:pPr>
      <w:rPr>
        <w:rFonts w:ascii="Arial" w:eastAsiaTheme="minorEastAsia" w:hAnsi="Arial" w:cs="Aria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11"/>
  </w:num>
  <w:num w:numId="3">
    <w:abstractNumId w:val="2"/>
  </w:num>
  <w:num w:numId="4">
    <w:abstractNumId w:val="14"/>
  </w:num>
  <w:num w:numId="5">
    <w:abstractNumId w:val="15"/>
  </w:num>
  <w:num w:numId="6">
    <w:abstractNumId w:val="16"/>
  </w:num>
  <w:num w:numId="7">
    <w:abstractNumId w:val="13"/>
  </w:num>
  <w:num w:numId="8">
    <w:abstractNumId w:val="1"/>
  </w:num>
  <w:num w:numId="9">
    <w:abstractNumId w:val="5"/>
  </w:num>
  <w:num w:numId="10">
    <w:abstractNumId w:val="8"/>
  </w:num>
  <w:num w:numId="11">
    <w:abstractNumId w:val="6"/>
  </w:num>
  <w:num w:numId="12">
    <w:abstractNumId w:val="7"/>
  </w:num>
  <w:num w:numId="13">
    <w:abstractNumId w:val="10"/>
  </w:num>
  <w:num w:numId="14">
    <w:abstractNumId w:val="3"/>
  </w:num>
  <w:num w:numId="15">
    <w:abstractNumId w:val="12"/>
  </w:num>
  <w:num w:numId="16">
    <w:abstractNumId w:val="4"/>
  </w:num>
  <w:num w:numId="17">
    <w:abstractNumId w:val="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2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s2t0wsecs0027erdfmxapt990a5f5tewea0&quot;&gt;Untitled&lt;record-ids&gt;&lt;item&gt;7&lt;/item&gt;&lt;item&gt;8&lt;/item&gt;&lt;item&gt;16&lt;/item&gt;&lt;item&gt;17&lt;/item&gt;&lt;item&gt;25&lt;/item&gt;&lt;item&gt;45&lt;/item&gt;&lt;item&gt;46&lt;/item&gt;&lt;item&gt;47&lt;/item&gt;&lt;item&gt;48&lt;/item&gt;&lt;item&gt;49&lt;/item&gt;&lt;item&gt;50&lt;/item&gt;&lt;/record-ids&gt;&lt;/item&gt;&lt;/Libraries&gt;"/>
  </w:docVars>
  <w:rsids>
    <w:rsidRoot w:val="002C2951"/>
    <w:rsid w:val="00000487"/>
    <w:rsid w:val="00000715"/>
    <w:rsid w:val="00000981"/>
    <w:rsid w:val="0000099A"/>
    <w:rsid w:val="00000F07"/>
    <w:rsid w:val="00000F92"/>
    <w:rsid w:val="00001007"/>
    <w:rsid w:val="00001140"/>
    <w:rsid w:val="000015DE"/>
    <w:rsid w:val="00001B4E"/>
    <w:rsid w:val="00001BED"/>
    <w:rsid w:val="00001F21"/>
    <w:rsid w:val="0000236A"/>
    <w:rsid w:val="00002D18"/>
    <w:rsid w:val="000035FA"/>
    <w:rsid w:val="0000370E"/>
    <w:rsid w:val="00003734"/>
    <w:rsid w:val="000037E3"/>
    <w:rsid w:val="00003C04"/>
    <w:rsid w:val="000041AB"/>
    <w:rsid w:val="00004922"/>
    <w:rsid w:val="00004A00"/>
    <w:rsid w:val="00004B0D"/>
    <w:rsid w:val="00004B20"/>
    <w:rsid w:val="00004D23"/>
    <w:rsid w:val="00005C95"/>
    <w:rsid w:val="00005FC5"/>
    <w:rsid w:val="00006095"/>
    <w:rsid w:val="0000677B"/>
    <w:rsid w:val="000071CE"/>
    <w:rsid w:val="000073C7"/>
    <w:rsid w:val="00007704"/>
    <w:rsid w:val="0000776D"/>
    <w:rsid w:val="00007C34"/>
    <w:rsid w:val="000100AC"/>
    <w:rsid w:val="00010863"/>
    <w:rsid w:val="000117F7"/>
    <w:rsid w:val="00011C50"/>
    <w:rsid w:val="0001227F"/>
    <w:rsid w:val="000123B8"/>
    <w:rsid w:val="00012585"/>
    <w:rsid w:val="00012DB1"/>
    <w:rsid w:val="000135CC"/>
    <w:rsid w:val="00013758"/>
    <w:rsid w:val="00013EAD"/>
    <w:rsid w:val="00013F00"/>
    <w:rsid w:val="000143D0"/>
    <w:rsid w:val="00014AAE"/>
    <w:rsid w:val="00014C37"/>
    <w:rsid w:val="00015374"/>
    <w:rsid w:val="000154EC"/>
    <w:rsid w:val="000156D9"/>
    <w:rsid w:val="0001576B"/>
    <w:rsid w:val="00015809"/>
    <w:rsid w:val="00015DA4"/>
    <w:rsid w:val="00015EC5"/>
    <w:rsid w:val="00016117"/>
    <w:rsid w:val="00016450"/>
    <w:rsid w:val="000166C7"/>
    <w:rsid w:val="0001726B"/>
    <w:rsid w:val="00017A42"/>
    <w:rsid w:val="00017A4A"/>
    <w:rsid w:val="00017F5F"/>
    <w:rsid w:val="00017F96"/>
    <w:rsid w:val="00017FFA"/>
    <w:rsid w:val="000209A7"/>
    <w:rsid w:val="00020C8C"/>
    <w:rsid w:val="00021758"/>
    <w:rsid w:val="000218CF"/>
    <w:rsid w:val="00021A15"/>
    <w:rsid w:val="000223A8"/>
    <w:rsid w:val="000224E3"/>
    <w:rsid w:val="00022522"/>
    <w:rsid w:val="00022698"/>
    <w:rsid w:val="0002274C"/>
    <w:rsid w:val="00023324"/>
    <w:rsid w:val="00023B0C"/>
    <w:rsid w:val="00023B69"/>
    <w:rsid w:val="00023BA5"/>
    <w:rsid w:val="000244CF"/>
    <w:rsid w:val="000246F7"/>
    <w:rsid w:val="0002501B"/>
    <w:rsid w:val="00025113"/>
    <w:rsid w:val="00025301"/>
    <w:rsid w:val="000267E2"/>
    <w:rsid w:val="00026AC9"/>
    <w:rsid w:val="00026C72"/>
    <w:rsid w:val="000274D5"/>
    <w:rsid w:val="000279F8"/>
    <w:rsid w:val="00030069"/>
    <w:rsid w:val="000301EE"/>
    <w:rsid w:val="000302D1"/>
    <w:rsid w:val="00030B2B"/>
    <w:rsid w:val="000312AC"/>
    <w:rsid w:val="0003137C"/>
    <w:rsid w:val="00031A71"/>
    <w:rsid w:val="00031B5B"/>
    <w:rsid w:val="00031C47"/>
    <w:rsid w:val="0003236B"/>
    <w:rsid w:val="00032865"/>
    <w:rsid w:val="0003353C"/>
    <w:rsid w:val="000336B4"/>
    <w:rsid w:val="00033D3B"/>
    <w:rsid w:val="00034285"/>
    <w:rsid w:val="00034A4C"/>
    <w:rsid w:val="00034BC0"/>
    <w:rsid w:val="00034D96"/>
    <w:rsid w:val="00034DAA"/>
    <w:rsid w:val="00035603"/>
    <w:rsid w:val="0003592E"/>
    <w:rsid w:val="00036405"/>
    <w:rsid w:val="00036663"/>
    <w:rsid w:val="00036856"/>
    <w:rsid w:val="00036BFA"/>
    <w:rsid w:val="00036FC0"/>
    <w:rsid w:val="00037225"/>
    <w:rsid w:val="00040177"/>
    <w:rsid w:val="000402D4"/>
    <w:rsid w:val="0004051D"/>
    <w:rsid w:val="0004099D"/>
    <w:rsid w:val="00040F91"/>
    <w:rsid w:val="00041A65"/>
    <w:rsid w:val="00041B6B"/>
    <w:rsid w:val="00041CEF"/>
    <w:rsid w:val="00041E60"/>
    <w:rsid w:val="00042127"/>
    <w:rsid w:val="0004269C"/>
    <w:rsid w:val="000427DC"/>
    <w:rsid w:val="0004283B"/>
    <w:rsid w:val="000439EF"/>
    <w:rsid w:val="00043DCF"/>
    <w:rsid w:val="00043E84"/>
    <w:rsid w:val="00043EAA"/>
    <w:rsid w:val="0004448E"/>
    <w:rsid w:val="00044F80"/>
    <w:rsid w:val="00045456"/>
    <w:rsid w:val="00045575"/>
    <w:rsid w:val="00045A0F"/>
    <w:rsid w:val="00045B21"/>
    <w:rsid w:val="00045C6E"/>
    <w:rsid w:val="00045C85"/>
    <w:rsid w:val="00045D60"/>
    <w:rsid w:val="00045D93"/>
    <w:rsid w:val="0004645F"/>
    <w:rsid w:val="000465E9"/>
    <w:rsid w:val="0004673E"/>
    <w:rsid w:val="00046E25"/>
    <w:rsid w:val="00046F35"/>
    <w:rsid w:val="00047336"/>
    <w:rsid w:val="00047821"/>
    <w:rsid w:val="00047940"/>
    <w:rsid w:val="0005054E"/>
    <w:rsid w:val="000505B1"/>
    <w:rsid w:val="00050A49"/>
    <w:rsid w:val="00051A0F"/>
    <w:rsid w:val="00051F76"/>
    <w:rsid w:val="00052518"/>
    <w:rsid w:val="00052726"/>
    <w:rsid w:val="000527C1"/>
    <w:rsid w:val="00052839"/>
    <w:rsid w:val="00052A3E"/>
    <w:rsid w:val="00052AE4"/>
    <w:rsid w:val="00052D56"/>
    <w:rsid w:val="000530A1"/>
    <w:rsid w:val="0005320A"/>
    <w:rsid w:val="0005342F"/>
    <w:rsid w:val="000535C1"/>
    <w:rsid w:val="00053E1D"/>
    <w:rsid w:val="00054054"/>
    <w:rsid w:val="0005426D"/>
    <w:rsid w:val="000542BA"/>
    <w:rsid w:val="00054367"/>
    <w:rsid w:val="00054518"/>
    <w:rsid w:val="0005486A"/>
    <w:rsid w:val="000549CC"/>
    <w:rsid w:val="00054C03"/>
    <w:rsid w:val="00054C7C"/>
    <w:rsid w:val="00054DC1"/>
    <w:rsid w:val="00055324"/>
    <w:rsid w:val="00055763"/>
    <w:rsid w:val="00055B64"/>
    <w:rsid w:val="00055C34"/>
    <w:rsid w:val="000565D5"/>
    <w:rsid w:val="000567C0"/>
    <w:rsid w:val="00056874"/>
    <w:rsid w:val="00056D1A"/>
    <w:rsid w:val="00057114"/>
    <w:rsid w:val="00057145"/>
    <w:rsid w:val="00057248"/>
    <w:rsid w:val="00057357"/>
    <w:rsid w:val="00057CB1"/>
    <w:rsid w:val="00057CD2"/>
    <w:rsid w:val="00057E17"/>
    <w:rsid w:val="00060366"/>
    <w:rsid w:val="00060413"/>
    <w:rsid w:val="00060548"/>
    <w:rsid w:val="00060872"/>
    <w:rsid w:val="000608B6"/>
    <w:rsid w:val="00061053"/>
    <w:rsid w:val="00061061"/>
    <w:rsid w:val="000612CB"/>
    <w:rsid w:val="00061BC4"/>
    <w:rsid w:val="00061F72"/>
    <w:rsid w:val="00061FB4"/>
    <w:rsid w:val="0006219B"/>
    <w:rsid w:val="00062544"/>
    <w:rsid w:val="00062803"/>
    <w:rsid w:val="000628E1"/>
    <w:rsid w:val="00062E02"/>
    <w:rsid w:val="00063161"/>
    <w:rsid w:val="000642FF"/>
    <w:rsid w:val="00064F5F"/>
    <w:rsid w:val="00064FD4"/>
    <w:rsid w:val="000658CA"/>
    <w:rsid w:val="0006617D"/>
    <w:rsid w:val="00066468"/>
    <w:rsid w:val="00066ACE"/>
    <w:rsid w:val="00066EBF"/>
    <w:rsid w:val="00066EFD"/>
    <w:rsid w:val="00066F3F"/>
    <w:rsid w:val="000672E8"/>
    <w:rsid w:val="0006735F"/>
    <w:rsid w:val="0006768F"/>
    <w:rsid w:val="00067EA1"/>
    <w:rsid w:val="00067F49"/>
    <w:rsid w:val="00070519"/>
    <w:rsid w:val="00070F31"/>
    <w:rsid w:val="000714D2"/>
    <w:rsid w:val="0007178A"/>
    <w:rsid w:val="0007190E"/>
    <w:rsid w:val="00071EE3"/>
    <w:rsid w:val="00071F33"/>
    <w:rsid w:val="00072234"/>
    <w:rsid w:val="00073019"/>
    <w:rsid w:val="000733AB"/>
    <w:rsid w:val="0007363D"/>
    <w:rsid w:val="000736D0"/>
    <w:rsid w:val="000738D4"/>
    <w:rsid w:val="00073926"/>
    <w:rsid w:val="00073A9C"/>
    <w:rsid w:val="00073FA2"/>
    <w:rsid w:val="00074006"/>
    <w:rsid w:val="000745A5"/>
    <w:rsid w:val="000745E9"/>
    <w:rsid w:val="0007484F"/>
    <w:rsid w:val="000749AA"/>
    <w:rsid w:val="00074DCC"/>
    <w:rsid w:val="000752E5"/>
    <w:rsid w:val="00075469"/>
    <w:rsid w:val="00075493"/>
    <w:rsid w:val="00075A2B"/>
    <w:rsid w:val="00075ADB"/>
    <w:rsid w:val="00075ED1"/>
    <w:rsid w:val="00075FC0"/>
    <w:rsid w:val="00076004"/>
    <w:rsid w:val="000763E0"/>
    <w:rsid w:val="00076FAF"/>
    <w:rsid w:val="00077011"/>
    <w:rsid w:val="000771DE"/>
    <w:rsid w:val="00077865"/>
    <w:rsid w:val="00077D4A"/>
    <w:rsid w:val="0008024C"/>
    <w:rsid w:val="00080403"/>
    <w:rsid w:val="00080962"/>
    <w:rsid w:val="00080FC8"/>
    <w:rsid w:val="000817D6"/>
    <w:rsid w:val="000818AA"/>
    <w:rsid w:val="00082289"/>
    <w:rsid w:val="0008238F"/>
    <w:rsid w:val="0008253F"/>
    <w:rsid w:val="00082569"/>
    <w:rsid w:val="000832AB"/>
    <w:rsid w:val="00083320"/>
    <w:rsid w:val="000839BA"/>
    <w:rsid w:val="00083A65"/>
    <w:rsid w:val="00083ECB"/>
    <w:rsid w:val="00084093"/>
    <w:rsid w:val="0008438F"/>
    <w:rsid w:val="00084869"/>
    <w:rsid w:val="000850EF"/>
    <w:rsid w:val="00085348"/>
    <w:rsid w:val="00085380"/>
    <w:rsid w:val="000854A7"/>
    <w:rsid w:val="000854CF"/>
    <w:rsid w:val="00085623"/>
    <w:rsid w:val="000856CD"/>
    <w:rsid w:val="00085780"/>
    <w:rsid w:val="00085824"/>
    <w:rsid w:val="000858D4"/>
    <w:rsid w:val="00085DF3"/>
    <w:rsid w:val="00085EF7"/>
    <w:rsid w:val="0008623D"/>
    <w:rsid w:val="00086375"/>
    <w:rsid w:val="000863D8"/>
    <w:rsid w:val="0008649A"/>
    <w:rsid w:val="00086808"/>
    <w:rsid w:val="00086A01"/>
    <w:rsid w:val="00086CFF"/>
    <w:rsid w:val="00087783"/>
    <w:rsid w:val="00087F41"/>
    <w:rsid w:val="00090316"/>
    <w:rsid w:val="00090B1C"/>
    <w:rsid w:val="0009100E"/>
    <w:rsid w:val="00091253"/>
    <w:rsid w:val="00091894"/>
    <w:rsid w:val="00091DB9"/>
    <w:rsid w:val="000921DE"/>
    <w:rsid w:val="000923B4"/>
    <w:rsid w:val="00092485"/>
    <w:rsid w:val="0009274D"/>
    <w:rsid w:val="0009286C"/>
    <w:rsid w:val="00092D07"/>
    <w:rsid w:val="00092D20"/>
    <w:rsid w:val="0009320A"/>
    <w:rsid w:val="000933AA"/>
    <w:rsid w:val="000933B1"/>
    <w:rsid w:val="00093A38"/>
    <w:rsid w:val="000949EA"/>
    <w:rsid w:val="00094E4C"/>
    <w:rsid w:val="000950BC"/>
    <w:rsid w:val="0009527F"/>
    <w:rsid w:val="000952DB"/>
    <w:rsid w:val="000956AD"/>
    <w:rsid w:val="00095961"/>
    <w:rsid w:val="000959E8"/>
    <w:rsid w:val="0009756C"/>
    <w:rsid w:val="000976A6"/>
    <w:rsid w:val="00097A8D"/>
    <w:rsid w:val="000A0178"/>
    <w:rsid w:val="000A01FC"/>
    <w:rsid w:val="000A0F86"/>
    <w:rsid w:val="000A1159"/>
    <w:rsid w:val="000A19A0"/>
    <w:rsid w:val="000A19FD"/>
    <w:rsid w:val="000A1C3F"/>
    <w:rsid w:val="000A1F14"/>
    <w:rsid w:val="000A2311"/>
    <w:rsid w:val="000A238F"/>
    <w:rsid w:val="000A25EE"/>
    <w:rsid w:val="000A2603"/>
    <w:rsid w:val="000A2CEB"/>
    <w:rsid w:val="000A323A"/>
    <w:rsid w:val="000A35ED"/>
    <w:rsid w:val="000A3A77"/>
    <w:rsid w:val="000A3B42"/>
    <w:rsid w:val="000A414D"/>
    <w:rsid w:val="000A4536"/>
    <w:rsid w:val="000A5532"/>
    <w:rsid w:val="000A556D"/>
    <w:rsid w:val="000A576C"/>
    <w:rsid w:val="000A57C1"/>
    <w:rsid w:val="000A5B99"/>
    <w:rsid w:val="000A5BC9"/>
    <w:rsid w:val="000A5CC5"/>
    <w:rsid w:val="000A68F4"/>
    <w:rsid w:val="000A716D"/>
    <w:rsid w:val="000A7205"/>
    <w:rsid w:val="000A72D1"/>
    <w:rsid w:val="000A77BB"/>
    <w:rsid w:val="000B037A"/>
    <w:rsid w:val="000B0BF3"/>
    <w:rsid w:val="000B0E8C"/>
    <w:rsid w:val="000B12ED"/>
    <w:rsid w:val="000B135C"/>
    <w:rsid w:val="000B1417"/>
    <w:rsid w:val="000B1557"/>
    <w:rsid w:val="000B165F"/>
    <w:rsid w:val="000B17C7"/>
    <w:rsid w:val="000B1904"/>
    <w:rsid w:val="000B1997"/>
    <w:rsid w:val="000B1D76"/>
    <w:rsid w:val="000B20CD"/>
    <w:rsid w:val="000B2736"/>
    <w:rsid w:val="000B2A59"/>
    <w:rsid w:val="000B2AFC"/>
    <w:rsid w:val="000B2BA8"/>
    <w:rsid w:val="000B2BD4"/>
    <w:rsid w:val="000B2F2F"/>
    <w:rsid w:val="000B33A1"/>
    <w:rsid w:val="000B37EF"/>
    <w:rsid w:val="000B395B"/>
    <w:rsid w:val="000B39C9"/>
    <w:rsid w:val="000B44C6"/>
    <w:rsid w:val="000B4667"/>
    <w:rsid w:val="000B483B"/>
    <w:rsid w:val="000B4B03"/>
    <w:rsid w:val="000B4B62"/>
    <w:rsid w:val="000B4C1C"/>
    <w:rsid w:val="000B5006"/>
    <w:rsid w:val="000B5673"/>
    <w:rsid w:val="000B56E3"/>
    <w:rsid w:val="000B582B"/>
    <w:rsid w:val="000B5F34"/>
    <w:rsid w:val="000B6314"/>
    <w:rsid w:val="000B64E2"/>
    <w:rsid w:val="000B6747"/>
    <w:rsid w:val="000B6760"/>
    <w:rsid w:val="000B6882"/>
    <w:rsid w:val="000B68DB"/>
    <w:rsid w:val="000B693E"/>
    <w:rsid w:val="000B69D1"/>
    <w:rsid w:val="000B6C50"/>
    <w:rsid w:val="000B7364"/>
    <w:rsid w:val="000B79FB"/>
    <w:rsid w:val="000B7D8D"/>
    <w:rsid w:val="000B7FB2"/>
    <w:rsid w:val="000C0205"/>
    <w:rsid w:val="000C075E"/>
    <w:rsid w:val="000C0CB6"/>
    <w:rsid w:val="000C0F2D"/>
    <w:rsid w:val="000C1B71"/>
    <w:rsid w:val="000C2A77"/>
    <w:rsid w:val="000C33EB"/>
    <w:rsid w:val="000C35F1"/>
    <w:rsid w:val="000C365A"/>
    <w:rsid w:val="000C38E2"/>
    <w:rsid w:val="000C49F7"/>
    <w:rsid w:val="000C4A0E"/>
    <w:rsid w:val="000C4AA2"/>
    <w:rsid w:val="000C4DB2"/>
    <w:rsid w:val="000C4F61"/>
    <w:rsid w:val="000C53E0"/>
    <w:rsid w:val="000C5804"/>
    <w:rsid w:val="000C58A1"/>
    <w:rsid w:val="000C5B8D"/>
    <w:rsid w:val="000C5F3E"/>
    <w:rsid w:val="000C6324"/>
    <w:rsid w:val="000C69BA"/>
    <w:rsid w:val="000C7722"/>
    <w:rsid w:val="000C7DBC"/>
    <w:rsid w:val="000C7FBE"/>
    <w:rsid w:val="000D0B28"/>
    <w:rsid w:val="000D11DA"/>
    <w:rsid w:val="000D12C9"/>
    <w:rsid w:val="000D12FB"/>
    <w:rsid w:val="000D2508"/>
    <w:rsid w:val="000D2AC4"/>
    <w:rsid w:val="000D2AEA"/>
    <w:rsid w:val="000D2AF3"/>
    <w:rsid w:val="000D306E"/>
    <w:rsid w:val="000D31D3"/>
    <w:rsid w:val="000D3273"/>
    <w:rsid w:val="000D33EA"/>
    <w:rsid w:val="000D3A65"/>
    <w:rsid w:val="000D3CF7"/>
    <w:rsid w:val="000D4A42"/>
    <w:rsid w:val="000D4A75"/>
    <w:rsid w:val="000D4C1A"/>
    <w:rsid w:val="000D4FEE"/>
    <w:rsid w:val="000D5495"/>
    <w:rsid w:val="000D54B6"/>
    <w:rsid w:val="000D5F64"/>
    <w:rsid w:val="000D6374"/>
    <w:rsid w:val="000D67D8"/>
    <w:rsid w:val="000D6B23"/>
    <w:rsid w:val="000D739F"/>
    <w:rsid w:val="000D7463"/>
    <w:rsid w:val="000D77A4"/>
    <w:rsid w:val="000D7CE2"/>
    <w:rsid w:val="000D7F5D"/>
    <w:rsid w:val="000E06F9"/>
    <w:rsid w:val="000E08BD"/>
    <w:rsid w:val="000E0DC0"/>
    <w:rsid w:val="000E104C"/>
    <w:rsid w:val="000E18A3"/>
    <w:rsid w:val="000E199A"/>
    <w:rsid w:val="000E1A05"/>
    <w:rsid w:val="000E1AA5"/>
    <w:rsid w:val="000E1E92"/>
    <w:rsid w:val="000E1F19"/>
    <w:rsid w:val="000E30A2"/>
    <w:rsid w:val="000E3236"/>
    <w:rsid w:val="000E3626"/>
    <w:rsid w:val="000E3E8F"/>
    <w:rsid w:val="000E45AB"/>
    <w:rsid w:val="000E46DC"/>
    <w:rsid w:val="000E5A66"/>
    <w:rsid w:val="000E5CC5"/>
    <w:rsid w:val="000E5D71"/>
    <w:rsid w:val="000E5D92"/>
    <w:rsid w:val="000E5F49"/>
    <w:rsid w:val="000E651B"/>
    <w:rsid w:val="000E6716"/>
    <w:rsid w:val="000E6F70"/>
    <w:rsid w:val="000E7276"/>
    <w:rsid w:val="000E776F"/>
    <w:rsid w:val="000E7AB4"/>
    <w:rsid w:val="000F0569"/>
    <w:rsid w:val="000F064E"/>
    <w:rsid w:val="000F0DDD"/>
    <w:rsid w:val="000F129C"/>
    <w:rsid w:val="000F12EB"/>
    <w:rsid w:val="000F13DC"/>
    <w:rsid w:val="000F1788"/>
    <w:rsid w:val="000F25BC"/>
    <w:rsid w:val="000F2632"/>
    <w:rsid w:val="000F28CA"/>
    <w:rsid w:val="000F3116"/>
    <w:rsid w:val="000F341A"/>
    <w:rsid w:val="000F3841"/>
    <w:rsid w:val="000F397C"/>
    <w:rsid w:val="000F3A4A"/>
    <w:rsid w:val="000F3B37"/>
    <w:rsid w:val="000F467E"/>
    <w:rsid w:val="000F4C60"/>
    <w:rsid w:val="000F5063"/>
    <w:rsid w:val="000F50E1"/>
    <w:rsid w:val="000F53A2"/>
    <w:rsid w:val="000F54DC"/>
    <w:rsid w:val="000F553F"/>
    <w:rsid w:val="000F5550"/>
    <w:rsid w:val="000F5F40"/>
    <w:rsid w:val="000F5F61"/>
    <w:rsid w:val="000F615E"/>
    <w:rsid w:val="000F61CE"/>
    <w:rsid w:val="000F659F"/>
    <w:rsid w:val="000F6ED9"/>
    <w:rsid w:val="000F71A8"/>
    <w:rsid w:val="000F7364"/>
    <w:rsid w:val="000F7484"/>
    <w:rsid w:val="000F7910"/>
    <w:rsid w:val="000F7F3D"/>
    <w:rsid w:val="001007D5"/>
    <w:rsid w:val="0010081E"/>
    <w:rsid w:val="001009F6"/>
    <w:rsid w:val="00100ACD"/>
    <w:rsid w:val="00100D0B"/>
    <w:rsid w:val="00100D4A"/>
    <w:rsid w:val="00101054"/>
    <w:rsid w:val="00101B66"/>
    <w:rsid w:val="00101C6E"/>
    <w:rsid w:val="0010218E"/>
    <w:rsid w:val="00102341"/>
    <w:rsid w:val="00102A92"/>
    <w:rsid w:val="00102FD5"/>
    <w:rsid w:val="00103831"/>
    <w:rsid w:val="00103C98"/>
    <w:rsid w:val="00104185"/>
    <w:rsid w:val="00105423"/>
    <w:rsid w:val="00106815"/>
    <w:rsid w:val="00107052"/>
    <w:rsid w:val="00107386"/>
    <w:rsid w:val="001074DB"/>
    <w:rsid w:val="00107701"/>
    <w:rsid w:val="001078DC"/>
    <w:rsid w:val="00107947"/>
    <w:rsid w:val="00107C95"/>
    <w:rsid w:val="0011003D"/>
    <w:rsid w:val="00110458"/>
    <w:rsid w:val="001106AA"/>
    <w:rsid w:val="0011071D"/>
    <w:rsid w:val="001107BB"/>
    <w:rsid w:val="00110837"/>
    <w:rsid w:val="0011096D"/>
    <w:rsid w:val="00110C6A"/>
    <w:rsid w:val="001113D1"/>
    <w:rsid w:val="00111E29"/>
    <w:rsid w:val="00111F4E"/>
    <w:rsid w:val="001126CA"/>
    <w:rsid w:val="0011277C"/>
    <w:rsid w:val="00112C42"/>
    <w:rsid w:val="00112EF0"/>
    <w:rsid w:val="00112F89"/>
    <w:rsid w:val="001130A5"/>
    <w:rsid w:val="00113327"/>
    <w:rsid w:val="00113820"/>
    <w:rsid w:val="001148F6"/>
    <w:rsid w:val="00114DE6"/>
    <w:rsid w:val="00114F46"/>
    <w:rsid w:val="001154AF"/>
    <w:rsid w:val="00115BFF"/>
    <w:rsid w:val="001163C4"/>
    <w:rsid w:val="001164D3"/>
    <w:rsid w:val="0011652F"/>
    <w:rsid w:val="001174B3"/>
    <w:rsid w:val="0011752A"/>
    <w:rsid w:val="001176A0"/>
    <w:rsid w:val="00117BA1"/>
    <w:rsid w:val="00117FB5"/>
    <w:rsid w:val="00117FD7"/>
    <w:rsid w:val="00120156"/>
    <w:rsid w:val="00120328"/>
    <w:rsid w:val="00120450"/>
    <w:rsid w:val="00121053"/>
    <w:rsid w:val="00121C5E"/>
    <w:rsid w:val="00121EA2"/>
    <w:rsid w:val="0012207F"/>
    <w:rsid w:val="00122C1E"/>
    <w:rsid w:val="00122C30"/>
    <w:rsid w:val="00122F28"/>
    <w:rsid w:val="00123020"/>
    <w:rsid w:val="001232D8"/>
    <w:rsid w:val="00123548"/>
    <w:rsid w:val="001238F3"/>
    <w:rsid w:val="00123953"/>
    <w:rsid w:val="00123986"/>
    <w:rsid w:val="00123B5C"/>
    <w:rsid w:val="00123B62"/>
    <w:rsid w:val="00123C6F"/>
    <w:rsid w:val="001244D4"/>
    <w:rsid w:val="0012485F"/>
    <w:rsid w:val="00124928"/>
    <w:rsid w:val="00124CE4"/>
    <w:rsid w:val="00124ECA"/>
    <w:rsid w:val="00125596"/>
    <w:rsid w:val="0012564F"/>
    <w:rsid w:val="00125D29"/>
    <w:rsid w:val="00125FD2"/>
    <w:rsid w:val="001262DD"/>
    <w:rsid w:val="0012631C"/>
    <w:rsid w:val="001268C8"/>
    <w:rsid w:val="00126ADB"/>
    <w:rsid w:val="00127768"/>
    <w:rsid w:val="00127A46"/>
    <w:rsid w:val="00127DDF"/>
    <w:rsid w:val="0013000B"/>
    <w:rsid w:val="001303E8"/>
    <w:rsid w:val="00130EB6"/>
    <w:rsid w:val="00132041"/>
    <w:rsid w:val="00132AAC"/>
    <w:rsid w:val="00132FEF"/>
    <w:rsid w:val="001334C8"/>
    <w:rsid w:val="00133AF0"/>
    <w:rsid w:val="00133DC0"/>
    <w:rsid w:val="001341F2"/>
    <w:rsid w:val="00134215"/>
    <w:rsid w:val="00134C1D"/>
    <w:rsid w:val="00135004"/>
    <w:rsid w:val="001354EF"/>
    <w:rsid w:val="001358F0"/>
    <w:rsid w:val="00135B9A"/>
    <w:rsid w:val="00135D37"/>
    <w:rsid w:val="00135E27"/>
    <w:rsid w:val="00135F2C"/>
    <w:rsid w:val="0013653B"/>
    <w:rsid w:val="00136638"/>
    <w:rsid w:val="0013669F"/>
    <w:rsid w:val="001366E3"/>
    <w:rsid w:val="00136A0F"/>
    <w:rsid w:val="00137190"/>
    <w:rsid w:val="001371DB"/>
    <w:rsid w:val="00137934"/>
    <w:rsid w:val="00137BBF"/>
    <w:rsid w:val="00140160"/>
    <w:rsid w:val="00140780"/>
    <w:rsid w:val="0014078C"/>
    <w:rsid w:val="001407A1"/>
    <w:rsid w:val="00140A8C"/>
    <w:rsid w:val="00140F2B"/>
    <w:rsid w:val="00141552"/>
    <w:rsid w:val="001418C2"/>
    <w:rsid w:val="00142ADF"/>
    <w:rsid w:val="00143280"/>
    <w:rsid w:val="001433AF"/>
    <w:rsid w:val="00143BA7"/>
    <w:rsid w:val="00144046"/>
    <w:rsid w:val="00144A88"/>
    <w:rsid w:val="00144CA3"/>
    <w:rsid w:val="00144F78"/>
    <w:rsid w:val="0014509C"/>
    <w:rsid w:val="0014523B"/>
    <w:rsid w:val="00145323"/>
    <w:rsid w:val="00145ED9"/>
    <w:rsid w:val="001461B3"/>
    <w:rsid w:val="00146479"/>
    <w:rsid w:val="0014669D"/>
    <w:rsid w:val="00146C2D"/>
    <w:rsid w:val="00146E14"/>
    <w:rsid w:val="00146E9E"/>
    <w:rsid w:val="001474E1"/>
    <w:rsid w:val="00147FDA"/>
    <w:rsid w:val="00150197"/>
    <w:rsid w:val="00150FA6"/>
    <w:rsid w:val="001511E7"/>
    <w:rsid w:val="00151402"/>
    <w:rsid w:val="00151510"/>
    <w:rsid w:val="00151573"/>
    <w:rsid w:val="00151BE8"/>
    <w:rsid w:val="00151D46"/>
    <w:rsid w:val="0015201D"/>
    <w:rsid w:val="00152B56"/>
    <w:rsid w:val="00152E71"/>
    <w:rsid w:val="0015346D"/>
    <w:rsid w:val="00153670"/>
    <w:rsid w:val="001538F4"/>
    <w:rsid w:val="00153F56"/>
    <w:rsid w:val="001542C0"/>
    <w:rsid w:val="001546E5"/>
    <w:rsid w:val="001547EE"/>
    <w:rsid w:val="00154903"/>
    <w:rsid w:val="00154AB2"/>
    <w:rsid w:val="001554EE"/>
    <w:rsid w:val="0015551E"/>
    <w:rsid w:val="00155721"/>
    <w:rsid w:val="001557B2"/>
    <w:rsid w:val="00155D4A"/>
    <w:rsid w:val="00155E72"/>
    <w:rsid w:val="0015627E"/>
    <w:rsid w:val="0015647E"/>
    <w:rsid w:val="001566C2"/>
    <w:rsid w:val="001568A1"/>
    <w:rsid w:val="00156FDB"/>
    <w:rsid w:val="001572CE"/>
    <w:rsid w:val="001576F4"/>
    <w:rsid w:val="001577D2"/>
    <w:rsid w:val="001578D0"/>
    <w:rsid w:val="00157BD3"/>
    <w:rsid w:val="00157F56"/>
    <w:rsid w:val="00160187"/>
    <w:rsid w:val="0016037E"/>
    <w:rsid w:val="00160A1F"/>
    <w:rsid w:val="00160AE9"/>
    <w:rsid w:val="00160EA7"/>
    <w:rsid w:val="00160EAA"/>
    <w:rsid w:val="00161133"/>
    <w:rsid w:val="001611F8"/>
    <w:rsid w:val="0016142A"/>
    <w:rsid w:val="00161B08"/>
    <w:rsid w:val="00161C55"/>
    <w:rsid w:val="00162489"/>
    <w:rsid w:val="0016258C"/>
    <w:rsid w:val="00162AAC"/>
    <w:rsid w:val="00162D03"/>
    <w:rsid w:val="00163286"/>
    <w:rsid w:val="0016340F"/>
    <w:rsid w:val="00163826"/>
    <w:rsid w:val="001638F0"/>
    <w:rsid w:val="0016411C"/>
    <w:rsid w:val="001644FC"/>
    <w:rsid w:val="0016456B"/>
    <w:rsid w:val="00164688"/>
    <w:rsid w:val="0016488C"/>
    <w:rsid w:val="001653A6"/>
    <w:rsid w:val="001655C9"/>
    <w:rsid w:val="00165C2A"/>
    <w:rsid w:val="001660D6"/>
    <w:rsid w:val="001662BB"/>
    <w:rsid w:val="001663B0"/>
    <w:rsid w:val="00166EF3"/>
    <w:rsid w:val="001677FD"/>
    <w:rsid w:val="0016784D"/>
    <w:rsid w:val="00167A13"/>
    <w:rsid w:val="00167B3C"/>
    <w:rsid w:val="00167F51"/>
    <w:rsid w:val="001706F1"/>
    <w:rsid w:val="00170B09"/>
    <w:rsid w:val="00171422"/>
    <w:rsid w:val="0017161F"/>
    <w:rsid w:val="001716AA"/>
    <w:rsid w:val="00171708"/>
    <w:rsid w:val="00171C3A"/>
    <w:rsid w:val="00171E6B"/>
    <w:rsid w:val="00171FD4"/>
    <w:rsid w:val="0017244E"/>
    <w:rsid w:val="00172F8A"/>
    <w:rsid w:val="00173769"/>
    <w:rsid w:val="00173935"/>
    <w:rsid w:val="00173E42"/>
    <w:rsid w:val="00173F79"/>
    <w:rsid w:val="00174637"/>
    <w:rsid w:val="001746B5"/>
    <w:rsid w:val="0017519E"/>
    <w:rsid w:val="001758D6"/>
    <w:rsid w:val="00175C3C"/>
    <w:rsid w:val="001770AE"/>
    <w:rsid w:val="001774A6"/>
    <w:rsid w:val="0017776A"/>
    <w:rsid w:val="00177A5A"/>
    <w:rsid w:val="00177FDF"/>
    <w:rsid w:val="00180069"/>
    <w:rsid w:val="00180142"/>
    <w:rsid w:val="00180A2B"/>
    <w:rsid w:val="00180BA8"/>
    <w:rsid w:val="001814FE"/>
    <w:rsid w:val="00181684"/>
    <w:rsid w:val="001816F3"/>
    <w:rsid w:val="00181853"/>
    <w:rsid w:val="001818C8"/>
    <w:rsid w:val="00181B96"/>
    <w:rsid w:val="00181E76"/>
    <w:rsid w:val="0018227E"/>
    <w:rsid w:val="00182622"/>
    <w:rsid w:val="00182A95"/>
    <w:rsid w:val="00182B99"/>
    <w:rsid w:val="0018365C"/>
    <w:rsid w:val="0018373D"/>
    <w:rsid w:val="00183F06"/>
    <w:rsid w:val="00183FA0"/>
    <w:rsid w:val="00184A40"/>
    <w:rsid w:val="00184AA6"/>
    <w:rsid w:val="00185294"/>
    <w:rsid w:val="00185672"/>
    <w:rsid w:val="00185CB8"/>
    <w:rsid w:val="0018620B"/>
    <w:rsid w:val="00186E57"/>
    <w:rsid w:val="001903DE"/>
    <w:rsid w:val="00191120"/>
    <w:rsid w:val="00191432"/>
    <w:rsid w:val="00191E3E"/>
    <w:rsid w:val="00191EB0"/>
    <w:rsid w:val="001924C7"/>
    <w:rsid w:val="001926BE"/>
    <w:rsid w:val="00192920"/>
    <w:rsid w:val="00192D17"/>
    <w:rsid w:val="001931A1"/>
    <w:rsid w:val="00193804"/>
    <w:rsid w:val="001938A2"/>
    <w:rsid w:val="00193A21"/>
    <w:rsid w:val="00193E75"/>
    <w:rsid w:val="00194133"/>
    <w:rsid w:val="0019418D"/>
    <w:rsid w:val="001941D5"/>
    <w:rsid w:val="0019443B"/>
    <w:rsid w:val="00194538"/>
    <w:rsid w:val="00194742"/>
    <w:rsid w:val="00194799"/>
    <w:rsid w:val="00194A3A"/>
    <w:rsid w:val="00194D85"/>
    <w:rsid w:val="00194DFE"/>
    <w:rsid w:val="00194E80"/>
    <w:rsid w:val="00194F19"/>
    <w:rsid w:val="001953CD"/>
    <w:rsid w:val="0019559A"/>
    <w:rsid w:val="0019583F"/>
    <w:rsid w:val="001959B9"/>
    <w:rsid w:val="00196259"/>
    <w:rsid w:val="00196291"/>
    <w:rsid w:val="00196408"/>
    <w:rsid w:val="00196812"/>
    <w:rsid w:val="00196919"/>
    <w:rsid w:val="00196E48"/>
    <w:rsid w:val="00197803"/>
    <w:rsid w:val="00197919"/>
    <w:rsid w:val="00197BDE"/>
    <w:rsid w:val="00197CE2"/>
    <w:rsid w:val="00197D0D"/>
    <w:rsid w:val="00197F2B"/>
    <w:rsid w:val="001A00C5"/>
    <w:rsid w:val="001A0F9E"/>
    <w:rsid w:val="001A1B1A"/>
    <w:rsid w:val="001A2D27"/>
    <w:rsid w:val="001A3ADE"/>
    <w:rsid w:val="001A3C3E"/>
    <w:rsid w:val="001A485C"/>
    <w:rsid w:val="001A49BC"/>
    <w:rsid w:val="001A4A37"/>
    <w:rsid w:val="001A4AAC"/>
    <w:rsid w:val="001A4C0F"/>
    <w:rsid w:val="001A4DA2"/>
    <w:rsid w:val="001A4F0A"/>
    <w:rsid w:val="001A50D6"/>
    <w:rsid w:val="001A5911"/>
    <w:rsid w:val="001A59B3"/>
    <w:rsid w:val="001A5EAB"/>
    <w:rsid w:val="001A659E"/>
    <w:rsid w:val="001A7035"/>
    <w:rsid w:val="001A7613"/>
    <w:rsid w:val="001A78AA"/>
    <w:rsid w:val="001A7A08"/>
    <w:rsid w:val="001A7FC8"/>
    <w:rsid w:val="001B08C1"/>
    <w:rsid w:val="001B0A22"/>
    <w:rsid w:val="001B0B97"/>
    <w:rsid w:val="001B0F60"/>
    <w:rsid w:val="001B1106"/>
    <w:rsid w:val="001B13D7"/>
    <w:rsid w:val="001B2033"/>
    <w:rsid w:val="001B2BBE"/>
    <w:rsid w:val="001B2F3E"/>
    <w:rsid w:val="001B31A7"/>
    <w:rsid w:val="001B3EB7"/>
    <w:rsid w:val="001B42A4"/>
    <w:rsid w:val="001B448D"/>
    <w:rsid w:val="001B4B16"/>
    <w:rsid w:val="001B55A6"/>
    <w:rsid w:val="001B5E81"/>
    <w:rsid w:val="001B5ED2"/>
    <w:rsid w:val="001B61E9"/>
    <w:rsid w:val="001B624B"/>
    <w:rsid w:val="001B6A1E"/>
    <w:rsid w:val="001B6C6C"/>
    <w:rsid w:val="001B6E73"/>
    <w:rsid w:val="001B726E"/>
    <w:rsid w:val="001B7856"/>
    <w:rsid w:val="001C057B"/>
    <w:rsid w:val="001C087C"/>
    <w:rsid w:val="001C0D2B"/>
    <w:rsid w:val="001C1141"/>
    <w:rsid w:val="001C1345"/>
    <w:rsid w:val="001C18E4"/>
    <w:rsid w:val="001C1B03"/>
    <w:rsid w:val="001C1D08"/>
    <w:rsid w:val="001C206B"/>
    <w:rsid w:val="001C22ED"/>
    <w:rsid w:val="001C23F8"/>
    <w:rsid w:val="001C260A"/>
    <w:rsid w:val="001C273E"/>
    <w:rsid w:val="001C3054"/>
    <w:rsid w:val="001C33B5"/>
    <w:rsid w:val="001C3805"/>
    <w:rsid w:val="001C388C"/>
    <w:rsid w:val="001C3890"/>
    <w:rsid w:val="001C3B30"/>
    <w:rsid w:val="001C43E6"/>
    <w:rsid w:val="001C4583"/>
    <w:rsid w:val="001C4CBF"/>
    <w:rsid w:val="001C4F04"/>
    <w:rsid w:val="001C53AA"/>
    <w:rsid w:val="001C55E4"/>
    <w:rsid w:val="001C5A24"/>
    <w:rsid w:val="001C65D3"/>
    <w:rsid w:val="001C6B72"/>
    <w:rsid w:val="001C6CD4"/>
    <w:rsid w:val="001C6F20"/>
    <w:rsid w:val="001C7B77"/>
    <w:rsid w:val="001C7B84"/>
    <w:rsid w:val="001C7F95"/>
    <w:rsid w:val="001D0161"/>
    <w:rsid w:val="001D0333"/>
    <w:rsid w:val="001D0336"/>
    <w:rsid w:val="001D0384"/>
    <w:rsid w:val="001D0774"/>
    <w:rsid w:val="001D1461"/>
    <w:rsid w:val="001D15DE"/>
    <w:rsid w:val="001D1738"/>
    <w:rsid w:val="001D1D59"/>
    <w:rsid w:val="001D2497"/>
    <w:rsid w:val="001D24B2"/>
    <w:rsid w:val="001D29B7"/>
    <w:rsid w:val="001D31F9"/>
    <w:rsid w:val="001D3272"/>
    <w:rsid w:val="001D393C"/>
    <w:rsid w:val="001D3AA9"/>
    <w:rsid w:val="001D3B5A"/>
    <w:rsid w:val="001D4394"/>
    <w:rsid w:val="001D4635"/>
    <w:rsid w:val="001D469A"/>
    <w:rsid w:val="001D4ED3"/>
    <w:rsid w:val="001D5941"/>
    <w:rsid w:val="001D59FE"/>
    <w:rsid w:val="001D60A4"/>
    <w:rsid w:val="001D743D"/>
    <w:rsid w:val="001D78AB"/>
    <w:rsid w:val="001D7A21"/>
    <w:rsid w:val="001D7DEF"/>
    <w:rsid w:val="001E05CD"/>
    <w:rsid w:val="001E066F"/>
    <w:rsid w:val="001E0913"/>
    <w:rsid w:val="001E092C"/>
    <w:rsid w:val="001E0A56"/>
    <w:rsid w:val="001E0CEC"/>
    <w:rsid w:val="001E0EC0"/>
    <w:rsid w:val="001E136B"/>
    <w:rsid w:val="001E1467"/>
    <w:rsid w:val="001E163D"/>
    <w:rsid w:val="001E1669"/>
    <w:rsid w:val="001E2982"/>
    <w:rsid w:val="001E2B0A"/>
    <w:rsid w:val="001E2E71"/>
    <w:rsid w:val="001E333A"/>
    <w:rsid w:val="001E368D"/>
    <w:rsid w:val="001E38D2"/>
    <w:rsid w:val="001E3C51"/>
    <w:rsid w:val="001E3FB1"/>
    <w:rsid w:val="001E4049"/>
    <w:rsid w:val="001E40CF"/>
    <w:rsid w:val="001E4153"/>
    <w:rsid w:val="001E425F"/>
    <w:rsid w:val="001E4735"/>
    <w:rsid w:val="001E4F2C"/>
    <w:rsid w:val="001E5036"/>
    <w:rsid w:val="001E5A44"/>
    <w:rsid w:val="001E611B"/>
    <w:rsid w:val="001E663E"/>
    <w:rsid w:val="001E6768"/>
    <w:rsid w:val="001E6EDA"/>
    <w:rsid w:val="001E79D8"/>
    <w:rsid w:val="001E7C06"/>
    <w:rsid w:val="001E7C8F"/>
    <w:rsid w:val="001E7D48"/>
    <w:rsid w:val="001F0578"/>
    <w:rsid w:val="001F0A2D"/>
    <w:rsid w:val="001F0ED4"/>
    <w:rsid w:val="001F12BF"/>
    <w:rsid w:val="001F165F"/>
    <w:rsid w:val="001F17A8"/>
    <w:rsid w:val="001F1CD8"/>
    <w:rsid w:val="001F23B0"/>
    <w:rsid w:val="001F2A39"/>
    <w:rsid w:val="001F2C81"/>
    <w:rsid w:val="001F33EE"/>
    <w:rsid w:val="001F3469"/>
    <w:rsid w:val="001F34FA"/>
    <w:rsid w:val="001F357E"/>
    <w:rsid w:val="001F3D72"/>
    <w:rsid w:val="001F3E45"/>
    <w:rsid w:val="001F4024"/>
    <w:rsid w:val="001F43D7"/>
    <w:rsid w:val="001F45D0"/>
    <w:rsid w:val="001F4D5B"/>
    <w:rsid w:val="001F4F77"/>
    <w:rsid w:val="001F5287"/>
    <w:rsid w:val="001F53BB"/>
    <w:rsid w:val="001F5D1E"/>
    <w:rsid w:val="001F5DA3"/>
    <w:rsid w:val="001F5F9E"/>
    <w:rsid w:val="001F62C5"/>
    <w:rsid w:val="001F6A2D"/>
    <w:rsid w:val="001F6E0B"/>
    <w:rsid w:val="001F706F"/>
    <w:rsid w:val="001F73BF"/>
    <w:rsid w:val="001F7598"/>
    <w:rsid w:val="001F775C"/>
    <w:rsid w:val="001F7882"/>
    <w:rsid w:val="001F7B18"/>
    <w:rsid w:val="001F7E73"/>
    <w:rsid w:val="001F7FD9"/>
    <w:rsid w:val="00200175"/>
    <w:rsid w:val="00200212"/>
    <w:rsid w:val="00200257"/>
    <w:rsid w:val="002003E0"/>
    <w:rsid w:val="00200873"/>
    <w:rsid w:val="00200E8E"/>
    <w:rsid w:val="00200F73"/>
    <w:rsid w:val="00201223"/>
    <w:rsid w:val="002018F7"/>
    <w:rsid w:val="00201907"/>
    <w:rsid w:val="00201A77"/>
    <w:rsid w:val="00201CDD"/>
    <w:rsid w:val="00201E05"/>
    <w:rsid w:val="00202214"/>
    <w:rsid w:val="0020278E"/>
    <w:rsid w:val="00202E12"/>
    <w:rsid w:val="00202E6C"/>
    <w:rsid w:val="002030C5"/>
    <w:rsid w:val="002033A1"/>
    <w:rsid w:val="00203670"/>
    <w:rsid w:val="002036E4"/>
    <w:rsid w:val="00203ED3"/>
    <w:rsid w:val="00204619"/>
    <w:rsid w:val="00204DCB"/>
    <w:rsid w:val="00204F28"/>
    <w:rsid w:val="0020527B"/>
    <w:rsid w:val="002052E4"/>
    <w:rsid w:val="002055B8"/>
    <w:rsid w:val="00205DDA"/>
    <w:rsid w:val="002062F1"/>
    <w:rsid w:val="00206440"/>
    <w:rsid w:val="00206B8B"/>
    <w:rsid w:val="00206D1D"/>
    <w:rsid w:val="00206F07"/>
    <w:rsid w:val="0020718E"/>
    <w:rsid w:val="0020737A"/>
    <w:rsid w:val="002076B4"/>
    <w:rsid w:val="00207DC8"/>
    <w:rsid w:val="00210086"/>
    <w:rsid w:val="002101B7"/>
    <w:rsid w:val="002107E9"/>
    <w:rsid w:val="00210C92"/>
    <w:rsid w:val="00210E2C"/>
    <w:rsid w:val="002111F1"/>
    <w:rsid w:val="002116A5"/>
    <w:rsid w:val="002118A6"/>
    <w:rsid w:val="0021195B"/>
    <w:rsid w:val="00211C46"/>
    <w:rsid w:val="00213052"/>
    <w:rsid w:val="00213456"/>
    <w:rsid w:val="00213550"/>
    <w:rsid w:val="00213B59"/>
    <w:rsid w:val="002146F1"/>
    <w:rsid w:val="00214709"/>
    <w:rsid w:val="0021508F"/>
    <w:rsid w:val="0021526E"/>
    <w:rsid w:val="00215344"/>
    <w:rsid w:val="0021543D"/>
    <w:rsid w:val="002157F6"/>
    <w:rsid w:val="00215B94"/>
    <w:rsid w:val="00215FBA"/>
    <w:rsid w:val="002160A6"/>
    <w:rsid w:val="002160A8"/>
    <w:rsid w:val="0021619C"/>
    <w:rsid w:val="00216B4B"/>
    <w:rsid w:val="00216CFF"/>
    <w:rsid w:val="00216D7E"/>
    <w:rsid w:val="00216F71"/>
    <w:rsid w:val="00216FB3"/>
    <w:rsid w:val="00217446"/>
    <w:rsid w:val="00217A7A"/>
    <w:rsid w:val="00217DA1"/>
    <w:rsid w:val="0022060B"/>
    <w:rsid w:val="002207E8"/>
    <w:rsid w:val="00220F55"/>
    <w:rsid w:val="002210FF"/>
    <w:rsid w:val="0022129D"/>
    <w:rsid w:val="00221422"/>
    <w:rsid w:val="00221595"/>
    <w:rsid w:val="0022163A"/>
    <w:rsid w:val="00221B48"/>
    <w:rsid w:val="00222470"/>
    <w:rsid w:val="00222766"/>
    <w:rsid w:val="00222D79"/>
    <w:rsid w:val="0022399B"/>
    <w:rsid w:val="00223CC1"/>
    <w:rsid w:val="00223ED9"/>
    <w:rsid w:val="00224E43"/>
    <w:rsid w:val="00224F37"/>
    <w:rsid w:val="0022574F"/>
    <w:rsid w:val="00225928"/>
    <w:rsid w:val="00225B83"/>
    <w:rsid w:val="00225C34"/>
    <w:rsid w:val="00225CCB"/>
    <w:rsid w:val="00226062"/>
    <w:rsid w:val="00226AD9"/>
    <w:rsid w:val="00226B04"/>
    <w:rsid w:val="00226C9B"/>
    <w:rsid w:val="00226EEA"/>
    <w:rsid w:val="002270F9"/>
    <w:rsid w:val="002275D7"/>
    <w:rsid w:val="00227862"/>
    <w:rsid w:val="0022788B"/>
    <w:rsid w:val="00227AB0"/>
    <w:rsid w:val="00227AE7"/>
    <w:rsid w:val="00227EA8"/>
    <w:rsid w:val="00227FD6"/>
    <w:rsid w:val="00230077"/>
    <w:rsid w:val="002300A8"/>
    <w:rsid w:val="0023015C"/>
    <w:rsid w:val="00230203"/>
    <w:rsid w:val="0023034D"/>
    <w:rsid w:val="00230FD8"/>
    <w:rsid w:val="0023179F"/>
    <w:rsid w:val="002317F7"/>
    <w:rsid w:val="00231B26"/>
    <w:rsid w:val="002328F0"/>
    <w:rsid w:val="00232A22"/>
    <w:rsid w:val="00232C64"/>
    <w:rsid w:val="00232FF8"/>
    <w:rsid w:val="002330E1"/>
    <w:rsid w:val="00233587"/>
    <w:rsid w:val="002339C2"/>
    <w:rsid w:val="00233D07"/>
    <w:rsid w:val="00233E6D"/>
    <w:rsid w:val="0023455A"/>
    <w:rsid w:val="00234737"/>
    <w:rsid w:val="002347FF"/>
    <w:rsid w:val="00235555"/>
    <w:rsid w:val="00235AAF"/>
    <w:rsid w:val="0023630E"/>
    <w:rsid w:val="002364C6"/>
    <w:rsid w:val="00237540"/>
    <w:rsid w:val="00237D46"/>
    <w:rsid w:val="002402E8"/>
    <w:rsid w:val="0024096F"/>
    <w:rsid w:val="00241455"/>
    <w:rsid w:val="00241759"/>
    <w:rsid w:val="00241ACD"/>
    <w:rsid w:val="00242967"/>
    <w:rsid w:val="00242975"/>
    <w:rsid w:val="00242D4C"/>
    <w:rsid w:val="00243406"/>
    <w:rsid w:val="0024379E"/>
    <w:rsid w:val="00243A2F"/>
    <w:rsid w:val="00243AA4"/>
    <w:rsid w:val="00243FD4"/>
    <w:rsid w:val="00244323"/>
    <w:rsid w:val="00244389"/>
    <w:rsid w:val="002445D7"/>
    <w:rsid w:val="00244640"/>
    <w:rsid w:val="002450E6"/>
    <w:rsid w:val="002451C8"/>
    <w:rsid w:val="00245488"/>
    <w:rsid w:val="00245D17"/>
    <w:rsid w:val="00245EBB"/>
    <w:rsid w:val="00246296"/>
    <w:rsid w:val="002462CB"/>
    <w:rsid w:val="002464E9"/>
    <w:rsid w:val="002466B3"/>
    <w:rsid w:val="00246BE5"/>
    <w:rsid w:val="002473FF"/>
    <w:rsid w:val="00247526"/>
    <w:rsid w:val="0024767C"/>
    <w:rsid w:val="00247936"/>
    <w:rsid w:val="00247D21"/>
    <w:rsid w:val="0025017E"/>
    <w:rsid w:val="00250A13"/>
    <w:rsid w:val="00250A4E"/>
    <w:rsid w:val="0025104F"/>
    <w:rsid w:val="00251366"/>
    <w:rsid w:val="00251D44"/>
    <w:rsid w:val="00251F94"/>
    <w:rsid w:val="00253D62"/>
    <w:rsid w:val="00253DA9"/>
    <w:rsid w:val="002541CB"/>
    <w:rsid w:val="002554B4"/>
    <w:rsid w:val="00256013"/>
    <w:rsid w:val="002566CD"/>
    <w:rsid w:val="0025690C"/>
    <w:rsid w:val="00256A52"/>
    <w:rsid w:val="00257230"/>
    <w:rsid w:val="00257C80"/>
    <w:rsid w:val="00257D80"/>
    <w:rsid w:val="002604F8"/>
    <w:rsid w:val="00260A85"/>
    <w:rsid w:val="00260FC9"/>
    <w:rsid w:val="002611E5"/>
    <w:rsid w:val="002615B5"/>
    <w:rsid w:val="002619AE"/>
    <w:rsid w:val="00261D11"/>
    <w:rsid w:val="00261D2C"/>
    <w:rsid w:val="00261EC0"/>
    <w:rsid w:val="002621D3"/>
    <w:rsid w:val="00263035"/>
    <w:rsid w:val="002645AD"/>
    <w:rsid w:val="002648AD"/>
    <w:rsid w:val="00264CB2"/>
    <w:rsid w:val="002650D0"/>
    <w:rsid w:val="00265523"/>
    <w:rsid w:val="0026563F"/>
    <w:rsid w:val="00265C59"/>
    <w:rsid w:val="00265EC0"/>
    <w:rsid w:val="00265EC6"/>
    <w:rsid w:val="002662A9"/>
    <w:rsid w:val="002663D7"/>
    <w:rsid w:val="00266475"/>
    <w:rsid w:val="00266DFA"/>
    <w:rsid w:val="00266ED5"/>
    <w:rsid w:val="0026723F"/>
    <w:rsid w:val="00267425"/>
    <w:rsid w:val="00267592"/>
    <w:rsid w:val="00270484"/>
    <w:rsid w:val="0027087F"/>
    <w:rsid w:val="00270AAD"/>
    <w:rsid w:val="00270AC6"/>
    <w:rsid w:val="00270E2E"/>
    <w:rsid w:val="00270E90"/>
    <w:rsid w:val="0027108E"/>
    <w:rsid w:val="00271451"/>
    <w:rsid w:val="002715B2"/>
    <w:rsid w:val="00271984"/>
    <w:rsid w:val="0027225F"/>
    <w:rsid w:val="00272E35"/>
    <w:rsid w:val="00273051"/>
    <w:rsid w:val="002731F9"/>
    <w:rsid w:val="00273222"/>
    <w:rsid w:val="002734AE"/>
    <w:rsid w:val="00273576"/>
    <w:rsid w:val="00273650"/>
    <w:rsid w:val="00273830"/>
    <w:rsid w:val="00273991"/>
    <w:rsid w:val="00273BBD"/>
    <w:rsid w:val="00274B5C"/>
    <w:rsid w:val="00274F9F"/>
    <w:rsid w:val="00275989"/>
    <w:rsid w:val="00275B52"/>
    <w:rsid w:val="0027602A"/>
    <w:rsid w:val="00276141"/>
    <w:rsid w:val="00276184"/>
    <w:rsid w:val="00276238"/>
    <w:rsid w:val="002764ED"/>
    <w:rsid w:val="00276589"/>
    <w:rsid w:val="00276922"/>
    <w:rsid w:val="00276C30"/>
    <w:rsid w:val="0027787A"/>
    <w:rsid w:val="00277AE5"/>
    <w:rsid w:val="00277CC1"/>
    <w:rsid w:val="00277D42"/>
    <w:rsid w:val="00277D81"/>
    <w:rsid w:val="00277EC5"/>
    <w:rsid w:val="00280B22"/>
    <w:rsid w:val="002818C4"/>
    <w:rsid w:val="002818EA"/>
    <w:rsid w:val="002820A3"/>
    <w:rsid w:val="002821CB"/>
    <w:rsid w:val="0028264A"/>
    <w:rsid w:val="002827D3"/>
    <w:rsid w:val="00282C31"/>
    <w:rsid w:val="002835D3"/>
    <w:rsid w:val="0028393D"/>
    <w:rsid w:val="00283AC1"/>
    <w:rsid w:val="00283B0F"/>
    <w:rsid w:val="00284DF9"/>
    <w:rsid w:val="00284E17"/>
    <w:rsid w:val="0028552B"/>
    <w:rsid w:val="00286065"/>
    <w:rsid w:val="00286074"/>
    <w:rsid w:val="00286A45"/>
    <w:rsid w:val="00286A91"/>
    <w:rsid w:val="00286EF6"/>
    <w:rsid w:val="00286FE0"/>
    <w:rsid w:val="00287021"/>
    <w:rsid w:val="002873DC"/>
    <w:rsid w:val="0028754F"/>
    <w:rsid w:val="0028766F"/>
    <w:rsid w:val="00287B28"/>
    <w:rsid w:val="00287C89"/>
    <w:rsid w:val="00287D2C"/>
    <w:rsid w:val="00287EC0"/>
    <w:rsid w:val="002900B1"/>
    <w:rsid w:val="0029025B"/>
    <w:rsid w:val="00290C7C"/>
    <w:rsid w:val="00290E69"/>
    <w:rsid w:val="00290F85"/>
    <w:rsid w:val="002916BA"/>
    <w:rsid w:val="00292B1A"/>
    <w:rsid w:val="00292B33"/>
    <w:rsid w:val="00293680"/>
    <w:rsid w:val="00293D51"/>
    <w:rsid w:val="0029406D"/>
    <w:rsid w:val="0029449A"/>
    <w:rsid w:val="00294662"/>
    <w:rsid w:val="00294674"/>
    <w:rsid w:val="002946F5"/>
    <w:rsid w:val="002950B3"/>
    <w:rsid w:val="00295744"/>
    <w:rsid w:val="00295A9A"/>
    <w:rsid w:val="00295E00"/>
    <w:rsid w:val="00295E5B"/>
    <w:rsid w:val="00296433"/>
    <w:rsid w:val="00296B92"/>
    <w:rsid w:val="00296D4D"/>
    <w:rsid w:val="00296E95"/>
    <w:rsid w:val="0029722C"/>
    <w:rsid w:val="00297648"/>
    <w:rsid w:val="002976B7"/>
    <w:rsid w:val="00297B15"/>
    <w:rsid w:val="00297B78"/>
    <w:rsid w:val="00297C5F"/>
    <w:rsid w:val="002A0533"/>
    <w:rsid w:val="002A11E2"/>
    <w:rsid w:val="002A123C"/>
    <w:rsid w:val="002A1801"/>
    <w:rsid w:val="002A2301"/>
    <w:rsid w:val="002A2413"/>
    <w:rsid w:val="002A26BA"/>
    <w:rsid w:val="002A2DD2"/>
    <w:rsid w:val="002A335D"/>
    <w:rsid w:val="002A35CD"/>
    <w:rsid w:val="002A36DD"/>
    <w:rsid w:val="002A388E"/>
    <w:rsid w:val="002A3999"/>
    <w:rsid w:val="002A4107"/>
    <w:rsid w:val="002A41DA"/>
    <w:rsid w:val="002A4486"/>
    <w:rsid w:val="002A47F7"/>
    <w:rsid w:val="002A50C2"/>
    <w:rsid w:val="002A5323"/>
    <w:rsid w:val="002A58F5"/>
    <w:rsid w:val="002A59E2"/>
    <w:rsid w:val="002A5B40"/>
    <w:rsid w:val="002A60FB"/>
    <w:rsid w:val="002A6767"/>
    <w:rsid w:val="002A67EA"/>
    <w:rsid w:val="002A77D4"/>
    <w:rsid w:val="002A7C85"/>
    <w:rsid w:val="002B0B34"/>
    <w:rsid w:val="002B0B41"/>
    <w:rsid w:val="002B10E6"/>
    <w:rsid w:val="002B1372"/>
    <w:rsid w:val="002B1487"/>
    <w:rsid w:val="002B153E"/>
    <w:rsid w:val="002B1AA8"/>
    <w:rsid w:val="002B1AE7"/>
    <w:rsid w:val="002B2791"/>
    <w:rsid w:val="002B28BA"/>
    <w:rsid w:val="002B2A9B"/>
    <w:rsid w:val="002B2D06"/>
    <w:rsid w:val="002B2D5F"/>
    <w:rsid w:val="002B3077"/>
    <w:rsid w:val="002B3155"/>
    <w:rsid w:val="002B34B2"/>
    <w:rsid w:val="002B381F"/>
    <w:rsid w:val="002B4304"/>
    <w:rsid w:val="002B457A"/>
    <w:rsid w:val="002B4687"/>
    <w:rsid w:val="002B4BA9"/>
    <w:rsid w:val="002B5666"/>
    <w:rsid w:val="002B5C23"/>
    <w:rsid w:val="002B5C4D"/>
    <w:rsid w:val="002B5EA3"/>
    <w:rsid w:val="002B5FA2"/>
    <w:rsid w:val="002B5FB5"/>
    <w:rsid w:val="002B6050"/>
    <w:rsid w:val="002B610D"/>
    <w:rsid w:val="002B63D5"/>
    <w:rsid w:val="002B6AFE"/>
    <w:rsid w:val="002B6C27"/>
    <w:rsid w:val="002B78E1"/>
    <w:rsid w:val="002B7A07"/>
    <w:rsid w:val="002B7A54"/>
    <w:rsid w:val="002C025C"/>
    <w:rsid w:val="002C0550"/>
    <w:rsid w:val="002C06DC"/>
    <w:rsid w:val="002C122B"/>
    <w:rsid w:val="002C12F0"/>
    <w:rsid w:val="002C187E"/>
    <w:rsid w:val="002C1B75"/>
    <w:rsid w:val="002C21E2"/>
    <w:rsid w:val="002C241C"/>
    <w:rsid w:val="002C2435"/>
    <w:rsid w:val="002C2951"/>
    <w:rsid w:val="002C2A8C"/>
    <w:rsid w:val="002C3515"/>
    <w:rsid w:val="002C354E"/>
    <w:rsid w:val="002C3784"/>
    <w:rsid w:val="002C3E80"/>
    <w:rsid w:val="002C4456"/>
    <w:rsid w:val="002C49C3"/>
    <w:rsid w:val="002C4F22"/>
    <w:rsid w:val="002C586E"/>
    <w:rsid w:val="002C594D"/>
    <w:rsid w:val="002C5A26"/>
    <w:rsid w:val="002C64DF"/>
    <w:rsid w:val="002C6937"/>
    <w:rsid w:val="002C6C21"/>
    <w:rsid w:val="002C6DCB"/>
    <w:rsid w:val="002C6EE3"/>
    <w:rsid w:val="002C772E"/>
    <w:rsid w:val="002D0241"/>
    <w:rsid w:val="002D0D7A"/>
    <w:rsid w:val="002D1A26"/>
    <w:rsid w:val="002D1B32"/>
    <w:rsid w:val="002D1D4F"/>
    <w:rsid w:val="002D1E1E"/>
    <w:rsid w:val="002D2662"/>
    <w:rsid w:val="002D2915"/>
    <w:rsid w:val="002D2927"/>
    <w:rsid w:val="002D2B99"/>
    <w:rsid w:val="002D37EB"/>
    <w:rsid w:val="002D3ACB"/>
    <w:rsid w:val="002D3B3A"/>
    <w:rsid w:val="002D3BD3"/>
    <w:rsid w:val="002D3EE5"/>
    <w:rsid w:val="002D3FF0"/>
    <w:rsid w:val="002D40C8"/>
    <w:rsid w:val="002D410C"/>
    <w:rsid w:val="002D443A"/>
    <w:rsid w:val="002D45A6"/>
    <w:rsid w:val="002D4B39"/>
    <w:rsid w:val="002D555C"/>
    <w:rsid w:val="002D55A4"/>
    <w:rsid w:val="002D565E"/>
    <w:rsid w:val="002D6071"/>
    <w:rsid w:val="002D61DD"/>
    <w:rsid w:val="002D6C40"/>
    <w:rsid w:val="002D76BE"/>
    <w:rsid w:val="002D791A"/>
    <w:rsid w:val="002D7A4C"/>
    <w:rsid w:val="002E06E4"/>
    <w:rsid w:val="002E0A10"/>
    <w:rsid w:val="002E0A81"/>
    <w:rsid w:val="002E167D"/>
    <w:rsid w:val="002E1835"/>
    <w:rsid w:val="002E1FD0"/>
    <w:rsid w:val="002E2221"/>
    <w:rsid w:val="002E2642"/>
    <w:rsid w:val="002E29B3"/>
    <w:rsid w:val="002E2A80"/>
    <w:rsid w:val="002E3121"/>
    <w:rsid w:val="002E3CA3"/>
    <w:rsid w:val="002E4500"/>
    <w:rsid w:val="002E4727"/>
    <w:rsid w:val="002E480A"/>
    <w:rsid w:val="002E4960"/>
    <w:rsid w:val="002E4998"/>
    <w:rsid w:val="002E4EBB"/>
    <w:rsid w:val="002E4FB3"/>
    <w:rsid w:val="002E54CF"/>
    <w:rsid w:val="002E558C"/>
    <w:rsid w:val="002E5D43"/>
    <w:rsid w:val="002E5D8F"/>
    <w:rsid w:val="002E64CF"/>
    <w:rsid w:val="002E661C"/>
    <w:rsid w:val="002E66BA"/>
    <w:rsid w:val="002E700E"/>
    <w:rsid w:val="002E7088"/>
    <w:rsid w:val="002E7333"/>
    <w:rsid w:val="002E775B"/>
    <w:rsid w:val="002E7921"/>
    <w:rsid w:val="002E7DFC"/>
    <w:rsid w:val="002F0200"/>
    <w:rsid w:val="002F04B0"/>
    <w:rsid w:val="002F06C0"/>
    <w:rsid w:val="002F0C27"/>
    <w:rsid w:val="002F0F3D"/>
    <w:rsid w:val="002F14CB"/>
    <w:rsid w:val="002F1970"/>
    <w:rsid w:val="002F200A"/>
    <w:rsid w:val="002F21B6"/>
    <w:rsid w:val="002F256E"/>
    <w:rsid w:val="002F25CA"/>
    <w:rsid w:val="002F27DB"/>
    <w:rsid w:val="002F2A0A"/>
    <w:rsid w:val="002F2AAF"/>
    <w:rsid w:val="002F2C23"/>
    <w:rsid w:val="002F2DFA"/>
    <w:rsid w:val="002F32EA"/>
    <w:rsid w:val="002F38EF"/>
    <w:rsid w:val="002F3BF9"/>
    <w:rsid w:val="002F43F9"/>
    <w:rsid w:val="002F4576"/>
    <w:rsid w:val="002F5424"/>
    <w:rsid w:val="002F591E"/>
    <w:rsid w:val="002F5AE8"/>
    <w:rsid w:val="002F62EA"/>
    <w:rsid w:val="002F65BB"/>
    <w:rsid w:val="002F6A87"/>
    <w:rsid w:val="002F7480"/>
    <w:rsid w:val="002F750C"/>
    <w:rsid w:val="002F78DF"/>
    <w:rsid w:val="002F7C80"/>
    <w:rsid w:val="003003E3"/>
    <w:rsid w:val="0030076A"/>
    <w:rsid w:val="00300AAC"/>
    <w:rsid w:val="00300AEB"/>
    <w:rsid w:val="00300FED"/>
    <w:rsid w:val="00301226"/>
    <w:rsid w:val="00301803"/>
    <w:rsid w:val="003018DF"/>
    <w:rsid w:val="003026AA"/>
    <w:rsid w:val="0030281E"/>
    <w:rsid w:val="0030283C"/>
    <w:rsid w:val="00302A22"/>
    <w:rsid w:val="00302CF5"/>
    <w:rsid w:val="00302F3C"/>
    <w:rsid w:val="00303363"/>
    <w:rsid w:val="00303941"/>
    <w:rsid w:val="0030400C"/>
    <w:rsid w:val="00304196"/>
    <w:rsid w:val="00304711"/>
    <w:rsid w:val="0030568C"/>
    <w:rsid w:val="003059A5"/>
    <w:rsid w:val="00305AFA"/>
    <w:rsid w:val="00305D71"/>
    <w:rsid w:val="00305DF6"/>
    <w:rsid w:val="00305EE1"/>
    <w:rsid w:val="0030684B"/>
    <w:rsid w:val="00306C28"/>
    <w:rsid w:val="0030736A"/>
    <w:rsid w:val="00307B8A"/>
    <w:rsid w:val="00310C0D"/>
    <w:rsid w:val="00310FEB"/>
    <w:rsid w:val="003113F1"/>
    <w:rsid w:val="00311714"/>
    <w:rsid w:val="00311B74"/>
    <w:rsid w:val="00311EA1"/>
    <w:rsid w:val="00312003"/>
    <w:rsid w:val="003120BE"/>
    <w:rsid w:val="003121AE"/>
    <w:rsid w:val="00312323"/>
    <w:rsid w:val="003135F3"/>
    <w:rsid w:val="00313B17"/>
    <w:rsid w:val="003142A9"/>
    <w:rsid w:val="003142C4"/>
    <w:rsid w:val="003144C4"/>
    <w:rsid w:val="003144ED"/>
    <w:rsid w:val="003157E0"/>
    <w:rsid w:val="0031585E"/>
    <w:rsid w:val="00315AB5"/>
    <w:rsid w:val="00315F1B"/>
    <w:rsid w:val="00315FE9"/>
    <w:rsid w:val="00316AF7"/>
    <w:rsid w:val="00316B9E"/>
    <w:rsid w:val="00316CFB"/>
    <w:rsid w:val="00317E66"/>
    <w:rsid w:val="003205A4"/>
    <w:rsid w:val="00320AB8"/>
    <w:rsid w:val="0032161B"/>
    <w:rsid w:val="00321BFF"/>
    <w:rsid w:val="0032210D"/>
    <w:rsid w:val="00322279"/>
    <w:rsid w:val="003223C8"/>
    <w:rsid w:val="0032241F"/>
    <w:rsid w:val="0032257A"/>
    <w:rsid w:val="0032269A"/>
    <w:rsid w:val="00323BC5"/>
    <w:rsid w:val="00323BFA"/>
    <w:rsid w:val="00324547"/>
    <w:rsid w:val="00324636"/>
    <w:rsid w:val="0032499B"/>
    <w:rsid w:val="00324C57"/>
    <w:rsid w:val="00324DBC"/>
    <w:rsid w:val="003251CE"/>
    <w:rsid w:val="00325227"/>
    <w:rsid w:val="00325498"/>
    <w:rsid w:val="00325ED5"/>
    <w:rsid w:val="0032629C"/>
    <w:rsid w:val="00326924"/>
    <w:rsid w:val="00326B21"/>
    <w:rsid w:val="00326CAC"/>
    <w:rsid w:val="00326D38"/>
    <w:rsid w:val="00326FB0"/>
    <w:rsid w:val="003274D2"/>
    <w:rsid w:val="003277AF"/>
    <w:rsid w:val="00327972"/>
    <w:rsid w:val="00327B65"/>
    <w:rsid w:val="00327F27"/>
    <w:rsid w:val="0033085E"/>
    <w:rsid w:val="00330E78"/>
    <w:rsid w:val="00331305"/>
    <w:rsid w:val="0033133D"/>
    <w:rsid w:val="00331B20"/>
    <w:rsid w:val="003326E9"/>
    <w:rsid w:val="00332AAC"/>
    <w:rsid w:val="00333455"/>
    <w:rsid w:val="0033351F"/>
    <w:rsid w:val="003335A0"/>
    <w:rsid w:val="00333C5E"/>
    <w:rsid w:val="00333DF5"/>
    <w:rsid w:val="00334186"/>
    <w:rsid w:val="003341A6"/>
    <w:rsid w:val="00334F90"/>
    <w:rsid w:val="00335072"/>
    <w:rsid w:val="0033549D"/>
    <w:rsid w:val="00336083"/>
    <w:rsid w:val="003362F6"/>
    <w:rsid w:val="00336613"/>
    <w:rsid w:val="00336D08"/>
    <w:rsid w:val="003376DB"/>
    <w:rsid w:val="00337AD2"/>
    <w:rsid w:val="0034071B"/>
    <w:rsid w:val="00340AB2"/>
    <w:rsid w:val="00340D6A"/>
    <w:rsid w:val="00340DE0"/>
    <w:rsid w:val="00340EAB"/>
    <w:rsid w:val="00340FE7"/>
    <w:rsid w:val="0034130B"/>
    <w:rsid w:val="0034144B"/>
    <w:rsid w:val="003420B3"/>
    <w:rsid w:val="003420CE"/>
    <w:rsid w:val="00342242"/>
    <w:rsid w:val="00342299"/>
    <w:rsid w:val="003423DF"/>
    <w:rsid w:val="0034257E"/>
    <w:rsid w:val="003428A6"/>
    <w:rsid w:val="00342AC7"/>
    <w:rsid w:val="00342CA2"/>
    <w:rsid w:val="003434B0"/>
    <w:rsid w:val="003436FB"/>
    <w:rsid w:val="00343A64"/>
    <w:rsid w:val="00343B6E"/>
    <w:rsid w:val="0034544C"/>
    <w:rsid w:val="00346736"/>
    <w:rsid w:val="00346ECA"/>
    <w:rsid w:val="00347466"/>
    <w:rsid w:val="003475D4"/>
    <w:rsid w:val="0034775F"/>
    <w:rsid w:val="0035050E"/>
    <w:rsid w:val="00350674"/>
    <w:rsid w:val="00350A06"/>
    <w:rsid w:val="00350C6D"/>
    <w:rsid w:val="003512D2"/>
    <w:rsid w:val="003516E8"/>
    <w:rsid w:val="00351F43"/>
    <w:rsid w:val="00352228"/>
    <w:rsid w:val="003526E1"/>
    <w:rsid w:val="00352BC6"/>
    <w:rsid w:val="00352C96"/>
    <w:rsid w:val="00352E09"/>
    <w:rsid w:val="00353016"/>
    <w:rsid w:val="0035330B"/>
    <w:rsid w:val="00353E35"/>
    <w:rsid w:val="003543F7"/>
    <w:rsid w:val="00354B23"/>
    <w:rsid w:val="003550BA"/>
    <w:rsid w:val="003550DB"/>
    <w:rsid w:val="00355429"/>
    <w:rsid w:val="00355610"/>
    <w:rsid w:val="00355A18"/>
    <w:rsid w:val="00356283"/>
    <w:rsid w:val="0035668C"/>
    <w:rsid w:val="00357616"/>
    <w:rsid w:val="00357C78"/>
    <w:rsid w:val="00357ED7"/>
    <w:rsid w:val="00360089"/>
    <w:rsid w:val="00360144"/>
    <w:rsid w:val="00360209"/>
    <w:rsid w:val="00360D70"/>
    <w:rsid w:val="00360FC5"/>
    <w:rsid w:val="0036143A"/>
    <w:rsid w:val="00361A41"/>
    <w:rsid w:val="00362087"/>
    <w:rsid w:val="0036243E"/>
    <w:rsid w:val="003628ED"/>
    <w:rsid w:val="00362C94"/>
    <w:rsid w:val="00362CE9"/>
    <w:rsid w:val="003631B2"/>
    <w:rsid w:val="00363574"/>
    <w:rsid w:val="0036358A"/>
    <w:rsid w:val="00363B1A"/>
    <w:rsid w:val="00363EE4"/>
    <w:rsid w:val="003641B4"/>
    <w:rsid w:val="0036426D"/>
    <w:rsid w:val="003642BC"/>
    <w:rsid w:val="00364517"/>
    <w:rsid w:val="003647AE"/>
    <w:rsid w:val="003647C7"/>
    <w:rsid w:val="00364D4E"/>
    <w:rsid w:val="0036515D"/>
    <w:rsid w:val="003656C8"/>
    <w:rsid w:val="00365D32"/>
    <w:rsid w:val="00365E99"/>
    <w:rsid w:val="00365F45"/>
    <w:rsid w:val="00365FE9"/>
    <w:rsid w:val="00366BBD"/>
    <w:rsid w:val="00367377"/>
    <w:rsid w:val="00367D00"/>
    <w:rsid w:val="0037017C"/>
    <w:rsid w:val="003701E9"/>
    <w:rsid w:val="00370DF6"/>
    <w:rsid w:val="00370F38"/>
    <w:rsid w:val="0037111E"/>
    <w:rsid w:val="0037121A"/>
    <w:rsid w:val="00371470"/>
    <w:rsid w:val="003714AF"/>
    <w:rsid w:val="00371614"/>
    <w:rsid w:val="00372030"/>
    <w:rsid w:val="0037234D"/>
    <w:rsid w:val="00372413"/>
    <w:rsid w:val="00373460"/>
    <w:rsid w:val="003739A9"/>
    <w:rsid w:val="003739C8"/>
    <w:rsid w:val="00373C6F"/>
    <w:rsid w:val="00373D1E"/>
    <w:rsid w:val="00374042"/>
    <w:rsid w:val="0037482E"/>
    <w:rsid w:val="00374EF4"/>
    <w:rsid w:val="003752B8"/>
    <w:rsid w:val="00375850"/>
    <w:rsid w:val="00375D6E"/>
    <w:rsid w:val="00376C19"/>
    <w:rsid w:val="00376E9A"/>
    <w:rsid w:val="00376F45"/>
    <w:rsid w:val="00376F98"/>
    <w:rsid w:val="00377983"/>
    <w:rsid w:val="00377BCD"/>
    <w:rsid w:val="00377E72"/>
    <w:rsid w:val="00377FE7"/>
    <w:rsid w:val="003800A7"/>
    <w:rsid w:val="003802FD"/>
    <w:rsid w:val="00380694"/>
    <w:rsid w:val="00380A75"/>
    <w:rsid w:val="00380FD5"/>
    <w:rsid w:val="003816C6"/>
    <w:rsid w:val="00381E92"/>
    <w:rsid w:val="003822D8"/>
    <w:rsid w:val="003823A4"/>
    <w:rsid w:val="0038279E"/>
    <w:rsid w:val="003827A1"/>
    <w:rsid w:val="00382B30"/>
    <w:rsid w:val="00382E81"/>
    <w:rsid w:val="003830BF"/>
    <w:rsid w:val="003834B0"/>
    <w:rsid w:val="003838F2"/>
    <w:rsid w:val="00384760"/>
    <w:rsid w:val="003853B9"/>
    <w:rsid w:val="00385B08"/>
    <w:rsid w:val="00385EDA"/>
    <w:rsid w:val="0038679F"/>
    <w:rsid w:val="00386F4C"/>
    <w:rsid w:val="00387053"/>
    <w:rsid w:val="00387488"/>
    <w:rsid w:val="00387720"/>
    <w:rsid w:val="00387A59"/>
    <w:rsid w:val="00387DEE"/>
    <w:rsid w:val="00387F4A"/>
    <w:rsid w:val="00387F76"/>
    <w:rsid w:val="00390159"/>
    <w:rsid w:val="00390ECA"/>
    <w:rsid w:val="00391166"/>
    <w:rsid w:val="00391468"/>
    <w:rsid w:val="0039150B"/>
    <w:rsid w:val="00391532"/>
    <w:rsid w:val="003915C1"/>
    <w:rsid w:val="00391AA2"/>
    <w:rsid w:val="00391D7D"/>
    <w:rsid w:val="0039216D"/>
    <w:rsid w:val="00392A40"/>
    <w:rsid w:val="00393199"/>
    <w:rsid w:val="00393339"/>
    <w:rsid w:val="00393C8E"/>
    <w:rsid w:val="00394F46"/>
    <w:rsid w:val="0039509F"/>
    <w:rsid w:val="00395118"/>
    <w:rsid w:val="003952F9"/>
    <w:rsid w:val="00395764"/>
    <w:rsid w:val="003958E5"/>
    <w:rsid w:val="003958EB"/>
    <w:rsid w:val="00395DB2"/>
    <w:rsid w:val="00395FE2"/>
    <w:rsid w:val="003962C1"/>
    <w:rsid w:val="0039642B"/>
    <w:rsid w:val="003968C5"/>
    <w:rsid w:val="003968CE"/>
    <w:rsid w:val="00396E06"/>
    <w:rsid w:val="003973B2"/>
    <w:rsid w:val="003973E6"/>
    <w:rsid w:val="00397709"/>
    <w:rsid w:val="00397E69"/>
    <w:rsid w:val="00397FCE"/>
    <w:rsid w:val="003A01F6"/>
    <w:rsid w:val="003A04F7"/>
    <w:rsid w:val="003A0511"/>
    <w:rsid w:val="003A1008"/>
    <w:rsid w:val="003A10A8"/>
    <w:rsid w:val="003A1387"/>
    <w:rsid w:val="003A14D4"/>
    <w:rsid w:val="003A2292"/>
    <w:rsid w:val="003A2423"/>
    <w:rsid w:val="003A27AB"/>
    <w:rsid w:val="003A282B"/>
    <w:rsid w:val="003A2AF8"/>
    <w:rsid w:val="003A3980"/>
    <w:rsid w:val="003A39DD"/>
    <w:rsid w:val="003A3C13"/>
    <w:rsid w:val="003A3E83"/>
    <w:rsid w:val="003A42A4"/>
    <w:rsid w:val="003A42E0"/>
    <w:rsid w:val="003A48A7"/>
    <w:rsid w:val="003A54AB"/>
    <w:rsid w:val="003A5629"/>
    <w:rsid w:val="003A5D85"/>
    <w:rsid w:val="003A5EB3"/>
    <w:rsid w:val="003A63D5"/>
    <w:rsid w:val="003A63E0"/>
    <w:rsid w:val="003A669C"/>
    <w:rsid w:val="003A68FC"/>
    <w:rsid w:val="003A6DE9"/>
    <w:rsid w:val="003A6E5F"/>
    <w:rsid w:val="003A6FD5"/>
    <w:rsid w:val="003A74BB"/>
    <w:rsid w:val="003A7FEB"/>
    <w:rsid w:val="003B038C"/>
    <w:rsid w:val="003B03CE"/>
    <w:rsid w:val="003B0542"/>
    <w:rsid w:val="003B066C"/>
    <w:rsid w:val="003B06B9"/>
    <w:rsid w:val="003B09D3"/>
    <w:rsid w:val="003B128A"/>
    <w:rsid w:val="003B1385"/>
    <w:rsid w:val="003B13E2"/>
    <w:rsid w:val="003B17E5"/>
    <w:rsid w:val="003B1D7F"/>
    <w:rsid w:val="003B214F"/>
    <w:rsid w:val="003B220F"/>
    <w:rsid w:val="003B3BAC"/>
    <w:rsid w:val="003B41EA"/>
    <w:rsid w:val="003B46EA"/>
    <w:rsid w:val="003B482A"/>
    <w:rsid w:val="003B4A00"/>
    <w:rsid w:val="003B52E0"/>
    <w:rsid w:val="003B5430"/>
    <w:rsid w:val="003B5837"/>
    <w:rsid w:val="003B5943"/>
    <w:rsid w:val="003B608C"/>
    <w:rsid w:val="003B6190"/>
    <w:rsid w:val="003B621A"/>
    <w:rsid w:val="003B6227"/>
    <w:rsid w:val="003B645A"/>
    <w:rsid w:val="003B64C8"/>
    <w:rsid w:val="003B6520"/>
    <w:rsid w:val="003B6724"/>
    <w:rsid w:val="003B6AC2"/>
    <w:rsid w:val="003B6FAF"/>
    <w:rsid w:val="003B79ED"/>
    <w:rsid w:val="003B7AD9"/>
    <w:rsid w:val="003B7C73"/>
    <w:rsid w:val="003C000A"/>
    <w:rsid w:val="003C0354"/>
    <w:rsid w:val="003C099E"/>
    <w:rsid w:val="003C113B"/>
    <w:rsid w:val="003C1228"/>
    <w:rsid w:val="003C188F"/>
    <w:rsid w:val="003C1D12"/>
    <w:rsid w:val="003C1D48"/>
    <w:rsid w:val="003C1D7D"/>
    <w:rsid w:val="003C20D5"/>
    <w:rsid w:val="003C2528"/>
    <w:rsid w:val="003C2579"/>
    <w:rsid w:val="003C2616"/>
    <w:rsid w:val="003C2C6F"/>
    <w:rsid w:val="003C2D87"/>
    <w:rsid w:val="003C2DB0"/>
    <w:rsid w:val="003C2F4F"/>
    <w:rsid w:val="003C30D0"/>
    <w:rsid w:val="003C35B9"/>
    <w:rsid w:val="003C3677"/>
    <w:rsid w:val="003C42B3"/>
    <w:rsid w:val="003C44BC"/>
    <w:rsid w:val="003C45B1"/>
    <w:rsid w:val="003C50FF"/>
    <w:rsid w:val="003C580F"/>
    <w:rsid w:val="003C593C"/>
    <w:rsid w:val="003C5A9F"/>
    <w:rsid w:val="003C60A0"/>
    <w:rsid w:val="003C63FA"/>
    <w:rsid w:val="003C672B"/>
    <w:rsid w:val="003C6A9C"/>
    <w:rsid w:val="003C739A"/>
    <w:rsid w:val="003C748E"/>
    <w:rsid w:val="003C7897"/>
    <w:rsid w:val="003C7C31"/>
    <w:rsid w:val="003C7DD9"/>
    <w:rsid w:val="003C7FF6"/>
    <w:rsid w:val="003D075E"/>
    <w:rsid w:val="003D0971"/>
    <w:rsid w:val="003D0B13"/>
    <w:rsid w:val="003D1275"/>
    <w:rsid w:val="003D1686"/>
    <w:rsid w:val="003D1990"/>
    <w:rsid w:val="003D1D18"/>
    <w:rsid w:val="003D1EAE"/>
    <w:rsid w:val="003D20C1"/>
    <w:rsid w:val="003D2104"/>
    <w:rsid w:val="003D2E59"/>
    <w:rsid w:val="003D3014"/>
    <w:rsid w:val="003D3276"/>
    <w:rsid w:val="003D33AF"/>
    <w:rsid w:val="003D34D9"/>
    <w:rsid w:val="003D3BA2"/>
    <w:rsid w:val="003D3CFB"/>
    <w:rsid w:val="003D40B6"/>
    <w:rsid w:val="003D4225"/>
    <w:rsid w:val="003D424E"/>
    <w:rsid w:val="003D46C6"/>
    <w:rsid w:val="003D4818"/>
    <w:rsid w:val="003D4D4A"/>
    <w:rsid w:val="003D5230"/>
    <w:rsid w:val="003D54DE"/>
    <w:rsid w:val="003D5FA4"/>
    <w:rsid w:val="003D5FCB"/>
    <w:rsid w:val="003D6129"/>
    <w:rsid w:val="003D644A"/>
    <w:rsid w:val="003D6592"/>
    <w:rsid w:val="003D6E29"/>
    <w:rsid w:val="003D7899"/>
    <w:rsid w:val="003D7FC3"/>
    <w:rsid w:val="003E0620"/>
    <w:rsid w:val="003E09B1"/>
    <w:rsid w:val="003E0A1B"/>
    <w:rsid w:val="003E0E31"/>
    <w:rsid w:val="003E133E"/>
    <w:rsid w:val="003E13F7"/>
    <w:rsid w:val="003E170E"/>
    <w:rsid w:val="003E2395"/>
    <w:rsid w:val="003E24B6"/>
    <w:rsid w:val="003E274A"/>
    <w:rsid w:val="003E2BFC"/>
    <w:rsid w:val="003E3073"/>
    <w:rsid w:val="003E38C4"/>
    <w:rsid w:val="003E3C01"/>
    <w:rsid w:val="003E41A2"/>
    <w:rsid w:val="003E4296"/>
    <w:rsid w:val="003E4796"/>
    <w:rsid w:val="003E4BA7"/>
    <w:rsid w:val="003E4E5C"/>
    <w:rsid w:val="003E52AA"/>
    <w:rsid w:val="003E53DF"/>
    <w:rsid w:val="003E56C7"/>
    <w:rsid w:val="003E5840"/>
    <w:rsid w:val="003E58ED"/>
    <w:rsid w:val="003E5AA5"/>
    <w:rsid w:val="003E5BAA"/>
    <w:rsid w:val="003E5FFB"/>
    <w:rsid w:val="003E6BD4"/>
    <w:rsid w:val="003E72EF"/>
    <w:rsid w:val="003E738E"/>
    <w:rsid w:val="003E7B18"/>
    <w:rsid w:val="003F0169"/>
    <w:rsid w:val="003F0602"/>
    <w:rsid w:val="003F0666"/>
    <w:rsid w:val="003F06E1"/>
    <w:rsid w:val="003F0F37"/>
    <w:rsid w:val="003F129E"/>
    <w:rsid w:val="003F12C8"/>
    <w:rsid w:val="003F1695"/>
    <w:rsid w:val="003F1D4C"/>
    <w:rsid w:val="003F1F61"/>
    <w:rsid w:val="003F2309"/>
    <w:rsid w:val="003F2400"/>
    <w:rsid w:val="003F2425"/>
    <w:rsid w:val="003F242D"/>
    <w:rsid w:val="003F2776"/>
    <w:rsid w:val="003F28B5"/>
    <w:rsid w:val="003F2CB3"/>
    <w:rsid w:val="003F2EE1"/>
    <w:rsid w:val="003F2FF2"/>
    <w:rsid w:val="003F3611"/>
    <w:rsid w:val="003F37C2"/>
    <w:rsid w:val="003F40CF"/>
    <w:rsid w:val="003F4350"/>
    <w:rsid w:val="003F452C"/>
    <w:rsid w:val="003F5383"/>
    <w:rsid w:val="003F5F24"/>
    <w:rsid w:val="003F6005"/>
    <w:rsid w:val="003F60F7"/>
    <w:rsid w:val="003F6181"/>
    <w:rsid w:val="003F66B3"/>
    <w:rsid w:val="003F686F"/>
    <w:rsid w:val="003F6B3E"/>
    <w:rsid w:val="003F75C1"/>
    <w:rsid w:val="003F798B"/>
    <w:rsid w:val="003F7A49"/>
    <w:rsid w:val="003F7CE6"/>
    <w:rsid w:val="003F7E9A"/>
    <w:rsid w:val="004001DB"/>
    <w:rsid w:val="00401A96"/>
    <w:rsid w:val="00401AD0"/>
    <w:rsid w:val="00401BB4"/>
    <w:rsid w:val="00401E37"/>
    <w:rsid w:val="0040258C"/>
    <w:rsid w:val="004025DC"/>
    <w:rsid w:val="004027D1"/>
    <w:rsid w:val="00402929"/>
    <w:rsid w:val="00402947"/>
    <w:rsid w:val="00402F5C"/>
    <w:rsid w:val="00403021"/>
    <w:rsid w:val="00403422"/>
    <w:rsid w:val="0040374B"/>
    <w:rsid w:val="00403753"/>
    <w:rsid w:val="00403823"/>
    <w:rsid w:val="00403A1D"/>
    <w:rsid w:val="00403AA9"/>
    <w:rsid w:val="00403DAC"/>
    <w:rsid w:val="0040434B"/>
    <w:rsid w:val="004045A6"/>
    <w:rsid w:val="0040497B"/>
    <w:rsid w:val="00405AE0"/>
    <w:rsid w:val="00405D15"/>
    <w:rsid w:val="00405FE7"/>
    <w:rsid w:val="004060C6"/>
    <w:rsid w:val="00406201"/>
    <w:rsid w:val="0040676D"/>
    <w:rsid w:val="0040681E"/>
    <w:rsid w:val="00406CDC"/>
    <w:rsid w:val="00407199"/>
    <w:rsid w:val="00407874"/>
    <w:rsid w:val="00410012"/>
    <w:rsid w:val="00410267"/>
    <w:rsid w:val="004104FC"/>
    <w:rsid w:val="00410CC5"/>
    <w:rsid w:val="00410DDA"/>
    <w:rsid w:val="00410FC8"/>
    <w:rsid w:val="00411847"/>
    <w:rsid w:val="00411ACC"/>
    <w:rsid w:val="00411AF6"/>
    <w:rsid w:val="00411F78"/>
    <w:rsid w:val="0041224F"/>
    <w:rsid w:val="00412370"/>
    <w:rsid w:val="004124A0"/>
    <w:rsid w:val="00412816"/>
    <w:rsid w:val="00412B45"/>
    <w:rsid w:val="0041303E"/>
    <w:rsid w:val="00413067"/>
    <w:rsid w:val="004134C0"/>
    <w:rsid w:val="004137D0"/>
    <w:rsid w:val="00413872"/>
    <w:rsid w:val="00413921"/>
    <w:rsid w:val="004142A1"/>
    <w:rsid w:val="0041433C"/>
    <w:rsid w:val="004143B6"/>
    <w:rsid w:val="00414A8F"/>
    <w:rsid w:val="00414EFC"/>
    <w:rsid w:val="004151C6"/>
    <w:rsid w:val="004155CE"/>
    <w:rsid w:val="00415B9E"/>
    <w:rsid w:val="0041600F"/>
    <w:rsid w:val="004161AA"/>
    <w:rsid w:val="004163E3"/>
    <w:rsid w:val="00417859"/>
    <w:rsid w:val="00417B9D"/>
    <w:rsid w:val="00420C04"/>
    <w:rsid w:val="004210AC"/>
    <w:rsid w:val="0042182F"/>
    <w:rsid w:val="00422BE6"/>
    <w:rsid w:val="00422CA7"/>
    <w:rsid w:val="00422EAF"/>
    <w:rsid w:val="00422FD2"/>
    <w:rsid w:val="00423A26"/>
    <w:rsid w:val="00423C3B"/>
    <w:rsid w:val="00423E31"/>
    <w:rsid w:val="00423F1A"/>
    <w:rsid w:val="004240AD"/>
    <w:rsid w:val="0042469E"/>
    <w:rsid w:val="004250CF"/>
    <w:rsid w:val="004255E5"/>
    <w:rsid w:val="004265B5"/>
    <w:rsid w:val="004268DD"/>
    <w:rsid w:val="00426D52"/>
    <w:rsid w:val="00426FA7"/>
    <w:rsid w:val="0042717D"/>
    <w:rsid w:val="0042753A"/>
    <w:rsid w:val="00427689"/>
    <w:rsid w:val="004300DD"/>
    <w:rsid w:val="004304FD"/>
    <w:rsid w:val="004308CB"/>
    <w:rsid w:val="00430914"/>
    <w:rsid w:val="00430ADB"/>
    <w:rsid w:val="00430EA5"/>
    <w:rsid w:val="00431366"/>
    <w:rsid w:val="00431547"/>
    <w:rsid w:val="0043191C"/>
    <w:rsid w:val="00431EE2"/>
    <w:rsid w:val="00432C53"/>
    <w:rsid w:val="00432E49"/>
    <w:rsid w:val="00433C41"/>
    <w:rsid w:val="0043442B"/>
    <w:rsid w:val="00434CB4"/>
    <w:rsid w:val="004350F2"/>
    <w:rsid w:val="0043519D"/>
    <w:rsid w:val="004353C1"/>
    <w:rsid w:val="00435779"/>
    <w:rsid w:val="00435841"/>
    <w:rsid w:val="00435E02"/>
    <w:rsid w:val="00435E03"/>
    <w:rsid w:val="00436410"/>
    <w:rsid w:val="004366EC"/>
    <w:rsid w:val="00436C1D"/>
    <w:rsid w:val="00437087"/>
    <w:rsid w:val="004373A3"/>
    <w:rsid w:val="004374CC"/>
    <w:rsid w:val="00437514"/>
    <w:rsid w:val="004375B3"/>
    <w:rsid w:val="0043792C"/>
    <w:rsid w:val="00440567"/>
    <w:rsid w:val="00440A0B"/>
    <w:rsid w:val="00440A95"/>
    <w:rsid w:val="00440E18"/>
    <w:rsid w:val="00440F0E"/>
    <w:rsid w:val="00442412"/>
    <w:rsid w:val="00442C6A"/>
    <w:rsid w:val="00442CC4"/>
    <w:rsid w:val="00442CD4"/>
    <w:rsid w:val="004430B2"/>
    <w:rsid w:val="00443237"/>
    <w:rsid w:val="004437D6"/>
    <w:rsid w:val="004438B2"/>
    <w:rsid w:val="00443CAB"/>
    <w:rsid w:val="00443D24"/>
    <w:rsid w:val="00443E0E"/>
    <w:rsid w:val="00443F71"/>
    <w:rsid w:val="004443FC"/>
    <w:rsid w:val="004449D9"/>
    <w:rsid w:val="00444C2D"/>
    <w:rsid w:val="00445390"/>
    <w:rsid w:val="0044564F"/>
    <w:rsid w:val="00446346"/>
    <w:rsid w:val="0044640E"/>
    <w:rsid w:val="00446B49"/>
    <w:rsid w:val="004475EF"/>
    <w:rsid w:val="0044782C"/>
    <w:rsid w:val="00447AE3"/>
    <w:rsid w:val="004500E6"/>
    <w:rsid w:val="00450246"/>
    <w:rsid w:val="004509CF"/>
    <w:rsid w:val="00450B51"/>
    <w:rsid w:val="00450B7D"/>
    <w:rsid w:val="0045157B"/>
    <w:rsid w:val="004516BD"/>
    <w:rsid w:val="00451871"/>
    <w:rsid w:val="00451E63"/>
    <w:rsid w:val="00451F62"/>
    <w:rsid w:val="00452090"/>
    <w:rsid w:val="00452327"/>
    <w:rsid w:val="00452347"/>
    <w:rsid w:val="00452A6B"/>
    <w:rsid w:val="004534A7"/>
    <w:rsid w:val="004534E4"/>
    <w:rsid w:val="00453506"/>
    <w:rsid w:val="0045356F"/>
    <w:rsid w:val="00453B8D"/>
    <w:rsid w:val="004540B9"/>
    <w:rsid w:val="004541A4"/>
    <w:rsid w:val="004542CB"/>
    <w:rsid w:val="004547AC"/>
    <w:rsid w:val="00454B0F"/>
    <w:rsid w:val="004553CF"/>
    <w:rsid w:val="00456438"/>
    <w:rsid w:val="00457A30"/>
    <w:rsid w:val="00457F82"/>
    <w:rsid w:val="00460136"/>
    <w:rsid w:val="004601ED"/>
    <w:rsid w:val="0046084B"/>
    <w:rsid w:val="00460AD6"/>
    <w:rsid w:val="00460B71"/>
    <w:rsid w:val="0046111D"/>
    <w:rsid w:val="0046145D"/>
    <w:rsid w:val="004618AE"/>
    <w:rsid w:val="00461A52"/>
    <w:rsid w:val="00461A76"/>
    <w:rsid w:val="00461C47"/>
    <w:rsid w:val="00461C8F"/>
    <w:rsid w:val="00461CAE"/>
    <w:rsid w:val="00462141"/>
    <w:rsid w:val="00462156"/>
    <w:rsid w:val="00462C2F"/>
    <w:rsid w:val="00462EB8"/>
    <w:rsid w:val="00463042"/>
    <w:rsid w:val="004636FA"/>
    <w:rsid w:val="00463AAF"/>
    <w:rsid w:val="00463D70"/>
    <w:rsid w:val="0046403B"/>
    <w:rsid w:val="00464241"/>
    <w:rsid w:val="00464FB5"/>
    <w:rsid w:val="00465260"/>
    <w:rsid w:val="00465567"/>
    <w:rsid w:val="00465673"/>
    <w:rsid w:val="00465888"/>
    <w:rsid w:val="004665E5"/>
    <w:rsid w:val="00466623"/>
    <w:rsid w:val="00466936"/>
    <w:rsid w:val="00466DE2"/>
    <w:rsid w:val="0046706E"/>
    <w:rsid w:val="00467413"/>
    <w:rsid w:val="0046748A"/>
    <w:rsid w:val="0046765E"/>
    <w:rsid w:val="00467935"/>
    <w:rsid w:val="00467B1C"/>
    <w:rsid w:val="0047004F"/>
    <w:rsid w:val="004700CB"/>
    <w:rsid w:val="0047029D"/>
    <w:rsid w:val="00470838"/>
    <w:rsid w:val="004709EF"/>
    <w:rsid w:val="00470CE5"/>
    <w:rsid w:val="00470D95"/>
    <w:rsid w:val="004713A6"/>
    <w:rsid w:val="0047171B"/>
    <w:rsid w:val="00471DF7"/>
    <w:rsid w:val="00471F70"/>
    <w:rsid w:val="00471FDF"/>
    <w:rsid w:val="0047276F"/>
    <w:rsid w:val="0047277C"/>
    <w:rsid w:val="00472E88"/>
    <w:rsid w:val="0047398C"/>
    <w:rsid w:val="00473C0F"/>
    <w:rsid w:val="00473CB0"/>
    <w:rsid w:val="00473D6D"/>
    <w:rsid w:val="00473FDD"/>
    <w:rsid w:val="00474100"/>
    <w:rsid w:val="00474201"/>
    <w:rsid w:val="00475089"/>
    <w:rsid w:val="00475115"/>
    <w:rsid w:val="0047526D"/>
    <w:rsid w:val="00475728"/>
    <w:rsid w:val="00476C08"/>
    <w:rsid w:val="00476D38"/>
    <w:rsid w:val="00476F2F"/>
    <w:rsid w:val="00477060"/>
    <w:rsid w:val="00477373"/>
    <w:rsid w:val="00477A4B"/>
    <w:rsid w:val="0048001C"/>
    <w:rsid w:val="00480268"/>
    <w:rsid w:val="0048060D"/>
    <w:rsid w:val="004807A0"/>
    <w:rsid w:val="0048095A"/>
    <w:rsid w:val="00480CD2"/>
    <w:rsid w:val="004811C5"/>
    <w:rsid w:val="004812AA"/>
    <w:rsid w:val="0048164E"/>
    <w:rsid w:val="0048196E"/>
    <w:rsid w:val="00481C59"/>
    <w:rsid w:val="00481D50"/>
    <w:rsid w:val="00481D8D"/>
    <w:rsid w:val="00481EFE"/>
    <w:rsid w:val="00482493"/>
    <w:rsid w:val="00482664"/>
    <w:rsid w:val="004832D4"/>
    <w:rsid w:val="004837A8"/>
    <w:rsid w:val="00483939"/>
    <w:rsid w:val="00483F98"/>
    <w:rsid w:val="00484759"/>
    <w:rsid w:val="00484858"/>
    <w:rsid w:val="004856A5"/>
    <w:rsid w:val="00485A3C"/>
    <w:rsid w:val="00485EF7"/>
    <w:rsid w:val="004865C3"/>
    <w:rsid w:val="004868CB"/>
    <w:rsid w:val="004869C2"/>
    <w:rsid w:val="004874D4"/>
    <w:rsid w:val="0048750C"/>
    <w:rsid w:val="00487702"/>
    <w:rsid w:val="00487807"/>
    <w:rsid w:val="00490373"/>
    <w:rsid w:val="0049060D"/>
    <w:rsid w:val="00490663"/>
    <w:rsid w:val="00490E13"/>
    <w:rsid w:val="004910A0"/>
    <w:rsid w:val="00491664"/>
    <w:rsid w:val="00491D23"/>
    <w:rsid w:val="00492334"/>
    <w:rsid w:val="004923D7"/>
    <w:rsid w:val="00492B2B"/>
    <w:rsid w:val="00492C99"/>
    <w:rsid w:val="00493789"/>
    <w:rsid w:val="004937C8"/>
    <w:rsid w:val="00494069"/>
    <w:rsid w:val="00494B57"/>
    <w:rsid w:val="00494CCF"/>
    <w:rsid w:val="00494DFA"/>
    <w:rsid w:val="00494F07"/>
    <w:rsid w:val="004951C5"/>
    <w:rsid w:val="00495C14"/>
    <w:rsid w:val="004960C6"/>
    <w:rsid w:val="004962E6"/>
    <w:rsid w:val="00496BE3"/>
    <w:rsid w:val="00497224"/>
    <w:rsid w:val="00497278"/>
    <w:rsid w:val="00497543"/>
    <w:rsid w:val="00497708"/>
    <w:rsid w:val="00497ADC"/>
    <w:rsid w:val="00497FE0"/>
    <w:rsid w:val="004A0D4D"/>
    <w:rsid w:val="004A0FDF"/>
    <w:rsid w:val="004A16CA"/>
    <w:rsid w:val="004A1AC6"/>
    <w:rsid w:val="004A1C74"/>
    <w:rsid w:val="004A1EFD"/>
    <w:rsid w:val="004A1FA9"/>
    <w:rsid w:val="004A2404"/>
    <w:rsid w:val="004A25AB"/>
    <w:rsid w:val="004A2792"/>
    <w:rsid w:val="004A2ACF"/>
    <w:rsid w:val="004A2F7A"/>
    <w:rsid w:val="004A30EA"/>
    <w:rsid w:val="004A3163"/>
    <w:rsid w:val="004A3442"/>
    <w:rsid w:val="004A3671"/>
    <w:rsid w:val="004A38E3"/>
    <w:rsid w:val="004A3961"/>
    <w:rsid w:val="004A3BD7"/>
    <w:rsid w:val="004A456D"/>
    <w:rsid w:val="004A45DA"/>
    <w:rsid w:val="004A4A25"/>
    <w:rsid w:val="004A5493"/>
    <w:rsid w:val="004A5727"/>
    <w:rsid w:val="004A58FC"/>
    <w:rsid w:val="004A5AA6"/>
    <w:rsid w:val="004A5C85"/>
    <w:rsid w:val="004A5F43"/>
    <w:rsid w:val="004A6118"/>
    <w:rsid w:val="004A616E"/>
    <w:rsid w:val="004A63E4"/>
    <w:rsid w:val="004A652A"/>
    <w:rsid w:val="004A680F"/>
    <w:rsid w:val="004A6CB9"/>
    <w:rsid w:val="004A6E0A"/>
    <w:rsid w:val="004A7171"/>
    <w:rsid w:val="004A73F9"/>
    <w:rsid w:val="004A767E"/>
    <w:rsid w:val="004A76DF"/>
    <w:rsid w:val="004A7FBF"/>
    <w:rsid w:val="004B0140"/>
    <w:rsid w:val="004B0896"/>
    <w:rsid w:val="004B0BEF"/>
    <w:rsid w:val="004B1159"/>
    <w:rsid w:val="004B1266"/>
    <w:rsid w:val="004B1369"/>
    <w:rsid w:val="004B1D19"/>
    <w:rsid w:val="004B28B6"/>
    <w:rsid w:val="004B2ADA"/>
    <w:rsid w:val="004B3226"/>
    <w:rsid w:val="004B3411"/>
    <w:rsid w:val="004B3867"/>
    <w:rsid w:val="004B43C9"/>
    <w:rsid w:val="004B51A2"/>
    <w:rsid w:val="004B5C01"/>
    <w:rsid w:val="004B5C7D"/>
    <w:rsid w:val="004B5C7E"/>
    <w:rsid w:val="004B5F29"/>
    <w:rsid w:val="004B6156"/>
    <w:rsid w:val="004B625F"/>
    <w:rsid w:val="004B6400"/>
    <w:rsid w:val="004B6D9C"/>
    <w:rsid w:val="004B7041"/>
    <w:rsid w:val="004B71AF"/>
    <w:rsid w:val="004B7819"/>
    <w:rsid w:val="004B7AC1"/>
    <w:rsid w:val="004C0133"/>
    <w:rsid w:val="004C1017"/>
    <w:rsid w:val="004C14CC"/>
    <w:rsid w:val="004C14CD"/>
    <w:rsid w:val="004C1507"/>
    <w:rsid w:val="004C204C"/>
    <w:rsid w:val="004C2D96"/>
    <w:rsid w:val="004C2DFE"/>
    <w:rsid w:val="004C2FAB"/>
    <w:rsid w:val="004C313C"/>
    <w:rsid w:val="004C3231"/>
    <w:rsid w:val="004C370A"/>
    <w:rsid w:val="004C3B41"/>
    <w:rsid w:val="004C3EBF"/>
    <w:rsid w:val="004C3F39"/>
    <w:rsid w:val="004C4D7E"/>
    <w:rsid w:val="004C5C1E"/>
    <w:rsid w:val="004C64CA"/>
    <w:rsid w:val="004C6A8A"/>
    <w:rsid w:val="004C7196"/>
    <w:rsid w:val="004C7386"/>
    <w:rsid w:val="004C7405"/>
    <w:rsid w:val="004D0298"/>
    <w:rsid w:val="004D0C4B"/>
    <w:rsid w:val="004D0D79"/>
    <w:rsid w:val="004D10A9"/>
    <w:rsid w:val="004D1384"/>
    <w:rsid w:val="004D18BA"/>
    <w:rsid w:val="004D1A3D"/>
    <w:rsid w:val="004D1A5E"/>
    <w:rsid w:val="004D1DD6"/>
    <w:rsid w:val="004D1E5F"/>
    <w:rsid w:val="004D25A3"/>
    <w:rsid w:val="004D29AB"/>
    <w:rsid w:val="004D2E5E"/>
    <w:rsid w:val="004D3BB9"/>
    <w:rsid w:val="004D3FFD"/>
    <w:rsid w:val="004D4106"/>
    <w:rsid w:val="004D44FC"/>
    <w:rsid w:val="004D516A"/>
    <w:rsid w:val="004D5282"/>
    <w:rsid w:val="004D593F"/>
    <w:rsid w:val="004D5B5D"/>
    <w:rsid w:val="004D6468"/>
    <w:rsid w:val="004D6A8C"/>
    <w:rsid w:val="004D7491"/>
    <w:rsid w:val="004D74D7"/>
    <w:rsid w:val="004D7740"/>
    <w:rsid w:val="004E02EE"/>
    <w:rsid w:val="004E134E"/>
    <w:rsid w:val="004E15CE"/>
    <w:rsid w:val="004E1B3D"/>
    <w:rsid w:val="004E1DD4"/>
    <w:rsid w:val="004E2911"/>
    <w:rsid w:val="004E2FEF"/>
    <w:rsid w:val="004E321F"/>
    <w:rsid w:val="004E370A"/>
    <w:rsid w:val="004E3AFF"/>
    <w:rsid w:val="004E3C0A"/>
    <w:rsid w:val="004E3C2D"/>
    <w:rsid w:val="004E4283"/>
    <w:rsid w:val="004E432E"/>
    <w:rsid w:val="004E47BD"/>
    <w:rsid w:val="004E4A99"/>
    <w:rsid w:val="004E4B59"/>
    <w:rsid w:val="004E4D80"/>
    <w:rsid w:val="004E4DCD"/>
    <w:rsid w:val="004E5A36"/>
    <w:rsid w:val="004E60F1"/>
    <w:rsid w:val="004E6856"/>
    <w:rsid w:val="004E689A"/>
    <w:rsid w:val="004E68D2"/>
    <w:rsid w:val="004E6993"/>
    <w:rsid w:val="004E699F"/>
    <w:rsid w:val="004E6D32"/>
    <w:rsid w:val="004E7309"/>
    <w:rsid w:val="004E750B"/>
    <w:rsid w:val="004E75E3"/>
    <w:rsid w:val="004E77C2"/>
    <w:rsid w:val="004E78AE"/>
    <w:rsid w:val="004E7B0F"/>
    <w:rsid w:val="004E7C3C"/>
    <w:rsid w:val="004E7C5F"/>
    <w:rsid w:val="004E7CAB"/>
    <w:rsid w:val="004F001D"/>
    <w:rsid w:val="004F0378"/>
    <w:rsid w:val="004F06A4"/>
    <w:rsid w:val="004F0800"/>
    <w:rsid w:val="004F139A"/>
    <w:rsid w:val="004F1FD2"/>
    <w:rsid w:val="004F20BE"/>
    <w:rsid w:val="004F254C"/>
    <w:rsid w:val="004F2872"/>
    <w:rsid w:val="004F2ADF"/>
    <w:rsid w:val="004F2D7E"/>
    <w:rsid w:val="004F38EA"/>
    <w:rsid w:val="004F3CB6"/>
    <w:rsid w:val="004F431D"/>
    <w:rsid w:val="004F4435"/>
    <w:rsid w:val="004F4460"/>
    <w:rsid w:val="004F4A09"/>
    <w:rsid w:val="004F5305"/>
    <w:rsid w:val="004F5A45"/>
    <w:rsid w:val="004F5DED"/>
    <w:rsid w:val="004F61AF"/>
    <w:rsid w:val="004F6465"/>
    <w:rsid w:val="004F6DF0"/>
    <w:rsid w:val="004F7666"/>
    <w:rsid w:val="005008AF"/>
    <w:rsid w:val="00500BB0"/>
    <w:rsid w:val="00500E36"/>
    <w:rsid w:val="00500F14"/>
    <w:rsid w:val="005013E1"/>
    <w:rsid w:val="0050150C"/>
    <w:rsid w:val="005016B7"/>
    <w:rsid w:val="00501793"/>
    <w:rsid w:val="00501824"/>
    <w:rsid w:val="0050184F"/>
    <w:rsid w:val="00501D29"/>
    <w:rsid w:val="00501E19"/>
    <w:rsid w:val="00501EF5"/>
    <w:rsid w:val="00501F73"/>
    <w:rsid w:val="005024D2"/>
    <w:rsid w:val="00502EF0"/>
    <w:rsid w:val="0050307A"/>
    <w:rsid w:val="00503530"/>
    <w:rsid w:val="00503A04"/>
    <w:rsid w:val="00503B97"/>
    <w:rsid w:val="00503D96"/>
    <w:rsid w:val="0050418D"/>
    <w:rsid w:val="00504240"/>
    <w:rsid w:val="00504330"/>
    <w:rsid w:val="005045C8"/>
    <w:rsid w:val="00504A73"/>
    <w:rsid w:val="00504BF7"/>
    <w:rsid w:val="005050E2"/>
    <w:rsid w:val="00506094"/>
    <w:rsid w:val="00506124"/>
    <w:rsid w:val="005063CC"/>
    <w:rsid w:val="005067F0"/>
    <w:rsid w:val="00506869"/>
    <w:rsid w:val="00506B25"/>
    <w:rsid w:val="005075A9"/>
    <w:rsid w:val="0050760B"/>
    <w:rsid w:val="00507EDF"/>
    <w:rsid w:val="005105A1"/>
    <w:rsid w:val="005105E6"/>
    <w:rsid w:val="00511368"/>
    <w:rsid w:val="005118A4"/>
    <w:rsid w:val="00511D67"/>
    <w:rsid w:val="0051267B"/>
    <w:rsid w:val="00512714"/>
    <w:rsid w:val="00512C1A"/>
    <w:rsid w:val="00512D2F"/>
    <w:rsid w:val="0051310C"/>
    <w:rsid w:val="005134F6"/>
    <w:rsid w:val="005136A5"/>
    <w:rsid w:val="00513736"/>
    <w:rsid w:val="00513B08"/>
    <w:rsid w:val="00513D04"/>
    <w:rsid w:val="00514EAE"/>
    <w:rsid w:val="00516391"/>
    <w:rsid w:val="00516A93"/>
    <w:rsid w:val="005171F5"/>
    <w:rsid w:val="00517289"/>
    <w:rsid w:val="005175B1"/>
    <w:rsid w:val="005201CC"/>
    <w:rsid w:val="005202B7"/>
    <w:rsid w:val="00520344"/>
    <w:rsid w:val="00520364"/>
    <w:rsid w:val="00520C86"/>
    <w:rsid w:val="0052150D"/>
    <w:rsid w:val="0052188B"/>
    <w:rsid w:val="00521987"/>
    <w:rsid w:val="00521A4D"/>
    <w:rsid w:val="00521AA7"/>
    <w:rsid w:val="00521F58"/>
    <w:rsid w:val="005222DB"/>
    <w:rsid w:val="00522942"/>
    <w:rsid w:val="00522C0E"/>
    <w:rsid w:val="00522D74"/>
    <w:rsid w:val="00522E39"/>
    <w:rsid w:val="00523071"/>
    <w:rsid w:val="005231CC"/>
    <w:rsid w:val="0052326C"/>
    <w:rsid w:val="00523689"/>
    <w:rsid w:val="00523CE8"/>
    <w:rsid w:val="00523F7A"/>
    <w:rsid w:val="0052431A"/>
    <w:rsid w:val="00524413"/>
    <w:rsid w:val="005246F9"/>
    <w:rsid w:val="00524B53"/>
    <w:rsid w:val="005254F9"/>
    <w:rsid w:val="005268D9"/>
    <w:rsid w:val="00526AA4"/>
    <w:rsid w:val="0052737D"/>
    <w:rsid w:val="005274AF"/>
    <w:rsid w:val="00530700"/>
    <w:rsid w:val="00530765"/>
    <w:rsid w:val="00530BBF"/>
    <w:rsid w:val="00530BCE"/>
    <w:rsid w:val="0053100E"/>
    <w:rsid w:val="00531473"/>
    <w:rsid w:val="00531AF0"/>
    <w:rsid w:val="00531CC6"/>
    <w:rsid w:val="005320BA"/>
    <w:rsid w:val="005321DE"/>
    <w:rsid w:val="00532ABA"/>
    <w:rsid w:val="00532B06"/>
    <w:rsid w:val="005333D8"/>
    <w:rsid w:val="005335EF"/>
    <w:rsid w:val="005339C0"/>
    <w:rsid w:val="00533B11"/>
    <w:rsid w:val="00533B40"/>
    <w:rsid w:val="00533E2E"/>
    <w:rsid w:val="00534191"/>
    <w:rsid w:val="0053430D"/>
    <w:rsid w:val="00534468"/>
    <w:rsid w:val="00536295"/>
    <w:rsid w:val="0053638D"/>
    <w:rsid w:val="005367BB"/>
    <w:rsid w:val="00536A14"/>
    <w:rsid w:val="0053719A"/>
    <w:rsid w:val="0053740A"/>
    <w:rsid w:val="005376AF"/>
    <w:rsid w:val="0053796B"/>
    <w:rsid w:val="00537A53"/>
    <w:rsid w:val="00537AC0"/>
    <w:rsid w:val="00540099"/>
    <w:rsid w:val="005406F3"/>
    <w:rsid w:val="00540850"/>
    <w:rsid w:val="00540D7E"/>
    <w:rsid w:val="00540D9A"/>
    <w:rsid w:val="00541894"/>
    <w:rsid w:val="00541A23"/>
    <w:rsid w:val="00541F4B"/>
    <w:rsid w:val="00542489"/>
    <w:rsid w:val="00542695"/>
    <w:rsid w:val="0054277C"/>
    <w:rsid w:val="005427CC"/>
    <w:rsid w:val="005428D4"/>
    <w:rsid w:val="00542E03"/>
    <w:rsid w:val="00542EB7"/>
    <w:rsid w:val="00543507"/>
    <w:rsid w:val="00543C85"/>
    <w:rsid w:val="00543EEC"/>
    <w:rsid w:val="00544B7B"/>
    <w:rsid w:val="00544BDD"/>
    <w:rsid w:val="005456D4"/>
    <w:rsid w:val="0054594E"/>
    <w:rsid w:val="005459E9"/>
    <w:rsid w:val="00545AC6"/>
    <w:rsid w:val="00545D07"/>
    <w:rsid w:val="005461F8"/>
    <w:rsid w:val="00546212"/>
    <w:rsid w:val="0054627F"/>
    <w:rsid w:val="00546410"/>
    <w:rsid w:val="005465EE"/>
    <w:rsid w:val="00547624"/>
    <w:rsid w:val="00547E1C"/>
    <w:rsid w:val="0055034F"/>
    <w:rsid w:val="005504AB"/>
    <w:rsid w:val="005507FD"/>
    <w:rsid w:val="00550B2C"/>
    <w:rsid w:val="00550B70"/>
    <w:rsid w:val="00550C1E"/>
    <w:rsid w:val="00550D29"/>
    <w:rsid w:val="00550FA6"/>
    <w:rsid w:val="00551150"/>
    <w:rsid w:val="00551429"/>
    <w:rsid w:val="00551E52"/>
    <w:rsid w:val="0055272F"/>
    <w:rsid w:val="00552901"/>
    <w:rsid w:val="00552B5C"/>
    <w:rsid w:val="005530DC"/>
    <w:rsid w:val="00553501"/>
    <w:rsid w:val="00553962"/>
    <w:rsid w:val="005540F7"/>
    <w:rsid w:val="0055460C"/>
    <w:rsid w:val="00554A02"/>
    <w:rsid w:val="00554ED9"/>
    <w:rsid w:val="0055535E"/>
    <w:rsid w:val="0055567D"/>
    <w:rsid w:val="005559B3"/>
    <w:rsid w:val="00555C09"/>
    <w:rsid w:val="00555FAD"/>
    <w:rsid w:val="005566F4"/>
    <w:rsid w:val="005567B5"/>
    <w:rsid w:val="00556E7A"/>
    <w:rsid w:val="00560008"/>
    <w:rsid w:val="005600DD"/>
    <w:rsid w:val="00560846"/>
    <w:rsid w:val="005611A3"/>
    <w:rsid w:val="00561204"/>
    <w:rsid w:val="00561A95"/>
    <w:rsid w:val="005622B3"/>
    <w:rsid w:val="005623A7"/>
    <w:rsid w:val="005623E5"/>
    <w:rsid w:val="00562409"/>
    <w:rsid w:val="00562BBB"/>
    <w:rsid w:val="005640D2"/>
    <w:rsid w:val="00564182"/>
    <w:rsid w:val="00564431"/>
    <w:rsid w:val="00564485"/>
    <w:rsid w:val="005646D5"/>
    <w:rsid w:val="00564BA4"/>
    <w:rsid w:val="0056529B"/>
    <w:rsid w:val="0056547C"/>
    <w:rsid w:val="0056551C"/>
    <w:rsid w:val="00565993"/>
    <w:rsid w:val="00565DA4"/>
    <w:rsid w:val="00565E33"/>
    <w:rsid w:val="00566067"/>
    <w:rsid w:val="005662E9"/>
    <w:rsid w:val="00566487"/>
    <w:rsid w:val="005665C3"/>
    <w:rsid w:val="00566612"/>
    <w:rsid w:val="00566B98"/>
    <w:rsid w:val="00566BE4"/>
    <w:rsid w:val="005670E1"/>
    <w:rsid w:val="00567183"/>
    <w:rsid w:val="0056728F"/>
    <w:rsid w:val="005672D3"/>
    <w:rsid w:val="00567815"/>
    <w:rsid w:val="00567B69"/>
    <w:rsid w:val="00567E81"/>
    <w:rsid w:val="0057038A"/>
    <w:rsid w:val="00570450"/>
    <w:rsid w:val="00570580"/>
    <w:rsid w:val="005709F2"/>
    <w:rsid w:val="005709FF"/>
    <w:rsid w:val="00570D62"/>
    <w:rsid w:val="00571016"/>
    <w:rsid w:val="005712D9"/>
    <w:rsid w:val="00571618"/>
    <w:rsid w:val="00571DAC"/>
    <w:rsid w:val="00571EE7"/>
    <w:rsid w:val="0057251B"/>
    <w:rsid w:val="00572D1A"/>
    <w:rsid w:val="00573374"/>
    <w:rsid w:val="00573CCB"/>
    <w:rsid w:val="005741CA"/>
    <w:rsid w:val="005741E4"/>
    <w:rsid w:val="0057492B"/>
    <w:rsid w:val="005749D8"/>
    <w:rsid w:val="0057513A"/>
    <w:rsid w:val="00575190"/>
    <w:rsid w:val="005752CB"/>
    <w:rsid w:val="0057542F"/>
    <w:rsid w:val="00575CC2"/>
    <w:rsid w:val="005761E8"/>
    <w:rsid w:val="00576DAB"/>
    <w:rsid w:val="00577DDB"/>
    <w:rsid w:val="005808E0"/>
    <w:rsid w:val="00580AE6"/>
    <w:rsid w:val="00580CBC"/>
    <w:rsid w:val="00581020"/>
    <w:rsid w:val="005811A9"/>
    <w:rsid w:val="00581609"/>
    <w:rsid w:val="005818E0"/>
    <w:rsid w:val="00581ACB"/>
    <w:rsid w:val="0058212E"/>
    <w:rsid w:val="005821CF"/>
    <w:rsid w:val="005821E9"/>
    <w:rsid w:val="00582385"/>
    <w:rsid w:val="00582541"/>
    <w:rsid w:val="0058262B"/>
    <w:rsid w:val="005830E5"/>
    <w:rsid w:val="00583167"/>
    <w:rsid w:val="005831C2"/>
    <w:rsid w:val="005832A3"/>
    <w:rsid w:val="00583696"/>
    <w:rsid w:val="00583B83"/>
    <w:rsid w:val="0058403F"/>
    <w:rsid w:val="0058429B"/>
    <w:rsid w:val="005844F9"/>
    <w:rsid w:val="00584C01"/>
    <w:rsid w:val="00585D27"/>
    <w:rsid w:val="00585D4A"/>
    <w:rsid w:val="00585FF0"/>
    <w:rsid w:val="005861B6"/>
    <w:rsid w:val="00586849"/>
    <w:rsid w:val="005869D8"/>
    <w:rsid w:val="00586CBE"/>
    <w:rsid w:val="00586FCA"/>
    <w:rsid w:val="005875C1"/>
    <w:rsid w:val="00590166"/>
    <w:rsid w:val="005903D0"/>
    <w:rsid w:val="0059043D"/>
    <w:rsid w:val="00590B36"/>
    <w:rsid w:val="00590CEE"/>
    <w:rsid w:val="00590EA1"/>
    <w:rsid w:val="00591316"/>
    <w:rsid w:val="0059139E"/>
    <w:rsid w:val="005915A0"/>
    <w:rsid w:val="00591720"/>
    <w:rsid w:val="00591786"/>
    <w:rsid w:val="00591832"/>
    <w:rsid w:val="005918FA"/>
    <w:rsid w:val="00591FF6"/>
    <w:rsid w:val="005921D8"/>
    <w:rsid w:val="00592200"/>
    <w:rsid w:val="00592CA5"/>
    <w:rsid w:val="00593302"/>
    <w:rsid w:val="00593488"/>
    <w:rsid w:val="00593A7F"/>
    <w:rsid w:val="00594248"/>
    <w:rsid w:val="0059447E"/>
    <w:rsid w:val="00594C6B"/>
    <w:rsid w:val="00594E9A"/>
    <w:rsid w:val="00594FED"/>
    <w:rsid w:val="005951ED"/>
    <w:rsid w:val="00596136"/>
    <w:rsid w:val="00596360"/>
    <w:rsid w:val="00596370"/>
    <w:rsid w:val="00596613"/>
    <w:rsid w:val="00596A4F"/>
    <w:rsid w:val="00596A8C"/>
    <w:rsid w:val="00596B7B"/>
    <w:rsid w:val="0059704E"/>
    <w:rsid w:val="005974EB"/>
    <w:rsid w:val="00597556"/>
    <w:rsid w:val="00597ADE"/>
    <w:rsid w:val="00597BB9"/>
    <w:rsid w:val="00597F77"/>
    <w:rsid w:val="005A0130"/>
    <w:rsid w:val="005A0493"/>
    <w:rsid w:val="005A0556"/>
    <w:rsid w:val="005A0705"/>
    <w:rsid w:val="005A0A6D"/>
    <w:rsid w:val="005A0F22"/>
    <w:rsid w:val="005A1295"/>
    <w:rsid w:val="005A14A4"/>
    <w:rsid w:val="005A15A1"/>
    <w:rsid w:val="005A1B15"/>
    <w:rsid w:val="005A1B4C"/>
    <w:rsid w:val="005A1BDD"/>
    <w:rsid w:val="005A241F"/>
    <w:rsid w:val="005A2C36"/>
    <w:rsid w:val="005A2E4B"/>
    <w:rsid w:val="005A2E4C"/>
    <w:rsid w:val="005A2F2A"/>
    <w:rsid w:val="005A34F2"/>
    <w:rsid w:val="005A36C9"/>
    <w:rsid w:val="005A3B59"/>
    <w:rsid w:val="005A4017"/>
    <w:rsid w:val="005A4258"/>
    <w:rsid w:val="005A4673"/>
    <w:rsid w:val="005A4C74"/>
    <w:rsid w:val="005A551B"/>
    <w:rsid w:val="005A57B3"/>
    <w:rsid w:val="005A6212"/>
    <w:rsid w:val="005A6A1D"/>
    <w:rsid w:val="005A6C63"/>
    <w:rsid w:val="005A6F35"/>
    <w:rsid w:val="005A77C7"/>
    <w:rsid w:val="005A7897"/>
    <w:rsid w:val="005A7B26"/>
    <w:rsid w:val="005A7C09"/>
    <w:rsid w:val="005B0004"/>
    <w:rsid w:val="005B011D"/>
    <w:rsid w:val="005B087B"/>
    <w:rsid w:val="005B0A2E"/>
    <w:rsid w:val="005B110F"/>
    <w:rsid w:val="005B12C9"/>
    <w:rsid w:val="005B1780"/>
    <w:rsid w:val="005B18D7"/>
    <w:rsid w:val="005B1CE6"/>
    <w:rsid w:val="005B224F"/>
    <w:rsid w:val="005B2689"/>
    <w:rsid w:val="005B28B6"/>
    <w:rsid w:val="005B29A6"/>
    <w:rsid w:val="005B2D87"/>
    <w:rsid w:val="005B323F"/>
    <w:rsid w:val="005B3758"/>
    <w:rsid w:val="005B39A7"/>
    <w:rsid w:val="005B3B2D"/>
    <w:rsid w:val="005B3EFB"/>
    <w:rsid w:val="005B4143"/>
    <w:rsid w:val="005B42B8"/>
    <w:rsid w:val="005B4451"/>
    <w:rsid w:val="005B46C6"/>
    <w:rsid w:val="005B4746"/>
    <w:rsid w:val="005B4CAF"/>
    <w:rsid w:val="005B4D8F"/>
    <w:rsid w:val="005B4EC3"/>
    <w:rsid w:val="005B5246"/>
    <w:rsid w:val="005B5376"/>
    <w:rsid w:val="005B544C"/>
    <w:rsid w:val="005B595E"/>
    <w:rsid w:val="005B5D4C"/>
    <w:rsid w:val="005B5D9D"/>
    <w:rsid w:val="005B5E84"/>
    <w:rsid w:val="005B6630"/>
    <w:rsid w:val="005B7371"/>
    <w:rsid w:val="005B7429"/>
    <w:rsid w:val="005B7609"/>
    <w:rsid w:val="005B7C26"/>
    <w:rsid w:val="005B7ED6"/>
    <w:rsid w:val="005C023B"/>
    <w:rsid w:val="005C0BB9"/>
    <w:rsid w:val="005C0D54"/>
    <w:rsid w:val="005C0E4F"/>
    <w:rsid w:val="005C0EF2"/>
    <w:rsid w:val="005C142A"/>
    <w:rsid w:val="005C18AC"/>
    <w:rsid w:val="005C1C86"/>
    <w:rsid w:val="005C2C17"/>
    <w:rsid w:val="005C2F15"/>
    <w:rsid w:val="005C2F3B"/>
    <w:rsid w:val="005C3440"/>
    <w:rsid w:val="005C369C"/>
    <w:rsid w:val="005C3D28"/>
    <w:rsid w:val="005C4334"/>
    <w:rsid w:val="005C44A9"/>
    <w:rsid w:val="005C4CC6"/>
    <w:rsid w:val="005C4EFA"/>
    <w:rsid w:val="005C4F92"/>
    <w:rsid w:val="005C550F"/>
    <w:rsid w:val="005C57B0"/>
    <w:rsid w:val="005C5AFF"/>
    <w:rsid w:val="005C5C2A"/>
    <w:rsid w:val="005C5FD2"/>
    <w:rsid w:val="005C67AE"/>
    <w:rsid w:val="005C67AF"/>
    <w:rsid w:val="005C67E9"/>
    <w:rsid w:val="005C6849"/>
    <w:rsid w:val="005C6ABD"/>
    <w:rsid w:val="005C6C3F"/>
    <w:rsid w:val="005C6CA7"/>
    <w:rsid w:val="005C71C6"/>
    <w:rsid w:val="005C7241"/>
    <w:rsid w:val="005C74BA"/>
    <w:rsid w:val="005C7ADF"/>
    <w:rsid w:val="005C7F84"/>
    <w:rsid w:val="005C7FCB"/>
    <w:rsid w:val="005D06ED"/>
    <w:rsid w:val="005D0915"/>
    <w:rsid w:val="005D1525"/>
    <w:rsid w:val="005D1FF5"/>
    <w:rsid w:val="005D2246"/>
    <w:rsid w:val="005D240C"/>
    <w:rsid w:val="005D27F2"/>
    <w:rsid w:val="005D2BD0"/>
    <w:rsid w:val="005D2E79"/>
    <w:rsid w:val="005D3758"/>
    <w:rsid w:val="005D37F9"/>
    <w:rsid w:val="005D3C21"/>
    <w:rsid w:val="005D3D3A"/>
    <w:rsid w:val="005D3EFA"/>
    <w:rsid w:val="005D3F6C"/>
    <w:rsid w:val="005D48CD"/>
    <w:rsid w:val="005D4F7C"/>
    <w:rsid w:val="005D51E6"/>
    <w:rsid w:val="005D530B"/>
    <w:rsid w:val="005D5D17"/>
    <w:rsid w:val="005D64F0"/>
    <w:rsid w:val="005D66EB"/>
    <w:rsid w:val="005D6796"/>
    <w:rsid w:val="005D6BDA"/>
    <w:rsid w:val="005D73B9"/>
    <w:rsid w:val="005D747D"/>
    <w:rsid w:val="005D7A4E"/>
    <w:rsid w:val="005D7C91"/>
    <w:rsid w:val="005D7E65"/>
    <w:rsid w:val="005D7F03"/>
    <w:rsid w:val="005E0473"/>
    <w:rsid w:val="005E060F"/>
    <w:rsid w:val="005E0D90"/>
    <w:rsid w:val="005E0DDE"/>
    <w:rsid w:val="005E0DE1"/>
    <w:rsid w:val="005E0EE6"/>
    <w:rsid w:val="005E17C7"/>
    <w:rsid w:val="005E17DA"/>
    <w:rsid w:val="005E1B16"/>
    <w:rsid w:val="005E1E15"/>
    <w:rsid w:val="005E1F74"/>
    <w:rsid w:val="005E2A89"/>
    <w:rsid w:val="005E2E55"/>
    <w:rsid w:val="005E3061"/>
    <w:rsid w:val="005E3658"/>
    <w:rsid w:val="005E3A08"/>
    <w:rsid w:val="005E4E78"/>
    <w:rsid w:val="005E5679"/>
    <w:rsid w:val="005E5919"/>
    <w:rsid w:val="005E597B"/>
    <w:rsid w:val="005E599E"/>
    <w:rsid w:val="005E5C80"/>
    <w:rsid w:val="005E677B"/>
    <w:rsid w:val="005E6800"/>
    <w:rsid w:val="005E7234"/>
    <w:rsid w:val="005E7538"/>
    <w:rsid w:val="005E78B4"/>
    <w:rsid w:val="005E7AD3"/>
    <w:rsid w:val="005F002F"/>
    <w:rsid w:val="005F13D1"/>
    <w:rsid w:val="005F16E4"/>
    <w:rsid w:val="005F2A65"/>
    <w:rsid w:val="005F2B4B"/>
    <w:rsid w:val="005F3395"/>
    <w:rsid w:val="005F33EF"/>
    <w:rsid w:val="005F368F"/>
    <w:rsid w:val="005F3800"/>
    <w:rsid w:val="005F4045"/>
    <w:rsid w:val="005F413D"/>
    <w:rsid w:val="005F43ED"/>
    <w:rsid w:val="005F46F1"/>
    <w:rsid w:val="005F480C"/>
    <w:rsid w:val="005F4AD2"/>
    <w:rsid w:val="005F4CAE"/>
    <w:rsid w:val="005F5174"/>
    <w:rsid w:val="005F5456"/>
    <w:rsid w:val="005F553F"/>
    <w:rsid w:val="005F59B2"/>
    <w:rsid w:val="005F6413"/>
    <w:rsid w:val="005F6592"/>
    <w:rsid w:val="005F67CF"/>
    <w:rsid w:val="005F69A5"/>
    <w:rsid w:val="005F6C98"/>
    <w:rsid w:val="005F729F"/>
    <w:rsid w:val="005F7370"/>
    <w:rsid w:val="005F75D9"/>
    <w:rsid w:val="005F7DD4"/>
    <w:rsid w:val="00600362"/>
    <w:rsid w:val="006003D6"/>
    <w:rsid w:val="00600589"/>
    <w:rsid w:val="0060075D"/>
    <w:rsid w:val="006007A8"/>
    <w:rsid w:val="00600AB3"/>
    <w:rsid w:val="00600FA1"/>
    <w:rsid w:val="00600FC9"/>
    <w:rsid w:val="00601389"/>
    <w:rsid w:val="00601515"/>
    <w:rsid w:val="006020C0"/>
    <w:rsid w:val="006020C4"/>
    <w:rsid w:val="006023D8"/>
    <w:rsid w:val="006024D2"/>
    <w:rsid w:val="00602529"/>
    <w:rsid w:val="00602797"/>
    <w:rsid w:val="00602C4C"/>
    <w:rsid w:val="0060307C"/>
    <w:rsid w:val="00603080"/>
    <w:rsid w:val="0060310D"/>
    <w:rsid w:val="006031AC"/>
    <w:rsid w:val="0060335A"/>
    <w:rsid w:val="00603526"/>
    <w:rsid w:val="00603664"/>
    <w:rsid w:val="00603BB3"/>
    <w:rsid w:val="00604072"/>
    <w:rsid w:val="00604B72"/>
    <w:rsid w:val="00604C33"/>
    <w:rsid w:val="00604DCA"/>
    <w:rsid w:val="0060596B"/>
    <w:rsid w:val="00605F6D"/>
    <w:rsid w:val="0060619B"/>
    <w:rsid w:val="006063FC"/>
    <w:rsid w:val="006065A0"/>
    <w:rsid w:val="00606A9E"/>
    <w:rsid w:val="00607162"/>
    <w:rsid w:val="00607255"/>
    <w:rsid w:val="006077DD"/>
    <w:rsid w:val="00607862"/>
    <w:rsid w:val="00610005"/>
    <w:rsid w:val="00610729"/>
    <w:rsid w:val="00610853"/>
    <w:rsid w:val="006108BD"/>
    <w:rsid w:val="006109E8"/>
    <w:rsid w:val="00610AD7"/>
    <w:rsid w:val="0061121B"/>
    <w:rsid w:val="00611256"/>
    <w:rsid w:val="00611914"/>
    <w:rsid w:val="00611B5E"/>
    <w:rsid w:val="00611EDE"/>
    <w:rsid w:val="006122D7"/>
    <w:rsid w:val="00612383"/>
    <w:rsid w:val="0061252D"/>
    <w:rsid w:val="006125ED"/>
    <w:rsid w:val="0061262C"/>
    <w:rsid w:val="00612BBD"/>
    <w:rsid w:val="00612BDF"/>
    <w:rsid w:val="00612D13"/>
    <w:rsid w:val="0061389A"/>
    <w:rsid w:val="00613B63"/>
    <w:rsid w:val="00613DA1"/>
    <w:rsid w:val="00613EF8"/>
    <w:rsid w:val="00614044"/>
    <w:rsid w:val="0061455A"/>
    <w:rsid w:val="00614A39"/>
    <w:rsid w:val="00614D8E"/>
    <w:rsid w:val="00615319"/>
    <w:rsid w:val="0061589B"/>
    <w:rsid w:val="00615A85"/>
    <w:rsid w:val="00616459"/>
    <w:rsid w:val="006165FE"/>
    <w:rsid w:val="006166FB"/>
    <w:rsid w:val="00616B94"/>
    <w:rsid w:val="006170AF"/>
    <w:rsid w:val="006170B4"/>
    <w:rsid w:val="006170F6"/>
    <w:rsid w:val="00617677"/>
    <w:rsid w:val="00617680"/>
    <w:rsid w:val="0061777D"/>
    <w:rsid w:val="00617934"/>
    <w:rsid w:val="00617BD6"/>
    <w:rsid w:val="00617C30"/>
    <w:rsid w:val="00617DED"/>
    <w:rsid w:val="006200D8"/>
    <w:rsid w:val="0062059B"/>
    <w:rsid w:val="006205AA"/>
    <w:rsid w:val="006205D4"/>
    <w:rsid w:val="00620673"/>
    <w:rsid w:val="00620D2A"/>
    <w:rsid w:val="006214B1"/>
    <w:rsid w:val="0062216B"/>
    <w:rsid w:val="006221B4"/>
    <w:rsid w:val="006221C3"/>
    <w:rsid w:val="006226AA"/>
    <w:rsid w:val="006229E7"/>
    <w:rsid w:val="00623067"/>
    <w:rsid w:val="00623099"/>
    <w:rsid w:val="006237EE"/>
    <w:rsid w:val="00623886"/>
    <w:rsid w:val="00623F0A"/>
    <w:rsid w:val="00624038"/>
    <w:rsid w:val="00624557"/>
    <w:rsid w:val="00624C09"/>
    <w:rsid w:val="006253B4"/>
    <w:rsid w:val="006256A1"/>
    <w:rsid w:val="006257D2"/>
    <w:rsid w:val="00625847"/>
    <w:rsid w:val="00625B18"/>
    <w:rsid w:val="00625CC7"/>
    <w:rsid w:val="0062627A"/>
    <w:rsid w:val="006262DF"/>
    <w:rsid w:val="0062631B"/>
    <w:rsid w:val="00626DE1"/>
    <w:rsid w:val="0062751C"/>
    <w:rsid w:val="00627E35"/>
    <w:rsid w:val="00630858"/>
    <w:rsid w:val="0063087B"/>
    <w:rsid w:val="006308D2"/>
    <w:rsid w:val="00630A50"/>
    <w:rsid w:val="00630C2B"/>
    <w:rsid w:val="00631253"/>
    <w:rsid w:val="00631672"/>
    <w:rsid w:val="00631A73"/>
    <w:rsid w:val="00631AEB"/>
    <w:rsid w:val="00631D8B"/>
    <w:rsid w:val="0063224A"/>
    <w:rsid w:val="00632412"/>
    <w:rsid w:val="006328C1"/>
    <w:rsid w:val="006332D1"/>
    <w:rsid w:val="00633955"/>
    <w:rsid w:val="00633D2B"/>
    <w:rsid w:val="006340C2"/>
    <w:rsid w:val="00634993"/>
    <w:rsid w:val="00634AB2"/>
    <w:rsid w:val="00634B74"/>
    <w:rsid w:val="00634DC0"/>
    <w:rsid w:val="0063548C"/>
    <w:rsid w:val="0063562B"/>
    <w:rsid w:val="0063619C"/>
    <w:rsid w:val="00636404"/>
    <w:rsid w:val="006401DD"/>
    <w:rsid w:val="006401E3"/>
    <w:rsid w:val="00640261"/>
    <w:rsid w:val="006405F3"/>
    <w:rsid w:val="006409F3"/>
    <w:rsid w:val="00640BDE"/>
    <w:rsid w:val="00640C62"/>
    <w:rsid w:val="0064103C"/>
    <w:rsid w:val="00641079"/>
    <w:rsid w:val="0064143A"/>
    <w:rsid w:val="00641618"/>
    <w:rsid w:val="00641649"/>
    <w:rsid w:val="006424D3"/>
    <w:rsid w:val="0064331C"/>
    <w:rsid w:val="0064359A"/>
    <w:rsid w:val="00643866"/>
    <w:rsid w:val="00643CE7"/>
    <w:rsid w:val="00643FF4"/>
    <w:rsid w:val="006441D0"/>
    <w:rsid w:val="00644659"/>
    <w:rsid w:val="00644BE3"/>
    <w:rsid w:val="00644C3E"/>
    <w:rsid w:val="00644D1F"/>
    <w:rsid w:val="00644EDC"/>
    <w:rsid w:val="00645224"/>
    <w:rsid w:val="00645278"/>
    <w:rsid w:val="006452A8"/>
    <w:rsid w:val="0064544E"/>
    <w:rsid w:val="00645EFD"/>
    <w:rsid w:val="00646435"/>
    <w:rsid w:val="006469B3"/>
    <w:rsid w:val="00646D09"/>
    <w:rsid w:val="0064761E"/>
    <w:rsid w:val="006477C3"/>
    <w:rsid w:val="00647CA3"/>
    <w:rsid w:val="006503FD"/>
    <w:rsid w:val="006504A3"/>
    <w:rsid w:val="00650BD5"/>
    <w:rsid w:val="00650F21"/>
    <w:rsid w:val="006515E6"/>
    <w:rsid w:val="00651E35"/>
    <w:rsid w:val="00652079"/>
    <w:rsid w:val="006525BA"/>
    <w:rsid w:val="0065327E"/>
    <w:rsid w:val="00653D45"/>
    <w:rsid w:val="006542CE"/>
    <w:rsid w:val="006544E5"/>
    <w:rsid w:val="006549E1"/>
    <w:rsid w:val="00654A0D"/>
    <w:rsid w:val="00654B2A"/>
    <w:rsid w:val="00654C79"/>
    <w:rsid w:val="00654CCA"/>
    <w:rsid w:val="00654D65"/>
    <w:rsid w:val="00654FAA"/>
    <w:rsid w:val="0065527E"/>
    <w:rsid w:val="0065543A"/>
    <w:rsid w:val="00655801"/>
    <w:rsid w:val="0065590F"/>
    <w:rsid w:val="00656365"/>
    <w:rsid w:val="00656882"/>
    <w:rsid w:val="006569B2"/>
    <w:rsid w:val="00656E24"/>
    <w:rsid w:val="0065715A"/>
    <w:rsid w:val="006571FB"/>
    <w:rsid w:val="00657E6A"/>
    <w:rsid w:val="00657E77"/>
    <w:rsid w:val="00660060"/>
    <w:rsid w:val="006601D5"/>
    <w:rsid w:val="00660386"/>
    <w:rsid w:val="0066047B"/>
    <w:rsid w:val="00661182"/>
    <w:rsid w:val="00661234"/>
    <w:rsid w:val="00661258"/>
    <w:rsid w:val="0066138E"/>
    <w:rsid w:val="00661889"/>
    <w:rsid w:val="00661E38"/>
    <w:rsid w:val="00662DCC"/>
    <w:rsid w:val="006636FF"/>
    <w:rsid w:val="00663C9F"/>
    <w:rsid w:val="00663D39"/>
    <w:rsid w:val="00663E86"/>
    <w:rsid w:val="006641DA"/>
    <w:rsid w:val="006643C7"/>
    <w:rsid w:val="006643E6"/>
    <w:rsid w:val="006646ED"/>
    <w:rsid w:val="0066474B"/>
    <w:rsid w:val="00664E8B"/>
    <w:rsid w:val="00664FB6"/>
    <w:rsid w:val="0066511C"/>
    <w:rsid w:val="006652BA"/>
    <w:rsid w:val="00665720"/>
    <w:rsid w:val="00665A89"/>
    <w:rsid w:val="0066602B"/>
    <w:rsid w:val="0066612B"/>
    <w:rsid w:val="00666156"/>
    <w:rsid w:val="006663AA"/>
    <w:rsid w:val="0066684F"/>
    <w:rsid w:val="00666A83"/>
    <w:rsid w:val="00666B76"/>
    <w:rsid w:val="00670118"/>
    <w:rsid w:val="0067019B"/>
    <w:rsid w:val="00670A0B"/>
    <w:rsid w:val="00670ED6"/>
    <w:rsid w:val="0067162B"/>
    <w:rsid w:val="0067179F"/>
    <w:rsid w:val="006717A1"/>
    <w:rsid w:val="00672190"/>
    <w:rsid w:val="00672C6C"/>
    <w:rsid w:val="006731B5"/>
    <w:rsid w:val="00673FFF"/>
    <w:rsid w:val="006747EC"/>
    <w:rsid w:val="00674DF3"/>
    <w:rsid w:val="0067501C"/>
    <w:rsid w:val="00675B53"/>
    <w:rsid w:val="00675B9E"/>
    <w:rsid w:val="00675D08"/>
    <w:rsid w:val="00675D48"/>
    <w:rsid w:val="00676305"/>
    <w:rsid w:val="006769D0"/>
    <w:rsid w:val="00676E27"/>
    <w:rsid w:val="0067753A"/>
    <w:rsid w:val="006779EC"/>
    <w:rsid w:val="00677DEA"/>
    <w:rsid w:val="0068022A"/>
    <w:rsid w:val="006806EA"/>
    <w:rsid w:val="006808E7"/>
    <w:rsid w:val="00680AF5"/>
    <w:rsid w:val="00680D60"/>
    <w:rsid w:val="00680E49"/>
    <w:rsid w:val="00681056"/>
    <w:rsid w:val="006810E3"/>
    <w:rsid w:val="0068129B"/>
    <w:rsid w:val="00681AB6"/>
    <w:rsid w:val="00681FCB"/>
    <w:rsid w:val="006820DD"/>
    <w:rsid w:val="0068220E"/>
    <w:rsid w:val="006826E5"/>
    <w:rsid w:val="00682868"/>
    <w:rsid w:val="00682B18"/>
    <w:rsid w:val="0068308B"/>
    <w:rsid w:val="00683C12"/>
    <w:rsid w:val="00684554"/>
    <w:rsid w:val="00684715"/>
    <w:rsid w:val="00684B60"/>
    <w:rsid w:val="00685137"/>
    <w:rsid w:val="0068525B"/>
    <w:rsid w:val="0068554C"/>
    <w:rsid w:val="0068598A"/>
    <w:rsid w:val="00685FC9"/>
    <w:rsid w:val="0068624B"/>
    <w:rsid w:val="00686AC2"/>
    <w:rsid w:val="00686B5A"/>
    <w:rsid w:val="0068716D"/>
    <w:rsid w:val="00687D9C"/>
    <w:rsid w:val="00687DEE"/>
    <w:rsid w:val="00690269"/>
    <w:rsid w:val="006905D9"/>
    <w:rsid w:val="006906C9"/>
    <w:rsid w:val="006907A8"/>
    <w:rsid w:val="00690A71"/>
    <w:rsid w:val="00690BF5"/>
    <w:rsid w:val="00690D72"/>
    <w:rsid w:val="0069118F"/>
    <w:rsid w:val="00691316"/>
    <w:rsid w:val="00691472"/>
    <w:rsid w:val="00691536"/>
    <w:rsid w:val="00691B8C"/>
    <w:rsid w:val="00692914"/>
    <w:rsid w:val="00692BF7"/>
    <w:rsid w:val="00693080"/>
    <w:rsid w:val="0069309E"/>
    <w:rsid w:val="00693247"/>
    <w:rsid w:val="00693398"/>
    <w:rsid w:val="00693651"/>
    <w:rsid w:val="006939BA"/>
    <w:rsid w:val="00693AB3"/>
    <w:rsid w:val="0069401A"/>
    <w:rsid w:val="0069435D"/>
    <w:rsid w:val="00694410"/>
    <w:rsid w:val="00694788"/>
    <w:rsid w:val="0069484C"/>
    <w:rsid w:val="006952E5"/>
    <w:rsid w:val="00695B3E"/>
    <w:rsid w:val="00695E1D"/>
    <w:rsid w:val="00696119"/>
    <w:rsid w:val="006968F0"/>
    <w:rsid w:val="00696EAE"/>
    <w:rsid w:val="00697120"/>
    <w:rsid w:val="00697414"/>
    <w:rsid w:val="00697636"/>
    <w:rsid w:val="00697A4A"/>
    <w:rsid w:val="00697B15"/>
    <w:rsid w:val="00697DE7"/>
    <w:rsid w:val="006A05A7"/>
    <w:rsid w:val="006A0D73"/>
    <w:rsid w:val="006A0F3F"/>
    <w:rsid w:val="006A133C"/>
    <w:rsid w:val="006A19B5"/>
    <w:rsid w:val="006A19D8"/>
    <w:rsid w:val="006A1D91"/>
    <w:rsid w:val="006A2473"/>
    <w:rsid w:val="006A24B9"/>
    <w:rsid w:val="006A24DB"/>
    <w:rsid w:val="006A3201"/>
    <w:rsid w:val="006A3476"/>
    <w:rsid w:val="006A36AF"/>
    <w:rsid w:val="006A44BB"/>
    <w:rsid w:val="006A44C8"/>
    <w:rsid w:val="006A4504"/>
    <w:rsid w:val="006A4681"/>
    <w:rsid w:val="006A50D8"/>
    <w:rsid w:val="006A51D3"/>
    <w:rsid w:val="006A5264"/>
    <w:rsid w:val="006A59CD"/>
    <w:rsid w:val="006A5A4E"/>
    <w:rsid w:val="006A5B82"/>
    <w:rsid w:val="006A5F93"/>
    <w:rsid w:val="006A67BE"/>
    <w:rsid w:val="006A685E"/>
    <w:rsid w:val="006A7296"/>
    <w:rsid w:val="006A72D0"/>
    <w:rsid w:val="006A72E1"/>
    <w:rsid w:val="006A74A8"/>
    <w:rsid w:val="006A7670"/>
    <w:rsid w:val="006A7CF7"/>
    <w:rsid w:val="006B03E6"/>
    <w:rsid w:val="006B0AAC"/>
    <w:rsid w:val="006B0B32"/>
    <w:rsid w:val="006B0D91"/>
    <w:rsid w:val="006B0DA8"/>
    <w:rsid w:val="006B0DE4"/>
    <w:rsid w:val="006B113B"/>
    <w:rsid w:val="006B1A64"/>
    <w:rsid w:val="006B1AAC"/>
    <w:rsid w:val="006B1FFA"/>
    <w:rsid w:val="006B2314"/>
    <w:rsid w:val="006B23BC"/>
    <w:rsid w:val="006B258B"/>
    <w:rsid w:val="006B2623"/>
    <w:rsid w:val="006B274C"/>
    <w:rsid w:val="006B2C5C"/>
    <w:rsid w:val="006B35C9"/>
    <w:rsid w:val="006B3744"/>
    <w:rsid w:val="006B3892"/>
    <w:rsid w:val="006B4021"/>
    <w:rsid w:val="006B4374"/>
    <w:rsid w:val="006B47F9"/>
    <w:rsid w:val="006B4D72"/>
    <w:rsid w:val="006B4DFF"/>
    <w:rsid w:val="006B52B4"/>
    <w:rsid w:val="006B5A08"/>
    <w:rsid w:val="006B5E15"/>
    <w:rsid w:val="006B5E87"/>
    <w:rsid w:val="006B5F2D"/>
    <w:rsid w:val="006B6BE6"/>
    <w:rsid w:val="006B73C4"/>
    <w:rsid w:val="006B7EE2"/>
    <w:rsid w:val="006B7F53"/>
    <w:rsid w:val="006B7FD4"/>
    <w:rsid w:val="006C0365"/>
    <w:rsid w:val="006C03C1"/>
    <w:rsid w:val="006C07BF"/>
    <w:rsid w:val="006C0D57"/>
    <w:rsid w:val="006C1609"/>
    <w:rsid w:val="006C168C"/>
    <w:rsid w:val="006C17D9"/>
    <w:rsid w:val="006C183B"/>
    <w:rsid w:val="006C1AB5"/>
    <w:rsid w:val="006C1BA6"/>
    <w:rsid w:val="006C2102"/>
    <w:rsid w:val="006C234B"/>
    <w:rsid w:val="006C29A0"/>
    <w:rsid w:val="006C2CA5"/>
    <w:rsid w:val="006C2FAF"/>
    <w:rsid w:val="006C3237"/>
    <w:rsid w:val="006C347A"/>
    <w:rsid w:val="006C38A0"/>
    <w:rsid w:val="006C3F7F"/>
    <w:rsid w:val="006C423E"/>
    <w:rsid w:val="006C4A17"/>
    <w:rsid w:val="006C50E3"/>
    <w:rsid w:val="006C566E"/>
    <w:rsid w:val="006C5803"/>
    <w:rsid w:val="006C5A0A"/>
    <w:rsid w:val="006C5D4F"/>
    <w:rsid w:val="006C5DC2"/>
    <w:rsid w:val="006C5EAF"/>
    <w:rsid w:val="006C65CE"/>
    <w:rsid w:val="006C66D7"/>
    <w:rsid w:val="006C68C7"/>
    <w:rsid w:val="006C6B63"/>
    <w:rsid w:val="006C6D94"/>
    <w:rsid w:val="006D0C95"/>
    <w:rsid w:val="006D0CAE"/>
    <w:rsid w:val="006D1582"/>
    <w:rsid w:val="006D21A1"/>
    <w:rsid w:val="006D2828"/>
    <w:rsid w:val="006D2892"/>
    <w:rsid w:val="006D29FA"/>
    <w:rsid w:val="006D301F"/>
    <w:rsid w:val="006D351D"/>
    <w:rsid w:val="006D36F0"/>
    <w:rsid w:val="006D371C"/>
    <w:rsid w:val="006D3CCD"/>
    <w:rsid w:val="006D3D29"/>
    <w:rsid w:val="006D3EAC"/>
    <w:rsid w:val="006D4D0D"/>
    <w:rsid w:val="006D4DDC"/>
    <w:rsid w:val="006D5140"/>
    <w:rsid w:val="006D533B"/>
    <w:rsid w:val="006D56B2"/>
    <w:rsid w:val="006D5766"/>
    <w:rsid w:val="006D57BA"/>
    <w:rsid w:val="006D5855"/>
    <w:rsid w:val="006D58C5"/>
    <w:rsid w:val="006D5BE3"/>
    <w:rsid w:val="006D5D63"/>
    <w:rsid w:val="006D6290"/>
    <w:rsid w:val="006D62F8"/>
    <w:rsid w:val="006D6381"/>
    <w:rsid w:val="006D64E9"/>
    <w:rsid w:val="006D66D2"/>
    <w:rsid w:val="006D69F0"/>
    <w:rsid w:val="006D6BBA"/>
    <w:rsid w:val="006D7006"/>
    <w:rsid w:val="006D76C7"/>
    <w:rsid w:val="006D795F"/>
    <w:rsid w:val="006D7A87"/>
    <w:rsid w:val="006D7D41"/>
    <w:rsid w:val="006D7DAB"/>
    <w:rsid w:val="006E0312"/>
    <w:rsid w:val="006E091A"/>
    <w:rsid w:val="006E094B"/>
    <w:rsid w:val="006E095D"/>
    <w:rsid w:val="006E0A5F"/>
    <w:rsid w:val="006E0AD1"/>
    <w:rsid w:val="006E0C0E"/>
    <w:rsid w:val="006E0C3D"/>
    <w:rsid w:val="006E24A0"/>
    <w:rsid w:val="006E2514"/>
    <w:rsid w:val="006E268B"/>
    <w:rsid w:val="006E2A7E"/>
    <w:rsid w:val="006E2C5A"/>
    <w:rsid w:val="006E3847"/>
    <w:rsid w:val="006E392F"/>
    <w:rsid w:val="006E3E78"/>
    <w:rsid w:val="006E3EA5"/>
    <w:rsid w:val="006E45A1"/>
    <w:rsid w:val="006E5176"/>
    <w:rsid w:val="006E5344"/>
    <w:rsid w:val="006E5396"/>
    <w:rsid w:val="006E546D"/>
    <w:rsid w:val="006E56CB"/>
    <w:rsid w:val="006E58EB"/>
    <w:rsid w:val="006E635E"/>
    <w:rsid w:val="006E69BF"/>
    <w:rsid w:val="006E6CA3"/>
    <w:rsid w:val="006E6E54"/>
    <w:rsid w:val="006E6FAD"/>
    <w:rsid w:val="006E7214"/>
    <w:rsid w:val="006E7785"/>
    <w:rsid w:val="006E7DD3"/>
    <w:rsid w:val="006E7E48"/>
    <w:rsid w:val="006E7F2D"/>
    <w:rsid w:val="006F00F1"/>
    <w:rsid w:val="006F0B02"/>
    <w:rsid w:val="006F0DF5"/>
    <w:rsid w:val="006F1128"/>
    <w:rsid w:val="006F129A"/>
    <w:rsid w:val="006F187D"/>
    <w:rsid w:val="006F18BA"/>
    <w:rsid w:val="006F1A03"/>
    <w:rsid w:val="006F1A08"/>
    <w:rsid w:val="006F1EF3"/>
    <w:rsid w:val="006F207C"/>
    <w:rsid w:val="006F2214"/>
    <w:rsid w:val="006F2273"/>
    <w:rsid w:val="006F2696"/>
    <w:rsid w:val="006F383A"/>
    <w:rsid w:val="006F38D3"/>
    <w:rsid w:val="006F3BC2"/>
    <w:rsid w:val="006F3F64"/>
    <w:rsid w:val="006F4059"/>
    <w:rsid w:val="006F4BC9"/>
    <w:rsid w:val="006F4D5A"/>
    <w:rsid w:val="006F52C8"/>
    <w:rsid w:val="006F6251"/>
    <w:rsid w:val="006F6EC0"/>
    <w:rsid w:val="006F6FCF"/>
    <w:rsid w:val="006F754B"/>
    <w:rsid w:val="006F78DE"/>
    <w:rsid w:val="006F7EDB"/>
    <w:rsid w:val="00700029"/>
    <w:rsid w:val="00700599"/>
    <w:rsid w:val="007011CA"/>
    <w:rsid w:val="00702345"/>
    <w:rsid w:val="007029D7"/>
    <w:rsid w:val="007031F3"/>
    <w:rsid w:val="007034F6"/>
    <w:rsid w:val="00703553"/>
    <w:rsid w:val="00703AF7"/>
    <w:rsid w:val="00704890"/>
    <w:rsid w:val="007049F1"/>
    <w:rsid w:val="007051C6"/>
    <w:rsid w:val="007059BC"/>
    <w:rsid w:val="0070622E"/>
    <w:rsid w:val="007063DF"/>
    <w:rsid w:val="0070677E"/>
    <w:rsid w:val="007067D4"/>
    <w:rsid w:val="00706F08"/>
    <w:rsid w:val="00707616"/>
    <w:rsid w:val="007102D8"/>
    <w:rsid w:val="007104DB"/>
    <w:rsid w:val="007104E5"/>
    <w:rsid w:val="007104FC"/>
    <w:rsid w:val="0071070D"/>
    <w:rsid w:val="00710A05"/>
    <w:rsid w:val="00710B74"/>
    <w:rsid w:val="00710F33"/>
    <w:rsid w:val="00711174"/>
    <w:rsid w:val="00711761"/>
    <w:rsid w:val="007117DE"/>
    <w:rsid w:val="00711C1C"/>
    <w:rsid w:val="00712126"/>
    <w:rsid w:val="00712351"/>
    <w:rsid w:val="007126E7"/>
    <w:rsid w:val="007134E9"/>
    <w:rsid w:val="0071364B"/>
    <w:rsid w:val="0071404A"/>
    <w:rsid w:val="00714F88"/>
    <w:rsid w:val="00715069"/>
    <w:rsid w:val="00715406"/>
    <w:rsid w:val="007157B2"/>
    <w:rsid w:val="0071580A"/>
    <w:rsid w:val="007159B2"/>
    <w:rsid w:val="007159FC"/>
    <w:rsid w:val="00715C0D"/>
    <w:rsid w:val="00716251"/>
    <w:rsid w:val="007168E5"/>
    <w:rsid w:val="00716A49"/>
    <w:rsid w:val="00717420"/>
    <w:rsid w:val="007174E1"/>
    <w:rsid w:val="00717538"/>
    <w:rsid w:val="007201CA"/>
    <w:rsid w:val="007207C1"/>
    <w:rsid w:val="00720863"/>
    <w:rsid w:val="007216C4"/>
    <w:rsid w:val="00722231"/>
    <w:rsid w:val="00722857"/>
    <w:rsid w:val="007230BE"/>
    <w:rsid w:val="0072363D"/>
    <w:rsid w:val="00723B6F"/>
    <w:rsid w:val="00723CBC"/>
    <w:rsid w:val="00724081"/>
    <w:rsid w:val="0072411F"/>
    <w:rsid w:val="007242DE"/>
    <w:rsid w:val="0072434E"/>
    <w:rsid w:val="007243DC"/>
    <w:rsid w:val="007243F0"/>
    <w:rsid w:val="0072447A"/>
    <w:rsid w:val="0072476C"/>
    <w:rsid w:val="0072480E"/>
    <w:rsid w:val="0072482A"/>
    <w:rsid w:val="00725364"/>
    <w:rsid w:val="007253F7"/>
    <w:rsid w:val="00725434"/>
    <w:rsid w:val="00725704"/>
    <w:rsid w:val="0072573C"/>
    <w:rsid w:val="00725EE9"/>
    <w:rsid w:val="00726022"/>
    <w:rsid w:val="00726052"/>
    <w:rsid w:val="0072632C"/>
    <w:rsid w:val="007267EF"/>
    <w:rsid w:val="00726B11"/>
    <w:rsid w:val="00726D8C"/>
    <w:rsid w:val="00726E31"/>
    <w:rsid w:val="00726FCB"/>
    <w:rsid w:val="00727207"/>
    <w:rsid w:val="007275E0"/>
    <w:rsid w:val="00730170"/>
    <w:rsid w:val="00730464"/>
    <w:rsid w:val="007306F4"/>
    <w:rsid w:val="0073071B"/>
    <w:rsid w:val="007309DA"/>
    <w:rsid w:val="0073153E"/>
    <w:rsid w:val="007315F1"/>
    <w:rsid w:val="007319CF"/>
    <w:rsid w:val="00731D2A"/>
    <w:rsid w:val="00731E39"/>
    <w:rsid w:val="00731F48"/>
    <w:rsid w:val="00732077"/>
    <w:rsid w:val="007324B5"/>
    <w:rsid w:val="0073296B"/>
    <w:rsid w:val="00732E10"/>
    <w:rsid w:val="00733978"/>
    <w:rsid w:val="0073417A"/>
    <w:rsid w:val="00734291"/>
    <w:rsid w:val="007343C3"/>
    <w:rsid w:val="00734969"/>
    <w:rsid w:val="00734C4F"/>
    <w:rsid w:val="00734D9D"/>
    <w:rsid w:val="00734E72"/>
    <w:rsid w:val="00734E9F"/>
    <w:rsid w:val="00734EEF"/>
    <w:rsid w:val="00735477"/>
    <w:rsid w:val="00735D3D"/>
    <w:rsid w:val="00735F96"/>
    <w:rsid w:val="007360C0"/>
    <w:rsid w:val="007366BB"/>
    <w:rsid w:val="00737081"/>
    <w:rsid w:val="007370D6"/>
    <w:rsid w:val="007373CD"/>
    <w:rsid w:val="007373FC"/>
    <w:rsid w:val="00737544"/>
    <w:rsid w:val="0073770A"/>
    <w:rsid w:val="00737817"/>
    <w:rsid w:val="00737D6D"/>
    <w:rsid w:val="00740D89"/>
    <w:rsid w:val="00740E8E"/>
    <w:rsid w:val="0074101B"/>
    <w:rsid w:val="007411BB"/>
    <w:rsid w:val="0074123E"/>
    <w:rsid w:val="00741782"/>
    <w:rsid w:val="0074185E"/>
    <w:rsid w:val="007419AF"/>
    <w:rsid w:val="007433B2"/>
    <w:rsid w:val="00743F2C"/>
    <w:rsid w:val="007444CD"/>
    <w:rsid w:val="007447E7"/>
    <w:rsid w:val="00744885"/>
    <w:rsid w:val="00744900"/>
    <w:rsid w:val="00744910"/>
    <w:rsid w:val="00744AE1"/>
    <w:rsid w:val="00744B45"/>
    <w:rsid w:val="0074512B"/>
    <w:rsid w:val="00745344"/>
    <w:rsid w:val="0074560D"/>
    <w:rsid w:val="00745BC5"/>
    <w:rsid w:val="00746583"/>
    <w:rsid w:val="00746593"/>
    <w:rsid w:val="0074672C"/>
    <w:rsid w:val="00746750"/>
    <w:rsid w:val="00747A38"/>
    <w:rsid w:val="00750863"/>
    <w:rsid w:val="00750BA4"/>
    <w:rsid w:val="007511BC"/>
    <w:rsid w:val="007512A7"/>
    <w:rsid w:val="0075145F"/>
    <w:rsid w:val="007519A4"/>
    <w:rsid w:val="00752650"/>
    <w:rsid w:val="00752793"/>
    <w:rsid w:val="00753226"/>
    <w:rsid w:val="007543C1"/>
    <w:rsid w:val="007543C3"/>
    <w:rsid w:val="00754CF4"/>
    <w:rsid w:val="00755866"/>
    <w:rsid w:val="00755A2B"/>
    <w:rsid w:val="0075664B"/>
    <w:rsid w:val="00756B98"/>
    <w:rsid w:val="00756C04"/>
    <w:rsid w:val="007574EC"/>
    <w:rsid w:val="0075778B"/>
    <w:rsid w:val="007602E1"/>
    <w:rsid w:val="00760BA9"/>
    <w:rsid w:val="00760C40"/>
    <w:rsid w:val="00761541"/>
    <w:rsid w:val="007616D1"/>
    <w:rsid w:val="00761E72"/>
    <w:rsid w:val="007624AF"/>
    <w:rsid w:val="007624F9"/>
    <w:rsid w:val="00762A86"/>
    <w:rsid w:val="007633F7"/>
    <w:rsid w:val="00763854"/>
    <w:rsid w:val="007648AE"/>
    <w:rsid w:val="0076535A"/>
    <w:rsid w:val="007654FB"/>
    <w:rsid w:val="00765C40"/>
    <w:rsid w:val="00765EBC"/>
    <w:rsid w:val="00765FCC"/>
    <w:rsid w:val="00766008"/>
    <w:rsid w:val="007662AC"/>
    <w:rsid w:val="007662FB"/>
    <w:rsid w:val="0076674B"/>
    <w:rsid w:val="00766826"/>
    <w:rsid w:val="00766BDD"/>
    <w:rsid w:val="00766EF7"/>
    <w:rsid w:val="00766F30"/>
    <w:rsid w:val="007673D5"/>
    <w:rsid w:val="00767785"/>
    <w:rsid w:val="00770513"/>
    <w:rsid w:val="007705DB"/>
    <w:rsid w:val="0077060B"/>
    <w:rsid w:val="00770641"/>
    <w:rsid w:val="00770943"/>
    <w:rsid w:val="00770B30"/>
    <w:rsid w:val="00770C6A"/>
    <w:rsid w:val="00771095"/>
    <w:rsid w:val="0077188F"/>
    <w:rsid w:val="00771ED9"/>
    <w:rsid w:val="00772045"/>
    <w:rsid w:val="007723E3"/>
    <w:rsid w:val="007726A1"/>
    <w:rsid w:val="00772C91"/>
    <w:rsid w:val="00772D33"/>
    <w:rsid w:val="00772DAC"/>
    <w:rsid w:val="007731B5"/>
    <w:rsid w:val="0077352F"/>
    <w:rsid w:val="00773940"/>
    <w:rsid w:val="00773CE5"/>
    <w:rsid w:val="00773DCD"/>
    <w:rsid w:val="007742D5"/>
    <w:rsid w:val="007745AC"/>
    <w:rsid w:val="007749E8"/>
    <w:rsid w:val="00774D58"/>
    <w:rsid w:val="00774DFB"/>
    <w:rsid w:val="007750FF"/>
    <w:rsid w:val="0077575E"/>
    <w:rsid w:val="00775A79"/>
    <w:rsid w:val="00775BF1"/>
    <w:rsid w:val="00775F7A"/>
    <w:rsid w:val="00776521"/>
    <w:rsid w:val="00776AC3"/>
    <w:rsid w:val="00777304"/>
    <w:rsid w:val="00777511"/>
    <w:rsid w:val="00777C53"/>
    <w:rsid w:val="00777F55"/>
    <w:rsid w:val="007800C8"/>
    <w:rsid w:val="007800DA"/>
    <w:rsid w:val="00780258"/>
    <w:rsid w:val="007807DC"/>
    <w:rsid w:val="0078091F"/>
    <w:rsid w:val="00780A22"/>
    <w:rsid w:val="00781196"/>
    <w:rsid w:val="00781AE7"/>
    <w:rsid w:val="00781B0A"/>
    <w:rsid w:val="00781DEC"/>
    <w:rsid w:val="00781F0F"/>
    <w:rsid w:val="00782337"/>
    <w:rsid w:val="007829B2"/>
    <w:rsid w:val="00782AE4"/>
    <w:rsid w:val="00783091"/>
    <w:rsid w:val="0078329D"/>
    <w:rsid w:val="0078329E"/>
    <w:rsid w:val="007837F6"/>
    <w:rsid w:val="007842E4"/>
    <w:rsid w:val="00784350"/>
    <w:rsid w:val="00784407"/>
    <w:rsid w:val="007847F8"/>
    <w:rsid w:val="0078495E"/>
    <w:rsid w:val="00785022"/>
    <w:rsid w:val="0078509F"/>
    <w:rsid w:val="00785489"/>
    <w:rsid w:val="00785925"/>
    <w:rsid w:val="00785A1B"/>
    <w:rsid w:val="00785A36"/>
    <w:rsid w:val="00785AD9"/>
    <w:rsid w:val="00785D4B"/>
    <w:rsid w:val="0078618C"/>
    <w:rsid w:val="00786483"/>
    <w:rsid w:val="00786A07"/>
    <w:rsid w:val="00786D19"/>
    <w:rsid w:val="00787A4F"/>
    <w:rsid w:val="0079001E"/>
    <w:rsid w:val="007901D0"/>
    <w:rsid w:val="007903C8"/>
    <w:rsid w:val="00790533"/>
    <w:rsid w:val="00790A1D"/>
    <w:rsid w:val="007912E5"/>
    <w:rsid w:val="00791389"/>
    <w:rsid w:val="00791433"/>
    <w:rsid w:val="0079149A"/>
    <w:rsid w:val="00791A61"/>
    <w:rsid w:val="00791ADE"/>
    <w:rsid w:val="00791F65"/>
    <w:rsid w:val="0079242C"/>
    <w:rsid w:val="00792A25"/>
    <w:rsid w:val="00792A9B"/>
    <w:rsid w:val="00792DDC"/>
    <w:rsid w:val="00792EE0"/>
    <w:rsid w:val="0079350F"/>
    <w:rsid w:val="007938D0"/>
    <w:rsid w:val="00793A0F"/>
    <w:rsid w:val="00793A3D"/>
    <w:rsid w:val="00793B88"/>
    <w:rsid w:val="0079402E"/>
    <w:rsid w:val="0079409F"/>
    <w:rsid w:val="00794997"/>
    <w:rsid w:val="00794F5F"/>
    <w:rsid w:val="0079569C"/>
    <w:rsid w:val="00795D9D"/>
    <w:rsid w:val="00795E57"/>
    <w:rsid w:val="00795FD8"/>
    <w:rsid w:val="00796056"/>
    <w:rsid w:val="00796D47"/>
    <w:rsid w:val="0079746D"/>
    <w:rsid w:val="0079783C"/>
    <w:rsid w:val="00797FBF"/>
    <w:rsid w:val="007A008B"/>
    <w:rsid w:val="007A04F4"/>
    <w:rsid w:val="007A0827"/>
    <w:rsid w:val="007A0C75"/>
    <w:rsid w:val="007A0E4C"/>
    <w:rsid w:val="007A0E6B"/>
    <w:rsid w:val="007A151E"/>
    <w:rsid w:val="007A19B0"/>
    <w:rsid w:val="007A1BB1"/>
    <w:rsid w:val="007A2204"/>
    <w:rsid w:val="007A22DD"/>
    <w:rsid w:val="007A2AC8"/>
    <w:rsid w:val="007A2B51"/>
    <w:rsid w:val="007A30A8"/>
    <w:rsid w:val="007A3A5C"/>
    <w:rsid w:val="007A3C42"/>
    <w:rsid w:val="007A43AC"/>
    <w:rsid w:val="007A54E4"/>
    <w:rsid w:val="007A59E3"/>
    <w:rsid w:val="007A5AE2"/>
    <w:rsid w:val="007A6428"/>
    <w:rsid w:val="007A64F8"/>
    <w:rsid w:val="007A675E"/>
    <w:rsid w:val="007A704B"/>
    <w:rsid w:val="007A7152"/>
    <w:rsid w:val="007A792F"/>
    <w:rsid w:val="007A7AB0"/>
    <w:rsid w:val="007A7D85"/>
    <w:rsid w:val="007A7F36"/>
    <w:rsid w:val="007B01B8"/>
    <w:rsid w:val="007B06CF"/>
    <w:rsid w:val="007B0A95"/>
    <w:rsid w:val="007B0B41"/>
    <w:rsid w:val="007B0F29"/>
    <w:rsid w:val="007B106B"/>
    <w:rsid w:val="007B1214"/>
    <w:rsid w:val="007B1267"/>
    <w:rsid w:val="007B1A95"/>
    <w:rsid w:val="007B1B85"/>
    <w:rsid w:val="007B1E3C"/>
    <w:rsid w:val="007B2D38"/>
    <w:rsid w:val="007B3189"/>
    <w:rsid w:val="007B3870"/>
    <w:rsid w:val="007B3937"/>
    <w:rsid w:val="007B46F4"/>
    <w:rsid w:val="007B47EB"/>
    <w:rsid w:val="007B494C"/>
    <w:rsid w:val="007B4F9A"/>
    <w:rsid w:val="007B5068"/>
    <w:rsid w:val="007B51F8"/>
    <w:rsid w:val="007B5517"/>
    <w:rsid w:val="007B5929"/>
    <w:rsid w:val="007B5E50"/>
    <w:rsid w:val="007B5FA8"/>
    <w:rsid w:val="007B679C"/>
    <w:rsid w:val="007B69ED"/>
    <w:rsid w:val="007B6A3C"/>
    <w:rsid w:val="007B6AE9"/>
    <w:rsid w:val="007B6DDE"/>
    <w:rsid w:val="007B7090"/>
    <w:rsid w:val="007B7351"/>
    <w:rsid w:val="007B7821"/>
    <w:rsid w:val="007B7841"/>
    <w:rsid w:val="007C0516"/>
    <w:rsid w:val="007C055D"/>
    <w:rsid w:val="007C0763"/>
    <w:rsid w:val="007C0D1E"/>
    <w:rsid w:val="007C1282"/>
    <w:rsid w:val="007C13F4"/>
    <w:rsid w:val="007C14D2"/>
    <w:rsid w:val="007C19F4"/>
    <w:rsid w:val="007C20CE"/>
    <w:rsid w:val="007C2928"/>
    <w:rsid w:val="007C2A86"/>
    <w:rsid w:val="007C30AB"/>
    <w:rsid w:val="007C3574"/>
    <w:rsid w:val="007C3652"/>
    <w:rsid w:val="007C3BDB"/>
    <w:rsid w:val="007C478A"/>
    <w:rsid w:val="007C47ED"/>
    <w:rsid w:val="007C48B9"/>
    <w:rsid w:val="007C4C48"/>
    <w:rsid w:val="007C55BB"/>
    <w:rsid w:val="007C5878"/>
    <w:rsid w:val="007C589F"/>
    <w:rsid w:val="007C5CBB"/>
    <w:rsid w:val="007C5E23"/>
    <w:rsid w:val="007C608C"/>
    <w:rsid w:val="007C6399"/>
    <w:rsid w:val="007C65C8"/>
    <w:rsid w:val="007C6A42"/>
    <w:rsid w:val="007C7858"/>
    <w:rsid w:val="007C79A0"/>
    <w:rsid w:val="007C7D28"/>
    <w:rsid w:val="007D0007"/>
    <w:rsid w:val="007D02A2"/>
    <w:rsid w:val="007D13F2"/>
    <w:rsid w:val="007D16ED"/>
    <w:rsid w:val="007D18FA"/>
    <w:rsid w:val="007D1F15"/>
    <w:rsid w:val="007D2ADC"/>
    <w:rsid w:val="007D33AD"/>
    <w:rsid w:val="007D3656"/>
    <w:rsid w:val="007D3878"/>
    <w:rsid w:val="007D394B"/>
    <w:rsid w:val="007D3953"/>
    <w:rsid w:val="007D434A"/>
    <w:rsid w:val="007D45B2"/>
    <w:rsid w:val="007D46BF"/>
    <w:rsid w:val="007D4E19"/>
    <w:rsid w:val="007D5CEA"/>
    <w:rsid w:val="007D6266"/>
    <w:rsid w:val="007D6CC8"/>
    <w:rsid w:val="007D6D19"/>
    <w:rsid w:val="007D6F25"/>
    <w:rsid w:val="007D6F3A"/>
    <w:rsid w:val="007D77A1"/>
    <w:rsid w:val="007E0B6C"/>
    <w:rsid w:val="007E157A"/>
    <w:rsid w:val="007E1B54"/>
    <w:rsid w:val="007E1E3A"/>
    <w:rsid w:val="007E2785"/>
    <w:rsid w:val="007E34CD"/>
    <w:rsid w:val="007E403B"/>
    <w:rsid w:val="007E4187"/>
    <w:rsid w:val="007E4191"/>
    <w:rsid w:val="007E4884"/>
    <w:rsid w:val="007E4B1D"/>
    <w:rsid w:val="007E4BA8"/>
    <w:rsid w:val="007E537F"/>
    <w:rsid w:val="007E56FF"/>
    <w:rsid w:val="007E5C39"/>
    <w:rsid w:val="007E5E80"/>
    <w:rsid w:val="007E6572"/>
    <w:rsid w:val="007E6C3C"/>
    <w:rsid w:val="007E7538"/>
    <w:rsid w:val="007E7712"/>
    <w:rsid w:val="007E7A2D"/>
    <w:rsid w:val="007E7B74"/>
    <w:rsid w:val="007E7D07"/>
    <w:rsid w:val="007F016E"/>
    <w:rsid w:val="007F03CB"/>
    <w:rsid w:val="007F050F"/>
    <w:rsid w:val="007F0A47"/>
    <w:rsid w:val="007F12E4"/>
    <w:rsid w:val="007F18B2"/>
    <w:rsid w:val="007F1EDC"/>
    <w:rsid w:val="007F1FCF"/>
    <w:rsid w:val="007F20DC"/>
    <w:rsid w:val="007F22C7"/>
    <w:rsid w:val="007F23A3"/>
    <w:rsid w:val="007F23F4"/>
    <w:rsid w:val="007F2926"/>
    <w:rsid w:val="007F298F"/>
    <w:rsid w:val="007F29C8"/>
    <w:rsid w:val="007F2B2B"/>
    <w:rsid w:val="007F3F3A"/>
    <w:rsid w:val="007F46CA"/>
    <w:rsid w:val="007F4ABA"/>
    <w:rsid w:val="007F4B92"/>
    <w:rsid w:val="007F4CC7"/>
    <w:rsid w:val="007F4D01"/>
    <w:rsid w:val="007F4D63"/>
    <w:rsid w:val="007F5958"/>
    <w:rsid w:val="007F599F"/>
    <w:rsid w:val="007F5D36"/>
    <w:rsid w:val="007F5F5F"/>
    <w:rsid w:val="007F625B"/>
    <w:rsid w:val="007F642D"/>
    <w:rsid w:val="007F6C47"/>
    <w:rsid w:val="007F6F3F"/>
    <w:rsid w:val="007F74B2"/>
    <w:rsid w:val="007F7F66"/>
    <w:rsid w:val="00800B81"/>
    <w:rsid w:val="00800C63"/>
    <w:rsid w:val="00800D26"/>
    <w:rsid w:val="00800F0D"/>
    <w:rsid w:val="00800F4D"/>
    <w:rsid w:val="00801325"/>
    <w:rsid w:val="00801E79"/>
    <w:rsid w:val="00802103"/>
    <w:rsid w:val="0080218B"/>
    <w:rsid w:val="0080263C"/>
    <w:rsid w:val="00802DCB"/>
    <w:rsid w:val="00802E44"/>
    <w:rsid w:val="008030B6"/>
    <w:rsid w:val="00803C75"/>
    <w:rsid w:val="008049A0"/>
    <w:rsid w:val="00804A50"/>
    <w:rsid w:val="00804E32"/>
    <w:rsid w:val="00804E5C"/>
    <w:rsid w:val="00804F11"/>
    <w:rsid w:val="008050ED"/>
    <w:rsid w:val="008052AD"/>
    <w:rsid w:val="008052CB"/>
    <w:rsid w:val="0080673E"/>
    <w:rsid w:val="00806862"/>
    <w:rsid w:val="00806C0E"/>
    <w:rsid w:val="00806DD5"/>
    <w:rsid w:val="00806F2E"/>
    <w:rsid w:val="0080723B"/>
    <w:rsid w:val="00807664"/>
    <w:rsid w:val="008108B4"/>
    <w:rsid w:val="00811CF8"/>
    <w:rsid w:val="00811DA5"/>
    <w:rsid w:val="0081288F"/>
    <w:rsid w:val="0081351E"/>
    <w:rsid w:val="008136D9"/>
    <w:rsid w:val="008139E3"/>
    <w:rsid w:val="00813E07"/>
    <w:rsid w:val="008155BA"/>
    <w:rsid w:val="00815DCF"/>
    <w:rsid w:val="00815E26"/>
    <w:rsid w:val="008161D0"/>
    <w:rsid w:val="00816314"/>
    <w:rsid w:val="0081635B"/>
    <w:rsid w:val="008164B8"/>
    <w:rsid w:val="00816A86"/>
    <w:rsid w:val="00816E60"/>
    <w:rsid w:val="00817ABD"/>
    <w:rsid w:val="00817D48"/>
    <w:rsid w:val="00820137"/>
    <w:rsid w:val="00820DA6"/>
    <w:rsid w:val="00821567"/>
    <w:rsid w:val="00821B1A"/>
    <w:rsid w:val="00821F4A"/>
    <w:rsid w:val="0082251D"/>
    <w:rsid w:val="00822B1B"/>
    <w:rsid w:val="0082377B"/>
    <w:rsid w:val="00823BC4"/>
    <w:rsid w:val="008248D2"/>
    <w:rsid w:val="00825060"/>
    <w:rsid w:val="00825430"/>
    <w:rsid w:val="008255BD"/>
    <w:rsid w:val="00825769"/>
    <w:rsid w:val="00825B65"/>
    <w:rsid w:val="00825D6A"/>
    <w:rsid w:val="008261AE"/>
    <w:rsid w:val="00826547"/>
    <w:rsid w:val="00827500"/>
    <w:rsid w:val="0082795F"/>
    <w:rsid w:val="00827BC9"/>
    <w:rsid w:val="00827E77"/>
    <w:rsid w:val="00830127"/>
    <w:rsid w:val="00830C06"/>
    <w:rsid w:val="00830FEB"/>
    <w:rsid w:val="00831124"/>
    <w:rsid w:val="00831373"/>
    <w:rsid w:val="00831595"/>
    <w:rsid w:val="0083193A"/>
    <w:rsid w:val="00831A40"/>
    <w:rsid w:val="00831B1D"/>
    <w:rsid w:val="00831D2D"/>
    <w:rsid w:val="0083230C"/>
    <w:rsid w:val="00832538"/>
    <w:rsid w:val="00832587"/>
    <w:rsid w:val="008326DF"/>
    <w:rsid w:val="008336ED"/>
    <w:rsid w:val="00833A77"/>
    <w:rsid w:val="00833AD2"/>
    <w:rsid w:val="008342E3"/>
    <w:rsid w:val="00834ABF"/>
    <w:rsid w:val="00834C82"/>
    <w:rsid w:val="0083503E"/>
    <w:rsid w:val="00835373"/>
    <w:rsid w:val="00835652"/>
    <w:rsid w:val="00835889"/>
    <w:rsid w:val="008358D8"/>
    <w:rsid w:val="00835CB1"/>
    <w:rsid w:val="00835F86"/>
    <w:rsid w:val="008365F6"/>
    <w:rsid w:val="00836962"/>
    <w:rsid w:val="00836A37"/>
    <w:rsid w:val="00836DE7"/>
    <w:rsid w:val="0083719B"/>
    <w:rsid w:val="00837597"/>
    <w:rsid w:val="00837EB9"/>
    <w:rsid w:val="00840FC2"/>
    <w:rsid w:val="00841013"/>
    <w:rsid w:val="008412B4"/>
    <w:rsid w:val="0084137B"/>
    <w:rsid w:val="0084138D"/>
    <w:rsid w:val="00842358"/>
    <w:rsid w:val="00842608"/>
    <w:rsid w:val="008427AA"/>
    <w:rsid w:val="00842895"/>
    <w:rsid w:val="00842897"/>
    <w:rsid w:val="00842AA6"/>
    <w:rsid w:val="00843BD8"/>
    <w:rsid w:val="0084473C"/>
    <w:rsid w:val="00844CFF"/>
    <w:rsid w:val="00844FE4"/>
    <w:rsid w:val="0084504C"/>
    <w:rsid w:val="008450A9"/>
    <w:rsid w:val="008454A5"/>
    <w:rsid w:val="00845658"/>
    <w:rsid w:val="008461F3"/>
    <w:rsid w:val="008462A0"/>
    <w:rsid w:val="008468D9"/>
    <w:rsid w:val="00846956"/>
    <w:rsid w:val="00846CF2"/>
    <w:rsid w:val="008473AB"/>
    <w:rsid w:val="008474C6"/>
    <w:rsid w:val="00847742"/>
    <w:rsid w:val="00850261"/>
    <w:rsid w:val="008509B7"/>
    <w:rsid w:val="00851667"/>
    <w:rsid w:val="00851CEC"/>
    <w:rsid w:val="0085254A"/>
    <w:rsid w:val="008525EE"/>
    <w:rsid w:val="00853101"/>
    <w:rsid w:val="008538CE"/>
    <w:rsid w:val="00854647"/>
    <w:rsid w:val="00854C1D"/>
    <w:rsid w:val="008552A8"/>
    <w:rsid w:val="008556BE"/>
    <w:rsid w:val="0085571F"/>
    <w:rsid w:val="00855D89"/>
    <w:rsid w:val="00856252"/>
    <w:rsid w:val="008562A5"/>
    <w:rsid w:val="00856B57"/>
    <w:rsid w:val="00856BD7"/>
    <w:rsid w:val="008570AA"/>
    <w:rsid w:val="00857374"/>
    <w:rsid w:val="0085749C"/>
    <w:rsid w:val="008574C5"/>
    <w:rsid w:val="008577F2"/>
    <w:rsid w:val="00857E7B"/>
    <w:rsid w:val="00860034"/>
    <w:rsid w:val="008601A8"/>
    <w:rsid w:val="00860222"/>
    <w:rsid w:val="0086050A"/>
    <w:rsid w:val="00860593"/>
    <w:rsid w:val="00861061"/>
    <w:rsid w:val="00861D5A"/>
    <w:rsid w:val="00861E96"/>
    <w:rsid w:val="00862AD6"/>
    <w:rsid w:val="008631C1"/>
    <w:rsid w:val="0086330C"/>
    <w:rsid w:val="00863639"/>
    <w:rsid w:val="00863E9B"/>
    <w:rsid w:val="00863F71"/>
    <w:rsid w:val="00864393"/>
    <w:rsid w:val="008649F7"/>
    <w:rsid w:val="00864FCA"/>
    <w:rsid w:val="008652D5"/>
    <w:rsid w:val="00865521"/>
    <w:rsid w:val="00865984"/>
    <w:rsid w:val="00866119"/>
    <w:rsid w:val="008668A4"/>
    <w:rsid w:val="00866F07"/>
    <w:rsid w:val="008673BC"/>
    <w:rsid w:val="00867413"/>
    <w:rsid w:val="008677CA"/>
    <w:rsid w:val="00867B6C"/>
    <w:rsid w:val="00867B76"/>
    <w:rsid w:val="00867D80"/>
    <w:rsid w:val="00870516"/>
    <w:rsid w:val="008705D5"/>
    <w:rsid w:val="0087068E"/>
    <w:rsid w:val="0087072D"/>
    <w:rsid w:val="00870888"/>
    <w:rsid w:val="00870F1F"/>
    <w:rsid w:val="00871363"/>
    <w:rsid w:val="00871577"/>
    <w:rsid w:val="00871E86"/>
    <w:rsid w:val="00871EFC"/>
    <w:rsid w:val="0087293D"/>
    <w:rsid w:val="00872A0C"/>
    <w:rsid w:val="00872CCB"/>
    <w:rsid w:val="00873473"/>
    <w:rsid w:val="00873883"/>
    <w:rsid w:val="00874527"/>
    <w:rsid w:val="00874768"/>
    <w:rsid w:val="00874B47"/>
    <w:rsid w:val="00874C3E"/>
    <w:rsid w:val="00874E15"/>
    <w:rsid w:val="00874F38"/>
    <w:rsid w:val="00874F66"/>
    <w:rsid w:val="00874FEB"/>
    <w:rsid w:val="008751BE"/>
    <w:rsid w:val="008752DB"/>
    <w:rsid w:val="008756C7"/>
    <w:rsid w:val="0087579A"/>
    <w:rsid w:val="00875886"/>
    <w:rsid w:val="008758CF"/>
    <w:rsid w:val="00875C1F"/>
    <w:rsid w:val="00877291"/>
    <w:rsid w:val="00877BBE"/>
    <w:rsid w:val="00877FD5"/>
    <w:rsid w:val="00880013"/>
    <w:rsid w:val="0088031D"/>
    <w:rsid w:val="008807E5"/>
    <w:rsid w:val="00880B1C"/>
    <w:rsid w:val="0088138B"/>
    <w:rsid w:val="008813B2"/>
    <w:rsid w:val="00881721"/>
    <w:rsid w:val="0088175C"/>
    <w:rsid w:val="008818E1"/>
    <w:rsid w:val="00881F68"/>
    <w:rsid w:val="00882242"/>
    <w:rsid w:val="008825E5"/>
    <w:rsid w:val="00882718"/>
    <w:rsid w:val="0088336C"/>
    <w:rsid w:val="00883541"/>
    <w:rsid w:val="00883674"/>
    <w:rsid w:val="0088386A"/>
    <w:rsid w:val="00883B7C"/>
    <w:rsid w:val="00883F93"/>
    <w:rsid w:val="00884150"/>
    <w:rsid w:val="008850BD"/>
    <w:rsid w:val="00885CEF"/>
    <w:rsid w:val="00885D30"/>
    <w:rsid w:val="00885E09"/>
    <w:rsid w:val="00885F59"/>
    <w:rsid w:val="00885FB0"/>
    <w:rsid w:val="0088645B"/>
    <w:rsid w:val="00886875"/>
    <w:rsid w:val="00886911"/>
    <w:rsid w:val="008869E6"/>
    <w:rsid w:val="00886A47"/>
    <w:rsid w:val="00886B3D"/>
    <w:rsid w:val="00886FF8"/>
    <w:rsid w:val="008870CF"/>
    <w:rsid w:val="00887200"/>
    <w:rsid w:val="00887418"/>
    <w:rsid w:val="008879A2"/>
    <w:rsid w:val="008906A6"/>
    <w:rsid w:val="008906B9"/>
    <w:rsid w:val="00890D5B"/>
    <w:rsid w:val="00891138"/>
    <w:rsid w:val="008914D5"/>
    <w:rsid w:val="0089279D"/>
    <w:rsid w:val="00892C0F"/>
    <w:rsid w:val="00892C31"/>
    <w:rsid w:val="00892CC7"/>
    <w:rsid w:val="00892D40"/>
    <w:rsid w:val="008930A5"/>
    <w:rsid w:val="00893643"/>
    <w:rsid w:val="00893A8F"/>
    <w:rsid w:val="00893E0B"/>
    <w:rsid w:val="00893FF4"/>
    <w:rsid w:val="008941DB"/>
    <w:rsid w:val="00894AC6"/>
    <w:rsid w:val="00894C8E"/>
    <w:rsid w:val="00894CF7"/>
    <w:rsid w:val="00894D13"/>
    <w:rsid w:val="00895043"/>
    <w:rsid w:val="008953F2"/>
    <w:rsid w:val="00895852"/>
    <w:rsid w:val="00895C4D"/>
    <w:rsid w:val="00895DB2"/>
    <w:rsid w:val="00896302"/>
    <w:rsid w:val="00896439"/>
    <w:rsid w:val="00896530"/>
    <w:rsid w:val="008968DF"/>
    <w:rsid w:val="00896B24"/>
    <w:rsid w:val="00896C4F"/>
    <w:rsid w:val="00897156"/>
    <w:rsid w:val="0089736C"/>
    <w:rsid w:val="00897B0D"/>
    <w:rsid w:val="00897B15"/>
    <w:rsid w:val="00897EDB"/>
    <w:rsid w:val="00897F05"/>
    <w:rsid w:val="008A0127"/>
    <w:rsid w:val="008A043B"/>
    <w:rsid w:val="008A12B0"/>
    <w:rsid w:val="008A15CF"/>
    <w:rsid w:val="008A17F2"/>
    <w:rsid w:val="008A20DB"/>
    <w:rsid w:val="008A20FA"/>
    <w:rsid w:val="008A22C3"/>
    <w:rsid w:val="008A24A5"/>
    <w:rsid w:val="008A24E1"/>
    <w:rsid w:val="008A25A9"/>
    <w:rsid w:val="008A2BDB"/>
    <w:rsid w:val="008A2E6B"/>
    <w:rsid w:val="008A30A7"/>
    <w:rsid w:val="008A3EAB"/>
    <w:rsid w:val="008A4053"/>
    <w:rsid w:val="008A4325"/>
    <w:rsid w:val="008A4340"/>
    <w:rsid w:val="008A46D8"/>
    <w:rsid w:val="008A4A4C"/>
    <w:rsid w:val="008A5231"/>
    <w:rsid w:val="008A5345"/>
    <w:rsid w:val="008A5BBD"/>
    <w:rsid w:val="008A5CE4"/>
    <w:rsid w:val="008A5E77"/>
    <w:rsid w:val="008A5EB9"/>
    <w:rsid w:val="008A62D9"/>
    <w:rsid w:val="008A7348"/>
    <w:rsid w:val="008A7907"/>
    <w:rsid w:val="008A7AFF"/>
    <w:rsid w:val="008B010C"/>
    <w:rsid w:val="008B03A9"/>
    <w:rsid w:val="008B03F3"/>
    <w:rsid w:val="008B04F7"/>
    <w:rsid w:val="008B061F"/>
    <w:rsid w:val="008B0683"/>
    <w:rsid w:val="008B0B10"/>
    <w:rsid w:val="008B0E12"/>
    <w:rsid w:val="008B14FE"/>
    <w:rsid w:val="008B1624"/>
    <w:rsid w:val="008B1A7F"/>
    <w:rsid w:val="008B1EFB"/>
    <w:rsid w:val="008B1FCB"/>
    <w:rsid w:val="008B218A"/>
    <w:rsid w:val="008B21B3"/>
    <w:rsid w:val="008B22EA"/>
    <w:rsid w:val="008B2999"/>
    <w:rsid w:val="008B2B6E"/>
    <w:rsid w:val="008B2E5E"/>
    <w:rsid w:val="008B44FA"/>
    <w:rsid w:val="008B45DB"/>
    <w:rsid w:val="008B4EFD"/>
    <w:rsid w:val="008B5277"/>
    <w:rsid w:val="008B5395"/>
    <w:rsid w:val="008B56E0"/>
    <w:rsid w:val="008B5C72"/>
    <w:rsid w:val="008B6209"/>
    <w:rsid w:val="008B64E5"/>
    <w:rsid w:val="008B673A"/>
    <w:rsid w:val="008B6851"/>
    <w:rsid w:val="008B6918"/>
    <w:rsid w:val="008B69E4"/>
    <w:rsid w:val="008B6AA4"/>
    <w:rsid w:val="008B6AE6"/>
    <w:rsid w:val="008B71EA"/>
    <w:rsid w:val="008B7365"/>
    <w:rsid w:val="008B7789"/>
    <w:rsid w:val="008C02D9"/>
    <w:rsid w:val="008C0307"/>
    <w:rsid w:val="008C06C4"/>
    <w:rsid w:val="008C0AA2"/>
    <w:rsid w:val="008C0F9D"/>
    <w:rsid w:val="008C21EB"/>
    <w:rsid w:val="008C2C30"/>
    <w:rsid w:val="008C3307"/>
    <w:rsid w:val="008C3741"/>
    <w:rsid w:val="008C41FC"/>
    <w:rsid w:val="008C46F5"/>
    <w:rsid w:val="008C472D"/>
    <w:rsid w:val="008C482E"/>
    <w:rsid w:val="008C484E"/>
    <w:rsid w:val="008C49B1"/>
    <w:rsid w:val="008C4DA1"/>
    <w:rsid w:val="008C512E"/>
    <w:rsid w:val="008C52EB"/>
    <w:rsid w:val="008C55BC"/>
    <w:rsid w:val="008C73DA"/>
    <w:rsid w:val="008C7446"/>
    <w:rsid w:val="008C77C3"/>
    <w:rsid w:val="008C78AB"/>
    <w:rsid w:val="008C7A42"/>
    <w:rsid w:val="008C7BFB"/>
    <w:rsid w:val="008C7ED7"/>
    <w:rsid w:val="008D01C2"/>
    <w:rsid w:val="008D03B3"/>
    <w:rsid w:val="008D0511"/>
    <w:rsid w:val="008D07BA"/>
    <w:rsid w:val="008D084A"/>
    <w:rsid w:val="008D097D"/>
    <w:rsid w:val="008D1579"/>
    <w:rsid w:val="008D18F9"/>
    <w:rsid w:val="008D1A97"/>
    <w:rsid w:val="008D1BEA"/>
    <w:rsid w:val="008D1C1A"/>
    <w:rsid w:val="008D2221"/>
    <w:rsid w:val="008D2F50"/>
    <w:rsid w:val="008D30D8"/>
    <w:rsid w:val="008D3720"/>
    <w:rsid w:val="008D3FDC"/>
    <w:rsid w:val="008D43EC"/>
    <w:rsid w:val="008D440C"/>
    <w:rsid w:val="008D468C"/>
    <w:rsid w:val="008D48A7"/>
    <w:rsid w:val="008D4DAE"/>
    <w:rsid w:val="008D523D"/>
    <w:rsid w:val="008D5787"/>
    <w:rsid w:val="008D5821"/>
    <w:rsid w:val="008D5A3D"/>
    <w:rsid w:val="008D5C56"/>
    <w:rsid w:val="008D5E20"/>
    <w:rsid w:val="008D6296"/>
    <w:rsid w:val="008D67AE"/>
    <w:rsid w:val="008D67C0"/>
    <w:rsid w:val="008D6AF3"/>
    <w:rsid w:val="008D6C48"/>
    <w:rsid w:val="008D70FA"/>
    <w:rsid w:val="008D710D"/>
    <w:rsid w:val="008D780E"/>
    <w:rsid w:val="008D7A1D"/>
    <w:rsid w:val="008E033E"/>
    <w:rsid w:val="008E04F6"/>
    <w:rsid w:val="008E0BA7"/>
    <w:rsid w:val="008E131A"/>
    <w:rsid w:val="008E1458"/>
    <w:rsid w:val="008E159E"/>
    <w:rsid w:val="008E1901"/>
    <w:rsid w:val="008E1CDB"/>
    <w:rsid w:val="008E268E"/>
    <w:rsid w:val="008E28E9"/>
    <w:rsid w:val="008E2EB3"/>
    <w:rsid w:val="008E2F05"/>
    <w:rsid w:val="008E3DE2"/>
    <w:rsid w:val="008E41B0"/>
    <w:rsid w:val="008E44A3"/>
    <w:rsid w:val="008E4577"/>
    <w:rsid w:val="008E45C0"/>
    <w:rsid w:val="008E4C02"/>
    <w:rsid w:val="008E4C56"/>
    <w:rsid w:val="008E4D82"/>
    <w:rsid w:val="008E5255"/>
    <w:rsid w:val="008E58CC"/>
    <w:rsid w:val="008E65F3"/>
    <w:rsid w:val="008E6A6B"/>
    <w:rsid w:val="008E6B74"/>
    <w:rsid w:val="008E6B76"/>
    <w:rsid w:val="008E6C4E"/>
    <w:rsid w:val="008E727F"/>
    <w:rsid w:val="008E7459"/>
    <w:rsid w:val="008E7709"/>
    <w:rsid w:val="008E7795"/>
    <w:rsid w:val="008E7C33"/>
    <w:rsid w:val="008E7F7E"/>
    <w:rsid w:val="008F0600"/>
    <w:rsid w:val="008F0A8B"/>
    <w:rsid w:val="008F0AE8"/>
    <w:rsid w:val="008F1204"/>
    <w:rsid w:val="008F213D"/>
    <w:rsid w:val="008F2B68"/>
    <w:rsid w:val="008F304C"/>
    <w:rsid w:val="008F3B22"/>
    <w:rsid w:val="008F43E3"/>
    <w:rsid w:val="008F4629"/>
    <w:rsid w:val="008F4643"/>
    <w:rsid w:val="008F4710"/>
    <w:rsid w:val="008F4C5D"/>
    <w:rsid w:val="008F510C"/>
    <w:rsid w:val="008F56D2"/>
    <w:rsid w:val="008F5B68"/>
    <w:rsid w:val="008F5E90"/>
    <w:rsid w:val="008F6FBC"/>
    <w:rsid w:val="008F76D7"/>
    <w:rsid w:val="009001A2"/>
    <w:rsid w:val="00900464"/>
    <w:rsid w:val="0090066B"/>
    <w:rsid w:val="009006B9"/>
    <w:rsid w:val="00900B3A"/>
    <w:rsid w:val="00900BAB"/>
    <w:rsid w:val="00901060"/>
    <w:rsid w:val="00901253"/>
    <w:rsid w:val="009019E2"/>
    <w:rsid w:val="00902750"/>
    <w:rsid w:val="00902B00"/>
    <w:rsid w:val="0090313F"/>
    <w:rsid w:val="009035B5"/>
    <w:rsid w:val="009044DE"/>
    <w:rsid w:val="009044F9"/>
    <w:rsid w:val="00904AD3"/>
    <w:rsid w:val="00904E6A"/>
    <w:rsid w:val="00904E7C"/>
    <w:rsid w:val="009055F0"/>
    <w:rsid w:val="009058B9"/>
    <w:rsid w:val="00907438"/>
    <w:rsid w:val="009074FA"/>
    <w:rsid w:val="00907FE5"/>
    <w:rsid w:val="0091014D"/>
    <w:rsid w:val="00910506"/>
    <w:rsid w:val="00910B06"/>
    <w:rsid w:val="00910B3F"/>
    <w:rsid w:val="00910B52"/>
    <w:rsid w:val="00911E7D"/>
    <w:rsid w:val="00911FD6"/>
    <w:rsid w:val="00912057"/>
    <w:rsid w:val="00912205"/>
    <w:rsid w:val="0091222F"/>
    <w:rsid w:val="009124A4"/>
    <w:rsid w:val="00912D7B"/>
    <w:rsid w:val="00913C9A"/>
    <w:rsid w:val="0091456D"/>
    <w:rsid w:val="009146B1"/>
    <w:rsid w:val="00914B0E"/>
    <w:rsid w:val="0091533A"/>
    <w:rsid w:val="00915F5E"/>
    <w:rsid w:val="00915F6A"/>
    <w:rsid w:val="00916438"/>
    <w:rsid w:val="00916440"/>
    <w:rsid w:val="00916A04"/>
    <w:rsid w:val="00917012"/>
    <w:rsid w:val="00917EDB"/>
    <w:rsid w:val="009202FD"/>
    <w:rsid w:val="0092087C"/>
    <w:rsid w:val="009208E7"/>
    <w:rsid w:val="00920973"/>
    <w:rsid w:val="0092150D"/>
    <w:rsid w:val="0092180A"/>
    <w:rsid w:val="00921CBF"/>
    <w:rsid w:val="00922377"/>
    <w:rsid w:val="00922461"/>
    <w:rsid w:val="00922CBB"/>
    <w:rsid w:val="00923789"/>
    <w:rsid w:val="00923880"/>
    <w:rsid w:val="00923899"/>
    <w:rsid w:val="00923A48"/>
    <w:rsid w:val="00923B4F"/>
    <w:rsid w:val="00923C64"/>
    <w:rsid w:val="00923E46"/>
    <w:rsid w:val="00924276"/>
    <w:rsid w:val="00924389"/>
    <w:rsid w:val="0092454D"/>
    <w:rsid w:val="0092491E"/>
    <w:rsid w:val="00924FB8"/>
    <w:rsid w:val="0092536D"/>
    <w:rsid w:val="00925F89"/>
    <w:rsid w:val="00926895"/>
    <w:rsid w:val="00926CD6"/>
    <w:rsid w:val="009272C5"/>
    <w:rsid w:val="009272F5"/>
    <w:rsid w:val="009275BA"/>
    <w:rsid w:val="009304CC"/>
    <w:rsid w:val="00930B25"/>
    <w:rsid w:val="00931880"/>
    <w:rsid w:val="0093189B"/>
    <w:rsid w:val="00931C8E"/>
    <w:rsid w:val="00931D09"/>
    <w:rsid w:val="00931E83"/>
    <w:rsid w:val="00933175"/>
    <w:rsid w:val="009332AE"/>
    <w:rsid w:val="0093355B"/>
    <w:rsid w:val="00933800"/>
    <w:rsid w:val="00933F2C"/>
    <w:rsid w:val="009340DD"/>
    <w:rsid w:val="009342CD"/>
    <w:rsid w:val="00934312"/>
    <w:rsid w:val="00934642"/>
    <w:rsid w:val="00934874"/>
    <w:rsid w:val="0093542A"/>
    <w:rsid w:val="00935572"/>
    <w:rsid w:val="0093593F"/>
    <w:rsid w:val="00935F59"/>
    <w:rsid w:val="00935FDB"/>
    <w:rsid w:val="0093625C"/>
    <w:rsid w:val="00936B90"/>
    <w:rsid w:val="00937075"/>
    <w:rsid w:val="00937099"/>
    <w:rsid w:val="00937984"/>
    <w:rsid w:val="0094014C"/>
    <w:rsid w:val="00940713"/>
    <w:rsid w:val="009408B4"/>
    <w:rsid w:val="00940A85"/>
    <w:rsid w:val="00940C8B"/>
    <w:rsid w:val="00940E20"/>
    <w:rsid w:val="00940E6C"/>
    <w:rsid w:val="009412D5"/>
    <w:rsid w:val="00941330"/>
    <w:rsid w:val="009414DF"/>
    <w:rsid w:val="009416FA"/>
    <w:rsid w:val="00941AA8"/>
    <w:rsid w:val="00942044"/>
    <w:rsid w:val="0094205F"/>
    <w:rsid w:val="0094230F"/>
    <w:rsid w:val="00942702"/>
    <w:rsid w:val="00942775"/>
    <w:rsid w:val="00942A1C"/>
    <w:rsid w:val="00942EEA"/>
    <w:rsid w:val="00942FCF"/>
    <w:rsid w:val="009430C9"/>
    <w:rsid w:val="00943578"/>
    <w:rsid w:val="00943F44"/>
    <w:rsid w:val="00945028"/>
    <w:rsid w:val="00945245"/>
    <w:rsid w:val="00945566"/>
    <w:rsid w:val="00945773"/>
    <w:rsid w:val="00945813"/>
    <w:rsid w:val="00945C81"/>
    <w:rsid w:val="0094604D"/>
    <w:rsid w:val="00946483"/>
    <w:rsid w:val="00946DFE"/>
    <w:rsid w:val="00946F95"/>
    <w:rsid w:val="00947A49"/>
    <w:rsid w:val="0095021D"/>
    <w:rsid w:val="009504CA"/>
    <w:rsid w:val="00951257"/>
    <w:rsid w:val="00952763"/>
    <w:rsid w:val="00952993"/>
    <w:rsid w:val="00953A74"/>
    <w:rsid w:val="009545E5"/>
    <w:rsid w:val="00954655"/>
    <w:rsid w:val="0095484E"/>
    <w:rsid w:val="00954D1B"/>
    <w:rsid w:val="00954D22"/>
    <w:rsid w:val="00954D27"/>
    <w:rsid w:val="00954DD2"/>
    <w:rsid w:val="00955118"/>
    <w:rsid w:val="00955D46"/>
    <w:rsid w:val="0095648D"/>
    <w:rsid w:val="0095674B"/>
    <w:rsid w:val="0095692C"/>
    <w:rsid w:val="00956C6E"/>
    <w:rsid w:val="00956FD6"/>
    <w:rsid w:val="00957170"/>
    <w:rsid w:val="009576A1"/>
    <w:rsid w:val="00957E40"/>
    <w:rsid w:val="00960157"/>
    <w:rsid w:val="00960345"/>
    <w:rsid w:val="009604EA"/>
    <w:rsid w:val="0096050C"/>
    <w:rsid w:val="00960650"/>
    <w:rsid w:val="009607C2"/>
    <w:rsid w:val="00961911"/>
    <w:rsid w:val="00961DFA"/>
    <w:rsid w:val="00961F12"/>
    <w:rsid w:val="009624BC"/>
    <w:rsid w:val="0096250D"/>
    <w:rsid w:val="0096282C"/>
    <w:rsid w:val="00962CC3"/>
    <w:rsid w:val="0096300B"/>
    <w:rsid w:val="00963A11"/>
    <w:rsid w:val="009640DF"/>
    <w:rsid w:val="009642A2"/>
    <w:rsid w:val="0096442B"/>
    <w:rsid w:val="009646D5"/>
    <w:rsid w:val="00964B06"/>
    <w:rsid w:val="009650A3"/>
    <w:rsid w:val="009654CE"/>
    <w:rsid w:val="009658D9"/>
    <w:rsid w:val="00965F97"/>
    <w:rsid w:val="00966413"/>
    <w:rsid w:val="00966905"/>
    <w:rsid w:val="0096699D"/>
    <w:rsid w:val="00967286"/>
    <w:rsid w:val="009674C2"/>
    <w:rsid w:val="009675BD"/>
    <w:rsid w:val="009679AF"/>
    <w:rsid w:val="00967A2A"/>
    <w:rsid w:val="00970319"/>
    <w:rsid w:val="00970423"/>
    <w:rsid w:val="00970487"/>
    <w:rsid w:val="0097076F"/>
    <w:rsid w:val="0097088A"/>
    <w:rsid w:val="00970FBF"/>
    <w:rsid w:val="00971226"/>
    <w:rsid w:val="00971394"/>
    <w:rsid w:val="00971620"/>
    <w:rsid w:val="00971879"/>
    <w:rsid w:val="00971D5E"/>
    <w:rsid w:val="00972885"/>
    <w:rsid w:val="00973DF5"/>
    <w:rsid w:val="00973E31"/>
    <w:rsid w:val="009740C4"/>
    <w:rsid w:val="00974135"/>
    <w:rsid w:val="00974272"/>
    <w:rsid w:val="00974393"/>
    <w:rsid w:val="009755F8"/>
    <w:rsid w:val="00975888"/>
    <w:rsid w:val="00975D3C"/>
    <w:rsid w:val="00975D71"/>
    <w:rsid w:val="00976231"/>
    <w:rsid w:val="009762E6"/>
    <w:rsid w:val="009763BE"/>
    <w:rsid w:val="0097648F"/>
    <w:rsid w:val="00976B5B"/>
    <w:rsid w:val="009773BC"/>
    <w:rsid w:val="00977694"/>
    <w:rsid w:val="009776BE"/>
    <w:rsid w:val="00980006"/>
    <w:rsid w:val="00980212"/>
    <w:rsid w:val="00980894"/>
    <w:rsid w:val="00980D33"/>
    <w:rsid w:val="009815B4"/>
    <w:rsid w:val="00981AAC"/>
    <w:rsid w:val="00981DC7"/>
    <w:rsid w:val="0098230E"/>
    <w:rsid w:val="0098246E"/>
    <w:rsid w:val="009829E6"/>
    <w:rsid w:val="00982EEE"/>
    <w:rsid w:val="0098313B"/>
    <w:rsid w:val="009832EA"/>
    <w:rsid w:val="009833F2"/>
    <w:rsid w:val="00983471"/>
    <w:rsid w:val="00983969"/>
    <w:rsid w:val="00983B8D"/>
    <w:rsid w:val="00983C18"/>
    <w:rsid w:val="00983DF7"/>
    <w:rsid w:val="009840A0"/>
    <w:rsid w:val="00984135"/>
    <w:rsid w:val="0098544E"/>
    <w:rsid w:val="00985C57"/>
    <w:rsid w:val="00985D7C"/>
    <w:rsid w:val="009861A5"/>
    <w:rsid w:val="00986708"/>
    <w:rsid w:val="009868F7"/>
    <w:rsid w:val="00986940"/>
    <w:rsid w:val="00986A12"/>
    <w:rsid w:val="00986BFC"/>
    <w:rsid w:val="00986C18"/>
    <w:rsid w:val="00986D98"/>
    <w:rsid w:val="00986F5D"/>
    <w:rsid w:val="00987056"/>
    <w:rsid w:val="0098717E"/>
    <w:rsid w:val="00987463"/>
    <w:rsid w:val="00987672"/>
    <w:rsid w:val="00987975"/>
    <w:rsid w:val="00987BDE"/>
    <w:rsid w:val="00987E6F"/>
    <w:rsid w:val="00990234"/>
    <w:rsid w:val="009903CE"/>
    <w:rsid w:val="00990637"/>
    <w:rsid w:val="00990950"/>
    <w:rsid w:val="00990D05"/>
    <w:rsid w:val="00990D2D"/>
    <w:rsid w:val="00990D75"/>
    <w:rsid w:val="0099198C"/>
    <w:rsid w:val="00992144"/>
    <w:rsid w:val="0099228D"/>
    <w:rsid w:val="00992577"/>
    <w:rsid w:val="00992C2A"/>
    <w:rsid w:val="00992E59"/>
    <w:rsid w:val="00993546"/>
    <w:rsid w:val="00993559"/>
    <w:rsid w:val="00993B48"/>
    <w:rsid w:val="00993B91"/>
    <w:rsid w:val="00993C94"/>
    <w:rsid w:val="00994CE6"/>
    <w:rsid w:val="0099515A"/>
    <w:rsid w:val="00995251"/>
    <w:rsid w:val="009958C1"/>
    <w:rsid w:val="00995A59"/>
    <w:rsid w:val="0099711A"/>
    <w:rsid w:val="009A01CA"/>
    <w:rsid w:val="009A030F"/>
    <w:rsid w:val="009A049B"/>
    <w:rsid w:val="009A0A50"/>
    <w:rsid w:val="009A0B40"/>
    <w:rsid w:val="009A0D47"/>
    <w:rsid w:val="009A113C"/>
    <w:rsid w:val="009A1146"/>
    <w:rsid w:val="009A15AC"/>
    <w:rsid w:val="009A17CB"/>
    <w:rsid w:val="009A17FC"/>
    <w:rsid w:val="009A1A5B"/>
    <w:rsid w:val="009A2208"/>
    <w:rsid w:val="009A23D5"/>
    <w:rsid w:val="009A23F9"/>
    <w:rsid w:val="009A245E"/>
    <w:rsid w:val="009A268C"/>
    <w:rsid w:val="009A2B71"/>
    <w:rsid w:val="009A316D"/>
    <w:rsid w:val="009A35EC"/>
    <w:rsid w:val="009A3662"/>
    <w:rsid w:val="009A3A27"/>
    <w:rsid w:val="009A3A9A"/>
    <w:rsid w:val="009A3D23"/>
    <w:rsid w:val="009A4A38"/>
    <w:rsid w:val="009A4A6B"/>
    <w:rsid w:val="009A51ED"/>
    <w:rsid w:val="009A5C48"/>
    <w:rsid w:val="009A5E90"/>
    <w:rsid w:val="009A6573"/>
    <w:rsid w:val="009A68D2"/>
    <w:rsid w:val="009A698B"/>
    <w:rsid w:val="009A6BE2"/>
    <w:rsid w:val="009A6CA9"/>
    <w:rsid w:val="009A776E"/>
    <w:rsid w:val="009A7BD8"/>
    <w:rsid w:val="009A7BDC"/>
    <w:rsid w:val="009B0132"/>
    <w:rsid w:val="009B184B"/>
    <w:rsid w:val="009B1CB5"/>
    <w:rsid w:val="009B2172"/>
    <w:rsid w:val="009B2328"/>
    <w:rsid w:val="009B242C"/>
    <w:rsid w:val="009B272D"/>
    <w:rsid w:val="009B2825"/>
    <w:rsid w:val="009B2C0B"/>
    <w:rsid w:val="009B3604"/>
    <w:rsid w:val="009B3B1D"/>
    <w:rsid w:val="009B3C0B"/>
    <w:rsid w:val="009B46C5"/>
    <w:rsid w:val="009B489A"/>
    <w:rsid w:val="009B492E"/>
    <w:rsid w:val="009B4EB4"/>
    <w:rsid w:val="009B54ED"/>
    <w:rsid w:val="009B61C5"/>
    <w:rsid w:val="009B68B5"/>
    <w:rsid w:val="009B6936"/>
    <w:rsid w:val="009B6E38"/>
    <w:rsid w:val="009B7177"/>
    <w:rsid w:val="009B73B7"/>
    <w:rsid w:val="009B788C"/>
    <w:rsid w:val="009B7962"/>
    <w:rsid w:val="009B7973"/>
    <w:rsid w:val="009B7D13"/>
    <w:rsid w:val="009C08E3"/>
    <w:rsid w:val="009C0B61"/>
    <w:rsid w:val="009C0C13"/>
    <w:rsid w:val="009C0D75"/>
    <w:rsid w:val="009C1340"/>
    <w:rsid w:val="009C183C"/>
    <w:rsid w:val="009C1E18"/>
    <w:rsid w:val="009C27C3"/>
    <w:rsid w:val="009C3641"/>
    <w:rsid w:val="009C41DC"/>
    <w:rsid w:val="009C4402"/>
    <w:rsid w:val="009C45F0"/>
    <w:rsid w:val="009C4680"/>
    <w:rsid w:val="009C4A26"/>
    <w:rsid w:val="009C4FEB"/>
    <w:rsid w:val="009C5431"/>
    <w:rsid w:val="009C550C"/>
    <w:rsid w:val="009C56AF"/>
    <w:rsid w:val="009C59D6"/>
    <w:rsid w:val="009C5AD9"/>
    <w:rsid w:val="009C63F4"/>
    <w:rsid w:val="009C6966"/>
    <w:rsid w:val="009D04D4"/>
    <w:rsid w:val="009D0B0F"/>
    <w:rsid w:val="009D0B90"/>
    <w:rsid w:val="009D11E2"/>
    <w:rsid w:val="009D15CA"/>
    <w:rsid w:val="009D1BD6"/>
    <w:rsid w:val="009D1BDF"/>
    <w:rsid w:val="009D2074"/>
    <w:rsid w:val="009D212F"/>
    <w:rsid w:val="009D2154"/>
    <w:rsid w:val="009D227E"/>
    <w:rsid w:val="009D2E6B"/>
    <w:rsid w:val="009D2F5D"/>
    <w:rsid w:val="009D2F8E"/>
    <w:rsid w:val="009D2FFC"/>
    <w:rsid w:val="009D334C"/>
    <w:rsid w:val="009D3AED"/>
    <w:rsid w:val="009D40F7"/>
    <w:rsid w:val="009D42E8"/>
    <w:rsid w:val="009D4629"/>
    <w:rsid w:val="009D4879"/>
    <w:rsid w:val="009D49C3"/>
    <w:rsid w:val="009D622E"/>
    <w:rsid w:val="009D6422"/>
    <w:rsid w:val="009D67DF"/>
    <w:rsid w:val="009D68C5"/>
    <w:rsid w:val="009D7679"/>
    <w:rsid w:val="009D78F2"/>
    <w:rsid w:val="009D7D0B"/>
    <w:rsid w:val="009D7E86"/>
    <w:rsid w:val="009E0346"/>
    <w:rsid w:val="009E058A"/>
    <w:rsid w:val="009E0762"/>
    <w:rsid w:val="009E0FE7"/>
    <w:rsid w:val="009E10D3"/>
    <w:rsid w:val="009E1167"/>
    <w:rsid w:val="009E1239"/>
    <w:rsid w:val="009E13C8"/>
    <w:rsid w:val="009E1530"/>
    <w:rsid w:val="009E1B40"/>
    <w:rsid w:val="009E1DB3"/>
    <w:rsid w:val="009E1E87"/>
    <w:rsid w:val="009E1F8D"/>
    <w:rsid w:val="009E2386"/>
    <w:rsid w:val="009E243D"/>
    <w:rsid w:val="009E27EF"/>
    <w:rsid w:val="009E34E2"/>
    <w:rsid w:val="009E3B71"/>
    <w:rsid w:val="009E3BD2"/>
    <w:rsid w:val="009E40AC"/>
    <w:rsid w:val="009E4781"/>
    <w:rsid w:val="009E4B0E"/>
    <w:rsid w:val="009E4CB8"/>
    <w:rsid w:val="009E528B"/>
    <w:rsid w:val="009E57A5"/>
    <w:rsid w:val="009E57AC"/>
    <w:rsid w:val="009E590C"/>
    <w:rsid w:val="009E5B7F"/>
    <w:rsid w:val="009E67C4"/>
    <w:rsid w:val="009E6B10"/>
    <w:rsid w:val="009E6B72"/>
    <w:rsid w:val="009E78D7"/>
    <w:rsid w:val="009F011B"/>
    <w:rsid w:val="009F0150"/>
    <w:rsid w:val="009F054E"/>
    <w:rsid w:val="009F09B5"/>
    <w:rsid w:val="009F0C80"/>
    <w:rsid w:val="009F0E9C"/>
    <w:rsid w:val="009F0EE2"/>
    <w:rsid w:val="009F1531"/>
    <w:rsid w:val="009F3A91"/>
    <w:rsid w:val="009F4080"/>
    <w:rsid w:val="009F42F2"/>
    <w:rsid w:val="009F4404"/>
    <w:rsid w:val="009F459F"/>
    <w:rsid w:val="009F4DFC"/>
    <w:rsid w:val="009F5014"/>
    <w:rsid w:val="009F50A3"/>
    <w:rsid w:val="009F64A6"/>
    <w:rsid w:val="009F67BA"/>
    <w:rsid w:val="009F7624"/>
    <w:rsid w:val="009F7C09"/>
    <w:rsid w:val="00A00109"/>
    <w:rsid w:val="00A00546"/>
    <w:rsid w:val="00A00EB6"/>
    <w:rsid w:val="00A01218"/>
    <w:rsid w:val="00A01C07"/>
    <w:rsid w:val="00A0235A"/>
    <w:rsid w:val="00A028A7"/>
    <w:rsid w:val="00A02992"/>
    <w:rsid w:val="00A02CCC"/>
    <w:rsid w:val="00A02E11"/>
    <w:rsid w:val="00A036B8"/>
    <w:rsid w:val="00A04252"/>
    <w:rsid w:val="00A0434E"/>
    <w:rsid w:val="00A04576"/>
    <w:rsid w:val="00A04B86"/>
    <w:rsid w:val="00A0510B"/>
    <w:rsid w:val="00A0546C"/>
    <w:rsid w:val="00A05671"/>
    <w:rsid w:val="00A05D7C"/>
    <w:rsid w:val="00A05F46"/>
    <w:rsid w:val="00A069DD"/>
    <w:rsid w:val="00A06ACE"/>
    <w:rsid w:val="00A06B17"/>
    <w:rsid w:val="00A06BE2"/>
    <w:rsid w:val="00A06EC9"/>
    <w:rsid w:val="00A07054"/>
    <w:rsid w:val="00A078A9"/>
    <w:rsid w:val="00A07985"/>
    <w:rsid w:val="00A07C1B"/>
    <w:rsid w:val="00A104EC"/>
    <w:rsid w:val="00A11673"/>
    <w:rsid w:val="00A12833"/>
    <w:rsid w:val="00A12919"/>
    <w:rsid w:val="00A12F84"/>
    <w:rsid w:val="00A132BB"/>
    <w:rsid w:val="00A13B12"/>
    <w:rsid w:val="00A13C9A"/>
    <w:rsid w:val="00A13FAB"/>
    <w:rsid w:val="00A14B73"/>
    <w:rsid w:val="00A15777"/>
    <w:rsid w:val="00A15A08"/>
    <w:rsid w:val="00A16579"/>
    <w:rsid w:val="00A1665F"/>
    <w:rsid w:val="00A1674A"/>
    <w:rsid w:val="00A168B1"/>
    <w:rsid w:val="00A16B5C"/>
    <w:rsid w:val="00A1740F"/>
    <w:rsid w:val="00A17D2B"/>
    <w:rsid w:val="00A2009D"/>
    <w:rsid w:val="00A201F0"/>
    <w:rsid w:val="00A20292"/>
    <w:rsid w:val="00A20502"/>
    <w:rsid w:val="00A2098F"/>
    <w:rsid w:val="00A20B53"/>
    <w:rsid w:val="00A20BB4"/>
    <w:rsid w:val="00A21012"/>
    <w:rsid w:val="00A214DB"/>
    <w:rsid w:val="00A21603"/>
    <w:rsid w:val="00A218F0"/>
    <w:rsid w:val="00A21E1C"/>
    <w:rsid w:val="00A223EB"/>
    <w:rsid w:val="00A225DB"/>
    <w:rsid w:val="00A22ED7"/>
    <w:rsid w:val="00A235AB"/>
    <w:rsid w:val="00A235E0"/>
    <w:rsid w:val="00A239A4"/>
    <w:rsid w:val="00A23AAF"/>
    <w:rsid w:val="00A23D45"/>
    <w:rsid w:val="00A23EF1"/>
    <w:rsid w:val="00A23FB9"/>
    <w:rsid w:val="00A24D3E"/>
    <w:rsid w:val="00A2580D"/>
    <w:rsid w:val="00A262BE"/>
    <w:rsid w:val="00A268CA"/>
    <w:rsid w:val="00A269E6"/>
    <w:rsid w:val="00A26D64"/>
    <w:rsid w:val="00A26ED1"/>
    <w:rsid w:val="00A2753E"/>
    <w:rsid w:val="00A2794E"/>
    <w:rsid w:val="00A27C44"/>
    <w:rsid w:val="00A27FEF"/>
    <w:rsid w:val="00A3061F"/>
    <w:rsid w:val="00A30B90"/>
    <w:rsid w:val="00A31122"/>
    <w:rsid w:val="00A31770"/>
    <w:rsid w:val="00A31940"/>
    <w:rsid w:val="00A31941"/>
    <w:rsid w:val="00A3194B"/>
    <w:rsid w:val="00A3202A"/>
    <w:rsid w:val="00A320D0"/>
    <w:rsid w:val="00A32135"/>
    <w:rsid w:val="00A325DF"/>
    <w:rsid w:val="00A32997"/>
    <w:rsid w:val="00A32E05"/>
    <w:rsid w:val="00A33150"/>
    <w:rsid w:val="00A339D4"/>
    <w:rsid w:val="00A33E89"/>
    <w:rsid w:val="00A34583"/>
    <w:rsid w:val="00A349BD"/>
    <w:rsid w:val="00A352DA"/>
    <w:rsid w:val="00A35437"/>
    <w:rsid w:val="00A356F0"/>
    <w:rsid w:val="00A35978"/>
    <w:rsid w:val="00A35CC2"/>
    <w:rsid w:val="00A36811"/>
    <w:rsid w:val="00A368A2"/>
    <w:rsid w:val="00A36C3D"/>
    <w:rsid w:val="00A36CF0"/>
    <w:rsid w:val="00A36F0B"/>
    <w:rsid w:val="00A36F66"/>
    <w:rsid w:val="00A37954"/>
    <w:rsid w:val="00A37995"/>
    <w:rsid w:val="00A37AB3"/>
    <w:rsid w:val="00A37DA7"/>
    <w:rsid w:val="00A40105"/>
    <w:rsid w:val="00A41189"/>
    <w:rsid w:val="00A416A5"/>
    <w:rsid w:val="00A41822"/>
    <w:rsid w:val="00A41962"/>
    <w:rsid w:val="00A4271D"/>
    <w:rsid w:val="00A42859"/>
    <w:rsid w:val="00A428C9"/>
    <w:rsid w:val="00A42D63"/>
    <w:rsid w:val="00A42FDD"/>
    <w:rsid w:val="00A435CE"/>
    <w:rsid w:val="00A43830"/>
    <w:rsid w:val="00A43C44"/>
    <w:rsid w:val="00A44AA2"/>
    <w:rsid w:val="00A44BE4"/>
    <w:rsid w:val="00A44C3B"/>
    <w:rsid w:val="00A45114"/>
    <w:rsid w:val="00A45795"/>
    <w:rsid w:val="00A458CB"/>
    <w:rsid w:val="00A465D3"/>
    <w:rsid w:val="00A467E9"/>
    <w:rsid w:val="00A46ABE"/>
    <w:rsid w:val="00A47763"/>
    <w:rsid w:val="00A47977"/>
    <w:rsid w:val="00A479BE"/>
    <w:rsid w:val="00A47ADA"/>
    <w:rsid w:val="00A47C48"/>
    <w:rsid w:val="00A47C87"/>
    <w:rsid w:val="00A505FD"/>
    <w:rsid w:val="00A51B17"/>
    <w:rsid w:val="00A51B49"/>
    <w:rsid w:val="00A51FD5"/>
    <w:rsid w:val="00A52532"/>
    <w:rsid w:val="00A52B45"/>
    <w:rsid w:val="00A54ADF"/>
    <w:rsid w:val="00A54CC1"/>
    <w:rsid w:val="00A5500C"/>
    <w:rsid w:val="00A550FE"/>
    <w:rsid w:val="00A55A27"/>
    <w:rsid w:val="00A55E30"/>
    <w:rsid w:val="00A56362"/>
    <w:rsid w:val="00A56717"/>
    <w:rsid w:val="00A56EE7"/>
    <w:rsid w:val="00A56F10"/>
    <w:rsid w:val="00A56F85"/>
    <w:rsid w:val="00A60104"/>
    <w:rsid w:val="00A604EF"/>
    <w:rsid w:val="00A6086F"/>
    <w:rsid w:val="00A60903"/>
    <w:rsid w:val="00A60953"/>
    <w:rsid w:val="00A60B4E"/>
    <w:rsid w:val="00A60FA8"/>
    <w:rsid w:val="00A61431"/>
    <w:rsid w:val="00A61665"/>
    <w:rsid w:val="00A616B3"/>
    <w:rsid w:val="00A627BE"/>
    <w:rsid w:val="00A6294E"/>
    <w:rsid w:val="00A62FCA"/>
    <w:rsid w:val="00A6356D"/>
    <w:rsid w:val="00A63644"/>
    <w:rsid w:val="00A63665"/>
    <w:rsid w:val="00A64287"/>
    <w:rsid w:val="00A644B6"/>
    <w:rsid w:val="00A644CC"/>
    <w:rsid w:val="00A644D3"/>
    <w:rsid w:val="00A64532"/>
    <w:rsid w:val="00A646BC"/>
    <w:rsid w:val="00A64AFA"/>
    <w:rsid w:val="00A64DB4"/>
    <w:rsid w:val="00A64F8C"/>
    <w:rsid w:val="00A65179"/>
    <w:rsid w:val="00A65216"/>
    <w:rsid w:val="00A65264"/>
    <w:rsid w:val="00A65494"/>
    <w:rsid w:val="00A6577A"/>
    <w:rsid w:val="00A659BC"/>
    <w:rsid w:val="00A65C8B"/>
    <w:rsid w:val="00A66428"/>
    <w:rsid w:val="00A66E1E"/>
    <w:rsid w:val="00A6769E"/>
    <w:rsid w:val="00A67DE9"/>
    <w:rsid w:val="00A70223"/>
    <w:rsid w:val="00A705B3"/>
    <w:rsid w:val="00A70622"/>
    <w:rsid w:val="00A70829"/>
    <w:rsid w:val="00A70B31"/>
    <w:rsid w:val="00A710F4"/>
    <w:rsid w:val="00A711B8"/>
    <w:rsid w:val="00A717D3"/>
    <w:rsid w:val="00A71805"/>
    <w:rsid w:val="00A71D3E"/>
    <w:rsid w:val="00A71E95"/>
    <w:rsid w:val="00A72130"/>
    <w:rsid w:val="00A7218F"/>
    <w:rsid w:val="00A725F3"/>
    <w:rsid w:val="00A72703"/>
    <w:rsid w:val="00A72F22"/>
    <w:rsid w:val="00A7344B"/>
    <w:rsid w:val="00A738E0"/>
    <w:rsid w:val="00A73E9C"/>
    <w:rsid w:val="00A74446"/>
    <w:rsid w:val="00A74653"/>
    <w:rsid w:val="00A7481D"/>
    <w:rsid w:val="00A74831"/>
    <w:rsid w:val="00A74D8A"/>
    <w:rsid w:val="00A74F65"/>
    <w:rsid w:val="00A751A9"/>
    <w:rsid w:val="00A757E3"/>
    <w:rsid w:val="00A75AE5"/>
    <w:rsid w:val="00A75B1F"/>
    <w:rsid w:val="00A76130"/>
    <w:rsid w:val="00A76294"/>
    <w:rsid w:val="00A7661D"/>
    <w:rsid w:val="00A76B67"/>
    <w:rsid w:val="00A771E0"/>
    <w:rsid w:val="00A77419"/>
    <w:rsid w:val="00A77533"/>
    <w:rsid w:val="00A77EB2"/>
    <w:rsid w:val="00A77F34"/>
    <w:rsid w:val="00A800EB"/>
    <w:rsid w:val="00A807E7"/>
    <w:rsid w:val="00A80A9F"/>
    <w:rsid w:val="00A80BFC"/>
    <w:rsid w:val="00A815E7"/>
    <w:rsid w:val="00A8218E"/>
    <w:rsid w:val="00A82D80"/>
    <w:rsid w:val="00A8337A"/>
    <w:rsid w:val="00A834B1"/>
    <w:rsid w:val="00A83681"/>
    <w:rsid w:val="00A83CC1"/>
    <w:rsid w:val="00A83D3F"/>
    <w:rsid w:val="00A83E75"/>
    <w:rsid w:val="00A845D7"/>
    <w:rsid w:val="00A84D6B"/>
    <w:rsid w:val="00A8660D"/>
    <w:rsid w:val="00A8694E"/>
    <w:rsid w:val="00A86B45"/>
    <w:rsid w:val="00A86BB2"/>
    <w:rsid w:val="00A86EED"/>
    <w:rsid w:val="00A87359"/>
    <w:rsid w:val="00A875ED"/>
    <w:rsid w:val="00A8776B"/>
    <w:rsid w:val="00A8780F"/>
    <w:rsid w:val="00A9020C"/>
    <w:rsid w:val="00A90B12"/>
    <w:rsid w:val="00A91349"/>
    <w:rsid w:val="00A914A3"/>
    <w:rsid w:val="00A9194A"/>
    <w:rsid w:val="00A91F32"/>
    <w:rsid w:val="00A92849"/>
    <w:rsid w:val="00A929A6"/>
    <w:rsid w:val="00A92CFA"/>
    <w:rsid w:val="00A92E24"/>
    <w:rsid w:val="00A93030"/>
    <w:rsid w:val="00A93180"/>
    <w:rsid w:val="00A9318F"/>
    <w:rsid w:val="00A9377A"/>
    <w:rsid w:val="00A93835"/>
    <w:rsid w:val="00A93AD3"/>
    <w:rsid w:val="00A94DBB"/>
    <w:rsid w:val="00A95016"/>
    <w:rsid w:val="00A95334"/>
    <w:rsid w:val="00A95380"/>
    <w:rsid w:val="00A95387"/>
    <w:rsid w:val="00A95856"/>
    <w:rsid w:val="00A95D37"/>
    <w:rsid w:val="00A96272"/>
    <w:rsid w:val="00A96563"/>
    <w:rsid w:val="00A9739B"/>
    <w:rsid w:val="00A97F1C"/>
    <w:rsid w:val="00AA01A3"/>
    <w:rsid w:val="00AA0458"/>
    <w:rsid w:val="00AA1583"/>
    <w:rsid w:val="00AA1AC6"/>
    <w:rsid w:val="00AA24A7"/>
    <w:rsid w:val="00AA2BC9"/>
    <w:rsid w:val="00AA2DEB"/>
    <w:rsid w:val="00AA316B"/>
    <w:rsid w:val="00AA327A"/>
    <w:rsid w:val="00AA3520"/>
    <w:rsid w:val="00AA3626"/>
    <w:rsid w:val="00AA36FB"/>
    <w:rsid w:val="00AA3829"/>
    <w:rsid w:val="00AA3940"/>
    <w:rsid w:val="00AA3CC5"/>
    <w:rsid w:val="00AA3DF3"/>
    <w:rsid w:val="00AA3E39"/>
    <w:rsid w:val="00AA43A5"/>
    <w:rsid w:val="00AA470D"/>
    <w:rsid w:val="00AA4808"/>
    <w:rsid w:val="00AA524E"/>
    <w:rsid w:val="00AA5C45"/>
    <w:rsid w:val="00AA5D80"/>
    <w:rsid w:val="00AA6035"/>
    <w:rsid w:val="00AA6204"/>
    <w:rsid w:val="00AA66AF"/>
    <w:rsid w:val="00AA68D3"/>
    <w:rsid w:val="00AA6B3F"/>
    <w:rsid w:val="00AA6BFC"/>
    <w:rsid w:val="00AA6EC5"/>
    <w:rsid w:val="00AA6EC7"/>
    <w:rsid w:val="00AA7143"/>
    <w:rsid w:val="00AA7235"/>
    <w:rsid w:val="00AA7383"/>
    <w:rsid w:val="00AA747B"/>
    <w:rsid w:val="00AB04B9"/>
    <w:rsid w:val="00AB12B5"/>
    <w:rsid w:val="00AB1360"/>
    <w:rsid w:val="00AB19DC"/>
    <w:rsid w:val="00AB1D9C"/>
    <w:rsid w:val="00AB235E"/>
    <w:rsid w:val="00AB3670"/>
    <w:rsid w:val="00AB373A"/>
    <w:rsid w:val="00AB4320"/>
    <w:rsid w:val="00AB4E85"/>
    <w:rsid w:val="00AB539B"/>
    <w:rsid w:val="00AB54AF"/>
    <w:rsid w:val="00AB5594"/>
    <w:rsid w:val="00AB6543"/>
    <w:rsid w:val="00AB66F1"/>
    <w:rsid w:val="00AB70B5"/>
    <w:rsid w:val="00AB78A0"/>
    <w:rsid w:val="00AB7BB1"/>
    <w:rsid w:val="00AB7C14"/>
    <w:rsid w:val="00AB7E62"/>
    <w:rsid w:val="00AB7E77"/>
    <w:rsid w:val="00AC0289"/>
    <w:rsid w:val="00AC0430"/>
    <w:rsid w:val="00AC04AB"/>
    <w:rsid w:val="00AC077C"/>
    <w:rsid w:val="00AC0C45"/>
    <w:rsid w:val="00AC0CCE"/>
    <w:rsid w:val="00AC0F4D"/>
    <w:rsid w:val="00AC100A"/>
    <w:rsid w:val="00AC1291"/>
    <w:rsid w:val="00AC12BA"/>
    <w:rsid w:val="00AC12C5"/>
    <w:rsid w:val="00AC139F"/>
    <w:rsid w:val="00AC1877"/>
    <w:rsid w:val="00AC1EBF"/>
    <w:rsid w:val="00AC217D"/>
    <w:rsid w:val="00AC21C1"/>
    <w:rsid w:val="00AC25B4"/>
    <w:rsid w:val="00AC25F7"/>
    <w:rsid w:val="00AC294E"/>
    <w:rsid w:val="00AC2BDC"/>
    <w:rsid w:val="00AC2C92"/>
    <w:rsid w:val="00AC2D4E"/>
    <w:rsid w:val="00AC2E2E"/>
    <w:rsid w:val="00AC2E4C"/>
    <w:rsid w:val="00AC32A1"/>
    <w:rsid w:val="00AC340C"/>
    <w:rsid w:val="00AC341B"/>
    <w:rsid w:val="00AC34FB"/>
    <w:rsid w:val="00AC36B6"/>
    <w:rsid w:val="00AC370F"/>
    <w:rsid w:val="00AC3838"/>
    <w:rsid w:val="00AC38C2"/>
    <w:rsid w:val="00AC46C4"/>
    <w:rsid w:val="00AC47CC"/>
    <w:rsid w:val="00AC4806"/>
    <w:rsid w:val="00AC480B"/>
    <w:rsid w:val="00AC4C3E"/>
    <w:rsid w:val="00AC4DBC"/>
    <w:rsid w:val="00AC4F82"/>
    <w:rsid w:val="00AC53D0"/>
    <w:rsid w:val="00AC552E"/>
    <w:rsid w:val="00AC5810"/>
    <w:rsid w:val="00AC5C02"/>
    <w:rsid w:val="00AC60FC"/>
    <w:rsid w:val="00AC6BB8"/>
    <w:rsid w:val="00AC7020"/>
    <w:rsid w:val="00AC7974"/>
    <w:rsid w:val="00AC7C3C"/>
    <w:rsid w:val="00AD09DD"/>
    <w:rsid w:val="00AD0D6C"/>
    <w:rsid w:val="00AD129D"/>
    <w:rsid w:val="00AD17B2"/>
    <w:rsid w:val="00AD1CE6"/>
    <w:rsid w:val="00AD1D1B"/>
    <w:rsid w:val="00AD1D3B"/>
    <w:rsid w:val="00AD2174"/>
    <w:rsid w:val="00AD2308"/>
    <w:rsid w:val="00AD2F96"/>
    <w:rsid w:val="00AD3398"/>
    <w:rsid w:val="00AD340F"/>
    <w:rsid w:val="00AD3D6E"/>
    <w:rsid w:val="00AD3E7B"/>
    <w:rsid w:val="00AD485A"/>
    <w:rsid w:val="00AD4927"/>
    <w:rsid w:val="00AD4C58"/>
    <w:rsid w:val="00AD4F50"/>
    <w:rsid w:val="00AD5558"/>
    <w:rsid w:val="00AD5572"/>
    <w:rsid w:val="00AD5B18"/>
    <w:rsid w:val="00AD5C7D"/>
    <w:rsid w:val="00AD5DE6"/>
    <w:rsid w:val="00AD6238"/>
    <w:rsid w:val="00AD6358"/>
    <w:rsid w:val="00AD636F"/>
    <w:rsid w:val="00AD69BE"/>
    <w:rsid w:val="00AD6AA4"/>
    <w:rsid w:val="00AD7315"/>
    <w:rsid w:val="00AD7573"/>
    <w:rsid w:val="00AD7928"/>
    <w:rsid w:val="00AD79BB"/>
    <w:rsid w:val="00AE02B1"/>
    <w:rsid w:val="00AE02F5"/>
    <w:rsid w:val="00AE0652"/>
    <w:rsid w:val="00AE1852"/>
    <w:rsid w:val="00AE1E16"/>
    <w:rsid w:val="00AE2494"/>
    <w:rsid w:val="00AE277E"/>
    <w:rsid w:val="00AE288D"/>
    <w:rsid w:val="00AE28BD"/>
    <w:rsid w:val="00AE3085"/>
    <w:rsid w:val="00AE352E"/>
    <w:rsid w:val="00AE3578"/>
    <w:rsid w:val="00AE3717"/>
    <w:rsid w:val="00AE3D50"/>
    <w:rsid w:val="00AE40D1"/>
    <w:rsid w:val="00AE4E21"/>
    <w:rsid w:val="00AE52AF"/>
    <w:rsid w:val="00AE540C"/>
    <w:rsid w:val="00AE56AF"/>
    <w:rsid w:val="00AE5B19"/>
    <w:rsid w:val="00AE5C99"/>
    <w:rsid w:val="00AE5FE6"/>
    <w:rsid w:val="00AE6228"/>
    <w:rsid w:val="00AE6BD1"/>
    <w:rsid w:val="00AE6C61"/>
    <w:rsid w:val="00AE6CB2"/>
    <w:rsid w:val="00AE6CCF"/>
    <w:rsid w:val="00AE73D1"/>
    <w:rsid w:val="00AE74D3"/>
    <w:rsid w:val="00AE76A2"/>
    <w:rsid w:val="00AE7D27"/>
    <w:rsid w:val="00AF00F0"/>
    <w:rsid w:val="00AF09C3"/>
    <w:rsid w:val="00AF13C7"/>
    <w:rsid w:val="00AF1EBF"/>
    <w:rsid w:val="00AF1F58"/>
    <w:rsid w:val="00AF24BC"/>
    <w:rsid w:val="00AF2C69"/>
    <w:rsid w:val="00AF3180"/>
    <w:rsid w:val="00AF33C0"/>
    <w:rsid w:val="00AF3B81"/>
    <w:rsid w:val="00AF3CED"/>
    <w:rsid w:val="00AF436C"/>
    <w:rsid w:val="00AF4379"/>
    <w:rsid w:val="00AF43F8"/>
    <w:rsid w:val="00AF4581"/>
    <w:rsid w:val="00AF4657"/>
    <w:rsid w:val="00AF4C7C"/>
    <w:rsid w:val="00AF4CD7"/>
    <w:rsid w:val="00AF4EEA"/>
    <w:rsid w:val="00AF594B"/>
    <w:rsid w:val="00AF5CB0"/>
    <w:rsid w:val="00AF6021"/>
    <w:rsid w:val="00AF6131"/>
    <w:rsid w:val="00AF68B6"/>
    <w:rsid w:val="00AF69AE"/>
    <w:rsid w:val="00AF7641"/>
    <w:rsid w:val="00AF7B4A"/>
    <w:rsid w:val="00B00277"/>
    <w:rsid w:val="00B00A99"/>
    <w:rsid w:val="00B00D69"/>
    <w:rsid w:val="00B00F60"/>
    <w:rsid w:val="00B00FCF"/>
    <w:rsid w:val="00B01071"/>
    <w:rsid w:val="00B010E0"/>
    <w:rsid w:val="00B014EC"/>
    <w:rsid w:val="00B01762"/>
    <w:rsid w:val="00B01E75"/>
    <w:rsid w:val="00B02312"/>
    <w:rsid w:val="00B0301C"/>
    <w:rsid w:val="00B03059"/>
    <w:rsid w:val="00B03245"/>
    <w:rsid w:val="00B03E29"/>
    <w:rsid w:val="00B040A2"/>
    <w:rsid w:val="00B04B0F"/>
    <w:rsid w:val="00B04E1E"/>
    <w:rsid w:val="00B05B26"/>
    <w:rsid w:val="00B05B60"/>
    <w:rsid w:val="00B06071"/>
    <w:rsid w:val="00B06BE0"/>
    <w:rsid w:val="00B07276"/>
    <w:rsid w:val="00B073FF"/>
    <w:rsid w:val="00B07D0A"/>
    <w:rsid w:val="00B100AD"/>
    <w:rsid w:val="00B107C2"/>
    <w:rsid w:val="00B10BDE"/>
    <w:rsid w:val="00B10C90"/>
    <w:rsid w:val="00B10D9D"/>
    <w:rsid w:val="00B11406"/>
    <w:rsid w:val="00B11761"/>
    <w:rsid w:val="00B12408"/>
    <w:rsid w:val="00B1266C"/>
    <w:rsid w:val="00B12AA6"/>
    <w:rsid w:val="00B12C1B"/>
    <w:rsid w:val="00B13400"/>
    <w:rsid w:val="00B137C3"/>
    <w:rsid w:val="00B13E80"/>
    <w:rsid w:val="00B1409E"/>
    <w:rsid w:val="00B1468A"/>
    <w:rsid w:val="00B14F60"/>
    <w:rsid w:val="00B151E2"/>
    <w:rsid w:val="00B15A6D"/>
    <w:rsid w:val="00B15CDF"/>
    <w:rsid w:val="00B162E5"/>
    <w:rsid w:val="00B16401"/>
    <w:rsid w:val="00B16707"/>
    <w:rsid w:val="00B1672E"/>
    <w:rsid w:val="00B167C3"/>
    <w:rsid w:val="00B169B6"/>
    <w:rsid w:val="00B169BE"/>
    <w:rsid w:val="00B16D3F"/>
    <w:rsid w:val="00B17268"/>
    <w:rsid w:val="00B17630"/>
    <w:rsid w:val="00B2001E"/>
    <w:rsid w:val="00B210F2"/>
    <w:rsid w:val="00B214DB"/>
    <w:rsid w:val="00B2159C"/>
    <w:rsid w:val="00B220F6"/>
    <w:rsid w:val="00B22207"/>
    <w:rsid w:val="00B2264B"/>
    <w:rsid w:val="00B22781"/>
    <w:rsid w:val="00B22BCE"/>
    <w:rsid w:val="00B22E8D"/>
    <w:rsid w:val="00B23352"/>
    <w:rsid w:val="00B2341D"/>
    <w:rsid w:val="00B235C1"/>
    <w:rsid w:val="00B2371B"/>
    <w:rsid w:val="00B23D1A"/>
    <w:rsid w:val="00B24874"/>
    <w:rsid w:val="00B24BD1"/>
    <w:rsid w:val="00B2525F"/>
    <w:rsid w:val="00B25AF3"/>
    <w:rsid w:val="00B25BA1"/>
    <w:rsid w:val="00B25D39"/>
    <w:rsid w:val="00B25D51"/>
    <w:rsid w:val="00B25FC3"/>
    <w:rsid w:val="00B263F9"/>
    <w:rsid w:val="00B26425"/>
    <w:rsid w:val="00B26680"/>
    <w:rsid w:val="00B26F13"/>
    <w:rsid w:val="00B2720D"/>
    <w:rsid w:val="00B27361"/>
    <w:rsid w:val="00B2768E"/>
    <w:rsid w:val="00B2792B"/>
    <w:rsid w:val="00B27A6E"/>
    <w:rsid w:val="00B3054C"/>
    <w:rsid w:val="00B30E08"/>
    <w:rsid w:val="00B30EAD"/>
    <w:rsid w:val="00B3130C"/>
    <w:rsid w:val="00B31434"/>
    <w:rsid w:val="00B31D04"/>
    <w:rsid w:val="00B32236"/>
    <w:rsid w:val="00B327D5"/>
    <w:rsid w:val="00B32A51"/>
    <w:rsid w:val="00B32A81"/>
    <w:rsid w:val="00B32BD5"/>
    <w:rsid w:val="00B32D4C"/>
    <w:rsid w:val="00B3313F"/>
    <w:rsid w:val="00B335A0"/>
    <w:rsid w:val="00B335FB"/>
    <w:rsid w:val="00B337A8"/>
    <w:rsid w:val="00B33B25"/>
    <w:rsid w:val="00B34986"/>
    <w:rsid w:val="00B34AFD"/>
    <w:rsid w:val="00B353B6"/>
    <w:rsid w:val="00B35E6E"/>
    <w:rsid w:val="00B35F30"/>
    <w:rsid w:val="00B3601F"/>
    <w:rsid w:val="00B36076"/>
    <w:rsid w:val="00B36E89"/>
    <w:rsid w:val="00B3750B"/>
    <w:rsid w:val="00B378BF"/>
    <w:rsid w:val="00B37D1B"/>
    <w:rsid w:val="00B37F59"/>
    <w:rsid w:val="00B40257"/>
    <w:rsid w:val="00B4070F"/>
    <w:rsid w:val="00B41963"/>
    <w:rsid w:val="00B4236B"/>
    <w:rsid w:val="00B424C7"/>
    <w:rsid w:val="00B433F1"/>
    <w:rsid w:val="00B43463"/>
    <w:rsid w:val="00B4370E"/>
    <w:rsid w:val="00B43C9F"/>
    <w:rsid w:val="00B4428B"/>
    <w:rsid w:val="00B445A9"/>
    <w:rsid w:val="00B44C6A"/>
    <w:rsid w:val="00B45068"/>
    <w:rsid w:val="00B4518B"/>
    <w:rsid w:val="00B45290"/>
    <w:rsid w:val="00B45526"/>
    <w:rsid w:val="00B455D3"/>
    <w:rsid w:val="00B45698"/>
    <w:rsid w:val="00B459B6"/>
    <w:rsid w:val="00B45F94"/>
    <w:rsid w:val="00B46777"/>
    <w:rsid w:val="00B47149"/>
    <w:rsid w:val="00B50432"/>
    <w:rsid w:val="00B50CD5"/>
    <w:rsid w:val="00B510CA"/>
    <w:rsid w:val="00B513E7"/>
    <w:rsid w:val="00B51440"/>
    <w:rsid w:val="00B51888"/>
    <w:rsid w:val="00B51EE0"/>
    <w:rsid w:val="00B51F4B"/>
    <w:rsid w:val="00B52542"/>
    <w:rsid w:val="00B528A4"/>
    <w:rsid w:val="00B52BAE"/>
    <w:rsid w:val="00B535A7"/>
    <w:rsid w:val="00B53CBA"/>
    <w:rsid w:val="00B54025"/>
    <w:rsid w:val="00B5427B"/>
    <w:rsid w:val="00B542C1"/>
    <w:rsid w:val="00B544DE"/>
    <w:rsid w:val="00B54F50"/>
    <w:rsid w:val="00B54FDD"/>
    <w:rsid w:val="00B55147"/>
    <w:rsid w:val="00B55884"/>
    <w:rsid w:val="00B5592F"/>
    <w:rsid w:val="00B55D15"/>
    <w:rsid w:val="00B55ECF"/>
    <w:rsid w:val="00B56085"/>
    <w:rsid w:val="00B569DC"/>
    <w:rsid w:val="00B56A3F"/>
    <w:rsid w:val="00B56F9B"/>
    <w:rsid w:val="00B57176"/>
    <w:rsid w:val="00B575B6"/>
    <w:rsid w:val="00B5776F"/>
    <w:rsid w:val="00B57B7A"/>
    <w:rsid w:val="00B6068B"/>
    <w:rsid w:val="00B60F2D"/>
    <w:rsid w:val="00B614CD"/>
    <w:rsid w:val="00B61B0A"/>
    <w:rsid w:val="00B61F7D"/>
    <w:rsid w:val="00B62106"/>
    <w:rsid w:val="00B621AD"/>
    <w:rsid w:val="00B622F9"/>
    <w:rsid w:val="00B634DD"/>
    <w:rsid w:val="00B63A95"/>
    <w:rsid w:val="00B63B99"/>
    <w:rsid w:val="00B642B7"/>
    <w:rsid w:val="00B64D0B"/>
    <w:rsid w:val="00B64F50"/>
    <w:rsid w:val="00B650D0"/>
    <w:rsid w:val="00B652B9"/>
    <w:rsid w:val="00B653BC"/>
    <w:rsid w:val="00B65884"/>
    <w:rsid w:val="00B6602E"/>
    <w:rsid w:val="00B6687E"/>
    <w:rsid w:val="00B66904"/>
    <w:rsid w:val="00B66D1F"/>
    <w:rsid w:val="00B6743E"/>
    <w:rsid w:val="00B67592"/>
    <w:rsid w:val="00B6763E"/>
    <w:rsid w:val="00B67646"/>
    <w:rsid w:val="00B679A5"/>
    <w:rsid w:val="00B67DE0"/>
    <w:rsid w:val="00B70282"/>
    <w:rsid w:val="00B70747"/>
    <w:rsid w:val="00B70D61"/>
    <w:rsid w:val="00B70E1E"/>
    <w:rsid w:val="00B71249"/>
    <w:rsid w:val="00B714EF"/>
    <w:rsid w:val="00B71699"/>
    <w:rsid w:val="00B719E5"/>
    <w:rsid w:val="00B71B5D"/>
    <w:rsid w:val="00B72836"/>
    <w:rsid w:val="00B72ABE"/>
    <w:rsid w:val="00B7301B"/>
    <w:rsid w:val="00B73051"/>
    <w:rsid w:val="00B7328B"/>
    <w:rsid w:val="00B73892"/>
    <w:rsid w:val="00B73E26"/>
    <w:rsid w:val="00B73E36"/>
    <w:rsid w:val="00B7423E"/>
    <w:rsid w:val="00B7430E"/>
    <w:rsid w:val="00B74CFD"/>
    <w:rsid w:val="00B74D74"/>
    <w:rsid w:val="00B75984"/>
    <w:rsid w:val="00B76346"/>
    <w:rsid w:val="00B7729F"/>
    <w:rsid w:val="00B77C5E"/>
    <w:rsid w:val="00B77CEC"/>
    <w:rsid w:val="00B77F20"/>
    <w:rsid w:val="00B8041A"/>
    <w:rsid w:val="00B80465"/>
    <w:rsid w:val="00B809F8"/>
    <w:rsid w:val="00B80C10"/>
    <w:rsid w:val="00B80CCB"/>
    <w:rsid w:val="00B80FA0"/>
    <w:rsid w:val="00B810E2"/>
    <w:rsid w:val="00B812CF"/>
    <w:rsid w:val="00B81480"/>
    <w:rsid w:val="00B8155C"/>
    <w:rsid w:val="00B81875"/>
    <w:rsid w:val="00B8229A"/>
    <w:rsid w:val="00B82821"/>
    <w:rsid w:val="00B82F8C"/>
    <w:rsid w:val="00B82FE8"/>
    <w:rsid w:val="00B831EE"/>
    <w:rsid w:val="00B8354E"/>
    <w:rsid w:val="00B837A0"/>
    <w:rsid w:val="00B838B4"/>
    <w:rsid w:val="00B83901"/>
    <w:rsid w:val="00B83BFB"/>
    <w:rsid w:val="00B83EFE"/>
    <w:rsid w:val="00B84545"/>
    <w:rsid w:val="00B84680"/>
    <w:rsid w:val="00B8498C"/>
    <w:rsid w:val="00B84BB0"/>
    <w:rsid w:val="00B85B5C"/>
    <w:rsid w:val="00B85C0F"/>
    <w:rsid w:val="00B85F41"/>
    <w:rsid w:val="00B8656C"/>
    <w:rsid w:val="00B870B9"/>
    <w:rsid w:val="00B87518"/>
    <w:rsid w:val="00B87B9B"/>
    <w:rsid w:val="00B90065"/>
    <w:rsid w:val="00B9059B"/>
    <w:rsid w:val="00B9088F"/>
    <w:rsid w:val="00B90E30"/>
    <w:rsid w:val="00B90F41"/>
    <w:rsid w:val="00B9149E"/>
    <w:rsid w:val="00B91A65"/>
    <w:rsid w:val="00B91B64"/>
    <w:rsid w:val="00B91D08"/>
    <w:rsid w:val="00B922F0"/>
    <w:rsid w:val="00B925E0"/>
    <w:rsid w:val="00B92B10"/>
    <w:rsid w:val="00B92F6A"/>
    <w:rsid w:val="00B9358C"/>
    <w:rsid w:val="00B93A47"/>
    <w:rsid w:val="00B93B33"/>
    <w:rsid w:val="00B93D3C"/>
    <w:rsid w:val="00B941A4"/>
    <w:rsid w:val="00B94CC0"/>
    <w:rsid w:val="00B94D16"/>
    <w:rsid w:val="00B94D5A"/>
    <w:rsid w:val="00B95301"/>
    <w:rsid w:val="00B956D4"/>
    <w:rsid w:val="00B956E8"/>
    <w:rsid w:val="00B95755"/>
    <w:rsid w:val="00B95D33"/>
    <w:rsid w:val="00B95D4A"/>
    <w:rsid w:val="00B95D50"/>
    <w:rsid w:val="00B95DF2"/>
    <w:rsid w:val="00B9622F"/>
    <w:rsid w:val="00B9633A"/>
    <w:rsid w:val="00B96865"/>
    <w:rsid w:val="00B96D14"/>
    <w:rsid w:val="00B96EA0"/>
    <w:rsid w:val="00B9721F"/>
    <w:rsid w:val="00B97232"/>
    <w:rsid w:val="00B97360"/>
    <w:rsid w:val="00B97882"/>
    <w:rsid w:val="00BA003C"/>
    <w:rsid w:val="00BA0252"/>
    <w:rsid w:val="00BA05C5"/>
    <w:rsid w:val="00BA0EE7"/>
    <w:rsid w:val="00BA1060"/>
    <w:rsid w:val="00BA1374"/>
    <w:rsid w:val="00BA1CA7"/>
    <w:rsid w:val="00BA22F9"/>
    <w:rsid w:val="00BA23FE"/>
    <w:rsid w:val="00BA24BE"/>
    <w:rsid w:val="00BA2812"/>
    <w:rsid w:val="00BA2FBD"/>
    <w:rsid w:val="00BA33D2"/>
    <w:rsid w:val="00BA386C"/>
    <w:rsid w:val="00BA3FF5"/>
    <w:rsid w:val="00BA4538"/>
    <w:rsid w:val="00BA4A92"/>
    <w:rsid w:val="00BA4C8C"/>
    <w:rsid w:val="00BA4D2F"/>
    <w:rsid w:val="00BA4F7E"/>
    <w:rsid w:val="00BA4FB4"/>
    <w:rsid w:val="00BA5F2F"/>
    <w:rsid w:val="00BA689B"/>
    <w:rsid w:val="00BA68A9"/>
    <w:rsid w:val="00BA6EF4"/>
    <w:rsid w:val="00BA78F2"/>
    <w:rsid w:val="00BA7CB5"/>
    <w:rsid w:val="00BA7E18"/>
    <w:rsid w:val="00BB0497"/>
    <w:rsid w:val="00BB053C"/>
    <w:rsid w:val="00BB0612"/>
    <w:rsid w:val="00BB07F1"/>
    <w:rsid w:val="00BB16DB"/>
    <w:rsid w:val="00BB1807"/>
    <w:rsid w:val="00BB1D02"/>
    <w:rsid w:val="00BB29A3"/>
    <w:rsid w:val="00BB2C3E"/>
    <w:rsid w:val="00BB3074"/>
    <w:rsid w:val="00BB33B7"/>
    <w:rsid w:val="00BB34E0"/>
    <w:rsid w:val="00BB4E4E"/>
    <w:rsid w:val="00BB4F1B"/>
    <w:rsid w:val="00BB52DB"/>
    <w:rsid w:val="00BB535E"/>
    <w:rsid w:val="00BB54A1"/>
    <w:rsid w:val="00BB5509"/>
    <w:rsid w:val="00BB5AFB"/>
    <w:rsid w:val="00BB5F45"/>
    <w:rsid w:val="00BB5F9F"/>
    <w:rsid w:val="00BB6E3C"/>
    <w:rsid w:val="00BB6EF9"/>
    <w:rsid w:val="00BC012A"/>
    <w:rsid w:val="00BC05F1"/>
    <w:rsid w:val="00BC07F8"/>
    <w:rsid w:val="00BC0A9F"/>
    <w:rsid w:val="00BC0E82"/>
    <w:rsid w:val="00BC0FF4"/>
    <w:rsid w:val="00BC106B"/>
    <w:rsid w:val="00BC1188"/>
    <w:rsid w:val="00BC1E3A"/>
    <w:rsid w:val="00BC2313"/>
    <w:rsid w:val="00BC2C1D"/>
    <w:rsid w:val="00BC4099"/>
    <w:rsid w:val="00BC45AE"/>
    <w:rsid w:val="00BC4871"/>
    <w:rsid w:val="00BC497C"/>
    <w:rsid w:val="00BC5695"/>
    <w:rsid w:val="00BC5B17"/>
    <w:rsid w:val="00BC5CE7"/>
    <w:rsid w:val="00BC6228"/>
    <w:rsid w:val="00BC66EE"/>
    <w:rsid w:val="00BC6B09"/>
    <w:rsid w:val="00BC77D2"/>
    <w:rsid w:val="00BC77F5"/>
    <w:rsid w:val="00BD05DA"/>
    <w:rsid w:val="00BD1086"/>
    <w:rsid w:val="00BD1931"/>
    <w:rsid w:val="00BD1AF1"/>
    <w:rsid w:val="00BD2088"/>
    <w:rsid w:val="00BD21AA"/>
    <w:rsid w:val="00BD2410"/>
    <w:rsid w:val="00BD2505"/>
    <w:rsid w:val="00BD2C2D"/>
    <w:rsid w:val="00BD38EC"/>
    <w:rsid w:val="00BD3B0A"/>
    <w:rsid w:val="00BD3E49"/>
    <w:rsid w:val="00BD3FFE"/>
    <w:rsid w:val="00BD43A7"/>
    <w:rsid w:val="00BD448F"/>
    <w:rsid w:val="00BD4A80"/>
    <w:rsid w:val="00BD4B60"/>
    <w:rsid w:val="00BD4C7F"/>
    <w:rsid w:val="00BD4E64"/>
    <w:rsid w:val="00BD53D6"/>
    <w:rsid w:val="00BD5736"/>
    <w:rsid w:val="00BD5D86"/>
    <w:rsid w:val="00BD60EA"/>
    <w:rsid w:val="00BD6E4D"/>
    <w:rsid w:val="00BD702D"/>
    <w:rsid w:val="00BD737C"/>
    <w:rsid w:val="00BD7394"/>
    <w:rsid w:val="00BD73B6"/>
    <w:rsid w:val="00BD790E"/>
    <w:rsid w:val="00BE065B"/>
    <w:rsid w:val="00BE0FF5"/>
    <w:rsid w:val="00BE14B1"/>
    <w:rsid w:val="00BE14C3"/>
    <w:rsid w:val="00BE17EE"/>
    <w:rsid w:val="00BE1D03"/>
    <w:rsid w:val="00BE26A7"/>
    <w:rsid w:val="00BE2869"/>
    <w:rsid w:val="00BE2978"/>
    <w:rsid w:val="00BE320C"/>
    <w:rsid w:val="00BE3CFD"/>
    <w:rsid w:val="00BE41A2"/>
    <w:rsid w:val="00BE4627"/>
    <w:rsid w:val="00BE48FF"/>
    <w:rsid w:val="00BE4DA7"/>
    <w:rsid w:val="00BE538E"/>
    <w:rsid w:val="00BE5A47"/>
    <w:rsid w:val="00BE5B56"/>
    <w:rsid w:val="00BE5C63"/>
    <w:rsid w:val="00BE5D43"/>
    <w:rsid w:val="00BE5FBA"/>
    <w:rsid w:val="00BE6125"/>
    <w:rsid w:val="00BE625F"/>
    <w:rsid w:val="00BE629B"/>
    <w:rsid w:val="00BE64CA"/>
    <w:rsid w:val="00BE65BD"/>
    <w:rsid w:val="00BE6895"/>
    <w:rsid w:val="00BE6EA6"/>
    <w:rsid w:val="00BE70CA"/>
    <w:rsid w:val="00BE7384"/>
    <w:rsid w:val="00BE7B34"/>
    <w:rsid w:val="00BE7DFE"/>
    <w:rsid w:val="00BF0514"/>
    <w:rsid w:val="00BF061D"/>
    <w:rsid w:val="00BF0D93"/>
    <w:rsid w:val="00BF10CC"/>
    <w:rsid w:val="00BF154B"/>
    <w:rsid w:val="00BF175D"/>
    <w:rsid w:val="00BF2428"/>
    <w:rsid w:val="00BF286D"/>
    <w:rsid w:val="00BF2B24"/>
    <w:rsid w:val="00BF2B4F"/>
    <w:rsid w:val="00BF2C8E"/>
    <w:rsid w:val="00BF32E7"/>
    <w:rsid w:val="00BF3A41"/>
    <w:rsid w:val="00BF403C"/>
    <w:rsid w:val="00BF4667"/>
    <w:rsid w:val="00BF4B4F"/>
    <w:rsid w:val="00BF4BAA"/>
    <w:rsid w:val="00BF4D56"/>
    <w:rsid w:val="00BF51D0"/>
    <w:rsid w:val="00BF52CF"/>
    <w:rsid w:val="00BF52FD"/>
    <w:rsid w:val="00BF5A22"/>
    <w:rsid w:val="00BF5FB6"/>
    <w:rsid w:val="00BF627F"/>
    <w:rsid w:val="00BF6B30"/>
    <w:rsid w:val="00BF6B80"/>
    <w:rsid w:val="00BF79BD"/>
    <w:rsid w:val="00BF7C00"/>
    <w:rsid w:val="00C0028F"/>
    <w:rsid w:val="00C00461"/>
    <w:rsid w:val="00C0099B"/>
    <w:rsid w:val="00C00BEA"/>
    <w:rsid w:val="00C00C84"/>
    <w:rsid w:val="00C018D1"/>
    <w:rsid w:val="00C019EF"/>
    <w:rsid w:val="00C01D9B"/>
    <w:rsid w:val="00C02B06"/>
    <w:rsid w:val="00C02F34"/>
    <w:rsid w:val="00C02F5C"/>
    <w:rsid w:val="00C0311A"/>
    <w:rsid w:val="00C03647"/>
    <w:rsid w:val="00C03B47"/>
    <w:rsid w:val="00C03E10"/>
    <w:rsid w:val="00C03E7B"/>
    <w:rsid w:val="00C04571"/>
    <w:rsid w:val="00C0476B"/>
    <w:rsid w:val="00C04F9C"/>
    <w:rsid w:val="00C0553A"/>
    <w:rsid w:val="00C05DE1"/>
    <w:rsid w:val="00C0617E"/>
    <w:rsid w:val="00C068C3"/>
    <w:rsid w:val="00C07408"/>
    <w:rsid w:val="00C0754C"/>
    <w:rsid w:val="00C07828"/>
    <w:rsid w:val="00C079C2"/>
    <w:rsid w:val="00C07F74"/>
    <w:rsid w:val="00C105D4"/>
    <w:rsid w:val="00C10923"/>
    <w:rsid w:val="00C112B3"/>
    <w:rsid w:val="00C113F4"/>
    <w:rsid w:val="00C119F5"/>
    <w:rsid w:val="00C11B43"/>
    <w:rsid w:val="00C11F30"/>
    <w:rsid w:val="00C1276E"/>
    <w:rsid w:val="00C128EE"/>
    <w:rsid w:val="00C128F6"/>
    <w:rsid w:val="00C12965"/>
    <w:rsid w:val="00C12C3B"/>
    <w:rsid w:val="00C12D06"/>
    <w:rsid w:val="00C12D09"/>
    <w:rsid w:val="00C1306C"/>
    <w:rsid w:val="00C13902"/>
    <w:rsid w:val="00C1502D"/>
    <w:rsid w:val="00C15411"/>
    <w:rsid w:val="00C15958"/>
    <w:rsid w:val="00C16406"/>
    <w:rsid w:val="00C16DBB"/>
    <w:rsid w:val="00C171D5"/>
    <w:rsid w:val="00C174CB"/>
    <w:rsid w:val="00C177DC"/>
    <w:rsid w:val="00C1783C"/>
    <w:rsid w:val="00C1788B"/>
    <w:rsid w:val="00C17A0E"/>
    <w:rsid w:val="00C17A2D"/>
    <w:rsid w:val="00C17B51"/>
    <w:rsid w:val="00C17E7C"/>
    <w:rsid w:val="00C17FA9"/>
    <w:rsid w:val="00C209FA"/>
    <w:rsid w:val="00C20D5C"/>
    <w:rsid w:val="00C21D2D"/>
    <w:rsid w:val="00C23141"/>
    <w:rsid w:val="00C23550"/>
    <w:rsid w:val="00C237FD"/>
    <w:rsid w:val="00C23B9B"/>
    <w:rsid w:val="00C23BA8"/>
    <w:rsid w:val="00C23DE4"/>
    <w:rsid w:val="00C23E8B"/>
    <w:rsid w:val="00C24817"/>
    <w:rsid w:val="00C2507C"/>
    <w:rsid w:val="00C26088"/>
    <w:rsid w:val="00C262A4"/>
    <w:rsid w:val="00C264CD"/>
    <w:rsid w:val="00C26771"/>
    <w:rsid w:val="00C2686F"/>
    <w:rsid w:val="00C2693E"/>
    <w:rsid w:val="00C26957"/>
    <w:rsid w:val="00C26DD1"/>
    <w:rsid w:val="00C278BF"/>
    <w:rsid w:val="00C27E22"/>
    <w:rsid w:val="00C300E5"/>
    <w:rsid w:val="00C3022F"/>
    <w:rsid w:val="00C3080E"/>
    <w:rsid w:val="00C3082C"/>
    <w:rsid w:val="00C30A5E"/>
    <w:rsid w:val="00C30C39"/>
    <w:rsid w:val="00C310A1"/>
    <w:rsid w:val="00C3138E"/>
    <w:rsid w:val="00C31CFD"/>
    <w:rsid w:val="00C32154"/>
    <w:rsid w:val="00C32D19"/>
    <w:rsid w:val="00C33A56"/>
    <w:rsid w:val="00C33EB7"/>
    <w:rsid w:val="00C34266"/>
    <w:rsid w:val="00C342C6"/>
    <w:rsid w:val="00C34A94"/>
    <w:rsid w:val="00C34ED4"/>
    <w:rsid w:val="00C351BD"/>
    <w:rsid w:val="00C3543F"/>
    <w:rsid w:val="00C357AC"/>
    <w:rsid w:val="00C35A9A"/>
    <w:rsid w:val="00C35E1C"/>
    <w:rsid w:val="00C36237"/>
    <w:rsid w:val="00C362BC"/>
    <w:rsid w:val="00C36313"/>
    <w:rsid w:val="00C3690F"/>
    <w:rsid w:val="00C36F98"/>
    <w:rsid w:val="00C3735B"/>
    <w:rsid w:val="00C37486"/>
    <w:rsid w:val="00C4036B"/>
    <w:rsid w:val="00C40848"/>
    <w:rsid w:val="00C409D2"/>
    <w:rsid w:val="00C413F2"/>
    <w:rsid w:val="00C414D0"/>
    <w:rsid w:val="00C41E8B"/>
    <w:rsid w:val="00C41F8F"/>
    <w:rsid w:val="00C4210A"/>
    <w:rsid w:val="00C422C5"/>
    <w:rsid w:val="00C42593"/>
    <w:rsid w:val="00C43993"/>
    <w:rsid w:val="00C439CD"/>
    <w:rsid w:val="00C43AC7"/>
    <w:rsid w:val="00C43C82"/>
    <w:rsid w:val="00C43EAD"/>
    <w:rsid w:val="00C43EF6"/>
    <w:rsid w:val="00C44DED"/>
    <w:rsid w:val="00C452BA"/>
    <w:rsid w:val="00C453DB"/>
    <w:rsid w:val="00C453F7"/>
    <w:rsid w:val="00C45B84"/>
    <w:rsid w:val="00C4654D"/>
    <w:rsid w:val="00C46818"/>
    <w:rsid w:val="00C46A42"/>
    <w:rsid w:val="00C46E6F"/>
    <w:rsid w:val="00C46E71"/>
    <w:rsid w:val="00C47892"/>
    <w:rsid w:val="00C47B5F"/>
    <w:rsid w:val="00C505E7"/>
    <w:rsid w:val="00C506A9"/>
    <w:rsid w:val="00C50B82"/>
    <w:rsid w:val="00C50CCA"/>
    <w:rsid w:val="00C512B8"/>
    <w:rsid w:val="00C512E3"/>
    <w:rsid w:val="00C515A3"/>
    <w:rsid w:val="00C51836"/>
    <w:rsid w:val="00C51D33"/>
    <w:rsid w:val="00C51DB8"/>
    <w:rsid w:val="00C51E34"/>
    <w:rsid w:val="00C523D3"/>
    <w:rsid w:val="00C524A1"/>
    <w:rsid w:val="00C5266B"/>
    <w:rsid w:val="00C5297E"/>
    <w:rsid w:val="00C5308B"/>
    <w:rsid w:val="00C53403"/>
    <w:rsid w:val="00C53796"/>
    <w:rsid w:val="00C53B72"/>
    <w:rsid w:val="00C53DAC"/>
    <w:rsid w:val="00C53E99"/>
    <w:rsid w:val="00C540FB"/>
    <w:rsid w:val="00C5428B"/>
    <w:rsid w:val="00C544E3"/>
    <w:rsid w:val="00C54577"/>
    <w:rsid w:val="00C547F2"/>
    <w:rsid w:val="00C54A4E"/>
    <w:rsid w:val="00C55376"/>
    <w:rsid w:val="00C55461"/>
    <w:rsid w:val="00C5588F"/>
    <w:rsid w:val="00C559C5"/>
    <w:rsid w:val="00C55C60"/>
    <w:rsid w:val="00C566BF"/>
    <w:rsid w:val="00C56CE4"/>
    <w:rsid w:val="00C56F1B"/>
    <w:rsid w:val="00C57064"/>
    <w:rsid w:val="00C5742C"/>
    <w:rsid w:val="00C5779E"/>
    <w:rsid w:val="00C57CBF"/>
    <w:rsid w:val="00C57FAD"/>
    <w:rsid w:val="00C603FE"/>
    <w:rsid w:val="00C60888"/>
    <w:rsid w:val="00C60CD2"/>
    <w:rsid w:val="00C60D9E"/>
    <w:rsid w:val="00C60F5D"/>
    <w:rsid w:val="00C6103F"/>
    <w:rsid w:val="00C6143A"/>
    <w:rsid w:val="00C614E6"/>
    <w:rsid w:val="00C619AD"/>
    <w:rsid w:val="00C61B05"/>
    <w:rsid w:val="00C61D46"/>
    <w:rsid w:val="00C6278F"/>
    <w:rsid w:val="00C627D0"/>
    <w:rsid w:val="00C629AF"/>
    <w:rsid w:val="00C630FC"/>
    <w:rsid w:val="00C63101"/>
    <w:rsid w:val="00C634D8"/>
    <w:rsid w:val="00C635FF"/>
    <w:rsid w:val="00C639D0"/>
    <w:rsid w:val="00C63A3E"/>
    <w:rsid w:val="00C63C82"/>
    <w:rsid w:val="00C63E71"/>
    <w:rsid w:val="00C64472"/>
    <w:rsid w:val="00C64847"/>
    <w:rsid w:val="00C648A8"/>
    <w:rsid w:val="00C650FD"/>
    <w:rsid w:val="00C65891"/>
    <w:rsid w:val="00C65B85"/>
    <w:rsid w:val="00C65E4E"/>
    <w:rsid w:val="00C665E4"/>
    <w:rsid w:val="00C66CFE"/>
    <w:rsid w:val="00C66F68"/>
    <w:rsid w:val="00C6715F"/>
    <w:rsid w:val="00C6720B"/>
    <w:rsid w:val="00C6769F"/>
    <w:rsid w:val="00C677A7"/>
    <w:rsid w:val="00C67839"/>
    <w:rsid w:val="00C67DA7"/>
    <w:rsid w:val="00C70405"/>
    <w:rsid w:val="00C705E5"/>
    <w:rsid w:val="00C707E3"/>
    <w:rsid w:val="00C70807"/>
    <w:rsid w:val="00C70EDB"/>
    <w:rsid w:val="00C7202D"/>
    <w:rsid w:val="00C732A7"/>
    <w:rsid w:val="00C73763"/>
    <w:rsid w:val="00C7566C"/>
    <w:rsid w:val="00C75B08"/>
    <w:rsid w:val="00C76362"/>
    <w:rsid w:val="00C7640B"/>
    <w:rsid w:val="00C7664D"/>
    <w:rsid w:val="00C76652"/>
    <w:rsid w:val="00C7677A"/>
    <w:rsid w:val="00C76802"/>
    <w:rsid w:val="00C76A93"/>
    <w:rsid w:val="00C76D94"/>
    <w:rsid w:val="00C76EED"/>
    <w:rsid w:val="00C7700C"/>
    <w:rsid w:val="00C771FF"/>
    <w:rsid w:val="00C775A9"/>
    <w:rsid w:val="00C77831"/>
    <w:rsid w:val="00C77D6D"/>
    <w:rsid w:val="00C77DCB"/>
    <w:rsid w:val="00C77E86"/>
    <w:rsid w:val="00C801EE"/>
    <w:rsid w:val="00C80567"/>
    <w:rsid w:val="00C806E5"/>
    <w:rsid w:val="00C8081C"/>
    <w:rsid w:val="00C80FB2"/>
    <w:rsid w:val="00C8101A"/>
    <w:rsid w:val="00C81117"/>
    <w:rsid w:val="00C81282"/>
    <w:rsid w:val="00C814C4"/>
    <w:rsid w:val="00C81ACA"/>
    <w:rsid w:val="00C8213B"/>
    <w:rsid w:val="00C826E7"/>
    <w:rsid w:val="00C82BC4"/>
    <w:rsid w:val="00C82CA2"/>
    <w:rsid w:val="00C82ED2"/>
    <w:rsid w:val="00C830AD"/>
    <w:rsid w:val="00C83650"/>
    <w:rsid w:val="00C83A43"/>
    <w:rsid w:val="00C83B3B"/>
    <w:rsid w:val="00C83C7C"/>
    <w:rsid w:val="00C83E8A"/>
    <w:rsid w:val="00C84950"/>
    <w:rsid w:val="00C85528"/>
    <w:rsid w:val="00C85CEF"/>
    <w:rsid w:val="00C861F9"/>
    <w:rsid w:val="00C86AE6"/>
    <w:rsid w:val="00C8738A"/>
    <w:rsid w:val="00C87A26"/>
    <w:rsid w:val="00C87A35"/>
    <w:rsid w:val="00C87BE9"/>
    <w:rsid w:val="00C87D12"/>
    <w:rsid w:val="00C906EB"/>
    <w:rsid w:val="00C90B73"/>
    <w:rsid w:val="00C90BD7"/>
    <w:rsid w:val="00C90E06"/>
    <w:rsid w:val="00C90FEE"/>
    <w:rsid w:val="00C91112"/>
    <w:rsid w:val="00C91888"/>
    <w:rsid w:val="00C91A45"/>
    <w:rsid w:val="00C91D5C"/>
    <w:rsid w:val="00C921CC"/>
    <w:rsid w:val="00C921DD"/>
    <w:rsid w:val="00C92632"/>
    <w:rsid w:val="00C927A6"/>
    <w:rsid w:val="00C930B9"/>
    <w:rsid w:val="00C93154"/>
    <w:rsid w:val="00C9363F"/>
    <w:rsid w:val="00C938D5"/>
    <w:rsid w:val="00C9399E"/>
    <w:rsid w:val="00C93AE5"/>
    <w:rsid w:val="00C93CBB"/>
    <w:rsid w:val="00C93D5C"/>
    <w:rsid w:val="00C93EF0"/>
    <w:rsid w:val="00C9462C"/>
    <w:rsid w:val="00C94D66"/>
    <w:rsid w:val="00C951D6"/>
    <w:rsid w:val="00C954D2"/>
    <w:rsid w:val="00C95AE0"/>
    <w:rsid w:val="00C95AE5"/>
    <w:rsid w:val="00C95C91"/>
    <w:rsid w:val="00C96096"/>
    <w:rsid w:val="00C96197"/>
    <w:rsid w:val="00C9740D"/>
    <w:rsid w:val="00C97BBE"/>
    <w:rsid w:val="00C97BFB"/>
    <w:rsid w:val="00CA12E0"/>
    <w:rsid w:val="00CA1611"/>
    <w:rsid w:val="00CA1636"/>
    <w:rsid w:val="00CA177E"/>
    <w:rsid w:val="00CA186D"/>
    <w:rsid w:val="00CA1BD5"/>
    <w:rsid w:val="00CA241E"/>
    <w:rsid w:val="00CA2492"/>
    <w:rsid w:val="00CA2700"/>
    <w:rsid w:val="00CA2BCB"/>
    <w:rsid w:val="00CA2D7D"/>
    <w:rsid w:val="00CA308C"/>
    <w:rsid w:val="00CA3885"/>
    <w:rsid w:val="00CA3CF0"/>
    <w:rsid w:val="00CA4093"/>
    <w:rsid w:val="00CA43F4"/>
    <w:rsid w:val="00CA508B"/>
    <w:rsid w:val="00CA5331"/>
    <w:rsid w:val="00CA53E4"/>
    <w:rsid w:val="00CA550A"/>
    <w:rsid w:val="00CA66CD"/>
    <w:rsid w:val="00CA6A81"/>
    <w:rsid w:val="00CA7217"/>
    <w:rsid w:val="00CA7690"/>
    <w:rsid w:val="00CA7693"/>
    <w:rsid w:val="00CA7B16"/>
    <w:rsid w:val="00CA7ED5"/>
    <w:rsid w:val="00CB0637"/>
    <w:rsid w:val="00CB0928"/>
    <w:rsid w:val="00CB0C2B"/>
    <w:rsid w:val="00CB11E4"/>
    <w:rsid w:val="00CB121C"/>
    <w:rsid w:val="00CB145B"/>
    <w:rsid w:val="00CB1B10"/>
    <w:rsid w:val="00CB2213"/>
    <w:rsid w:val="00CB25F8"/>
    <w:rsid w:val="00CB2B7A"/>
    <w:rsid w:val="00CB2BCD"/>
    <w:rsid w:val="00CB2CA4"/>
    <w:rsid w:val="00CB30F5"/>
    <w:rsid w:val="00CB3264"/>
    <w:rsid w:val="00CB378F"/>
    <w:rsid w:val="00CB3846"/>
    <w:rsid w:val="00CB38B1"/>
    <w:rsid w:val="00CB3BF0"/>
    <w:rsid w:val="00CB3C7B"/>
    <w:rsid w:val="00CB3D87"/>
    <w:rsid w:val="00CB3F83"/>
    <w:rsid w:val="00CB426A"/>
    <w:rsid w:val="00CB436E"/>
    <w:rsid w:val="00CB44D0"/>
    <w:rsid w:val="00CB4811"/>
    <w:rsid w:val="00CB4959"/>
    <w:rsid w:val="00CB4E65"/>
    <w:rsid w:val="00CB5701"/>
    <w:rsid w:val="00CB5D43"/>
    <w:rsid w:val="00CB61BD"/>
    <w:rsid w:val="00CB642B"/>
    <w:rsid w:val="00CB6589"/>
    <w:rsid w:val="00CB6648"/>
    <w:rsid w:val="00CB6AF9"/>
    <w:rsid w:val="00CB71CE"/>
    <w:rsid w:val="00CB748C"/>
    <w:rsid w:val="00CB7F70"/>
    <w:rsid w:val="00CC01A0"/>
    <w:rsid w:val="00CC07D3"/>
    <w:rsid w:val="00CC0987"/>
    <w:rsid w:val="00CC0B43"/>
    <w:rsid w:val="00CC1D84"/>
    <w:rsid w:val="00CC2510"/>
    <w:rsid w:val="00CC29AD"/>
    <w:rsid w:val="00CC2C7D"/>
    <w:rsid w:val="00CC2E5F"/>
    <w:rsid w:val="00CC2F54"/>
    <w:rsid w:val="00CC30B7"/>
    <w:rsid w:val="00CC30DF"/>
    <w:rsid w:val="00CC3E8A"/>
    <w:rsid w:val="00CC42D5"/>
    <w:rsid w:val="00CC4543"/>
    <w:rsid w:val="00CC4818"/>
    <w:rsid w:val="00CC4988"/>
    <w:rsid w:val="00CC4B86"/>
    <w:rsid w:val="00CC512C"/>
    <w:rsid w:val="00CC51BB"/>
    <w:rsid w:val="00CC51DA"/>
    <w:rsid w:val="00CC524F"/>
    <w:rsid w:val="00CC53CD"/>
    <w:rsid w:val="00CC5645"/>
    <w:rsid w:val="00CC5DC6"/>
    <w:rsid w:val="00CC5FE1"/>
    <w:rsid w:val="00CC6240"/>
    <w:rsid w:val="00CC6338"/>
    <w:rsid w:val="00CC71E5"/>
    <w:rsid w:val="00CC7B38"/>
    <w:rsid w:val="00CC7CF9"/>
    <w:rsid w:val="00CD0237"/>
    <w:rsid w:val="00CD125E"/>
    <w:rsid w:val="00CD13B8"/>
    <w:rsid w:val="00CD1472"/>
    <w:rsid w:val="00CD17B4"/>
    <w:rsid w:val="00CD18D1"/>
    <w:rsid w:val="00CD1CB8"/>
    <w:rsid w:val="00CD1F1C"/>
    <w:rsid w:val="00CD20C4"/>
    <w:rsid w:val="00CD2486"/>
    <w:rsid w:val="00CD2A27"/>
    <w:rsid w:val="00CD2B6B"/>
    <w:rsid w:val="00CD2EBC"/>
    <w:rsid w:val="00CD30FB"/>
    <w:rsid w:val="00CD34A0"/>
    <w:rsid w:val="00CD3A08"/>
    <w:rsid w:val="00CD4122"/>
    <w:rsid w:val="00CD4E32"/>
    <w:rsid w:val="00CD5120"/>
    <w:rsid w:val="00CD5156"/>
    <w:rsid w:val="00CD51F1"/>
    <w:rsid w:val="00CD5C20"/>
    <w:rsid w:val="00CD61B1"/>
    <w:rsid w:val="00CD63FD"/>
    <w:rsid w:val="00CD6A62"/>
    <w:rsid w:val="00CD6BA7"/>
    <w:rsid w:val="00CD6E11"/>
    <w:rsid w:val="00CD6F54"/>
    <w:rsid w:val="00CD708F"/>
    <w:rsid w:val="00CD71BE"/>
    <w:rsid w:val="00CD71DD"/>
    <w:rsid w:val="00CD77F1"/>
    <w:rsid w:val="00CD78F9"/>
    <w:rsid w:val="00CD7BE4"/>
    <w:rsid w:val="00CD7E96"/>
    <w:rsid w:val="00CE03A7"/>
    <w:rsid w:val="00CE0504"/>
    <w:rsid w:val="00CE0740"/>
    <w:rsid w:val="00CE0BAB"/>
    <w:rsid w:val="00CE0C5B"/>
    <w:rsid w:val="00CE1207"/>
    <w:rsid w:val="00CE14B7"/>
    <w:rsid w:val="00CE1AC6"/>
    <w:rsid w:val="00CE2156"/>
    <w:rsid w:val="00CE2733"/>
    <w:rsid w:val="00CE2969"/>
    <w:rsid w:val="00CE2ED1"/>
    <w:rsid w:val="00CE33DE"/>
    <w:rsid w:val="00CE377D"/>
    <w:rsid w:val="00CE45D0"/>
    <w:rsid w:val="00CE45E2"/>
    <w:rsid w:val="00CE4652"/>
    <w:rsid w:val="00CE4732"/>
    <w:rsid w:val="00CE4A0E"/>
    <w:rsid w:val="00CE4D91"/>
    <w:rsid w:val="00CE4EA9"/>
    <w:rsid w:val="00CE5914"/>
    <w:rsid w:val="00CE5D45"/>
    <w:rsid w:val="00CE5DE6"/>
    <w:rsid w:val="00CE677A"/>
    <w:rsid w:val="00CE6BE0"/>
    <w:rsid w:val="00CE6CF5"/>
    <w:rsid w:val="00CE6E55"/>
    <w:rsid w:val="00CE72C3"/>
    <w:rsid w:val="00CE7A4F"/>
    <w:rsid w:val="00CE7B24"/>
    <w:rsid w:val="00CE7B63"/>
    <w:rsid w:val="00CE7C81"/>
    <w:rsid w:val="00CE7E80"/>
    <w:rsid w:val="00CF034C"/>
    <w:rsid w:val="00CF0F61"/>
    <w:rsid w:val="00CF0F66"/>
    <w:rsid w:val="00CF23FE"/>
    <w:rsid w:val="00CF259D"/>
    <w:rsid w:val="00CF31D2"/>
    <w:rsid w:val="00CF4268"/>
    <w:rsid w:val="00CF436A"/>
    <w:rsid w:val="00CF458E"/>
    <w:rsid w:val="00CF4AF8"/>
    <w:rsid w:val="00CF4D36"/>
    <w:rsid w:val="00CF5624"/>
    <w:rsid w:val="00CF5CB2"/>
    <w:rsid w:val="00CF5F05"/>
    <w:rsid w:val="00CF643D"/>
    <w:rsid w:val="00CF6568"/>
    <w:rsid w:val="00CF6593"/>
    <w:rsid w:val="00CF6E24"/>
    <w:rsid w:val="00CF7418"/>
    <w:rsid w:val="00CF745F"/>
    <w:rsid w:val="00CF7951"/>
    <w:rsid w:val="00CF7A57"/>
    <w:rsid w:val="00CF7EAE"/>
    <w:rsid w:val="00D00023"/>
    <w:rsid w:val="00D00183"/>
    <w:rsid w:val="00D007B2"/>
    <w:rsid w:val="00D00FB1"/>
    <w:rsid w:val="00D011D6"/>
    <w:rsid w:val="00D01254"/>
    <w:rsid w:val="00D018CE"/>
    <w:rsid w:val="00D018E4"/>
    <w:rsid w:val="00D0196C"/>
    <w:rsid w:val="00D01AA4"/>
    <w:rsid w:val="00D01F92"/>
    <w:rsid w:val="00D02268"/>
    <w:rsid w:val="00D0235B"/>
    <w:rsid w:val="00D02431"/>
    <w:rsid w:val="00D0280E"/>
    <w:rsid w:val="00D028A3"/>
    <w:rsid w:val="00D02A1E"/>
    <w:rsid w:val="00D03028"/>
    <w:rsid w:val="00D032D4"/>
    <w:rsid w:val="00D034CC"/>
    <w:rsid w:val="00D03874"/>
    <w:rsid w:val="00D03C14"/>
    <w:rsid w:val="00D03EC4"/>
    <w:rsid w:val="00D042E8"/>
    <w:rsid w:val="00D04A86"/>
    <w:rsid w:val="00D04C1B"/>
    <w:rsid w:val="00D04F50"/>
    <w:rsid w:val="00D05473"/>
    <w:rsid w:val="00D05506"/>
    <w:rsid w:val="00D055F0"/>
    <w:rsid w:val="00D05C2D"/>
    <w:rsid w:val="00D05E33"/>
    <w:rsid w:val="00D05E36"/>
    <w:rsid w:val="00D06251"/>
    <w:rsid w:val="00D06316"/>
    <w:rsid w:val="00D06684"/>
    <w:rsid w:val="00D069AC"/>
    <w:rsid w:val="00D075DD"/>
    <w:rsid w:val="00D07764"/>
    <w:rsid w:val="00D07CBA"/>
    <w:rsid w:val="00D07D0A"/>
    <w:rsid w:val="00D100ED"/>
    <w:rsid w:val="00D105D4"/>
    <w:rsid w:val="00D107A4"/>
    <w:rsid w:val="00D10916"/>
    <w:rsid w:val="00D109FF"/>
    <w:rsid w:val="00D10BB3"/>
    <w:rsid w:val="00D10E3C"/>
    <w:rsid w:val="00D10F6F"/>
    <w:rsid w:val="00D110CC"/>
    <w:rsid w:val="00D11670"/>
    <w:rsid w:val="00D11FD5"/>
    <w:rsid w:val="00D120DD"/>
    <w:rsid w:val="00D12829"/>
    <w:rsid w:val="00D12B26"/>
    <w:rsid w:val="00D12C30"/>
    <w:rsid w:val="00D12F22"/>
    <w:rsid w:val="00D13073"/>
    <w:rsid w:val="00D1338D"/>
    <w:rsid w:val="00D134BD"/>
    <w:rsid w:val="00D1389A"/>
    <w:rsid w:val="00D13F22"/>
    <w:rsid w:val="00D14477"/>
    <w:rsid w:val="00D14E44"/>
    <w:rsid w:val="00D14F17"/>
    <w:rsid w:val="00D155A0"/>
    <w:rsid w:val="00D158D3"/>
    <w:rsid w:val="00D15BB8"/>
    <w:rsid w:val="00D15F82"/>
    <w:rsid w:val="00D16118"/>
    <w:rsid w:val="00D1652A"/>
    <w:rsid w:val="00D165F1"/>
    <w:rsid w:val="00D16FB2"/>
    <w:rsid w:val="00D16FE7"/>
    <w:rsid w:val="00D177B8"/>
    <w:rsid w:val="00D17CDA"/>
    <w:rsid w:val="00D20493"/>
    <w:rsid w:val="00D208F9"/>
    <w:rsid w:val="00D20FA1"/>
    <w:rsid w:val="00D20FD5"/>
    <w:rsid w:val="00D20FDC"/>
    <w:rsid w:val="00D210CD"/>
    <w:rsid w:val="00D2126E"/>
    <w:rsid w:val="00D2136A"/>
    <w:rsid w:val="00D217FA"/>
    <w:rsid w:val="00D21880"/>
    <w:rsid w:val="00D21B57"/>
    <w:rsid w:val="00D21C57"/>
    <w:rsid w:val="00D22046"/>
    <w:rsid w:val="00D22926"/>
    <w:rsid w:val="00D22DC9"/>
    <w:rsid w:val="00D23055"/>
    <w:rsid w:val="00D231D5"/>
    <w:rsid w:val="00D23282"/>
    <w:rsid w:val="00D23C47"/>
    <w:rsid w:val="00D23F4F"/>
    <w:rsid w:val="00D24936"/>
    <w:rsid w:val="00D24C66"/>
    <w:rsid w:val="00D24D84"/>
    <w:rsid w:val="00D24F77"/>
    <w:rsid w:val="00D2517E"/>
    <w:rsid w:val="00D255DF"/>
    <w:rsid w:val="00D25C09"/>
    <w:rsid w:val="00D266F6"/>
    <w:rsid w:val="00D26EBB"/>
    <w:rsid w:val="00D26FF7"/>
    <w:rsid w:val="00D27000"/>
    <w:rsid w:val="00D27065"/>
    <w:rsid w:val="00D2776F"/>
    <w:rsid w:val="00D27C82"/>
    <w:rsid w:val="00D27F1E"/>
    <w:rsid w:val="00D309F2"/>
    <w:rsid w:val="00D30D95"/>
    <w:rsid w:val="00D30FA6"/>
    <w:rsid w:val="00D3100F"/>
    <w:rsid w:val="00D3126A"/>
    <w:rsid w:val="00D314DF"/>
    <w:rsid w:val="00D315E8"/>
    <w:rsid w:val="00D31ED0"/>
    <w:rsid w:val="00D32A9A"/>
    <w:rsid w:val="00D33075"/>
    <w:rsid w:val="00D336B4"/>
    <w:rsid w:val="00D33837"/>
    <w:rsid w:val="00D33880"/>
    <w:rsid w:val="00D33935"/>
    <w:rsid w:val="00D339DF"/>
    <w:rsid w:val="00D3400D"/>
    <w:rsid w:val="00D34E8D"/>
    <w:rsid w:val="00D34F7B"/>
    <w:rsid w:val="00D34F8E"/>
    <w:rsid w:val="00D351E5"/>
    <w:rsid w:val="00D353B8"/>
    <w:rsid w:val="00D35738"/>
    <w:rsid w:val="00D35CD8"/>
    <w:rsid w:val="00D36495"/>
    <w:rsid w:val="00D36680"/>
    <w:rsid w:val="00D36A49"/>
    <w:rsid w:val="00D374AD"/>
    <w:rsid w:val="00D37992"/>
    <w:rsid w:val="00D40059"/>
    <w:rsid w:val="00D40327"/>
    <w:rsid w:val="00D40378"/>
    <w:rsid w:val="00D40C35"/>
    <w:rsid w:val="00D40CBB"/>
    <w:rsid w:val="00D413DD"/>
    <w:rsid w:val="00D41434"/>
    <w:rsid w:val="00D41436"/>
    <w:rsid w:val="00D41600"/>
    <w:rsid w:val="00D41711"/>
    <w:rsid w:val="00D417EB"/>
    <w:rsid w:val="00D41A0E"/>
    <w:rsid w:val="00D41AFE"/>
    <w:rsid w:val="00D41B4C"/>
    <w:rsid w:val="00D42144"/>
    <w:rsid w:val="00D42801"/>
    <w:rsid w:val="00D429D2"/>
    <w:rsid w:val="00D42B95"/>
    <w:rsid w:val="00D43299"/>
    <w:rsid w:val="00D43530"/>
    <w:rsid w:val="00D4360A"/>
    <w:rsid w:val="00D436F2"/>
    <w:rsid w:val="00D43957"/>
    <w:rsid w:val="00D44302"/>
    <w:rsid w:val="00D444B5"/>
    <w:rsid w:val="00D448DA"/>
    <w:rsid w:val="00D44976"/>
    <w:rsid w:val="00D44A96"/>
    <w:rsid w:val="00D44BDD"/>
    <w:rsid w:val="00D45B30"/>
    <w:rsid w:val="00D45B4E"/>
    <w:rsid w:val="00D45FB7"/>
    <w:rsid w:val="00D462A0"/>
    <w:rsid w:val="00D46366"/>
    <w:rsid w:val="00D46427"/>
    <w:rsid w:val="00D46748"/>
    <w:rsid w:val="00D47B95"/>
    <w:rsid w:val="00D47CE9"/>
    <w:rsid w:val="00D47ED0"/>
    <w:rsid w:val="00D50951"/>
    <w:rsid w:val="00D50A9C"/>
    <w:rsid w:val="00D51275"/>
    <w:rsid w:val="00D51395"/>
    <w:rsid w:val="00D513B0"/>
    <w:rsid w:val="00D514C0"/>
    <w:rsid w:val="00D51921"/>
    <w:rsid w:val="00D51C4F"/>
    <w:rsid w:val="00D51F88"/>
    <w:rsid w:val="00D52290"/>
    <w:rsid w:val="00D522AA"/>
    <w:rsid w:val="00D528B9"/>
    <w:rsid w:val="00D52BC8"/>
    <w:rsid w:val="00D5315D"/>
    <w:rsid w:val="00D53491"/>
    <w:rsid w:val="00D535C9"/>
    <w:rsid w:val="00D536FA"/>
    <w:rsid w:val="00D53942"/>
    <w:rsid w:val="00D53C19"/>
    <w:rsid w:val="00D53C3B"/>
    <w:rsid w:val="00D543F3"/>
    <w:rsid w:val="00D55219"/>
    <w:rsid w:val="00D5593A"/>
    <w:rsid w:val="00D55D8A"/>
    <w:rsid w:val="00D56258"/>
    <w:rsid w:val="00D56500"/>
    <w:rsid w:val="00D56613"/>
    <w:rsid w:val="00D567CE"/>
    <w:rsid w:val="00D5696B"/>
    <w:rsid w:val="00D57EBD"/>
    <w:rsid w:val="00D6091F"/>
    <w:rsid w:val="00D60F7A"/>
    <w:rsid w:val="00D617A0"/>
    <w:rsid w:val="00D61BCC"/>
    <w:rsid w:val="00D6254E"/>
    <w:rsid w:val="00D62E22"/>
    <w:rsid w:val="00D63211"/>
    <w:rsid w:val="00D63233"/>
    <w:rsid w:val="00D63A4B"/>
    <w:rsid w:val="00D644AD"/>
    <w:rsid w:val="00D64D38"/>
    <w:rsid w:val="00D64D8E"/>
    <w:rsid w:val="00D64DA2"/>
    <w:rsid w:val="00D64FF8"/>
    <w:rsid w:val="00D65401"/>
    <w:rsid w:val="00D65617"/>
    <w:rsid w:val="00D658EE"/>
    <w:rsid w:val="00D65A2E"/>
    <w:rsid w:val="00D65FF5"/>
    <w:rsid w:val="00D6621F"/>
    <w:rsid w:val="00D66222"/>
    <w:rsid w:val="00D66570"/>
    <w:rsid w:val="00D667AB"/>
    <w:rsid w:val="00D66BC9"/>
    <w:rsid w:val="00D66CA0"/>
    <w:rsid w:val="00D67197"/>
    <w:rsid w:val="00D674F0"/>
    <w:rsid w:val="00D67621"/>
    <w:rsid w:val="00D67C56"/>
    <w:rsid w:val="00D70FB4"/>
    <w:rsid w:val="00D710FF"/>
    <w:rsid w:val="00D713C6"/>
    <w:rsid w:val="00D71533"/>
    <w:rsid w:val="00D7168C"/>
    <w:rsid w:val="00D71850"/>
    <w:rsid w:val="00D718EA"/>
    <w:rsid w:val="00D71A47"/>
    <w:rsid w:val="00D71D14"/>
    <w:rsid w:val="00D71FAF"/>
    <w:rsid w:val="00D71FEB"/>
    <w:rsid w:val="00D72071"/>
    <w:rsid w:val="00D7225B"/>
    <w:rsid w:val="00D725BC"/>
    <w:rsid w:val="00D72768"/>
    <w:rsid w:val="00D7279E"/>
    <w:rsid w:val="00D727A2"/>
    <w:rsid w:val="00D72ADE"/>
    <w:rsid w:val="00D72B01"/>
    <w:rsid w:val="00D72F68"/>
    <w:rsid w:val="00D73031"/>
    <w:rsid w:val="00D73BD9"/>
    <w:rsid w:val="00D73E0A"/>
    <w:rsid w:val="00D73EBD"/>
    <w:rsid w:val="00D73FE5"/>
    <w:rsid w:val="00D74055"/>
    <w:rsid w:val="00D740AD"/>
    <w:rsid w:val="00D740CB"/>
    <w:rsid w:val="00D743AF"/>
    <w:rsid w:val="00D74660"/>
    <w:rsid w:val="00D7481F"/>
    <w:rsid w:val="00D749BE"/>
    <w:rsid w:val="00D74A47"/>
    <w:rsid w:val="00D7580C"/>
    <w:rsid w:val="00D76823"/>
    <w:rsid w:val="00D7689A"/>
    <w:rsid w:val="00D769C8"/>
    <w:rsid w:val="00D76AAB"/>
    <w:rsid w:val="00D76ECC"/>
    <w:rsid w:val="00D770A8"/>
    <w:rsid w:val="00D77363"/>
    <w:rsid w:val="00D77BFD"/>
    <w:rsid w:val="00D80663"/>
    <w:rsid w:val="00D80E95"/>
    <w:rsid w:val="00D80F41"/>
    <w:rsid w:val="00D8151D"/>
    <w:rsid w:val="00D818BF"/>
    <w:rsid w:val="00D81DB6"/>
    <w:rsid w:val="00D81FF7"/>
    <w:rsid w:val="00D82527"/>
    <w:rsid w:val="00D825EC"/>
    <w:rsid w:val="00D82E40"/>
    <w:rsid w:val="00D82FF1"/>
    <w:rsid w:val="00D8301A"/>
    <w:rsid w:val="00D83555"/>
    <w:rsid w:val="00D839B2"/>
    <w:rsid w:val="00D84553"/>
    <w:rsid w:val="00D855BA"/>
    <w:rsid w:val="00D85C15"/>
    <w:rsid w:val="00D85C70"/>
    <w:rsid w:val="00D85F2A"/>
    <w:rsid w:val="00D8672B"/>
    <w:rsid w:val="00D8790F"/>
    <w:rsid w:val="00D87E2A"/>
    <w:rsid w:val="00D9001B"/>
    <w:rsid w:val="00D900B5"/>
    <w:rsid w:val="00D90C7D"/>
    <w:rsid w:val="00D9149A"/>
    <w:rsid w:val="00D91713"/>
    <w:rsid w:val="00D91E5C"/>
    <w:rsid w:val="00D92313"/>
    <w:rsid w:val="00D92EA0"/>
    <w:rsid w:val="00D9382B"/>
    <w:rsid w:val="00D9449C"/>
    <w:rsid w:val="00D9459F"/>
    <w:rsid w:val="00D946D7"/>
    <w:rsid w:val="00D9470A"/>
    <w:rsid w:val="00D9489C"/>
    <w:rsid w:val="00D94903"/>
    <w:rsid w:val="00D94D50"/>
    <w:rsid w:val="00D950F0"/>
    <w:rsid w:val="00D95243"/>
    <w:rsid w:val="00D95574"/>
    <w:rsid w:val="00D956F1"/>
    <w:rsid w:val="00D9599D"/>
    <w:rsid w:val="00D95ED1"/>
    <w:rsid w:val="00D9616B"/>
    <w:rsid w:val="00D9621F"/>
    <w:rsid w:val="00D977DF"/>
    <w:rsid w:val="00D97808"/>
    <w:rsid w:val="00D9794B"/>
    <w:rsid w:val="00D97D17"/>
    <w:rsid w:val="00D97E00"/>
    <w:rsid w:val="00DA04D3"/>
    <w:rsid w:val="00DA0545"/>
    <w:rsid w:val="00DA0836"/>
    <w:rsid w:val="00DA083E"/>
    <w:rsid w:val="00DA1741"/>
    <w:rsid w:val="00DA1849"/>
    <w:rsid w:val="00DA1C7C"/>
    <w:rsid w:val="00DA27DB"/>
    <w:rsid w:val="00DA294C"/>
    <w:rsid w:val="00DA2C34"/>
    <w:rsid w:val="00DA2CDB"/>
    <w:rsid w:val="00DA2D0A"/>
    <w:rsid w:val="00DA2D75"/>
    <w:rsid w:val="00DA2E94"/>
    <w:rsid w:val="00DA2F54"/>
    <w:rsid w:val="00DA3101"/>
    <w:rsid w:val="00DA3301"/>
    <w:rsid w:val="00DA35A6"/>
    <w:rsid w:val="00DA35C3"/>
    <w:rsid w:val="00DA3B49"/>
    <w:rsid w:val="00DA3B4B"/>
    <w:rsid w:val="00DA4313"/>
    <w:rsid w:val="00DA45A5"/>
    <w:rsid w:val="00DA4AEC"/>
    <w:rsid w:val="00DA4F56"/>
    <w:rsid w:val="00DA5483"/>
    <w:rsid w:val="00DA58B0"/>
    <w:rsid w:val="00DA5AA0"/>
    <w:rsid w:val="00DA5D5A"/>
    <w:rsid w:val="00DA5E2E"/>
    <w:rsid w:val="00DA636C"/>
    <w:rsid w:val="00DA663C"/>
    <w:rsid w:val="00DA674C"/>
    <w:rsid w:val="00DA6CF1"/>
    <w:rsid w:val="00DA77A5"/>
    <w:rsid w:val="00DA7DCB"/>
    <w:rsid w:val="00DB1331"/>
    <w:rsid w:val="00DB15DE"/>
    <w:rsid w:val="00DB18F6"/>
    <w:rsid w:val="00DB1EBD"/>
    <w:rsid w:val="00DB2736"/>
    <w:rsid w:val="00DB2B7A"/>
    <w:rsid w:val="00DB2CD7"/>
    <w:rsid w:val="00DB2F32"/>
    <w:rsid w:val="00DB3AD6"/>
    <w:rsid w:val="00DB3D31"/>
    <w:rsid w:val="00DB3E6C"/>
    <w:rsid w:val="00DB409E"/>
    <w:rsid w:val="00DB484D"/>
    <w:rsid w:val="00DB52D8"/>
    <w:rsid w:val="00DB544A"/>
    <w:rsid w:val="00DB59A2"/>
    <w:rsid w:val="00DB59D0"/>
    <w:rsid w:val="00DB5A47"/>
    <w:rsid w:val="00DB61BF"/>
    <w:rsid w:val="00DB6381"/>
    <w:rsid w:val="00DB63A7"/>
    <w:rsid w:val="00DB6995"/>
    <w:rsid w:val="00DB69AA"/>
    <w:rsid w:val="00DB719C"/>
    <w:rsid w:val="00DB73DD"/>
    <w:rsid w:val="00DB7872"/>
    <w:rsid w:val="00DB7FB2"/>
    <w:rsid w:val="00DC0094"/>
    <w:rsid w:val="00DC0296"/>
    <w:rsid w:val="00DC06AA"/>
    <w:rsid w:val="00DC110B"/>
    <w:rsid w:val="00DC1367"/>
    <w:rsid w:val="00DC18FA"/>
    <w:rsid w:val="00DC19C1"/>
    <w:rsid w:val="00DC1BF6"/>
    <w:rsid w:val="00DC24E2"/>
    <w:rsid w:val="00DC2932"/>
    <w:rsid w:val="00DC2AF9"/>
    <w:rsid w:val="00DC2B2A"/>
    <w:rsid w:val="00DC3659"/>
    <w:rsid w:val="00DC3765"/>
    <w:rsid w:val="00DC3A89"/>
    <w:rsid w:val="00DC3B0A"/>
    <w:rsid w:val="00DC3F82"/>
    <w:rsid w:val="00DC44C3"/>
    <w:rsid w:val="00DC44F1"/>
    <w:rsid w:val="00DC487D"/>
    <w:rsid w:val="00DC4C09"/>
    <w:rsid w:val="00DC4F02"/>
    <w:rsid w:val="00DC5007"/>
    <w:rsid w:val="00DC5A90"/>
    <w:rsid w:val="00DC5CF7"/>
    <w:rsid w:val="00DC5DB0"/>
    <w:rsid w:val="00DC62E5"/>
    <w:rsid w:val="00DC641C"/>
    <w:rsid w:val="00DC69C4"/>
    <w:rsid w:val="00DC6BC9"/>
    <w:rsid w:val="00DC6FFF"/>
    <w:rsid w:val="00DC7560"/>
    <w:rsid w:val="00DC7581"/>
    <w:rsid w:val="00DC7908"/>
    <w:rsid w:val="00DC7ABB"/>
    <w:rsid w:val="00DD00D8"/>
    <w:rsid w:val="00DD0185"/>
    <w:rsid w:val="00DD0261"/>
    <w:rsid w:val="00DD0764"/>
    <w:rsid w:val="00DD0BAF"/>
    <w:rsid w:val="00DD12B3"/>
    <w:rsid w:val="00DD1479"/>
    <w:rsid w:val="00DD14C2"/>
    <w:rsid w:val="00DD1713"/>
    <w:rsid w:val="00DD1758"/>
    <w:rsid w:val="00DD176C"/>
    <w:rsid w:val="00DD196F"/>
    <w:rsid w:val="00DD1B62"/>
    <w:rsid w:val="00DD2093"/>
    <w:rsid w:val="00DD262E"/>
    <w:rsid w:val="00DD2711"/>
    <w:rsid w:val="00DD2797"/>
    <w:rsid w:val="00DD2823"/>
    <w:rsid w:val="00DD2836"/>
    <w:rsid w:val="00DD2A1F"/>
    <w:rsid w:val="00DD2E1A"/>
    <w:rsid w:val="00DD2E35"/>
    <w:rsid w:val="00DD399B"/>
    <w:rsid w:val="00DD4510"/>
    <w:rsid w:val="00DD4721"/>
    <w:rsid w:val="00DD4F20"/>
    <w:rsid w:val="00DD67ED"/>
    <w:rsid w:val="00DD6AF3"/>
    <w:rsid w:val="00DD70C9"/>
    <w:rsid w:val="00DD72E0"/>
    <w:rsid w:val="00DD7383"/>
    <w:rsid w:val="00DD7B56"/>
    <w:rsid w:val="00DD7D7D"/>
    <w:rsid w:val="00DD7F24"/>
    <w:rsid w:val="00DE003F"/>
    <w:rsid w:val="00DE01C3"/>
    <w:rsid w:val="00DE0448"/>
    <w:rsid w:val="00DE07CB"/>
    <w:rsid w:val="00DE0B83"/>
    <w:rsid w:val="00DE1334"/>
    <w:rsid w:val="00DE1BBA"/>
    <w:rsid w:val="00DE2151"/>
    <w:rsid w:val="00DE2AA4"/>
    <w:rsid w:val="00DE311D"/>
    <w:rsid w:val="00DE34DF"/>
    <w:rsid w:val="00DE39D0"/>
    <w:rsid w:val="00DE43DB"/>
    <w:rsid w:val="00DE474D"/>
    <w:rsid w:val="00DE4913"/>
    <w:rsid w:val="00DE5098"/>
    <w:rsid w:val="00DE695F"/>
    <w:rsid w:val="00DE703E"/>
    <w:rsid w:val="00DE71B0"/>
    <w:rsid w:val="00DE7F94"/>
    <w:rsid w:val="00DF01B2"/>
    <w:rsid w:val="00DF0231"/>
    <w:rsid w:val="00DF023E"/>
    <w:rsid w:val="00DF0255"/>
    <w:rsid w:val="00DF07C8"/>
    <w:rsid w:val="00DF0804"/>
    <w:rsid w:val="00DF0825"/>
    <w:rsid w:val="00DF089F"/>
    <w:rsid w:val="00DF0965"/>
    <w:rsid w:val="00DF09E4"/>
    <w:rsid w:val="00DF0C72"/>
    <w:rsid w:val="00DF0E61"/>
    <w:rsid w:val="00DF0F07"/>
    <w:rsid w:val="00DF106E"/>
    <w:rsid w:val="00DF1D89"/>
    <w:rsid w:val="00DF2332"/>
    <w:rsid w:val="00DF2660"/>
    <w:rsid w:val="00DF272B"/>
    <w:rsid w:val="00DF2CE0"/>
    <w:rsid w:val="00DF2E6C"/>
    <w:rsid w:val="00DF32DE"/>
    <w:rsid w:val="00DF32FE"/>
    <w:rsid w:val="00DF33CF"/>
    <w:rsid w:val="00DF433B"/>
    <w:rsid w:val="00DF4561"/>
    <w:rsid w:val="00DF468C"/>
    <w:rsid w:val="00DF4FA2"/>
    <w:rsid w:val="00DF51D5"/>
    <w:rsid w:val="00DF525E"/>
    <w:rsid w:val="00DF5380"/>
    <w:rsid w:val="00DF5535"/>
    <w:rsid w:val="00DF5EFA"/>
    <w:rsid w:val="00DF6109"/>
    <w:rsid w:val="00DF62E2"/>
    <w:rsid w:val="00DF632D"/>
    <w:rsid w:val="00DF654E"/>
    <w:rsid w:val="00DF6AF8"/>
    <w:rsid w:val="00DF6D8F"/>
    <w:rsid w:val="00DF6E3B"/>
    <w:rsid w:val="00DF7174"/>
    <w:rsid w:val="00DF7AC5"/>
    <w:rsid w:val="00E002F0"/>
    <w:rsid w:val="00E015CD"/>
    <w:rsid w:val="00E01C6F"/>
    <w:rsid w:val="00E01D4C"/>
    <w:rsid w:val="00E02358"/>
    <w:rsid w:val="00E02B8C"/>
    <w:rsid w:val="00E02F97"/>
    <w:rsid w:val="00E03066"/>
    <w:rsid w:val="00E03079"/>
    <w:rsid w:val="00E03593"/>
    <w:rsid w:val="00E03596"/>
    <w:rsid w:val="00E03B4F"/>
    <w:rsid w:val="00E03D14"/>
    <w:rsid w:val="00E040D6"/>
    <w:rsid w:val="00E044F0"/>
    <w:rsid w:val="00E04548"/>
    <w:rsid w:val="00E04583"/>
    <w:rsid w:val="00E04675"/>
    <w:rsid w:val="00E049E1"/>
    <w:rsid w:val="00E04D72"/>
    <w:rsid w:val="00E05010"/>
    <w:rsid w:val="00E05411"/>
    <w:rsid w:val="00E05987"/>
    <w:rsid w:val="00E05A91"/>
    <w:rsid w:val="00E063C1"/>
    <w:rsid w:val="00E067BC"/>
    <w:rsid w:val="00E068F8"/>
    <w:rsid w:val="00E06CBF"/>
    <w:rsid w:val="00E06DAE"/>
    <w:rsid w:val="00E07303"/>
    <w:rsid w:val="00E07441"/>
    <w:rsid w:val="00E074F0"/>
    <w:rsid w:val="00E07907"/>
    <w:rsid w:val="00E10B0D"/>
    <w:rsid w:val="00E1126A"/>
    <w:rsid w:val="00E11290"/>
    <w:rsid w:val="00E113A3"/>
    <w:rsid w:val="00E117DD"/>
    <w:rsid w:val="00E123A2"/>
    <w:rsid w:val="00E127FA"/>
    <w:rsid w:val="00E12D26"/>
    <w:rsid w:val="00E13568"/>
    <w:rsid w:val="00E13818"/>
    <w:rsid w:val="00E13DC1"/>
    <w:rsid w:val="00E145C0"/>
    <w:rsid w:val="00E14641"/>
    <w:rsid w:val="00E14741"/>
    <w:rsid w:val="00E152C9"/>
    <w:rsid w:val="00E15FAA"/>
    <w:rsid w:val="00E163B3"/>
    <w:rsid w:val="00E170D1"/>
    <w:rsid w:val="00E17523"/>
    <w:rsid w:val="00E17EDC"/>
    <w:rsid w:val="00E17F2B"/>
    <w:rsid w:val="00E205BC"/>
    <w:rsid w:val="00E21089"/>
    <w:rsid w:val="00E21349"/>
    <w:rsid w:val="00E21662"/>
    <w:rsid w:val="00E21899"/>
    <w:rsid w:val="00E21913"/>
    <w:rsid w:val="00E21C03"/>
    <w:rsid w:val="00E21D4D"/>
    <w:rsid w:val="00E2280D"/>
    <w:rsid w:val="00E22A76"/>
    <w:rsid w:val="00E22B5A"/>
    <w:rsid w:val="00E22D64"/>
    <w:rsid w:val="00E22E31"/>
    <w:rsid w:val="00E23213"/>
    <w:rsid w:val="00E23B1B"/>
    <w:rsid w:val="00E23B9D"/>
    <w:rsid w:val="00E24620"/>
    <w:rsid w:val="00E24BEF"/>
    <w:rsid w:val="00E2521E"/>
    <w:rsid w:val="00E25A37"/>
    <w:rsid w:val="00E26038"/>
    <w:rsid w:val="00E26251"/>
    <w:rsid w:val="00E26522"/>
    <w:rsid w:val="00E2704A"/>
    <w:rsid w:val="00E271D6"/>
    <w:rsid w:val="00E27253"/>
    <w:rsid w:val="00E27403"/>
    <w:rsid w:val="00E27498"/>
    <w:rsid w:val="00E276B9"/>
    <w:rsid w:val="00E27861"/>
    <w:rsid w:val="00E27C9E"/>
    <w:rsid w:val="00E303FA"/>
    <w:rsid w:val="00E3097F"/>
    <w:rsid w:val="00E30AD3"/>
    <w:rsid w:val="00E318E3"/>
    <w:rsid w:val="00E3196D"/>
    <w:rsid w:val="00E31B75"/>
    <w:rsid w:val="00E31EB3"/>
    <w:rsid w:val="00E31EBB"/>
    <w:rsid w:val="00E322D0"/>
    <w:rsid w:val="00E32318"/>
    <w:rsid w:val="00E323A3"/>
    <w:rsid w:val="00E3241F"/>
    <w:rsid w:val="00E324F7"/>
    <w:rsid w:val="00E32C4B"/>
    <w:rsid w:val="00E32D13"/>
    <w:rsid w:val="00E33254"/>
    <w:rsid w:val="00E337E0"/>
    <w:rsid w:val="00E33CA7"/>
    <w:rsid w:val="00E33FAB"/>
    <w:rsid w:val="00E34004"/>
    <w:rsid w:val="00E343B4"/>
    <w:rsid w:val="00E34A43"/>
    <w:rsid w:val="00E351C9"/>
    <w:rsid w:val="00E35910"/>
    <w:rsid w:val="00E35B54"/>
    <w:rsid w:val="00E35FE2"/>
    <w:rsid w:val="00E363A9"/>
    <w:rsid w:val="00E37026"/>
    <w:rsid w:val="00E371EE"/>
    <w:rsid w:val="00E374DD"/>
    <w:rsid w:val="00E37BCE"/>
    <w:rsid w:val="00E4045A"/>
    <w:rsid w:val="00E4048B"/>
    <w:rsid w:val="00E4061F"/>
    <w:rsid w:val="00E40BFA"/>
    <w:rsid w:val="00E40CDE"/>
    <w:rsid w:val="00E40F6F"/>
    <w:rsid w:val="00E41FE5"/>
    <w:rsid w:val="00E421EA"/>
    <w:rsid w:val="00E424DD"/>
    <w:rsid w:val="00E42504"/>
    <w:rsid w:val="00E427A5"/>
    <w:rsid w:val="00E42801"/>
    <w:rsid w:val="00E4288E"/>
    <w:rsid w:val="00E42C14"/>
    <w:rsid w:val="00E43487"/>
    <w:rsid w:val="00E4348C"/>
    <w:rsid w:val="00E4353A"/>
    <w:rsid w:val="00E43B5D"/>
    <w:rsid w:val="00E43F90"/>
    <w:rsid w:val="00E43FC6"/>
    <w:rsid w:val="00E44477"/>
    <w:rsid w:val="00E44729"/>
    <w:rsid w:val="00E4489B"/>
    <w:rsid w:val="00E44A89"/>
    <w:rsid w:val="00E452F7"/>
    <w:rsid w:val="00E45479"/>
    <w:rsid w:val="00E4585D"/>
    <w:rsid w:val="00E45874"/>
    <w:rsid w:val="00E45BB8"/>
    <w:rsid w:val="00E46125"/>
    <w:rsid w:val="00E461DF"/>
    <w:rsid w:val="00E4664A"/>
    <w:rsid w:val="00E46703"/>
    <w:rsid w:val="00E46E9C"/>
    <w:rsid w:val="00E46F5F"/>
    <w:rsid w:val="00E47331"/>
    <w:rsid w:val="00E503A4"/>
    <w:rsid w:val="00E504FB"/>
    <w:rsid w:val="00E506E2"/>
    <w:rsid w:val="00E50BF3"/>
    <w:rsid w:val="00E50F72"/>
    <w:rsid w:val="00E51049"/>
    <w:rsid w:val="00E51111"/>
    <w:rsid w:val="00E51176"/>
    <w:rsid w:val="00E5142D"/>
    <w:rsid w:val="00E516B4"/>
    <w:rsid w:val="00E5181D"/>
    <w:rsid w:val="00E518D0"/>
    <w:rsid w:val="00E51D4C"/>
    <w:rsid w:val="00E5244C"/>
    <w:rsid w:val="00E52629"/>
    <w:rsid w:val="00E529C5"/>
    <w:rsid w:val="00E531CE"/>
    <w:rsid w:val="00E53954"/>
    <w:rsid w:val="00E53DE2"/>
    <w:rsid w:val="00E54137"/>
    <w:rsid w:val="00E54154"/>
    <w:rsid w:val="00E54455"/>
    <w:rsid w:val="00E54525"/>
    <w:rsid w:val="00E54934"/>
    <w:rsid w:val="00E54958"/>
    <w:rsid w:val="00E54EA0"/>
    <w:rsid w:val="00E55316"/>
    <w:rsid w:val="00E5536E"/>
    <w:rsid w:val="00E55597"/>
    <w:rsid w:val="00E55704"/>
    <w:rsid w:val="00E55EA6"/>
    <w:rsid w:val="00E56817"/>
    <w:rsid w:val="00E56A65"/>
    <w:rsid w:val="00E56C1E"/>
    <w:rsid w:val="00E56E7D"/>
    <w:rsid w:val="00E57E85"/>
    <w:rsid w:val="00E60007"/>
    <w:rsid w:val="00E601DD"/>
    <w:rsid w:val="00E60563"/>
    <w:rsid w:val="00E605BB"/>
    <w:rsid w:val="00E60AB2"/>
    <w:rsid w:val="00E6137F"/>
    <w:rsid w:val="00E61403"/>
    <w:rsid w:val="00E6157F"/>
    <w:rsid w:val="00E61787"/>
    <w:rsid w:val="00E61D95"/>
    <w:rsid w:val="00E61E68"/>
    <w:rsid w:val="00E6229B"/>
    <w:rsid w:val="00E623BE"/>
    <w:rsid w:val="00E62791"/>
    <w:rsid w:val="00E6286B"/>
    <w:rsid w:val="00E63405"/>
    <w:rsid w:val="00E635CB"/>
    <w:rsid w:val="00E637BF"/>
    <w:rsid w:val="00E63831"/>
    <w:rsid w:val="00E63B14"/>
    <w:rsid w:val="00E641B2"/>
    <w:rsid w:val="00E64DE7"/>
    <w:rsid w:val="00E64ECB"/>
    <w:rsid w:val="00E652B1"/>
    <w:rsid w:val="00E65620"/>
    <w:rsid w:val="00E65AE9"/>
    <w:rsid w:val="00E65EFB"/>
    <w:rsid w:val="00E6626D"/>
    <w:rsid w:val="00E6632E"/>
    <w:rsid w:val="00E663DE"/>
    <w:rsid w:val="00E6642D"/>
    <w:rsid w:val="00E664E8"/>
    <w:rsid w:val="00E6654A"/>
    <w:rsid w:val="00E6658D"/>
    <w:rsid w:val="00E6671D"/>
    <w:rsid w:val="00E66A9E"/>
    <w:rsid w:val="00E66ACC"/>
    <w:rsid w:val="00E671C3"/>
    <w:rsid w:val="00E6720C"/>
    <w:rsid w:val="00E67316"/>
    <w:rsid w:val="00E6774E"/>
    <w:rsid w:val="00E67E45"/>
    <w:rsid w:val="00E67EF8"/>
    <w:rsid w:val="00E70058"/>
    <w:rsid w:val="00E702CD"/>
    <w:rsid w:val="00E70348"/>
    <w:rsid w:val="00E703B3"/>
    <w:rsid w:val="00E70BDD"/>
    <w:rsid w:val="00E70D21"/>
    <w:rsid w:val="00E716AC"/>
    <w:rsid w:val="00E716C6"/>
    <w:rsid w:val="00E7199B"/>
    <w:rsid w:val="00E71B5E"/>
    <w:rsid w:val="00E71D7B"/>
    <w:rsid w:val="00E71FC8"/>
    <w:rsid w:val="00E7247A"/>
    <w:rsid w:val="00E72637"/>
    <w:rsid w:val="00E728F9"/>
    <w:rsid w:val="00E72CA8"/>
    <w:rsid w:val="00E72D91"/>
    <w:rsid w:val="00E7319A"/>
    <w:rsid w:val="00E732C1"/>
    <w:rsid w:val="00E73447"/>
    <w:rsid w:val="00E73902"/>
    <w:rsid w:val="00E73CF2"/>
    <w:rsid w:val="00E747DF"/>
    <w:rsid w:val="00E7523E"/>
    <w:rsid w:val="00E7591A"/>
    <w:rsid w:val="00E761DB"/>
    <w:rsid w:val="00E7660C"/>
    <w:rsid w:val="00E7664A"/>
    <w:rsid w:val="00E76AAC"/>
    <w:rsid w:val="00E76D31"/>
    <w:rsid w:val="00E776A1"/>
    <w:rsid w:val="00E77F7B"/>
    <w:rsid w:val="00E80254"/>
    <w:rsid w:val="00E8032F"/>
    <w:rsid w:val="00E808CA"/>
    <w:rsid w:val="00E80A59"/>
    <w:rsid w:val="00E80DDF"/>
    <w:rsid w:val="00E81F14"/>
    <w:rsid w:val="00E82218"/>
    <w:rsid w:val="00E82287"/>
    <w:rsid w:val="00E8286F"/>
    <w:rsid w:val="00E828A9"/>
    <w:rsid w:val="00E82A9F"/>
    <w:rsid w:val="00E82D05"/>
    <w:rsid w:val="00E82E8F"/>
    <w:rsid w:val="00E8304C"/>
    <w:rsid w:val="00E83225"/>
    <w:rsid w:val="00E838F9"/>
    <w:rsid w:val="00E8431B"/>
    <w:rsid w:val="00E84708"/>
    <w:rsid w:val="00E84F1E"/>
    <w:rsid w:val="00E851C8"/>
    <w:rsid w:val="00E855B8"/>
    <w:rsid w:val="00E858E8"/>
    <w:rsid w:val="00E8594E"/>
    <w:rsid w:val="00E860C7"/>
    <w:rsid w:val="00E86365"/>
    <w:rsid w:val="00E8674F"/>
    <w:rsid w:val="00E868E8"/>
    <w:rsid w:val="00E86A03"/>
    <w:rsid w:val="00E86C31"/>
    <w:rsid w:val="00E86D15"/>
    <w:rsid w:val="00E86DDC"/>
    <w:rsid w:val="00E86FB7"/>
    <w:rsid w:val="00E87276"/>
    <w:rsid w:val="00E87836"/>
    <w:rsid w:val="00E87864"/>
    <w:rsid w:val="00E87A94"/>
    <w:rsid w:val="00E87DDA"/>
    <w:rsid w:val="00E9009C"/>
    <w:rsid w:val="00E903CF"/>
    <w:rsid w:val="00E9042E"/>
    <w:rsid w:val="00E90AF8"/>
    <w:rsid w:val="00E91F7F"/>
    <w:rsid w:val="00E921D9"/>
    <w:rsid w:val="00E92BB4"/>
    <w:rsid w:val="00E92E3C"/>
    <w:rsid w:val="00E930FB"/>
    <w:rsid w:val="00E93961"/>
    <w:rsid w:val="00E939DD"/>
    <w:rsid w:val="00E93A21"/>
    <w:rsid w:val="00E93DC9"/>
    <w:rsid w:val="00E94158"/>
    <w:rsid w:val="00E942C4"/>
    <w:rsid w:val="00E946A0"/>
    <w:rsid w:val="00E948B7"/>
    <w:rsid w:val="00E94AFF"/>
    <w:rsid w:val="00E94EB4"/>
    <w:rsid w:val="00E95B72"/>
    <w:rsid w:val="00E95D1B"/>
    <w:rsid w:val="00E96653"/>
    <w:rsid w:val="00E966AF"/>
    <w:rsid w:val="00E96888"/>
    <w:rsid w:val="00E96F2E"/>
    <w:rsid w:val="00E97094"/>
    <w:rsid w:val="00E976BA"/>
    <w:rsid w:val="00E97777"/>
    <w:rsid w:val="00E97A0A"/>
    <w:rsid w:val="00E97FAB"/>
    <w:rsid w:val="00EA05FF"/>
    <w:rsid w:val="00EA0C37"/>
    <w:rsid w:val="00EA0FE8"/>
    <w:rsid w:val="00EA1287"/>
    <w:rsid w:val="00EA1B4E"/>
    <w:rsid w:val="00EA1CD6"/>
    <w:rsid w:val="00EA1E68"/>
    <w:rsid w:val="00EA2285"/>
    <w:rsid w:val="00EA2751"/>
    <w:rsid w:val="00EA29CD"/>
    <w:rsid w:val="00EA35CA"/>
    <w:rsid w:val="00EA3655"/>
    <w:rsid w:val="00EA3BBC"/>
    <w:rsid w:val="00EA400D"/>
    <w:rsid w:val="00EA440D"/>
    <w:rsid w:val="00EA4883"/>
    <w:rsid w:val="00EA4A6F"/>
    <w:rsid w:val="00EA5135"/>
    <w:rsid w:val="00EA582F"/>
    <w:rsid w:val="00EA61F8"/>
    <w:rsid w:val="00EA6322"/>
    <w:rsid w:val="00EA65E5"/>
    <w:rsid w:val="00EA6718"/>
    <w:rsid w:val="00EA6794"/>
    <w:rsid w:val="00EA6EB6"/>
    <w:rsid w:val="00EA6F7D"/>
    <w:rsid w:val="00EA7070"/>
    <w:rsid w:val="00EA78DF"/>
    <w:rsid w:val="00EA79DB"/>
    <w:rsid w:val="00EA7BE2"/>
    <w:rsid w:val="00EA7D68"/>
    <w:rsid w:val="00EB03C8"/>
    <w:rsid w:val="00EB03D0"/>
    <w:rsid w:val="00EB0D06"/>
    <w:rsid w:val="00EB11FD"/>
    <w:rsid w:val="00EB1646"/>
    <w:rsid w:val="00EB1730"/>
    <w:rsid w:val="00EB179F"/>
    <w:rsid w:val="00EB1AC1"/>
    <w:rsid w:val="00EB1EAE"/>
    <w:rsid w:val="00EB222E"/>
    <w:rsid w:val="00EB2A38"/>
    <w:rsid w:val="00EB2CED"/>
    <w:rsid w:val="00EB324B"/>
    <w:rsid w:val="00EB33FD"/>
    <w:rsid w:val="00EB3400"/>
    <w:rsid w:val="00EB34CD"/>
    <w:rsid w:val="00EB3563"/>
    <w:rsid w:val="00EB373E"/>
    <w:rsid w:val="00EB3887"/>
    <w:rsid w:val="00EB3C50"/>
    <w:rsid w:val="00EB4504"/>
    <w:rsid w:val="00EB4519"/>
    <w:rsid w:val="00EB466A"/>
    <w:rsid w:val="00EB4E3D"/>
    <w:rsid w:val="00EB539C"/>
    <w:rsid w:val="00EB572B"/>
    <w:rsid w:val="00EB623C"/>
    <w:rsid w:val="00EB62E8"/>
    <w:rsid w:val="00EB6374"/>
    <w:rsid w:val="00EB65FE"/>
    <w:rsid w:val="00EB75F5"/>
    <w:rsid w:val="00EB7732"/>
    <w:rsid w:val="00EB7756"/>
    <w:rsid w:val="00EB7868"/>
    <w:rsid w:val="00EB7A59"/>
    <w:rsid w:val="00EC081C"/>
    <w:rsid w:val="00EC088B"/>
    <w:rsid w:val="00EC09FF"/>
    <w:rsid w:val="00EC0AB4"/>
    <w:rsid w:val="00EC127E"/>
    <w:rsid w:val="00EC171E"/>
    <w:rsid w:val="00EC1841"/>
    <w:rsid w:val="00EC19E3"/>
    <w:rsid w:val="00EC1C22"/>
    <w:rsid w:val="00EC1DEE"/>
    <w:rsid w:val="00EC20F3"/>
    <w:rsid w:val="00EC2A19"/>
    <w:rsid w:val="00EC2AE7"/>
    <w:rsid w:val="00EC2FD5"/>
    <w:rsid w:val="00EC3A23"/>
    <w:rsid w:val="00EC3EA0"/>
    <w:rsid w:val="00EC43A7"/>
    <w:rsid w:val="00EC4FDA"/>
    <w:rsid w:val="00EC542E"/>
    <w:rsid w:val="00EC549B"/>
    <w:rsid w:val="00EC586B"/>
    <w:rsid w:val="00EC5FA8"/>
    <w:rsid w:val="00EC619B"/>
    <w:rsid w:val="00EC6415"/>
    <w:rsid w:val="00EC66C7"/>
    <w:rsid w:val="00EC6708"/>
    <w:rsid w:val="00EC69E6"/>
    <w:rsid w:val="00EC6E2C"/>
    <w:rsid w:val="00EC6F49"/>
    <w:rsid w:val="00EC7226"/>
    <w:rsid w:val="00EC72EC"/>
    <w:rsid w:val="00EC77C2"/>
    <w:rsid w:val="00EC79CF"/>
    <w:rsid w:val="00ED0337"/>
    <w:rsid w:val="00ED0455"/>
    <w:rsid w:val="00ED06B5"/>
    <w:rsid w:val="00ED190A"/>
    <w:rsid w:val="00ED1A14"/>
    <w:rsid w:val="00ED1D27"/>
    <w:rsid w:val="00ED1FAA"/>
    <w:rsid w:val="00ED21E8"/>
    <w:rsid w:val="00ED239F"/>
    <w:rsid w:val="00ED33B5"/>
    <w:rsid w:val="00ED347B"/>
    <w:rsid w:val="00ED3554"/>
    <w:rsid w:val="00ED3AEC"/>
    <w:rsid w:val="00ED4529"/>
    <w:rsid w:val="00ED4A33"/>
    <w:rsid w:val="00ED4AF0"/>
    <w:rsid w:val="00ED4B48"/>
    <w:rsid w:val="00ED5BAD"/>
    <w:rsid w:val="00ED5DF2"/>
    <w:rsid w:val="00ED6686"/>
    <w:rsid w:val="00ED66AA"/>
    <w:rsid w:val="00ED674F"/>
    <w:rsid w:val="00ED6822"/>
    <w:rsid w:val="00ED68C1"/>
    <w:rsid w:val="00ED6B00"/>
    <w:rsid w:val="00ED6DFD"/>
    <w:rsid w:val="00ED74E0"/>
    <w:rsid w:val="00ED74F1"/>
    <w:rsid w:val="00ED7525"/>
    <w:rsid w:val="00EE018C"/>
    <w:rsid w:val="00EE0363"/>
    <w:rsid w:val="00EE1185"/>
    <w:rsid w:val="00EE1511"/>
    <w:rsid w:val="00EE2627"/>
    <w:rsid w:val="00EE26D7"/>
    <w:rsid w:val="00EE2B5B"/>
    <w:rsid w:val="00EE32C6"/>
    <w:rsid w:val="00EE3679"/>
    <w:rsid w:val="00EE38DF"/>
    <w:rsid w:val="00EE3F1E"/>
    <w:rsid w:val="00EE4163"/>
    <w:rsid w:val="00EE4A57"/>
    <w:rsid w:val="00EE4B3B"/>
    <w:rsid w:val="00EE4B68"/>
    <w:rsid w:val="00EE4CB7"/>
    <w:rsid w:val="00EE4ED6"/>
    <w:rsid w:val="00EE4FA8"/>
    <w:rsid w:val="00EE5174"/>
    <w:rsid w:val="00EE5267"/>
    <w:rsid w:val="00EE59DB"/>
    <w:rsid w:val="00EE60BC"/>
    <w:rsid w:val="00EE659E"/>
    <w:rsid w:val="00EE6E7F"/>
    <w:rsid w:val="00EE6E9C"/>
    <w:rsid w:val="00EE76AF"/>
    <w:rsid w:val="00EE76E7"/>
    <w:rsid w:val="00EE7754"/>
    <w:rsid w:val="00EE78FF"/>
    <w:rsid w:val="00EE799D"/>
    <w:rsid w:val="00EE79D8"/>
    <w:rsid w:val="00EF043C"/>
    <w:rsid w:val="00EF0619"/>
    <w:rsid w:val="00EF0692"/>
    <w:rsid w:val="00EF0A12"/>
    <w:rsid w:val="00EF0F91"/>
    <w:rsid w:val="00EF1422"/>
    <w:rsid w:val="00EF1660"/>
    <w:rsid w:val="00EF178D"/>
    <w:rsid w:val="00EF216E"/>
    <w:rsid w:val="00EF289A"/>
    <w:rsid w:val="00EF2EAA"/>
    <w:rsid w:val="00EF32DE"/>
    <w:rsid w:val="00EF3434"/>
    <w:rsid w:val="00EF36FB"/>
    <w:rsid w:val="00EF3C8B"/>
    <w:rsid w:val="00EF3D25"/>
    <w:rsid w:val="00EF40D9"/>
    <w:rsid w:val="00EF4624"/>
    <w:rsid w:val="00EF4742"/>
    <w:rsid w:val="00EF48CB"/>
    <w:rsid w:val="00EF495D"/>
    <w:rsid w:val="00EF4AA6"/>
    <w:rsid w:val="00EF4F3D"/>
    <w:rsid w:val="00EF5200"/>
    <w:rsid w:val="00EF54D6"/>
    <w:rsid w:val="00EF553F"/>
    <w:rsid w:val="00EF5652"/>
    <w:rsid w:val="00EF5CC9"/>
    <w:rsid w:val="00EF5D9D"/>
    <w:rsid w:val="00EF5DD0"/>
    <w:rsid w:val="00EF5FEA"/>
    <w:rsid w:val="00EF6125"/>
    <w:rsid w:val="00EF6341"/>
    <w:rsid w:val="00EF644C"/>
    <w:rsid w:val="00EF6FCE"/>
    <w:rsid w:val="00EF7136"/>
    <w:rsid w:val="00EF715A"/>
    <w:rsid w:val="00EF77D5"/>
    <w:rsid w:val="00F00513"/>
    <w:rsid w:val="00F007F4"/>
    <w:rsid w:val="00F0097F"/>
    <w:rsid w:val="00F014DE"/>
    <w:rsid w:val="00F01806"/>
    <w:rsid w:val="00F01B0F"/>
    <w:rsid w:val="00F026A6"/>
    <w:rsid w:val="00F037B4"/>
    <w:rsid w:val="00F037B6"/>
    <w:rsid w:val="00F039D0"/>
    <w:rsid w:val="00F03AC7"/>
    <w:rsid w:val="00F03B32"/>
    <w:rsid w:val="00F03CBF"/>
    <w:rsid w:val="00F03D6C"/>
    <w:rsid w:val="00F0406A"/>
    <w:rsid w:val="00F04C3A"/>
    <w:rsid w:val="00F04EA6"/>
    <w:rsid w:val="00F0538F"/>
    <w:rsid w:val="00F05652"/>
    <w:rsid w:val="00F056B1"/>
    <w:rsid w:val="00F05A4F"/>
    <w:rsid w:val="00F05D67"/>
    <w:rsid w:val="00F05E03"/>
    <w:rsid w:val="00F064B9"/>
    <w:rsid w:val="00F06989"/>
    <w:rsid w:val="00F06CB4"/>
    <w:rsid w:val="00F06EBE"/>
    <w:rsid w:val="00F06F5B"/>
    <w:rsid w:val="00F0713D"/>
    <w:rsid w:val="00F071AD"/>
    <w:rsid w:val="00F07680"/>
    <w:rsid w:val="00F101B6"/>
    <w:rsid w:val="00F1023F"/>
    <w:rsid w:val="00F102F5"/>
    <w:rsid w:val="00F11760"/>
    <w:rsid w:val="00F118AF"/>
    <w:rsid w:val="00F11CF1"/>
    <w:rsid w:val="00F11F02"/>
    <w:rsid w:val="00F12143"/>
    <w:rsid w:val="00F1232A"/>
    <w:rsid w:val="00F12605"/>
    <w:rsid w:val="00F1270F"/>
    <w:rsid w:val="00F129E8"/>
    <w:rsid w:val="00F12F76"/>
    <w:rsid w:val="00F1343E"/>
    <w:rsid w:val="00F13A62"/>
    <w:rsid w:val="00F13B47"/>
    <w:rsid w:val="00F13CE3"/>
    <w:rsid w:val="00F13E09"/>
    <w:rsid w:val="00F140AC"/>
    <w:rsid w:val="00F14662"/>
    <w:rsid w:val="00F14936"/>
    <w:rsid w:val="00F14F20"/>
    <w:rsid w:val="00F1557F"/>
    <w:rsid w:val="00F1591E"/>
    <w:rsid w:val="00F15BD1"/>
    <w:rsid w:val="00F16984"/>
    <w:rsid w:val="00F16BDE"/>
    <w:rsid w:val="00F16E87"/>
    <w:rsid w:val="00F174E7"/>
    <w:rsid w:val="00F175E4"/>
    <w:rsid w:val="00F177B6"/>
    <w:rsid w:val="00F178D0"/>
    <w:rsid w:val="00F17E37"/>
    <w:rsid w:val="00F2057D"/>
    <w:rsid w:val="00F20799"/>
    <w:rsid w:val="00F2117A"/>
    <w:rsid w:val="00F224C3"/>
    <w:rsid w:val="00F22D89"/>
    <w:rsid w:val="00F23407"/>
    <w:rsid w:val="00F235EE"/>
    <w:rsid w:val="00F236A6"/>
    <w:rsid w:val="00F243A7"/>
    <w:rsid w:val="00F2450C"/>
    <w:rsid w:val="00F251A9"/>
    <w:rsid w:val="00F251F2"/>
    <w:rsid w:val="00F2521D"/>
    <w:rsid w:val="00F25234"/>
    <w:rsid w:val="00F255B0"/>
    <w:rsid w:val="00F25BAA"/>
    <w:rsid w:val="00F26679"/>
    <w:rsid w:val="00F266C5"/>
    <w:rsid w:val="00F266F6"/>
    <w:rsid w:val="00F26BE4"/>
    <w:rsid w:val="00F26C77"/>
    <w:rsid w:val="00F26FD3"/>
    <w:rsid w:val="00F273A0"/>
    <w:rsid w:val="00F273EE"/>
    <w:rsid w:val="00F27E20"/>
    <w:rsid w:val="00F301B6"/>
    <w:rsid w:val="00F30C40"/>
    <w:rsid w:val="00F31059"/>
    <w:rsid w:val="00F318E1"/>
    <w:rsid w:val="00F31C35"/>
    <w:rsid w:val="00F31C63"/>
    <w:rsid w:val="00F31E92"/>
    <w:rsid w:val="00F320C2"/>
    <w:rsid w:val="00F321D4"/>
    <w:rsid w:val="00F32969"/>
    <w:rsid w:val="00F329F9"/>
    <w:rsid w:val="00F32BAD"/>
    <w:rsid w:val="00F32C4C"/>
    <w:rsid w:val="00F32C7D"/>
    <w:rsid w:val="00F32E8E"/>
    <w:rsid w:val="00F33A41"/>
    <w:rsid w:val="00F33E53"/>
    <w:rsid w:val="00F33F96"/>
    <w:rsid w:val="00F34102"/>
    <w:rsid w:val="00F34909"/>
    <w:rsid w:val="00F34DF2"/>
    <w:rsid w:val="00F353BA"/>
    <w:rsid w:val="00F3543F"/>
    <w:rsid w:val="00F358B7"/>
    <w:rsid w:val="00F35D34"/>
    <w:rsid w:val="00F367A4"/>
    <w:rsid w:val="00F368C3"/>
    <w:rsid w:val="00F3698D"/>
    <w:rsid w:val="00F369F4"/>
    <w:rsid w:val="00F36FDE"/>
    <w:rsid w:val="00F3772C"/>
    <w:rsid w:val="00F3785B"/>
    <w:rsid w:val="00F37D77"/>
    <w:rsid w:val="00F4038F"/>
    <w:rsid w:val="00F404B9"/>
    <w:rsid w:val="00F41A9E"/>
    <w:rsid w:val="00F41BE2"/>
    <w:rsid w:val="00F41D49"/>
    <w:rsid w:val="00F4207F"/>
    <w:rsid w:val="00F4238C"/>
    <w:rsid w:val="00F424EF"/>
    <w:rsid w:val="00F42A23"/>
    <w:rsid w:val="00F42BA9"/>
    <w:rsid w:val="00F42F26"/>
    <w:rsid w:val="00F435CD"/>
    <w:rsid w:val="00F43822"/>
    <w:rsid w:val="00F4389F"/>
    <w:rsid w:val="00F43E2E"/>
    <w:rsid w:val="00F43ECE"/>
    <w:rsid w:val="00F44406"/>
    <w:rsid w:val="00F4442B"/>
    <w:rsid w:val="00F44562"/>
    <w:rsid w:val="00F4527A"/>
    <w:rsid w:val="00F45D00"/>
    <w:rsid w:val="00F4621A"/>
    <w:rsid w:val="00F463A0"/>
    <w:rsid w:val="00F465B8"/>
    <w:rsid w:val="00F46638"/>
    <w:rsid w:val="00F46D03"/>
    <w:rsid w:val="00F479C0"/>
    <w:rsid w:val="00F47C81"/>
    <w:rsid w:val="00F50153"/>
    <w:rsid w:val="00F50AF1"/>
    <w:rsid w:val="00F50B2F"/>
    <w:rsid w:val="00F50BBD"/>
    <w:rsid w:val="00F50D8E"/>
    <w:rsid w:val="00F511BD"/>
    <w:rsid w:val="00F514D9"/>
    <w:rsid w:val="00F519D1"/>
    <w:rsid w:val="00F51F66"/>
    <w:rsid w:val="00F5206B"/>
    <w:rsid w:val="00F52522"/>
    <w:rsid w:val="00F52737"/>
    <w:rsid w:val="00F52CA0"/>
    <w:rsid w:val="00F52D76"/>
    <w:rsid w:val="00F5374D"/>
    <w:rsid w:val="00F53AE1"/>
    <w:rsid w:val="00F53CA1"/>
    <w:rsid w:val="00F540C1"/>
    <w:rsid w:val="00F5529A"/>
    <w:rsid w:val="00F553EF"/>
    <w:rsid w:val="00F555A9"/>
    <w:rsid w:val="00F55640"/>
    <w:rsid w:val="00F55684"/>
    <w:rsid w:val="00F55986"/>
    <w:rsid w:val="00F55C3E"/>
    <w:rsid w:val="00F56179"/>
    <w:rsid w:val="00F56A09"/>
    <w:rsid w:val="00F56AE9"/>
    <w:rsid w:val="00F571CE"/>
    <w:rsid w:val="00F57792"/>
    <w:rsid w:val="00F577BC"/>
    <w:rsid w:val="00F5794E"/>
    <w:rsid w:val="00F57AD1"/>
    <w:rsid w:val="00F57CEF"/>
    <w:rsid w:val="00F57DB5"/>
    <w:rsid w:val="00F603D8"/>
    <w:rsid w:val="00F604C6"/>
    <w:rsid w:val="00F60851"/>
    <w:rsid w:val="00F609A7"/>
    <w:rsid w:val="00F609C4"/>
    <w:rsid w:val="00F6189F"/>
    <w:rsid w:val="00F618F6"/>
    <w:rsid w:val="00F62697"/>
    <w:rsid w:val="00F62738"/>
    <w:rsid w:val="00F62927"/>
    <w:rsid w:val="00F629F6"/>
    <w:rsid w:val="00F62F2D"/>
    <w:rsid w:val="00F63151"/>
    <w:rsid w:val="00F6323A"/>
    <w:rsid w:val="00F63757"/>
    <w:rsid w:val="00F63EF8"/>
    <w:rsid w:val="00F6410B"/>
    <w:rsid w:val="00F64348"/>
    <w:rsid w:val="00F644C9"/>
    <w:rsid w:val="00F64A9D"/>
    <w:rsid w:val="00F64DDC"/>
    <w:rsid w:val="00F6570F"/>
    <w:rsid w:val="00F6571E"/>
    <w:rsid w:val="00F65951"/>
    <w:rsid w:val="00F65C58"/>
    <w:rsid w:val="00F65C5D"/>
    <w:rsid w:val="00F65DAF"/>
    <w:rsid w:val="00F6693F"/>
    <w:rsid w:val="00F66B62"/>
    <w:rsid w:val="00F66F58"/>
    <w:rsid w:val="00F673A1"/>
    <w:rsid w:val="00F67A8E"/>
    <w:rsid w:val="00F67D9A"/>
    <w:rsid w:val="00F67E1E"/>
    <w:rsid w:val="00F70513"/>
    <w:rsid w:val="00F70B3E"/>
    <w:rsid w:val="00F7121B"/>
    <w:rsid w:val="00F7128B"/>
    <w:rsid w:val="00F71601"/>
    <w:rsid w:val="00F7167B"/>
    <w:rsid w:val="00F717F3"/>
    <w:rsid w:val="00F71BC9"/>
    <w:rsid w:val="00F71CF3"/>
    <w:rsid w:val="00F71DF7"/>
    <w:rsid w:val="00F71FE8"/>
    <w:rsid w:val="00F72105"/>
    <w:rsid w:val="00F72870"/>
    <w:rsid w:val="00F72D49"/>
    <w:rsid w:val="00F72EEF"/>
    <w:rsid w:val="00F73252"/>
    <w:rsid w:val="00F7335C"/>
    <w:rsid w:val="00F7340D"/>
    <w:rsid w:val="00F73602"/>
    <w:rsid w:val="00F7384C"/>
    <w:rsid w:val="00F73BC9"/>
    <w:rsid w:val="00F73E33"/>
    <w:rsid w:val="00F74563"/>
    <w:rsid w:val="00F74AC4"/>
    <w:rsid w:val="00F74B6B"/>
    <w:rsid w:val="00F7504F"/>
    <w:rsid w:val="00F75565"/>
    <w:rsid w:val="00F75577"/>
    <w:rsid w:val="00F75A20"/>
    <w:rsid w:val="00F75CCD"/>
    <w:rsid w:val="00F76153"/>
    <w:rsid w:val="00F7661C"/>
    <w:rsid w:val="00F76946"/>
    <w:rsid w:val="00F770ED"/>
    <w:rsid w:val="00F7710F"/>
    <w:rsid w:val="00F77485"/>
    <w:rsid w:val="00F77607"/>
    <w:rsid w:val="00F779EC"/>
    <w:rsid w:val="00F80055"/>
    <w:rsid w:val="00F801E3"/>
    <w:rsid w:val="00F807DE"/>
    <w:rsid w:val="00F80971"/>
    <w:rsid w:val="00F80CD3"/>
    <w:rsid w:val="00F8114B"/>
    <w:rsid w:val="00F8131A"/>
    <w:rsid w:val="00F813A3"/>
    <w:rsid w:val="00F817D7"/>
    <w:rsid w:val="00F81BA3"/>
    <w:rsid w:val="00F82057"/>
    <w:rsid w:val="00F8208B"/>
    <w:rsid w:val="00F82EAB"/>
    <w:rsid w:val="00F830CB"/>
    <w:rsid w:val="00F83165"/>
    <w:rsid w:val="00F833D1"/>
    <w:rsid w:val="00F83F87"/>
    <w:rsid w:val="00F84078"/>
    <w:rsid w:val="00F840D0"/>
    <w:rsid w:val="00F844E9"/>
    <w:rsid w:val="00F847E0"/>
    <w:rsid w:val="00F85176"/>
    <w:rsid w:val="00F85656"/>
    <w:rsid w:val="00F864A7"/>
    <w:rsid w:val="00F867C3"/>
    <w:rsid w:val="00F869CB"/>
    <w:rsid w:val="00F874A1"/>
    <w:rsid w:val="00F87537"/>
    <w:rsid w:val="00F87A46"/>
    <w:rsid w:val="00F87B57"/>
    <w:rsid w:val="00F87C54"/>
    <w:rsid w:val="00F90046"/>
    <w:rsid w:val="00F906F8"/>
    <w:rsid w:val="00F90A15"/>
    <w:rsid w:val="00F90A8A"/>
    <w:rsid w:val="00F90D14"/>
    <w:rsid w:val="00F91119"/>
    <w:rsid w:val="00F91310"/>
    <w:rsid w:val="00F91356"/>
    <w:rsid w:val="00F913D0"/>
    <w:rsid w:val="00F913F1"/>
    <w:rsid w:val="00F91F7F"/>
    <w:rsid w:val="00F923E2"/>
    <w:rsid w:val="00F92454"/>
    <w:rsid w:val="00F924C0"/>
    <w:rsid w:val="00F9270F"/>
    <w:rsid w:val="00F92A5E"/>
    <w:rsid w:val="00F92AB5"/>
    <w:rsid w:val="00F9347A"/>
    <w:rsid w:val="00F934C7"/>
    <w:rsid w:val="00F93C87"/>
    <w:rsid w:val="00F9410F"/>
    <w:rsid w:val="00F9445A"/>
    <w:rsid w:val="00F94540"/>
    <w:rsid w:val="00F946DD"/>
    <w:rsid w:val="00F94A37"/>
    <w:rsid w:val="00F94F14"/>
    <w:rsid w:val="00F94F42"/>
    <w:rsid w:val="00F955B3"/>
    <w:rsid w:val="00F957DB"/>
    <w:rsid w:val="00F95C5D"/>
    <w:rsid w:val="00F95C7D"/>
    <w:rsid w:val="00F95DF2"/>
    <w:rsid w:val="00F964E2"/>
    <w:rsid w:val="00F966C1"/>
    <w:rsid w:val="00F96C2D"/>
    <w:rsid w:val="00F96C50"/>
    <w:rsid w:val="00F96F51"/>
    <w:rsid w:val="00F96FDC"/>
    <w:rsid w:val="00F9711B"/>
    <w:rsid w:val="00F973E4"/>
    <w:rsid w:val="00F97DAB"/>
    <w:rsid w:val="00FA0446"/>
    <w:rsid w:val="00FA0486"/>
    <w:rsid w:val="00FA0703"/>
    <w:rsid w:val="00FA0C49"/>
    <w:rsid w:val="00FA0E6D"/>
    <w:rsid w:val="00FA1004"/>
    <w:rsid w:val="00FA159D"/>
    <w:rsid w:val="00FA2115"/>
    <w:rsid w:val="00FA2EE0"/>
    <w:rsid w:val="00FA3637"/>
    <w:rsid w:val="00FA3CFF"/>
    <w:rsid w:val="00FA3E7B"/>
    <w:rsid w:val="00FA40E4"/>
    <w:rsid w:val="00FA4440"/>
    <w:rsid w:val="00FA45EA"/>
    <w:rsid w:val="00FA4695"/>
    <w:rsid w:val="00FA46C5"/>
    <w:rsid w:val="00FA51B1"/>
    <w:rsid w:val="00FA5B08"/>
    <w:rsid w:val="00FA5E1A"/>
    <w:rsid w:val="00FA67C6"/>
    <w:rsid w:val="00FA69BD"/>
    <w:rsid w:val="00FA6A21"/>
    <w:rsid w:val="00FA6F95"/>
    <w:rsid w:val="00FA7176"/>
    <w:rsid w:val="00FA7814"/>
    <w:rsid w:val="00FA79E7"/>
    <w:rsid w:val="00FA7FDF"/>
    <w:rsid w:val="00FB0148"/>
    <w:rsid w:val="00FB0523"/>
    <w:rsid w:val="00FB0565"/>
    <w:rsid w:val="00FB06E9"/>
    <w:rsid w:val="00FB12C3"/>
    <w:rsid w:val="00FB1307"/>
    <w:rsid w:val="00FB145E"/>
    <w:rsid w:val="00FB1568"/>
    <w:rsid w:val="00FB196C"/>
    <w:rsid w:val="00FB1EE4"/>
    <w:rsid w:val="00FB23CB"/>
    <w:rsid w:val="00FB33AC"/>
    <w:rsid w:val="00FB347B"/>
    <w:rsid w:val="00FB3560"/>
    <w:rsid w:val="00FB35BB"/>
    <w:rsid w:val="00FB3904"/>
    <w:rsid w:val="00FB3F05"/>
    <w:rsid w:val="00FB42F3"/>
    <w:rsid w:val="00FB49F7"/>
    <w:rsid w:val="00FB5023"/>
    <w:rsid w:val="00FB5039"/>
    <w:rsid w:val="00FB50FB"/>
    <w:rsid w:val="00FB512B"/>
    <w:rsid w:val="00FB51C1"/>
    <w:rsid w:val="00FB51E5"/>
    <w:rsid w:val="00FB5265"/>
    <w:rsid w:val="00FB5911"/>
    <w:rsid w:val="00FB61B6"/>
    <w:rsid w:val="00FB63BD"/>
    <w:rsid w:val="00FB6729"/>
    <w:rsid w:val="00FB67A3"/>
    <w:rsid w:val="00FB6B05"/>
    <w:rsid w:val="00FB6C0C"/>
    <w:rsid w:val="00FB6C45"/>
    <w:rsid w:val="00FB6CB6"/>
    <w:rsid w:val="00FB6CC0"/>
    <w:rsid w:val="00FB75BE"/>
    <w:rsid w:val="00FC006B"/>
    <w:rsid w:val="00FC01DB"/>
    <w:rsid w:val="00FC02CA"/>
    <w:rsid w:val="00FC050D"/>
    <w:rsid w:val="00FC0712"/>
    <w:rsid w:val="00FC13F6"/>
    <w:rsid w:val="00FC1A89"/>
    <w:rsid w:val="00FC1BEA"/>
    <w:rsid w:val="00FC1C51"/>
    <w:rsid w:val="00FC1CB5"/>
    <w:rsid w:val="00FC1E8E"/>
    <w:rsid w:val="00FC24F8"/>
    <w:rsid w:val="00FC2885"/>
    <w:rsid w:val="00FC2A67"/>
    <w:rsid w:val="00FC37B4"/>
    <w:rsid w:val="00FC3E61"/>
    <w:rsid w:val="00FC446C"/>
    <w:rsid w:val="00FC518C"/>
    <w:rsid w:val="00FC53DD"/>
    <w:rsid w:val="00FC54DD"/>
    <w:rsid w:val="00FC55B9"/>
    <w:rsid w:val="00FC57FA"/>
    <w:rsid w:val="00FC599B"/>
    <w:rsid w:val="00FC59C6"/>
    <w:rsid w:val="00FC6B67"/>
    <w:rsid w:val="00FC6BCD"/>
    <w:rsid w:val="00FC7018"/>
    <w:rsid w:val="00FC7DAE"/>
    <w:rsid w:val="00FC7FE5"/>
    <w:rsid w:val="00FD0290"/>
    <w:rsid w:val="00FD0700"/>
    <w:rsid w:val="00FD0EE9"/>
    <w:rsid w:val="00FD0EF4"/>
    <w:rsid w:val="00FD11C3"/>
    <w:rsid w:val="00FD16E4"/>
    <w:rsid w:val="00FD26F9"/>
    <w:rsid w:val="00FD2800"/>
    <w:rsid w:val="00FD2CCF"/>
    <w:rsid w:val="00FD2D85"/>
    <w:rsid w:val="00FD3478"/>
    <w:rsid w:val="00FD3C08"/>
    <w:rsid w:val="00FD42D2"/>
    <w:rsid w:val="00FD486A"/>
    <w:rsid w:val="00FD4878"/>
    <w:rsid w:val="00FD4A26"/>
    <w:rsid w:val="00FD574C"/>
    <w:rsid w:val="00FD5786"/>
    <w:rsid w:val="00FD58AC"/>
    <w:rsid w:val="00FD64DA"/>
    <w:rsid w:val="00FD65E6"/>
    <w:rsid w:val="00FD6C3E"/>
    <w:rsid w:val="00FD721D"/>
    <w:rsid w:val="00FD76C9"/>
    <w:rsid w:val="00FD7744"/>
    <w:rsid w:val="00FD7BC9"/>
    <w:rsid w:val="00FD7FFE"/>
    <w:rsid w:val="00FE0090"/>
    <w:rsid w:val="00FE030C"/>
    <w:rsid w:val="00FE0C04"/>
    <w:rsid w:val="00FE0FDF"/>
    <w:rsid w:val="00FE1098"/>
    <w:rsid w:val="00FE1687"/>
    <w:rsid w:val="00FE180E"/>
    <w:rsid w:val="00FE1B71"/>
    <w:rsid w:val="00FE1F0D"/>
    <w:rsid w:val="00FE2003"/>
    <w:rsid w:val="00FE24BE"/>
    <w:rsid w:val="00FE24E4"/>
    <w:rsid w:val="00FE349A"/>
    <w:rsid w:val="00FE3B9A"/>
    <w:rsid w:val="00FE3CF5"/>
    <w:rsid w:val="00FE3E14"/>
    <w:rsid w:val="00FE4872"/>
    <w:rsid w:val="00FE48D4"/>
    <w:rsid w:val="00FE515D"/>
    <w:rsid w:val="00FE59EF"/>
    <w:rsid w:val="00FE661C"/>
    <w:rsid w:val="00FE6D28"/>
    <w:rsid w:val="00FE7475"/>
    <w:rsid w:val="00FF0040"/>
    <w:rsid w:val="00FF07FC"/>
    <w:rsid w:val="00FF0819"/>
    <w:rsid w:val="00FF082E"/>
    <w:rsid w:val="00FF0F55"/>
    <w:rsid w:val="00FF17C0"/>
    <w:rsid w:val="00FF1958"/>
    <w:rsid w:val="00FF288D"/>
    <w:rsid w:val="00FF2EB0"/>
    <w:rsid w:val="00FF3BEB"/>
    <w:rsid w:val="00FF3FDC"/>
    <w:rsid w:val="00FF44BB"/>
    <w:rsid w:val="00FF48FE"/>
    <w:rsid w:val="00FF4FB4"/>
    <w:rsid w:val="00FF520F"/>
    <w:rsid w:val="00FF55E4"/>
    <w:rsid w:val="00FF5D1A"/>
    <w:rsid w:val="00FF6191"/>
    <w:rsid w:val="00FF67F7"/>
    <w:rsid w:val="00FF6EC7"/>
    <w:rsid w:val="00FF6F22"/>
    <w:rsid w:val="00FF7426"/>
    <w:rsid w:val="00FF7A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6319E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4" w:uiPriority="36"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1F8"/>
    <w:pPr>
      <w:widowControl w:val="0"/>
      <w:jc w:val="both"/>
    </w:pPr>
    <w:rPr>
      <w:lang w:val="en-GB"/>
    </w:rPr>
  </w:style>
  <w:style w:type="paragraph" w:styleId="Heading1">
    <w:name w:val="heading 1"/>
    <w:basedOn w:val="Normal"/>
    <w:next w:val="Normal"/>
    <w:link w:val="Heading1Char"/>
    <w:uiPriority w:val="9"/>
    <w:qFormat/>
    <w:rsid w:val="00EA61F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A61F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EA61F8"/>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EA61F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EA61F8"/>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EA61F8"/>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unhideWhenUsed/>
    <w:qFormat/>
    <w:rsid w:val="004B5C7E"/>
    <w:pPr>
      <w:keepNext/>
      <w:keepLines/>
      <w:numPr>
        <w:ilvl w:val="6"/>
        <w:numId w:val="2"/>
      </w:numPr>
      <w:spacing w:before="240" w:after="64" w:line="320" w:lineRule="auto"/>
      <w:outlineLvl w:val="6"/>
    </w:pPr>
    <w:rPr>
      <w:b/>
      <w:bCs/>
      <w:sz w:val="24"/>
      <w:szCs w:val="24"/>
    </w:rPr>
  </w:style>
  <w:style w:type="paragraph" w:styleId="Heading8">
    <w:name w:val="heading 8"/>
    <w:basedOn w:val="Normal"/>
    <w:next w:val="Normal"/>
    <w:link w:val="Heading8Char"/>
    <w:uiPriority w:val="9"/>
    <w:unhideWhenUsed/>
    <w:qFormat/>
    <w:rsid w:val="000100AC"/>
    <w:pPr>
      <w:keepNext/>
      <w:keepLines/>
      <w:numPr>
        <w:ilvl w:val="7"/>
        <w:numId w:val="2"/>
      </w:numPr>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rsid w:val="000100AC"/>
    <w:pPr>
      <w:keepNext/>
      <w:keepLines/>
      <w:numPr>
        <w:ilvl w:val="8"/>
        <w:numId w:val="2"/>
      </w:numPr>
      <w:spacing w:before="240" w:after="64" w:line="320" w:lineRule="auto"/>
      <w:outlineLvl w:val="8"/>
    </w:pPr>
    <w:rPr>
      <w:rFonts w:asciiTheme="majorHAnsi" w:eastAsiaTheme="majorEastAsia" w:hAnsiTheme="majorHAnsi" w:cstheme="majorBid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3670"/>
    <w:rPr>
      <w:b/>
      <w:bCs/>
      <w:kern w:val="44"/>
      <w:sz w:val="44"/>
      <w:szCs w:val="44"/>
      <w:lang w:val="en-GB"/>
    </w:rPr>
  </w:style>
  <w:style w:type="character" w:customStyle="1" w:styleId="Heading2Char">
    <w:name w:val="Heading 2 Char"/>
    <w:basedOn w:val="DefaultParagraphFont"/>
    <w:link w:val="Heading2"/>
    <w:uiPriority w:val="9"/>
    <w:rsid w:val="00E641B2"/>
    <w:rPr>
      <w:rFonts w:asciiTheme="majorHAnsi" w:eastAsiaTheme="majorEastAsia" w:hAnsiTheme="majorHAnsi" w:cstheme="majorBidi"/>
      <w:b/>
      <w:bCs/>
      <w:sz w:val="32"/>
      <w:szCs w:val="32"/>
      <w:lang w:val="en-GB"/>
    </w:rPr>
  </w:style>
  <w:style w:type="character" w:customStyle="1" w:styleId="Heading3Char">
    <w:name w:val="Heading 3 Char"/>
    <w:basedOn w:val="DefaultParagraphFont"/>
    <w:link w:val="Heading3"/>
    <w:uiPriority w:val="9"/>
    <w:rsid w:val="00E641B2"/>
    <w:rPr>
      <w:b/>
      <w:bCs/>
      <w:sz w:val="32"/>
      <w:szCs w:val="32"/>
      <w:lang w:val="en-GB"/>
    </w:rPr>
  </w:style>
  <w:style w:type="character" w:customStyle="1" w:styleId="Heading4Char">
    <w:name w:val="Heading 4 Char"/>
    <w:basedOn w:val="DefaultParagraphFont"/>
    <w:link w:val="Heading4"/>
    <w:uiPriority w:val="9"/>
    <w:rsid w:val="005D530B"/>
    <w:rPr>
      <w:rFonts w:asciiTheme="majorHAnsi" w:eastAsiaTheme="majorEastAsia" w:hAnsiTheme="majorHAnsi" w:cstheme="majorBidi"/>
      <w:b/>
      <w:bCs/>
      <w:sz w:val="28"/>
      <w:szCs w:val="28"/>
      <w:lang w:val="en-GB"/>
    </w:rPr>
  </w:style>
  <w:style w:type="character" w:customStyle="1" w:styleId="Heading5Char">
    <w:name w:val="Heading 5 Char"/>
    <w:basedOn w:val="DefaultParagraphFont"/>
    <w:link w:val="Heading5"/>
    <w:uiPriority w:val="9"/>
    <w:rsid w:val="000100AC"/>
    <w:rPr>
      <w:b/>
      <w:bCs/>
      <w:sz w:val="28"/>
      <w:szCs w:val="28"/>
      <w:lang w:val="en-GB"/>
    </w:rPr>
  </w:style>
  <w:style w:type="character" w:customStyle="1" w:styleId="Heading6Char">
    <w:name w:val="Heading 6 Char"/>
    <w:basedOn w:val="DefaultParagraphFont"/>
    <w:link w:val="Heading6"/>
    <w:uiPriority w:val="9"/>
    <w:rsid w:val="000100AC"/>
    <w:rPr>
      <w:rFonts w:asciiTheme="majorHAnsi" w:eastAsiaTheme="majorEastAsia" w:hAnsiTheme="majorHAnsi" w:cstheme="majorBidi"/>
      <w:b/>
      <w:bCs/>
      <w:sz w:val="24"/>
      <w:szCs w:val="24"/>
      <w:lang w:val="en-GB"/>
    </w:rPr>
  </w:style>
  <w:style w:type="character" w:customStyle="1" w:styleId="Heading7Char">
    <w:name w:val="Heading 7 Char"/>
    <w:basedOn w:val="DefaultParagraphFont"/>
    <w:link w:val="Heading7"/>
    <w:uiPriority w:val="9"/>
    <w:rsid w:val="000100AC"/>
    <w:rPr>
      <w:b/>
      <w:bCs/>
      <w:sz w:val="24"/>
      <w:szCs w:val="24"/>
      <w:lang w:val="en-GB"/>
    </w:rPr>
  </w:style>
  <w:style w:type="character" w:customStyle="1" w:styleId="Heading8Char">
    <w:name w:val="Heading 8 Char"/>
    <w:basedOn w:val="DefaultParagraphFont"/>
    <w:link w:val="Heading8"/>
    <w:uiPriority w:val="9"/>
    <w:rsid w:val="000100AC"/>
    <w:rPr>
      <w:rFonts w:asciiTheme="majorHAnsi" w:eastAsiaTheme="majorEastAsia" w:hAnsiTheme="majorHAnsi" w:cstheme="majorBidi"/>
      <w:sz w:val="24"/>
      <w:szCs w:val="24"/>
      <w:lang w:val="en-GB"/>
    </w:rPr>
  </w:style>
  <w:style w:type="character" w:customStyle="1" w:styleId="Heading9Char">
    <w:name w:val="Heading 9 Char"/>
    <w:basedOn w:val="DefaultParagraphFont"/>
    <w:link w:val="Heading9"/>
    <w:uiPriority w:val="9"/>
    <w:semiHidden/>
    <w:rsid w:val="000100AC"/>
    <w:rPr>
      <w:rFonts w:asciiTheme="majorHAnsi" w:eastAsiaTheme="majorEastAsia" w:hAnsiTheme="majorHAnsi" w:cstheme="majorBidi"/>
      <w:szCs w:val="21"/>
      <w:lang w:val="en-GB"/>
    </w:rPr>
  </w:style>
  <w:style w:type="paragraph" w:styleId="DocumentMap">
    <w:name w:val="Document Map"/>
    <w:basedOn w:val="Normal"/>
    <w:link w:val="DocumentMapChar"/>
    <w:uiPriority w:val="99"/>
    <w:semiHidden/>
    <w:unhideWhenUsed/>
    <w:rsid w:val="002C2951"/>
    <w:rPr>
      <w:rFonts w:ascii="SimSun" w:eastAsia="SimSun"/>
      <w:sz w:val="18"/>
      <w:szCs w:val="18"/>
    </w:rPr>
  </w:style>
  <w:style w:type="character" w:customStyle="1" w:styleId="DocumentMapChar">
    <w:name w:val="Document Map Char"/>
    <w:basedOn w:val="DefaultParagraphFont"/>
    <w:link w:val="DocumentMap"/>
    <w:uiPriority w:val="99"/>
    <w:semiHidden/>
    <w:rsid w:val="002C2951"/>
    <w:rPr>
      <w:rFonts w:ascii="SimSun" w:eastAsia="SimSun"/>
      <w:sz w:val="18"/>
      <w:szCs w:val="18"/>
      <w:lang w:val="en-GB"/>
    </w:rPr>
  </w:style>
  <w:style w:type="paragraph" w:styleId="ListParagraph">
    <w:name w:val="List Paragraph"/>
    <w:basedOn w:val="Normal"/>
    <w:uiPriority w:val="34"/>
    <w:qFormat/>
    <w:rsid w:val="001677FD"/>
    <w:pPr>
      <w:spacing w:line="360" w:lineRule="auto"/>
      <w:ind w:firstLineChars="200" w:firstLine="200"/>
    </w:pPr>
    <w:rPr>
      <w:rFonts w:ascii="Arial" w:hAnsi="Arial"/>
      <w:sz w:val="24"/>
    </w:rPr>
  </w:style>
  <w:style w:type="paragraph" w:styleId="CommentText">
    <w:name w:val="annotation text"/>
    <w:basedOn w:val="Normal"/>
    <w:link w:val="CommentTextChar"/>
    <w:uiPriority w:val="99"/>
    <w:unhideWhenUsed/>
    <w:rsid w:val="007D77A1"/>
    <w:pPr>
      <w:jc w:val="left"/>
    </w:pPr>
  </w:style>
  <w:style w:type="character" w:customStyle="1" w:styleId="CommentTextChar">
    <w:name w:val="Comment Text Char"/>
    <w:basedOn w:val="DefaultParagraphFont"/>
    <w:link w:val="CommentText"/>
    <w:uiPriority w:val="99"/>
    <w:rsid w:val="007D77A1"/>
    <w:rPr>
      <w:lang w:val="en-GB"/>
    </w:rPr>
  </w:style>
  <w:style w:type="character" w:styleId="CommentReference">
    <w:name w:val="annotation reference"/>
    <w:basedOn w:val="DefaultParagraphFont"/>
    <w:uiPriority w:val="99"/>
    <w:semiHidden/>
    <w:rsid w:val="007D77A1"/>
    <w:rPr>
      <w:sz w:val="21"/>
      <w:szCs w:val="21"/>
    </w:rPr>
  </w:style>
  <w:style w:type="paragraph" w:styleId="BalloonText">
    <w:name w:val="Balloon Text"/>
    <w:basedOn w:val="Normal"/>
    <w:link w:val="BalloonTextChar"/>
    <w:uiPriority w:val="99"/>
    <w:semiHidden/>
    <w:unhideWhenUsed/>
    <w:rsid w:val="007D77A1"/>
    <w:rPr>
      <w:sz w:val="18"/>
      <w:szCs w:val="18"/>
    </w:rPr>
  </w:style>
  <w:style w:type="character" w:customStyle="1" w:styleId="BalloonTextChar">
    <w:name w:val="Balloon Text Char"/>
    <w:basedOn w:val="DefaultParagraphFont"/>
    <w:link w:val="BalloonText"/>
    <w:uiPriority w:val="99"/>
    <w:semiHidden/>
    <w:rsid w:val="007D77A1"/>
    <w:rPr>
      <w:sz w:val="18"/>
      <w:szCs w:val="18"/>
      <w:lang w:val="en-GB"/>
    </w:rPr>
  </w:style>
  <w:style w:type="paragraph" w:styleId="TOCHeading">
    <w:name w:val="TOC Heading"/>
    <w:basedOn w:val="Heading1"/>
    <w:next w:val="Normal"/>
    <w:uiPriority w:val="39"/>
    <w:semiHidden/>
    <w:unhideWhenUsed/>
    <w:qFormat/>
    <w:rsid w:val="006109E8"/>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lang w:val="en-US"/>
    </w:rPr>
  </w:style>
  <w:style w:type="paragraph" w:styleId="TOC2">
    <w:name w:val="toc 2"/>
    <w:basedOn w:val="Normal"/>
    <w:next w:val="Normal"/>
    <w:autoRedefine/>
    <w:uiPriority w:val="39"/>
    <w:unhideWhenUsed/>
    <w:qFormat/>
    <w:rsid w:val="003D3CFB"/>
    <w:pPr>
      <w:widowControl/>
      <w:tabs>
        <w:tab w:val="left" w:pos="7938"/>
        <w:tab w:val="right" w:leader="dot" w:pos="8296"/>
      </w:tabs>
      <w:ind w:left="709" w:hanging="709"/>
      <w:jc w:val="left"/>
    </w:pPr>
    <w:rPr>
      <w:rFonts w:ascii="Arial" w:hAnsi="Arial"/>
      <w:kern w:val="0"/>
      <w:sz w:val="22"/>
      <w:lang w:val="en-US"/>
    </w:rPr>
  </w:style>
  <w:style w:type="paragraph" w:styleId="TOC1">
    <w:name w:val="toc 1"/>
    <w:basedOn w:val="Normal"/>
    <w:next w:val="Normal"/>
    <w:autoRedefine/>
    <w:uiPriority w:val="39"/>
    <w:unhideWhenUsed/>
    <w:qFormat/>
    <w:rsid w:val="005E5919"/>
    <w:pPr>
      <w:widowControl/>
      <w:tabs>
        <w:tab w:val="left" w:pos="440"/>
        <w:tab w:val="left" w:pos="1540"/>
        <w:tab w:val="right" w:leader="dot" w:pos="8296"/>
      </w:tabs>
      <w:spacing w:line="360" w:lineRule="auto"/>
      <w:jc w:val="left"/>
    </w:pPr>
    <w:rPr>
      <w:rFonts w:ascii="Arial" w:hAnsi="Arial"/>
      <w:b/>
      <w:caps/>
      <w:kern w:val="0"/>
      <w:sz w:val="24"/>
      <w:lang w:val="en-US"/>
    </w:rPr>
  </w:style>
  <w:style w:type="paragraph" w:styleId="TOC3">
    <w:name w:val="toc 3"/>
    <w:basedOn w:val="Normal"/>
    <w:next w:val="Normal"/>
    <w:autoRedefine/>
    <w:uiPriority w:val="39"/>
    <w:unhideWhenUsed/>
    <w:qFormat/>
    <w:rsid w:val="005E5919"/>
    <w:pPr>
      <w:widowControl/>
      <w:ind w:left="442"/>
      <w:jc w:val="left"/>
    </w:pPr>
    <w:rPr>
      <w:rFonts w:ascii="Arial" w:hAnsi="Arial"/>
      <w:kern w:val="0"/>
      <w:sz w:val="22"/>
      <w:lang w:val="en-US"/>
    </w:rPr>
  </w:style>
  <w:style w:type="character" w:styleId="Hyperlink">
    <w:name w:val="Hyperlink"/>
    <w:basedOn w:val="DefaultParagraphFont"/>
    <w:uiPriority w:val="99"/>
    <w:unhideWhenUsed/>
    <w:rsid w:val="006109E8"/>
    <w:rPr>
      <w:color w:val="0000FF" w:themeColor="hyperlink"/>
      <w:u w:val="single"/>
    </w:rPr>
  </w:style>
  <w:style w:type="paragraph" w:styleId="Header">
    <w:name w:val="header"/>
    <w:basedOn w:val="Normal"/>
    <w:link w:val="HeaderChar"/>
    <w:uiPriority w:val="99"/>
    <w:unhideWhenUsed/>
    <w:rsid w:val="00D10E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0E3C"/>
    <w:rPr>
      <w:sz w:val="18"/>
      <w:szCs w:val="18"/>
      <w:lang w:val="en-GB"/>
    </w:rPr>
  </w:style>
  <w:style w:type="paragraph" w:styleId="Footer">
    <w:name w:val="footer"/>
    <w:basedOn w:val="Normal"/>
    <w:link w:val="FooterChar"/>
    <w:uiPriority w:val="99"/>
    <w:unhideWhenUsed/>
    <w:rsid w:val="0039216D"/>
    <w:pPr>
      <w:tabs>
        <w:tab w:val="center" w:pos="4153"/>
        <w:tab w:val="right" w:pos="8306"/>
      </w:tabs>
      <w:snapToGrid w:val="0"/>
      <w:jc w:val="left"/>
    </w:pPr>
    <w:rPr>
      <w:sz w:val="28"/>
      <w:szCs w:val="18"/>
    </w:rPr>
  </w:style>
  <w:style w:type="character" w:customStyle="1" w:styleId="FooterChar">
    <w:name w:val="Footer Char"/>
    <w:basedOn w:val="DefaultParagraphFont"/>
    <w:link w:val="Footer"/>
    <w:uiPriority w:val="99"/>
    <w:rsid w:val="0039216D"/>
    <w:rPr>
      <w:sz w:val="28"/>
      <w:szCs w:val="18"/>
      <w:lang w:val="en-GB"/>
    </w:rPr>
  </w:style>
  <w:style w:type="paragraph" w:styleId="ListBullet4">
    <w:name w:val="List Bullet 4"/>
    <w:basedOn w:val="Normal"/>
    <w:uiPriority w:val="36"/>
    <w:unhideWhenUsed/>
    <w:qFormat/>
    <w:rsid w:val="00E24BEF"/>
    <w:pPr>
      <w:widowControl/>
      <w:numPr>
        <w:numId w:val="1"/>
      </w:numPr>
      <w:spacing w:line="276" w:lineRule="auto"/>
      <w:jc w:val="left"/>
    </w:pPr>
    <w:rPr>
      <w:rFonts w:ascii="Perpetua" w:hAnsi="Perpetua" w:cs="Times New Roman"/>
      <w:color w:val="000000"/>
      <w:kern w:val="0"/>
      <w:sz w:val="22"/>
      <w:szCs w:val="20"/>
      <w:lang w:eastAsia="en-US"/>
    </w:rPr>
  </w:style>
  <w:style w:type="paragraph" w:styleId="Caption">
    <w:name w:val="caption"/>
    <w:basedOn w:val="Normal"/>
    <w:next w:val="Normal"/>
    <w:unhideWhenUsed/>
    <w:qFormat/>
    <w:rsid w:val="00D11FD5"/>
    <w:pPr>
      <w:widowControl/>
      <w:spacing w:after="200"/>
      <w:jc w:val="left"/>
    </w:pPr>
    <w:rPr>
      <w:rFonts w:ascii="Times New Roman" w:eastAsia="Times New Roman" w:hAnsi="Times New Roman" w:cs="Times New Roman"/>
      <w:bCs/>
      <w:kern w:val="0"/>
      <w:sz w:val="24"/>
      <w:szCs w:val="18"/>
      <w:lang w:eastAsia="en-GB"/>
    </w:rPr>
  </w:style>
  <w:style w:type="character" w:styleId="BookTitle">
    <w:name w:val="Book Title"/>
    <w:basedOn w:val="DefaultParagraphFont"/>
    <w:uiPriority w:val="33"/>
    <w:qFormat/>
    <w:rsid w:val="00101C6E"/>
    <w:rPr>
      <w:b/>
      <w:bCs/>
      <w:smallCaps/>
      <w:spacing w:val="5"/>
    </w:rPr>
  </w:style>
  <w:style w:type="table" w:customStyle="1" w:styleId="Tablethesis">
    <w:name w:val="Table thesis"/>
    <w:basedOn w:val="TableNormal"/>
    <w:uiPriority w:val="99"/>
    <w:qFormat/>
    <w:rsid w:val="00451871"/>
    <w:tblPr>
      <w:tblBorders>
        <w:top w:val="single" w:sz="4" w:space="0" w:color="auto"/>
        <w:bottom w:val="single" w:sz="4" w:space="0" w:color="auto"/>
      </w:tblBorders>
    </w:tblPr>
  </w:style>
  <w:style w:type="paragraph" w:styleId="CommentSubject">
    <w:name w:val="annotation subject"/>
    <w:basedOn w:val="CommentText"/>
    <w:next w:val="CommentText"/>
    <w:link w:val="CommentSubjectChar"/>
    <w:uiPriority w:val="99"/>
    <w:semiHidden/>
    <w:unhideWhenUsed/>
    <w:rsid w:val="00C1788B"/>
    <w:rPr>
      <w:b/>
      <w:bCs/>
    </w:rPr>
  </w:style>
  <w:style w:type="character" w:customStyle="1" w:styleId="CommentSubjectChar">
    <w:name w:val="Comment Subject Char"/>
    <w:basedOn w:val="CommentTextChar"/>
    <w:link w:val="CommentSubject"/>
    <w:uiPriority w:val="99"/>
    <w:semiHidden/>
    <w:rsid w:val="00C1788B"/>
    <w:rPr>
      <w:b/>
      <w:bCs/>
      <w:lang w:val="en-GB"/>
    </w:rPr>
  </w:style>
  <w:style w:type="paragraph" w:styleId="NormalWeb">
    <w:name w:val="Normal (Web)"/>
    <w:basedOn w:val="Normal"/>
    <w:uiPriority w:val="99"/>
    <w:semiHidden/>
    <w:unhideWhenUsed/>
    <w:rsid w:val="00D1389A"/>
    <w:pPr>
      <w:widowControl/>
      <w:spacing w:before="100" w:beforeAutospacing="1" w:after="100" w:afterAutospacing="1"/>
      <w:jc w:val="left"/>
    </w:pPr>
    <w:rPr>
      <w:rFonts w:ascii="SimSun" w:eastAsia="SimSun" w:hAnsi="SimSun" w:cs="SimSun"/>
      <w:kern w:val="0"/>
      <w:sz w:val="24"/>
      <w:szCs w:val="24"/>
      <w:lang w:val="en-US"/>
    </w:rPr>
  </w:style>
  <w:style w:type="character" w:customStyle="1" w:styleId="CommentTextChar1">
    <w:name w:val="Comment Text Char1"/>
    <w:basedOn w:val="DefaultParagraphFont"/>
    <w:uiPriority w:val="99"/>
    <w:semiHidden/>
    <w:rsid w:val="00EC1841"/>
    <w:rPr>
      <w:rFonts w:ascii="Calibri" w:eastAsia="SimSun" w:hAnsi="Calibri"/>
      <w:kern w:val="1"/>
      <w:lang w:eastAsia="ar-SA"/>
    </w:rPr>
  </w:style>
  <w:style w:type="character" w:styleId="Emphasis">
    <w:name w:val="Emphasis"/>
    <w:basedOn w:val="DefaultParagraphFont"/>
    <w:uiPriority w:val="20"/>
    <w:qFormat/>
    <w:rsid w:val="00DD2823"/>
    <w:rPr>
      <w:i/>
      <w:iCs/>
    </w:rPr>
  </w:style>
  <w:style w:type="character" w:styleId="PlaceholderText">
    <w:name w:val="Placeholder Text"/>
    <w:basedOn w:val="DefaultParagraphFont"/>
    <w:uiPriority w:val="99"/>
    <w:semiHidden/>
    <w:rsid w:val="000F341A"/>
    <w:rPr>
      <w:color w:val="808080"/>
    </w:rPr>
  </w:style>
  <w:style w:type="paragraph" w:customStyle="1" w:styleId="Default">
    <w:name w:val="Default"/>
    <w:rsid w:val="00EB179F"/>
    <w:pPr>
      <w:widowControl w:val="0"/>
      <w:autoSpaceDE w:val="0"/>
      <w:autoSpaceDN w:val="0"/>
      <w:adjustRightInd w:val="0"/>
    </w:pPr>
    <w:rPr>
      <w:rFonts w:ascii="Arial" w:hAnsi="Arial" w:cs="Arial"/>
      <w:color w:val="000000"/>
      <w:kern w:val="0"/>
      <w:sz w:val="24"/>
      <w:szCs w:val="24"/>
    </w:rPr>
  </w:style>
  <w:style w:type="character" w:customStyle="1" w:styleId="citation">
    <w:name w:val="citation"/>
    <w:basedOn w:val="DefaultParagraphFont"/>
    <w:rsid w:val="006D371C"/>
  </w:style>
  <w:style w:type="character" w:styleId="HTMLCite">
    <w:name w:val="HTML Cite"/>
    <w:basedOn w:val="DefaultParagraphFont"/>
    <w:uiPriority w:val="99"/>
    <w:semiHidden/>
    <w:unhideWhenUsed/>
    <w:rsid w:val="00047940"/>
    <w:rPr>
      <w:i/>
      <w:iCs/>
    </w:rPr>
  </w:style>
  <w:style w:type="character" w:styleId="FollowedHyperlink">
    <w:name w:val="FollowedHyperlink"/>
    <w:basedOn w:val="DefaultParagraphFont"/>
    <w:uiPriority w:val="99"/>
    <w:semiHidden/>
    <w:unhideWhenUsed/>
    <w:rsid w:val="00F43E2E"/>
    <w:rPr>
      <w:color w:val="800080" w:themeColor="followedHyperlink"/>
      <w:u w:val="single"/>
    </w:rPr>
  </w:style>
  <w:style w:type="character" w:customStyle="1" w:styleId="personname">
    <w:name w:val="person_name"/>
    <w:basedOn w:val="DefaultParagraphFont"/>
    <w:rsid w:val="007B7351"/>
  </w:style>
  <w:style w:type="character" w:styleId="Strong">
    <w:name w:val="Strong"/>
    <w:basedOn w:val="DefaultParagraphFont"/>
    <w:uiPriority w:val="22"/>
    <w:qFormat/>
    <w:rsid w:val="007B7351"/>
    <w:rPr>
      <w:b/>
      <w:bCs/>
    </w:rPr>
  </w:style>
  <w:style w:type="character" w:customStyle="1" w:styleId="addmd">
    <w:name w:val="addmd"/>
    <w:basedOn w:val="DefaultParagraphFont"/>
    <w:rsid w:val="0000099A"/>
  </w:style>
  <w:style w:type="character" w:customStyle="1" w:styleId="fn">
    <w:name w:val="fn"/>
    <w:basedOn w:val="DefaultParagraphFont"/>
    <w:rsid w:val="0000099A"/>
  </w:style>
  <w:style w:type="character" w:customStyle="1" w:styleId="Subtitle1">
    <w:name w:val="Subtitle1"/>
    <w:basedOn w:val="DefaultParagraphFont"/>
    <w:rsid w:val="0000099A"/>
  </w:style>
  <w:style w:type="paragraph" w:styleId="FootnoteText">
    <w:name w:val="footnote text"/>
    <w:basedOn w:val="Normal"/>
    <w:link w:val="FootnoteTextChar"/>
    <w:uiPriority w:val="99"/>
    <w:semiHidden/>
    <w:unhideWhenUsed/>
    <w:rsid w:val="00F05A4F"/>
    <w:pPr>
      <w:snapToGrid w:val="0"/>
      <w:jc w:val="left"/>
    </w:pPr>
    <w:rPr>
      <w:sz w:val="18"/>
      <w:szCs w:val="18"/>
    </w:rPr>
  </w:style>
  <w:style w:type="character" w:customStyle="1" w:styleId="FootnoteTextChar">
    <w:name w:val="Footnote Text Char"/>
    <w:basedOn w:val="DefaultParagraphFont"/>
    <w:link w:val="FootnoteText"/>
    <w:uiPriority w:val="99"/>
    <w:semiHidden/>
    <w:rsid w:val="00F05A4F"/>
    <w:rPr>
      <w:sz w:val="18"/>
      <w:szCs w:val="18"/>
      <w:lang w:val="en-GB"/>
    </w:rPr>
  </w:style>
  <w:style w:type="character" w:styleId="FootnoteReference">
    <w:name w:val="footnote reference"/>
    <w:basedOn w:val="DefaultParagraphFont"/>
    <w:uiPriority w:val="99"/>
    <w:semiHidden/>
    <w:unhideWhenUsed/>
    <w:rsid w:val="00F05A4F"/>
    <w:rPr>
      <w:vertAlign w:val="superscript"/>
    </w:rPr>
  </w:style>
  <w:style w:type="paragraph" w:styleId="Revision">
    <w:name w:val="Revision"/>
    <w:hidden/>
    <w:uiPriority w:val="99"/>
    <w:semiHidden/>
    <w:rsid w:val="00AD485A"/>
    <w:rPr>
      <w:lang w:val="en-GB"/>
    </w:rPr>
  </w:style>
  <w:style w:type="character" w:customStyle="1" w:styleId="topsmall">
    <w:name w:val="top_small"/>
    <w:basedOn w:val="DefaultParagraphFont"/>
    <w:rsid w:val="005D2E79"/>
  </w:style>
  <w:style w:type="character" w:customStyle="1" w:styleId="reference-text">
    <w:name w:val="reference-text"/>
    <w:basedOn w:val="DefaultParagraphFont"/>
    <w:rsid w:val="00B41963"/>
  </w:style>
  <w:style w:type="paragraph" w:styleId="Subtitle">
    <w:name w:val="Subtitle"/>
    <w:basedOn w:val="Normal"/>
    <w:link w:val="SubtitleChar"/>
    <w:uiPriority w:val="11"/>
    <w:qFormat/>
    <w:rsid w:val="006308D2"/>
    <w:pPr>
      <w:widowControl/>
      <w:spacing w:after="480"/>
      <w:jc w:val="center"/>
    </w:pPr>
    <w:rPr>
      <w:rFonts w:ascii="Franklin Gothic Book" w:hAnsi="Franklin Gothic Book" w:cs="Perpetua"/>
      <w:kern w:val="0"/>
      <w:sz w:val="28"/>
      <w:szCs w:val="24"/>
      <w:lang w:eastAsia="en-US"/>
    </w:rPr>
  </w:style>
  <w:style w:type="character" w:customStyle="1" w:styleId="SubtitleChar">
    <w:name w:val="Subtitle Char"/>
    <w:basedOn w:val="DefaultParagraphFont"/>
    <w:link w:val="Subtitle"/>
    <w:uiPriority w:val="11"/>
    <w:rsid w:val="006308D2"/>
    <w:rPr>
      <w:rFonts w:ascii="Franklin Gothic Book" w:hAnsi="Franklin Gothic Book" w:cs="Perpetua"/>
      <w:kern w:val="0"/>
      <w:sz w:val="28"/>
      <w:szCs w:val="24"/>
      <w:lang w:val="en-GB" w:eastAsia="en-US"/>
    </w:rPr>
  </w:style>
  <w:style w:type="paragraph" w:customStyle="1" w:styleId="frontcover">
    <w:name w:val="front cover"/>
    <w:basedOn w:val="ListParagraph"/>
    <w:qFormat/>
    <w:rsid w:val="00672C6C"/>
    <w:pPr>
      <w:ind w:firstLine="480"/>
      <w:jc w:val="center"/>
    </w:pPr>
    <w:rPr>
      <w:sz w:val="26"/>
    </w:rPr>
  </w:style>
  <w:style w:type="paragraph" w:customStyle="1" w:styleId="titlesbeforeTOC">
    <w:name w:val="titles before TOC"/>
    <w:basedOn w:val="Normal"/>
    <w:link w:val="titlesbeforeTOCChar"/>
    <w:qFormat/>
    <w:rsid w:val="00AB3670"/>
    <w:rPr>
      <w:sz w:val="40"/>
      <w:szCs w:val="40"/>
    </w:rPr>
  </w:style>
  <w:style w:type="character" w:customStyle="1" w:styleId="titlesbeforeTOCChar">
    <w:name w:val="titles before TOC Char"/>
    <w:basedOn w:val="DefaultParagraphFont"/>
    <w:link w:val="titlesbeforeTOC"/>
    <w:rsid w:val="00AB3670"/>
    <w:rPr>
      <w:sz w:val="40"/>
      <w:szCs w:val="40"/>
      <w:lang w:val="en-GB"/>
    </w:rPr>
  </w:style>
  <w:style w:type="paragraph" w:styleId="TableofFigures">
    <w:name w:val="table of figures"/>
    <w:basedOn w:val="Normal"/>
    <w:next w:val="Normal"/>
    <w:uiPriority w:val="99"/>
    <w:unhideWhenUsed/>
    <w:rsid w:val="00243A2F"/>
    <w:pPr>
      <w:ind w:left="420" w:hanging="420"/>
      <w:jc w:val="left"/>
    </w:pPr>
    <w:rPr>
      <w:caps/>
      <w:sz w:val="20"/>
      <w:szCs w:val="20"/>
    </w:rPr>
  </w:style>
  <w:style w:type="paragraph" w:styleId="EndnoteText">
    <w:name w:val="endnote text"/>
    <w:basedOn w:val="Normal"/>
    <w:link w:val="EndnoteTextChar"/>
    <w:uiPriority w:val="99"/>
    <w:semiHidden/>
    <w:unhideWhenUsed/>
    <w:rsid w:val="00990D75"/>
    <w:pPr>
      <w:snapToGrid w:val="0"/>
      <w:jc w:val="left"/>
    </w:pPr>
  </w:style>
  <w:style w:type="character" w:customStyle="1" w:styleId="EndnoteTextChar">
    <w:name w:val="Endnote Text Char"/>
    <w:basedOn w:val="DefaultParagraphFont"/>
    <w:link w:val="EndnoteText"/>
    <w:uiPriority w:val="99"/>
    <w:semiHidden/>
    <w:rsid w:val="00990D75"/>
    <w:rPr>
      <w:lang w:val="en-GB"/>
    </w:rPr>
  </w:style>
  <w:style w:type="character" w:styleId="EndnoteReference">
    <w:name w:val="endnote reference"/>
    <w:basedOn w:val="DefaultParagraphFont"/>
    <w:uiPriority w:val="99"/>
    <w:semiHidden/>
    <w:unhideWhenUsed/>
    <w:rsid w:val="00990D75"/>
    <w:rPr>
      <w:vertAlign w:val="superscript"/>
    </w:rPr>
  </w:style>
  <w:style w:type="paragraph" w:customStyle="1" w:styleId="xl64">
    <w:name w:val="xl64"/>
    <w:basedOn w:val="Normal"/>
    <w:rsid w:val="00990637"/>
    <w:pPr>
      <w:widowControl/>
      <w:spacing w:before="100" w:beforeAutospacing="1" w:after="100" w:afterAutospacing="1"/>
      <w:jc w:val="center"/>
    </w:pPr>
    <w:rPr>
      <w:rFonts w:ascii="Times New Roman" w:eastAsia="Times New Roman" w:hAnsi="Times New Roman" w:cs="Times New Roman"/>
      <w:kern w:val="0"/>
      <w:sz w:val="24"/>
      <w:szCs w:val="24"/>
      <w:lang w:eastAsia="en-GB"/>
    </w:rPr>
  </w:style>
  <w:style w:type="paragraph" w:styleId="BodyText">
    <w:name w:val="Body Text"/>
    <w:basedOn w:val="Normal"/>
    <w:link w:val="BodyTextChar"/>
    <w:rsid w:val="00FC24F8"/>
    <w:pPr>
      <w:widowControl/>
      <w:spacing w:line="480" w:lineRule="auto"/>
      <w:jc w:val="left"/>
    </w:pPr>
    <w:rPr>
      <w:rFonts w:ascii="Times New Roman" w:eastAsia="SimSun" w:hAnsi="Times New Roman" w:cs="Times New Roman"/>
      <w:kern w:val="0"/>
      <w:sz w:val="24"/>
      <w:szCs w:val="24"/>
    </w:rPr>
  </w:style>
  <w:style w:type="character" w:customStyle="1" w:styleId="BodyTextChar">
    <w:name w:val="Body Text Char"/>
    <w:basedOn w:val="DefaultParagraphFont"/>
    <w:link w:val="BodyText"/>
    <w:rsid w:val="00FC24F8"/>
    <w:rPr>
      <w:rFonts w:ascii="Times New Roman" w:eastAsia="SimSun" w:hAnsi="Times New Roman" w:cs="Times New Roman"/>
      <w:kern w:val="0"/>
      <w:sz w:val="24"/>
      <w:szCs w:val="24"/>
      <w:lang w:val="en-GB"/>
    </w:rPr>
  </w:style>
  <w:style w:type="character" w:customStyle="1" w:styleId="st">
    <w:name w:val="st"/>
    <w:basedOn w:val="DefaultParagraphFont"/>
    <w:rsid w:val="00E26038"/>
  </w:style>
  <w:style w:type="character" w:customStyle="1" w:styleId="person">
    <w:name w:val="person"/>
    <w:basedOn w:val="DefaultParagraphFont"/>
    <w:rsid w:val="00577DDB"/>
  </w:style>
  <w:style w:type="table" w:styleId="TableGrid">
    <w:name w:val="Table Grid"/>
    <w:basedOn w:val="TableNormal"/>
    <w:rsid w:val="006A5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938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4" w:uiPriority="36"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1F8"/>
    <w:pPr>
      <w:widowControl w:val="0"/>
      <w:jc w:val="both"/>
    </w:pPr>
    <w:rPr>
      <w:lang w:val="en-GB"/>
    </w:rPr>
  </w:style>
  <w:style w:type="paragraph" w:styleId="Heading1">
    <w:name w:val="heading 1"/>
    <w:basedOn w:val="Normal"/>
    <w:next w:val="Normal"/>
    <w:link w:val="Heading1Char"/>
    <w:uiPriority w:val="9"/>
    <w:qFormat/>
    <w:rsid w:val="00EA61F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A61F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EA61F8"/>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EA61F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EA61F8"/>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EA61F8"/>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unhideWhenUsed/>
    <w:qFormat/>
    <w:rsid w:val="004B5C7E"/>
    <w:pPr>
      <w:keepNext/>
      <w:keepLines/>
      <w:numPr>
        <w:ilvl w:val="6"/>
        <w:numId w:val="2"/>
      </w:numPr>
      <w:spacing w:before="240" w:after="64" w:line="320" w:lineRule="auto"/>
      <w:outlineLvl w:val="6"/>
    </w:pPr>
    <w:rPr>
      <w:b/>
      <w:bCs/>
      <w:sz w:val="24"/>
      <w:szCs w:val="24"/>
    </w:rPr>
  </w:style>
  <w:style w:type="paragraph" w:styleId="Heading8">
    <w:name w:val="heading 8"/>
    <w:basedOn w:val="Normal"/>
    <w:next w:val="Normal"/>
    <w:link w:val="Heading8Char"/>
    <w:uiPriority w:val="9"/>
    <w:unhideWhenUsed/>
    <w:qFormat/>
    <w:rsid w:val="000100AC"/>
    <w:pPr>
      <w:keepNext/>
      <w:keepLines/>
      <w:numPr>
        <w:ilvl w:val="7"/>
        <w:numId w:val="2"/>
      </w:numPr>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rsid w:val="000100AC"/>
    <w:pPr>
      <w:keepNext/>
      <w:keepLines/>
      <w:numPr>
        <w:ilvl w:val="8"/>
        <w:numId w:val="2"/>
      </w:numPr>
      <w:spacing w:before="240" w:after="64" w:line="320" w:lineRule="auto"/>
      <w:outlineLvl w:val="8"/>
    </w:pPr>
    <w:rPr>
      <w:rFonts w:asciiTheme="majorHAnsi" w:eastAsiaTheme="majorEastAsia" w:hAnsiTheme="majorHAnsi" w:cstheme="majorBid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3670"/>
    <w:rPr>
      <w:b/>
      <w:bCs/>
      <w:kern w:val="44"/>
      <w:sz w:val="44"/>
      <w:szCs w:val="44"/>
      <w:lang w:val="en-GB"/>
    </w:rPr>
  </w:style>
  <w:style w:type="character" w:customStyle="1" w:styleId="Heading2Char">
    <w:name w:val="Heading 2 Char"/>
    <w:basedOn w:val="DefaultParagraphFont"/>
    <w:link w:val="Heading2"/>
    <w:uiPriority w:val="9"/>
    <w:rsid w:val="00E641B2"/>
    <w:rPr>
      <w:rFonts w:asciiTheme="majorHAnsi" w:eastAsiaTheme="majorEastAsia" w:hAnsiTheme="majorHAnsi" w:cstheme="majorBidi"/>
      <w:b/>
      <w:bCs/>
      <w:sz w:val="32"/>
      <w:szCs w:val="32"/>
      <w:lang w:val="en-GB"/>
    </w:rPr>
  </w:style>
  <w:style w:type="character" w:customStyle="1" w:styleId="Heading3Char">
    <w:name w:val="Heading 3 Char"/>
    <w:basedOn w:val="DefaultParagraphFont"/>
    <w:link w:val="Heading3"/>
    <w:uiPriority w:val="9"/>
    <w:rsid w:val="00E641B2"/>
    <w:rPr>
      <w:b/>
      <w:bCs/>
      <w:sz w:val="32"/>
      <w:szCs w:val="32"/>
      <w:lang w:val="en-GB"/>
    </w:rPr>
  </w:style>
  <w:style w:type="character" w:customStyle="1" w:styleId="Heading4Char">
    <w:name w:val="Heading 4 Char"/>
    <w:basedOn w:val="DefaultParagraphFont"/>
    <w:link w:val="Heading4"/>
    <w:uiPriority w:val="9"/>
    <w:rsid w:val="005D530B"/>
    <w:rPr>
      <w:rFonts w:asciiTheme="majorHAnsi" w:eastAsiaTheme="majorEastAsia" w:hAnsiTheme="majorHAnsi" w:cstheme="majorBidi"/>
      <w:b/>
      <w:bCs/>
      <w:sz w:val="28"/>
      <w:szCs w:val="28"/>
      <w:lang w:val="en-GB"/>
    </w:rPr>
  </w:style>
  <w:style w:type="character" w:customStyle="1" w:styleId="Heading5Char">
    <w:name w:val="Heading 5 Char"/>
    <w:basedOn w:val="DefaultParagraphFont"/>
    <w:link w:val="Heading5"/>
    <w:uiPriority w:val="9"/>
    <w:rsid w:val="000100AC"/>
    <w:rPr>
      <w:b/>
      <w:bCs/>
      <w:sz w:val="28"/>
      <w:szCs w:val="28"/>
      <w:lang w:val="en-GB"/>
    </w:rPr>
  </w:style>
  <w:style w:type="character" w:customStyle="1" w:styleId="Heading6Char">
    <w:name w:val="Heading 6 Char"/>
    <w:basedOn w:val="DefaultParagraphFont"/>
    <w:link w:val="Heading6"/>
    <w:uiPriority w:val="9"/>
    <w:rsid w:val="000100AC"/>
    <w:rPr>
      <w:rFonts w:asciiTheme="majorHAnsi" w:eastAsiaTheme="majorEastAsia" w:hAnsiTheme="majorHAnsi" w:cstheme="majorBidi"/>
      <w:b/>
      <w:bCs/>
      <w:sz w:val="24"/>
      <w:szCs w:val="24"/>
      <w:lang w:val="en-GB"/>
    </w:rPr>
  </w:style>
  <w:style w:type="character" w:customStyle="1" w:styleId="Heading7Char">
    <w:name w:val="Heading 7 Char"/>
    <w:basedOn w:val="DefaultParagraphFont"/>
    <w:link w:val="Heading7"/>
    <w:uiPriority w:val="9"/>
    <w:rsid w:val="000100AC"/>
    <w:rPr>
      <w:b/>
      <w:bCs/>
      <w:sz w:val="24"/>
      <w:szCs w:val="24"/>
      <w:lang w:val="en-GB"/>
    </w:rPr>
  </w:style>
  <w:style w:type="character" w:customStyle="1" w:styleId="Heading8Char">
    <w:name w:val="Heading 8 Char"/>
    <w:basedOn w:val="DefaultParagraphFont"/>
    <w:link w:val="Heading8"/>
    <w:uiPriority w:val="9"/>
    <w:rsid w:val="000100AC"/>
    <w:rPr>
      <w:rFonts w:asciiTheme="majorHAnsi" w:eastAsiaTheme="majorEastAsia" w:hAnsiTheme="majorHAnsi" w:cstheme="majorBidi"/>
      <w:sz w:val="24"/>
      <w:szCs w:val="24"/>
      <w:lang w:val="en-GB"/>
    </w:rPr>
  </w:style>
  <w:style w:type="character" w:customStyle="1" w:styleId="Heading9Char">
    <w:name w:val="Heading 9 Char"/>
    <w:basedOn w:val="DefaultParagraphFont"/>
    <w:link w:val="Heading9"/>
    <w:uiPriority w:val="9"/>
    <w:semiHidden/>
    <w:rsid w:val="000100AC"/>
    <w:rPr>
      <w:rFonts w:asciiTheme="majorHAnsi" w:eastAsiaTheme="majorEastAsia" w:hAnsiTheme="majorHAnsi" w:cstheme="majorBidi"/>
      <w:szCs w:val="21"/>
      <w:lang w:val="en-GB"/>
    </w:rPr>
  </w:style>
  <w:style w:type="paragraph" w:styleId="DocumentMap">
    <w:name w:val="Document Map"/>
    <w:basedOn w:val="Normal"/>
    <w:link w:val="DocumentMapChar"/>
    <w:uiPriority w:val="99"/>
    <w:semiHidden/>
    <w:unhideWhenUsed/>
    <w:rsid w:val="002C2951"/>
    <w:rPr>
      <w:rFonts w:ascii="SimSun" w:eastAsia="SimSun"/>
      <w:sz w:val="18"/>
      <w:szCs w:val="18"/>
    </w:rPr>
  </w:style>
  <w:style w:type="character" w:customStyle="1" w:styleId="DocumentMapChar">
    <w:name w:val="Document Map Char"/>
    <w:basedOn w:val="DefaultParagraphFont"/>
    <w:link w:val="DocumentMap"/>
    <w:uiPriority w:val="99"/>
    <w:semiHidden/>
    <w:rsid w:val="002C2951"/>
    <w:rPr>
      <w:rFonts w:ascii="SimSun" w:eastAsia="SimSun"/>
      <w:sz w:val="18"/>
      <w:szCs w:val="18"/>
      <w:lang w:val="en-GB"/>
    </w:rPr>
  </w:style>
  <w:style w:type="paragraph" w:styleId="ListParagraph">
    <w:name w:val="List Paragraph"/>
    <w:basedOn w:val="Normal"/>
    <w:uiPriority w:val="34"/>
    <w:qFormat/>
    <w:rsid w:val="001677FD"/>
    <w:pPr>
      <w:spacing w:line="360" w:lineRule="auto"/>
      <w:ind w:firstLineChars="200" w:firstLine="200"/>
    </w:pPr>
    <w:rPr>
      <w:rFonts w:ascii="Arial" w:hAnsi="Arial"/>
      <w:sz w:val="24"/>
    </w:rPr>
  </w:style>
  <w:style w:type="paragraph" w:styleId="CommentText">
    <w:name w:val="annotation text"/>
    <w:basedOn w:val="Normal"/>
    <w:link w:val="CommentTextChar"/>
    <w:uiPriority w:val="99"/>
    <w:unhideWhenUsed/>
    <w:rsid w:val="007D77A1"/>
    <w:pPr>
      <w:jc w:val="left"/>
    </w:pPr>
  </w:style>
  <w:style w:type="character" w:customStyle="1" w:styleId="CommentTextChar">
    <w:name w:val="Comment Text Char"/>
    <w:basedOn w:val="DefaultParagraphFont"/>
    <w:link w:val="CommentText"/>
    <w:uiPriority w:val="99"/>
    <w:rsid w:val="007D77A1"/>
    <w:rPr>
      <w:lang w:val="en-GB"/>
    </w:rPr>
  </w:style>
  <w:style w:type="character" w:styleId="CommentReference">
    <w:name w:val="annotation reference"/>
    <w:basedOn w:val="DefaultParagraphFont"/>
    <w:uiPriority w:val="99"/>
    <w:semiHidden/>
    <w:rsid w:val="007D77A1"/>
    <w:rPr>
      <w:sz w:val="21"/>
      <w:szCs w:val="21"/>
    </w:rPr>
  </w:style>
  <w:style w:type="paragraph" w:styleId="BalloonText">
    <w:name w:val="Balloon Text"/>
    <w:basedOn w:val="Normal"/>
    <w:link w:val="BalloonTextChar"/>
    <w:uiPriority w:val="99"/>
    <w:semiHidden/>
    <w:unhideWhenUsed/>
    <w:rsid w:val="007D77A1"/>
    <w:rPr>
      <w:sz w:val="18"/>
      <w:szCs w:val="18"/>
    </w:rPr>
  </w:style>
  <w:style w:type="character" w:customStyle="1" w:styleId="BalloonTextChar">
    <w:name w:val="Balloon Text Char"/>
    <w:basedOn w:val="DefaultParagraphFont"/>
    <w:link w:val="BalloonText"/>
    <w:uiPriority w:val="99"/>
    <w:semiHidden/>
    <w:rsid w:val="007D77A1"/>
    <w:rPr>
      <w:sz w:val="18"/>
      <w:szCs w:val="18"/>
      <w:lang w:val="en-GB"/>
    </w:rPr>
  </w:style>
  <w:style w:type="paragraph" w:styleId="TOCHeading">
    <w:name w:val="TOC Heading"/>
    <w:basedOn w:val="Heading1"/>
    <w:next w:val="Normal"/>
    <w:uiPriority w:val="39"/>
    <w:semiHidden/>
    <w:unhideWhenUsed/>
    <w:qFormat/>
    <w:rsid w:val="006109E8"/>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lang w:val="en-US"/>
    </w:rPr>
  </w:style>
  <w:style w:type="paragraph" w:styleId="TOC2">
    <w:name w:val="toc 2"/>
    <w:basedOn w:val="Normal"/>
    <w:next w:val="Normal"/>
    <w:autoRedefine/>
    <w:uiPriority w:val="39"/>
    <w:unhideWhenUsed/>
    <w:qFormat/>
    <w:rsid w:val="003D3CFB"/>
    <w:pPr>
      <w:widowControl/>
      <w:tabs>
        <w:tab w:val="left" w:pos="7938"/>
        <w:tab w:val="right" w:leader="dot" w:pos="8296"/>
      </w:tabs>
      <w:ind w:left="709" w:hanging="709"/>
      <w:jc w:val="left"/>
    </w:pPr>
    <w:rPr>
      <w:rFonts w:ascii="Arial" w:hAnsi="Arial"/>
      <w:kern w:val="0"/>
      <w:sz w:val="22"/>
      <w:lang w:val="en-US"/>
    </w:rPr>
  </w:style>
  <w:style w:type="paragraph" w:styleId="TOC1">
    <w:name w:val="toc 1"/>
    <w:basedOn w:val="Normal"/>
    <w:next w:val="Normal"/>
    <w:autoRedefine/>
    <w:uiPriority w:val="39"/>
    <w:unhideWhenUsed/>
    <w:qFormat/>
    <w:rsid w:val="005E5919"/>
    <w:pPr>
      <w:widowControl/>
      <w:tabs>
        <w:tab w:val="left" w:pos="440"/>
        <w:tab w:val="left" w:pos="1540"/>
        <w:tab w:val="right" w:leader="dot" w:pos="8296"/>
      </w:tabs>
      <w:spacing w:line="360" w:lineRule="auto"/>
      <w:jc w:val="left"/>
    </w:pPr>
    <w:rPr>
      <w:rFonts w:ascii="Arial" w:hAnsi="Arial"/>
      <w:b/>
      <w:caps/>
      <w:kern w:val="0"/>
      <w:sz w:val="24"/>
      <w:lang w:val="en-US"/>
    </w:rPr>
  </w:style>
  <w:style w:type="paragraph" w:styleId="TOC3">
    <w:name w:val="toc 3"/>
    <w:basedOn w:val="Normal"/>
    <w:next w:val="Normal"/>
    <w:autoRedefine/>
    <w:uiPriority w:val="39"/>
    <w:unhideWhenUsed/>
    <w:qFormat/>
    <w:rsid w:val="005E5919"/>
    <w:pPr>
      <w:widowControl/>
      <w:ind w:left="442"/>
      <w:jc w:val="left"/>
    </w:pPr>
    <w:rPr>
      <w:rFonts w:ascii="Arial" w:hAnsi="Arial"/>
      <w:kern w:val="0"/>
      <w:sz w:val="22"/>
      <w:lang w:val="en-US"/>
    </w:rPr>
  </w:style>
  <w:style w:type="character" w:styleId="Hyperlink">
    <w:name w:val="Hyperlink"/>
    <w:basedOn w:val="DefaultParagraphFont"/>
    <w:uiPriority w:val="99"/>
    <w:unhideWhenUsed/>
    <w:rsid w:val="006109E8"/>
    <w:rPr>
      <w:color w:val="0000FF" w:themeColor="hyperlink"/>
      <w:u w:val="single"/>
    </w:rPr>
  </w:style>
  <w:style w:type="paragraph" w:styleId="Header">
    <w:name w:val="header"/>
    <w:basedOn w:val="Normal"/>
    <w:link w:val="HeaderChar"/>
    <w:uiPriority w:val="99"/>
    <w:unhideWhenUsed/>
    <w:rsid w:val="00D10E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0E3C"/>
    <w:rPr>
      <w:sz w:val="18"/>
      <w:szCs w:val="18"/>
      <w:lang w:val="en-GB"/>
    </w:rPr>
  </w:style>
  <w:style w:type="paragraph" w:styleId="Footer">
    <w:name w:val="footer"/>
    <w:basedOn w:val="Normal"/>
    <w:link w:val="FooterChar"/>
    <w:uiPriority w:val="99"/>
    <w:unhideWhenUsed/>
    <w:rsid w:val="0039216D"/>
    <w:pPr>
      <w:tabs>
        <w:tab w:val="center" w:pos="4153"/>
        <w:tab w:val="right" w:pos="8306"/>
      </w:tabs>
      <w:snapToGrid w:val="0"/>
      <w:jc w:val="left"/>
    </w:pPr>
    <w:rPr>
      <w:sz w:val="28"/>
      <w:szCs w:val="18"/>
    </w:rPr>
  </w:style>
  <w:style w:type="character" w:customStyle="1" w:styleId="FooterChar">
    <w:name w:val="Footer Char"/>
    <w:basedOn w:val="DefaultParagraphFont"/>
    <w:link w:val="Footer"/>
    <w:uiPriority w:val="99"/>
    <w:rsid w:val="0039216D"/>
    <w:rPr>
      <w:sz w:val="28"/>
      <w:szCs w:val="18"/>
      <w:lang w:val="en-GB"/>
    </w:rPr>
  </w:style>
  <w:style w:type="paragraph" w:styleId="ListBullet4">
    <w:name w:val="List Bullet 4"/>
    <w:basedOn w:val="Normal"/>
    <w:uiPriority w:val="36"/>
    <w:unhideWhenUsed/>
    <w:qFormat/>
    <w:rsid w:val="00E24BEF"/>
    <w:pPr>
      <w:widowControl/>
      <w:numPr>
        <w:numId w:val="1"/>
      </w:numPr>
      <w:spacing w:line="276" w:lineRule="auto"/>
      <w:jc w:val="left"/>
    </w:pPr>
    <w:rPr>
      <w:rFonts w:ascii="Perpetua" w:hAnsi="Perpetua" w:cs="Times New Roman"/>
      <w:color w:val="000000"/>
      <w:kern w:val="0"/>
      <w:sz w:val="22"/>
      <w:szCs w:val="20"/>
      <w:lang w:eastAsia="en-US"/>
    </w:rPr>
  </w:style>
  <w:style w:type="paragraph" w:styleId="Caption">
    <w:name w:val="caption"/>
    <w:basedOn w:val="Normal"/>
    <w:next w:val="Normal"/>
    <w:unhideWhenUsed/>
    <w:qFormat/>
    <w:rsid w:val="00D11FD5"/>
    <w:pPr>
      <w:widowControl/>
      <w:spacing w:after="200"/>
      <w:jc w:val="left"/>
    </w:pPr>
    <w:rPr>
      <w:rFonts w:ascii="Times New Roman" w:eastAsia="Times New Roman" w:hAnsi="Times New Roman" w:cs="Times New Roman"/>
      <w:bCs/>
      <w:kern w:val="0"/>
      <w:sz w:val="24"/>
      <w:szCs w:val="18"/>
      <w:lang w:eastAsia="en-GB"/>
    </w:rPr>
  </w:style>
  <w:style w:type="character" w:styleId="BookTitle">
    <w:name w:val="Book Title"/>
    <w:basedOn w:val="DefaultParagraphFont"/>
    <w:uiPriority w:val="33"/>
    <w:qFormat/>
    <w:rsid w:val="00101C6E"/>
    <w:rPr>
      <w:b/>
      <w:bCs/>
      <w:smallCaps/>
      <w:spacing w:val="5"/>
    </w:rPr>
  </w:style>
  <w:style w:type="table" w:customStyle="1" w:styleId="Tablethesis">
    <w:name w:val="Table thesis"/>
    <w:basedOn w:val="TableNormal"/>
    <w:uiPriority w:val="99"/>
    <w:qFormat/>
    <w:rsid w:val="00451871"/>
    <w:tblPr>
      <w:tblBorders>
        <w:top w:val="single" w:sz="4" w:space="0" w:color="auto"/>
        <w:bottom w:val="single" w:sz="4" w:space="0" w:color="auto"/>
      </w:tblBorders>
    </w:tblPr>
  </w:style>
  <w:style w:type="paragraph" w:styleId="CommentSubject">
    <w:name w:val="annotation subject"/>
    <w:basedOn w:val="CommentText"/>
    <w:next w:val="CommentText"/>
    <w:link w:val="CommentSubjectChar"/>
    <w:uiPriority w:val="99"/>
    <w:semiHidden/>
    <w:unhideWhenUsed/>
    <w:rsid w:val="00C1788B"/>
    <w:rPr>
      <w:b/>
      <w:bCs/>
    </w:rPr>
  </w:style>
  <w:style w:type="character" w:customStyle="1" w:styleId="CommentSubjectChar">
    <w:name w:val="Comment Subject Char"/>
    <w:basedOn w:val="CommentTextChar"/>
    <w:link w:val="CommentSubject"/>
    <w:uiPriority w:val="99"/>
    <w:semiHidden/>
    <w:rsid w:val="00C1788B"/>
    <w:rPr>
      <w:b/>
      <w:bCs/>
      <w:lang w:val="en-GB"/>
    </w:rPr>
  </w:style>
  <w:style w:type="paragraph" w:styleId="NormalWeb">
    <w:name w:val="Normal (Web)"/>
    <w:basedOn w:val="Normal"/>
    <w:uiPriority w:val="99"/>
    <w:semiHidden/>
    <w:unhideWhenUsed/>
    <w:rsid w:val="00D1389A"/>
    <w:pPr>
      <w:widowControl/>
      <w:spacing w:before="100" w:beforeAutospacing="1" w:after="100" w:afterAutospacing="1"/>
      <w:jc w:val="left"/>
    </w:pPr>
    <w:rPr>
      <w:rFonts w:ascii="SimSun" w:eastAsia="SimSun" w:hAnsi="SimSun" w:cs="SimSun"/>
      <w:kern w:val="0"/>
      <w:sz w:val="24"/>
      <w:szCs w:val="24"/>
      <w:lang w:val="en-US"/>
    </w:rPr>
  </w:style>
  <w:style w:type="character" w:customStyle="1" w:styleId="CommentTextChar1">
    <w:name w:val="Comment Text Char1"/>
    <w:basedOn w:val="DefaultParagraphFont"/>
    <w:uiPriority w:val="99"/>
    <w:semiHidden/>
    <w:rsid w:val="00EC1841"/>
    <w:rPr>
      <w:rFonts w:ascii="Calibri" w:eastAsia="SimSun" w:hAnsi="Calibri"/>
      <w:kern w:val="1"/>
      <w:lang w:eastAsia="ar-SA"/>
    </w:rPr>
  </w:style>
  <w:style w:type="character" w:styleId="Emphasis">
    <w:name w:val="Emphasis"/>
    <w:basedOn w:val="DefaultParagraphFont"/>
    <w:uiPriority w:val="20"/>
    <w:qFormat/>
    <w:rsid w:val="00DD2823"/>
    <w:rPr>
      <w:i/>
      <w:iCs/>
    </w:rPr>
  </w:style>
  <w:style w:type="character" w:styleId="PlaceholderText">
    <w:name w:val="Placeholder Text"/>
    <w:basedOn w:val="DefaultParagraphFont"/>
    <w:uiPriority w:val="99"/>
    <w:semiHidden/>
    <w:rsid w:val="000F341A"/>
    <w:rPr>
      <w:color w:val="808080"/>
    </w:rPr>
  </w:style>
  <w:style w:type="paragraph" w:customStyle="1" w:styleId="Default">
    <w:name w:val="Default"/>
    <w:rsid w:val="00EB179F"/>
    <w:pPr>
      <w:widowControl w:val="0"/>
      <w:autoSpaceDE w:val="0"/>
      <w:autoSpaceDN w:val="0"/>
      <w:adjustRightInd w:val="0"/>
    </w:pPr>
    <w:rPr>
      <w:rFonts w:ascii="Arial" w:hAnsi="Arial" w:cs="Arial"/>
      <w:color w:val="000000"/>
      <w:kern w:val="0"/>
      <w:sz w:val="24"/>
      <w:szCs w:val="24"/>
    </w:rPr>
  </w:style>
  <w:style w:type="character" w:customStyle="1" w:styleId="citation">
    <w:name w:val="citation"/>
    <w:basedOn w:val="DefaultParagraphFont"/>
    <w:rsid w:val="006D371C"/>
  </w:style>
  <w:style w:type="character" w:styleId="HTMLCite">
    <w:name w:val="HTML Cite"/>
    <w:basedOn w:val="DefaultParagraphFont"/>
    <w:uiPriority w:val="99"/>
    <w:semiHidden/>
    <w:unhideWhenUsed/>
    <w:rsid w:val="00047940"/>
    <w:rPr>
      <w:i/>
      <w:iCs/>
    </w:rPr>
  </w:style>
  <w:style w:type="character" w:styleId="FollowedHyperlink">
    <w:name w:val="FollowedHyperlink"/>
    <w:basedOn w:val="DefaultParagraphFont"/>
    <w:uiPriority w:val="99"/>
    <w:semiHidden/>
    <w:unhideWhenUsed/>
    <w:rsid w:val="00F43E2E"/>
    <w:rPr>
      <w:color w:val="800080" w:themeColor="followedHyperlink"/>
      <w:u w:val="single"/>
    </w:rPr>
  </w:style>
  <w:style w:type="character" w:customStyle="1" w:styleId="personname">
    <w:name w:val="person_name"/>
    <w:basedOn w:val="DefaultParagraphFont"/>
    <w:rsid w:val="007B7351"/>
  </w:style>
  <w:style w:type="character" w:styleId="Strong">
    <w:name w:val="Strong"/>
    <w:basedOn w:val="DefaultParagraphFont"/>
    <w:uiPriority w:val="22"/>
    <w:qFormat/>
    <w:rsid w:val="007B7351"/>
    <w:rPr>
      <w:b/>
      <w:bCs/>
    </w:rPr>
  </w:style>
  <w:style w:type="character" w:customStyle="1" w:styleId="addmd">
    <w:name w:val="addmd"/>
    <w:basedOn w:val="DefaultParagraphFont"/>
    <w:rsid w:val="0000099A"/>
  </w:style>
  <w:style w:type="character" w:customStyle="1" w:styleId="fn">
    <w:name w:val="fn"/>
    <w:basedOn w:val="DefaultParagraphFont"/>
    <w:rsid w:val="0000099A"/>
  </w:style>
  <w:style w:type="character" w:customStyle="1" w:styleId="Subtitle1">
    <w:name w:val="Subtitle1"/>
    <w:basedOn w:val="DefaultParagraphFont"/>
    <w:rsid w:val="0000099A"/>
  </w:style>
  <w:style w:type="paragraph" w:styleId="FootnoteText">
    <w:name w:val="footnote text"/>
    <w:basedOn w:val="Normal"/>
    <w:link w:val="FootnoteTextChar"/>
    <w:uiPriority w:val="99"/>
    <w:semiHidden/>
    <w:unhideWhenUsed/>
    <w:rsid w:val="00F05A4F"/>
    <w:pPr>
      <w:snapToGrid w:val="0"/>
      <w:jc w:val="left"/>
    </w:pPr>
    <w:rPr>
      <w:sz w:val="18"/>
      <w:szCs w:val="18"/>
    </w:rPr>
  </w:style>
  <w:style w:type="character" w:customStyle="1" w:styleId="FootnoteTextChar">
    <w:name w:val="Footnote Text Char"/>
    <w:basedOn w:val="DefaultParagraphFont"/>
    <w:link w:val="FootnoteText"/>
    <w:uiPriority w:val="99"/>
    <w:semiHidden/>
    <w:rsid w:val="00F05A4F"/>
    <w:rPr>
      <w:sz w:val="18"/>
      <w:szCs w:val="18"/>
      <w:lang w:val="en-GB"/>
    </w:rPr>
  </w:style>
  <w:style w:type="character" w:styleId="FootnoteReference">
    <w:name w:val="footnote reference"/>
    <w:basedOn w:val="DefaultParagraphFont"/>
    <w:uiPriority w:val="99"/>
    <w:semiHidden/>
    <w:unhideWhenUsed/>
    <w:rsid w:val="00F05A4F"/>
    <w:rPr>
      <w:vertAlign w:val="superscript"/>
    </w:rPr>
  </w:style>
  <w:style w:type="paragraph" w:styleId="Revision">
    <w:name w:val="Revision"/>
    <w:hidden/>
    <w:uiPriority w:val="99"/>
    <w:semiHidden/>
    <w:rsid w:val="00AD485A"/>
    <w:rPr>
      <w:lang w:val="en-GB"/>
    </w:rPr>
  </w:style>
  <w:style w:type="character" w:customStyle="1" w:styleId="topsmall">
    <w:name w:val="top_small"/>
    <w:basedOn w:val="DefaultParagraphFont"/>
    <w:rsid w:val="005D2E79"/>
  </w:style>
  <w:style w:type="character" w:customStyle="1" w:styleId="reference-text">
    <w:name w:val="reference-text"/>
    <w:basedOn w:val="DefaultParagraphFont"/>
    <w:rsid w:val="00B41963"/>
  </w:style>
  <w:style w:type="paragraph" w:styleId="Subtitle">
    <w:name w:val="Subtitle"/>
    <w:basedOn w:val="Normal"/>
    <w:link w:val="SubtitleChar"/>
    <w:uiPriority w:val="11"/>
    <w:qFormat/>
    <w:rsid w:val="006308D2"/>
    <w:pPr>
      <w:widowControl/>
      <w:spacing w:after="480"/>
      <w:jc w:val="center"/>
    </w:pPr>
    <w:rPr>
      <w:rFonts w:ascii="Franklin Gothic Book" w:hAnsi="Franklin Gothic Book" w:cs="Perpetua"/>
      <w:kern w:val="0"/>
      <w:sz w:val="28"/>
      <w:szCs w:val="24"/>
      <w:lang w:eastAsia="en-US"/>
    </w:rPr>
  </w:style>
  <w:style w:type="character" w:customStyle="1" w:styleId="SubtitleChar">
    <w:name w:val="Subtitle Char"/>
    <w:basedOn w:val="DefaultParagraphFont"/>
    <w:link w:val="Subtitle"/>
    <w:uiPriority w:val="11"/>
    <w:rsid w:val="006308D2"/>
    <w:rPr>
      <w:rFonts w:ascii="Franklin Gothic Book" w:hAnsi="Franklin Gothic Book" w:cs="Perpetua"/>
      <w:kern w:val="0"/>
      <w:sz w:val="28"/>
      <w:szCs w:val="24"/>
      <w:lang w:val="en-GB" w:eastAsia="en-US"/>
    </w:rPr>
  </w:style>
  <w:style w:type="paragraph" w:customStyle="1" w:styleId="frontcover">
    <w:name w:val="front cover"/>
    <w:basedOn w:val="ListParagraph"/>
    <w:qFormat/>
    <w:rsid w:val="00672C6C"/>
    <w:pPr>
      <w:ind w:firstLine="480"/>
      <w:jc w:val="center"/>
    </w:pPr>
    <w:rPr>
      <w:sz w:val="26"/>
    </w:rPr>
  </w:style>
  <w:style w:type="paragraph" w:customStyle="1" w:styleId="titlesbeforeTOC">
    <w:name w:val="titles before TOC"/>
    <w:basedOn w:val="Normal"/>
    <w:link w:val="titlesbeforeTOCChar"/>
    <w:qFormat/>
    <w:rsid w:val="00AB3670"/>
    <w:rPr>
      <w:sz w:val="40"/>
      <w:szCs w:val="40"/>
    </w:rPr>
  </w:style>
  <w:style w:type="character" w:customStyle="1" w:styleId="titlesbeforeTOCChar">
    <w:name w:val="titles before TOC Char"/>
    <w:basedOn w:val="DefaultParagraphFont"/>
    <w:link w:val="titlesbeforeTOC"/>
    <w:rsid w:val="00AB3670"/>
    <w:rPr>
      <w:sz w:val="40"/>
      <w:szCs w:val="40"/>
      <w:lang w:val="en-GB"/>
    </w:rPr>
  </w:style>
  <w:style w:type="paragraph" w:styleId="TableofFigures">
    <w:name w:val="table of figures"/>
    <w:basedOn w:val="Normal"/>
    <w:next w:val="Normal"/>
    <w:uiPriority w:val="99"/>
    <w:unhideWhenUsed/>
    <w:rsid w:val="00243A2F"/>
    <w:pPr>
      <w:ind w:left="420" w:hanging="420"/>
      <w:jc w:val="left"/>
    </w:pPr>
    <w:rPr>
      <w:caps/>
      <w:sz w:val="20"/>
      <w:szCs w:val="20"/>
    </w:rPr>
  </w:style>
  <w:style w:type="paragraph" w:styleId="EndnoteText">
    <w:name w:val="endnote text"/>
    <w:basedOn w:val="Normal"/>
    <w:link w:val="EndnoteTextChar"/>
    <w:uiPriority w:val="99"/>
    <w:semiHidden/>
    <w:unhideWhenUsed/>
    <w:rsid w:val="00990D75"/>
    <w:pPr>
      <w:snapToGrid w:val="0"/>
      <w:jc w:val="left"/>
    </w:pPr>
  </w:style>
  <w:style w:type="character" w:customStyle="1" w:styleId="EndnoteTextChar">
    <w:name w:val="Endnote Text Char"/>
    <w:basedOn w:val="DefaultParagraphFont"/>
    <w:link w:val="EndnoteText"/>
    <w:uiPriority w:val="99"/>
    <w:semiHidden/>
    <w:rsid w:val="00990D75"/>
    <w:rPr>
      <w:lang w:val="en-GB"/>
    </w:rPr>
  </w:style>
  <w:style w:type="character" w:styleId="EndnoteReference">
    <w:name w:val="endnote reference"/>
    <w:basedOn w:val="DefaultParagraphFont"/>
    <w:uiPriority w:val="99"/>
    <w:semiHidden/>
    <w:unhideWhenUsed/>
    <w:rsid w:val="00990D75"/>
    <w:rPr>
      <w:vertAlign w:val="superscript"/>
    </w:rPr>
  </w:style>
  <w:style w:type="paragraph" w:customStyle="1" w:styleId="xl64">
    <w:name w:val="xl64"/>
    <w:basedOn w:val="Normal"/>
    <w:rsid w:val="00990637"/>
    <w:pPr>
      <w:widowControl/>
      <w:spacing w:before="100" w:beforeAutospacing="1" w:after="100" w:afterAutospacing="1"/>
      <w:jc w:val="center"/>
    </w:pPr>
    <w:rPr>
      <w:rFonts w:ascii="Times New Roman" w:eastAsia="Times New Roman" w:hAnsi="Times New Roman" w:cs="Times New Roman"/>
      <w:kern w:val="0"/>
      <w:sz w:val="24"/>
      <w:szCs w:val="24"/>
      <w:lang w:eastAsia="en-GB"/>
    </w:rPr>
  </w:style>
  <w:style w:type="paragraph" w:styleId="BodyText">
    <w:name w:val="Body Text"/>
    <w:basedOn w:val="Normal"/>
    <w:link w:val="BodyTextChar"/>
    <w:rsid w:val="00FC24F8"/>
    <w:pPr>
      <w:widowControl/>
      <w:spacing w:line="480" w:lineRule="auto"/>
      <w:jc w:val="left"/>
    </w:pPr>
    <w:rPr>
      <w:rFonts w:ascii="Times New Roman" w:eastAsia="SimSun" w:hAnsi="Times New Roman" w:cs="Times New Roman"/>
      <w:kern w:val="0"/>
      <w:sz w:val="24"/>
      <w:szCs w:val="24"/>
    </w:rPr>
  </w:style>
  <w:style w:type="character" w:customStyle="1" w:styleId="BodyTextChar">
    <w:name w:val="Body Text Char"/>
    <w:basedOn w:val="DefaultParagraphFont"/>
    <w:link w:val="BodyText"/>
    <w:rsid w:val="00FC24F8"/>
    <w:rPr>
      <w:rFonts w:ascii="Times New Roman" w:eastAsia="SimSun" w:hAnsi="Times New Roman" w:cs="Times New Roman"/>
      <w:kern w:val="0"/>
      <w:sz w:val="24"/>
      <w:szCs w:val="24"/>
      <w:lang w:val="en-GB"/>
    </w:rPr>
  </w:style>
  <w:style w:type="character" w:customStyle="1" w:styleId="st">
    <w:name w:val="st"/>
    <w:basedOn w:val="DefaultParagraphFont"/>
    <w:rsid w:val="00E26038"/>
  </w:style>
  <w:style w:type="character" w:customStyle="1" w:styleId="person">
    <w:name w:val="person"/>
    <w:basedOn w:val="DefaultParagraphFont"/>
    <w:rsid w:val="00577DDB"/>
  </w:style>
  <w:style w:type="table" w:styleId="TableGrid">
    <w:name w:val="Table Grid"/>
    <w:basedOn w:val="TableNormal"/>
    <w:rsid w:val="006A5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93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5829">
      <w:bodyDiv w:val="1"/>
      <w:marLeft w:val="0"/>
      <w:marRight w:val="0"/>
      <w:marTop w:val="0"/>
      <w:marBottom w:val="0"/>
      <w:divBdr>
        <w:top w:val="none" w:sz="0" w:space="0" w:color="auto"/>
        <w:left w:val="none" w:sz="0" w:space="0" w:color="auto"/>
        <w:bottom w:val="none" w:sz="0" w:space="0" w:color="auto"/>
        <w:right w:val="none" w:sz="0" w:space="0" w:color="auto"/>
      </w:divBdr>
    </w:div>
    <w:div w:id="46612068">
      <w:bodyDiv w:val="1"/>
      <w:marLeft w:val="0"/>
      <w:marRight w:val="0"/>
      <w:marTop w:val="0"/>
      <w:marBottom w:val="0"/>
      <w:divBdr>
        <w:top w:val="none" w:sz="0" w:space="0" w:color="auto"/>
        <w:left w:val="none" w:sz="0" w:space="0" w:color="auto"/>
        <w:bottom w:val="none" w:sz="0" w:space="0" w:color="auto"/>
        <w:right w:val="none" w:sz="0" w:space="0" w:color="auto"/>
      </w:divBdr>
    </w:div>
    <w:div w:id="81269581">
      <w:bodyDiv w:val="1"/>
      <w:marLeft w:val="0"/>
      <w:marRight w:val="0"/>
      <w:marTop w:val="0"/>
      <w:marBottom w:val="0"/>
      <w:divBdr>
        <w:top w:val="none" w:sz="0" w:space="0" w:color="auto"/>
        <w:left w:val="none" w:sz="0" w:space="0" w:color="auto"/>
        <w:bottom w:val="none" w:sz="0" w:space="0" w:color="auto"/>
        <w:right w:val="none" w:sz="0" w:space="0" w:color="auto"/>
      </w:divBdr>
    </w:div>
    <w:div w:id="93062279">
      <w:bodyDiv w:val="1"/>
      <w:marLeft w:val="0"/>
      <w:marRight w:val="0"/>
      <w:marTop w:val="0"/>
      <w:marBottom w:val="0"/>
      <w:divBdr>
        <w:top w:val="none" w:sz="0" w:space="0" w:color="auto"/>
        <w:left w:val="none" w:sz="0" w:space="0" w:color="auto"/>
        <w:bottom w:val="none" w:sz="0" w:space="0" w:color="auto"/>
        <w:right w:val="none" w:sz="0" w:space="0" w:color="auto"/>
      </w:divBdr>
    </w:div>
    <w:div w:id="101456392">
      <w:bodyDiv w:val="1"/>
      <w:marLeft w:val="0"/>
      <w:marRight w:val="0"/>
      <w:marTop w:val="0"/>
      <w:marBottom w:val="0"/>
      <w:divBdr>
        <w:top w:val="none" w:sz="0" w:space="0" w:color="auto"/>
        <w:left w:val="none" w:sz="0" w:space="0" w:color="auto"/>
        <w:bottom w:val="none" w:sz="0" w:space="0" w:color="auto"/>
        <w:right w:val="none" w:sz="0" w:space="0" w:color="auto"/>
      </w:divBdr>
    </w:div>
    <w:div w:id="127627301">
      <w:bodyDiv w:val="1"/>
      <w:marLeft w:val="0"/>
      <w:marRight w:val="0"/>
      <w:marTop w:val="0"/>
      <w:marBottom w:val="0"/>
      <w:divBdr>
        <w:top w:val="none" w:sz="0" w:space="0" w:color="auto"/>
        <w:left w:val="none" w:sz="0" w:space="0" w:color="auto"/>
        <w:bottom w:val="none" w:sz="0" w:space="0" w:color="auto"/>
        <w:right w:val="none" w:sz="0" w:space="0" w:color="auto"/>
      </w:divBdr>
      <w:divsChild>
        <w:div w:id="2032804373">
          <w:marLeft w:val="432"/>
          <w:marRight w:val="0"/>
          <w:marTop w:val="120"/>
          <w:marBottom w:val="0"/>
          <w:divBdr>
            <w:top w:val="none" w:sz="0" w:space="0" w:color="auto"/>
            <w:left w:val="none" w:sz="0" w:space="0" w:color="auto"/>
            <w:bottom w:val="none" w:sz="0" w:space="0" w:color="auto"/>
            <w:right w:val="none" w:sz="0" w:space="0" w:color="auto"/>
          </w:divBdr>
        </w:div>
        <w:div w:id="173107357">
          <w:marLeft w:val="432"/>
          <w:marRight w:val="0"/>
          <w:marTop w:val="120"/>
          <w:marBottom w:val="0"/>
          <w:divBdr>
            <w:top w:val="none" w:sz="0" w:space="0" w:color="auto"/>
            <w:left w:val="none" w:sz="0" w:space="0" w:color="auto"/>
            <w:bottom w:val="none" w:sz="0" w:space="0" w:color="auto"/>
            <w:right w:val="none" w:sz="0" w:space="0" w:color="auto"/>
          </w:divBdr>
        </w:div>
      </w:divsChild>
    </w:div>
    <w:div w:id="154346910">
      <w:bodyDiv w:val="1"/>
      <w:marLeft w:val="0"/>
      <w:marRight w:val="0"/>
      <w:marTop w:val="0"/>
      <w:marBottom w:val="0"/>
      <w:divBdr>
        <w:top w:val="none" w:sz="0" w:space="0" w:color="auto"/>
        <w:left w:val="none" w:sz="0" w:space="0" w:color="auto"/>
        <w:bottom w:val="none" w:sz="0" w:space="0" w:color="auto"/>
        <w:right w:val="none" w:sz="0" w:space="0" w:color="auto"/>
      </w:divBdr>
    </w:div>
    <w:div w:id="164439236">
      <w:bodyDiv w:val="1"/>
      <w:marLeft w:val="0"/>
      <w:marRight w:val="0"/>
      <w:marTop w:val="0"/>
      <w:marBottom w:val="0"/>
      <w:divBdr>
        <w:top w:val="none" w:sz="0" w:space="0" w:color="auto"/>
        <w:left w:val="none" w:sz="0" w:space="0" w:color="auto"/>
        <w:bottom w:val="none" w:sz="0" w:space="0" w:color="auto"/>
        <w:right w:val="none" w:sz="0" w:space="0" w:color="auto"/>
      </w:divBdr>
    </w:div>
    <w:div w:id="165024148">
      <w:bodyDiv w:val="1"/>
      <w:marLeft w:val="0"/>
      <w:marRight w:val="0"/>
      <w:marTop w:val="0"/>
      <w:marBottom w:val="0"/>
      <w:divBdr>
        <w:top w:val="none" w:sz="0" w:space="0" w:color="auto"/>
        <w:left w:val="none" w:sz="0" w:space="0" w:color="auto"/>
        <w:bottom w:val="none" w:sz="0" w:space="0" w:color="auto"/>
        <w:right w:val="none" w:sz="0" w:space="0" w:color="auto"/>
      </w:divBdr>
    </w:div>
    <w:div w:id="172652926">
      <w:bodyDiv w:val="1"/>
      <w:marLeft w:val="0"/>
      <w:marRight w:val="0"/>
      <w:marTop w:val="0"/>
      <w:marBottom w:val="0"/>
      <w:divBdr>
        <w:top w:val="none" w:sz="0" w:space="0" w:color="auto"/>
        <w:left w:val="none" w:sz="0" w:space="0" w:color="auto"/>
        <w:bottom w:val="none" w:sz="0" w:space="0" w:color="auto"/>
        <w:right w:val="none" w:sz="0" w:space="0" w:color="auto"/>
      </w:divBdr>
    </w:div>
    <w:div w:id="216093869">
      <w:bodyDiv w:val="1"/>
      <w:marLeft w:val="0"/>
      <w:marRight w:val="0"/>
      <w:marTop w:val="0"/>
      <w:marBottom w:val="0"/>
      <w:divBdr>
        <w:top w:val="none" w:sz="0" w:space="0" w:color="auto"/>
        <w:left w:val="none" w:sz="0" w:space="0" w:color="auto"/>
        <w:bottom w:val="none" w:sz="0" w:space="0" w:color="auto"/>
        <w:right w:val="none" w:sz="0" w:space="0" w:color="auto"/>
      </w:divBdr>
    </w:div>
    <w:div w:id="224800185">
      <w:bodyDiv w:val="1"/>
      <w:marLeft w:val="0"/>
      <w:marRight w:val="0"/>
      <w:marTop w:val="0"/>
      <w:marBottom w:val="0"/>
      <w:divBdr>
        <w:top w:val="none" w:sz="0" w:space="0" w:color="auto"/>
        <w:left w:val="none" w:sz="0" w:space="0" w:color="auto"/>
        <w:bottom w:val="none" w:sz="0" w:space="0" w:color="auto"/>
        <w:right w:val="none" w:sz="0" w:space="0" w:color="auto"/>
      </w:divBdr>
    </w:div>
    <w:div w:id="270745597">
      <w:bodyDiv w:val="1"/>
      <w:marLeft w:val="0"/>
      <w:marRight w:val="0"/>
      <w:marTop w:val="0"/>
      <w:marBottom w:val="0"/>
      <w:divBdr>
        <w:top w:val="none" w:sz="0" w:space="0" w:color="auto"/>
        <w:left w:val="none" w:sz="0" w:space="0" w:color="auto"/>
        <w:bottom w:val="none" w:sz="0" w:space="0" w:color="auto"/>
        <w:right w:val="none" w:sz="0" w:space="0" w:color="auto"/>
      </w:divBdr>
    </w:div>
    <w:div w:id="276061141">
      <w:bodyDiv w:val="1"/>
      <w:marLeft w:val="0"/>
      <w:marRight w:val="0"/>
      <w:marTop w:val="0"/>
      <w:marBottom w:val="0"/>
      <w:divBdr>
        <w:top w:val="none" w:sz="0" w:space="0" w:color="auto"/>
        <w:left w:val="none" w:sz="0" w:space="0" w:color="auto"/>
        <w:bottom w:val="none" w:sz="0" w:space="0" w:color="auto"/>
        <w:right w:val="none" w:sz="0" w:space="0" w:color="auto"/>
      </w:divBdr>
    </w:div>
    <w:div w:id="277838210">
      <w:bodyDiv w:val="1"/>
      <w:marLeft w:val="0"/>
      <w:marRight w:val="0"/>
      <w:marTop w:val="0"/>
      <w:marBottom w:val="0"/>
      <w:divBdr>
        <w:top w:val="none" w:sz="0" w:space="0" w:color="auto"/>
        <w:left w:val="none" w:sz="0" w:space="0" w:color="auto"/>
        <w:bottom w:val="none" w:sz="0" w:space="0" w:color="auto"/>
        <w:right w:val="none" w:sz="0" w:space="0" w:color="auto"/>
      </w:divBdr>
    </w:div>
    <w:div w:id="292056532">
      <w:bodyDiv w:val="1"/>
      <w:marLeft w:val="0"/>
      <w:marRight w:val="0"/>
      <w:marTop w:val="0"/>
      <w:marBottom w:val="0"/>
      <w:divBdr>
        <w:top w:val="none" w:sz="0" w:space="0" w:color="auto"/>
        <w:left w:val="none" w:sz="0" w:space="0" w:color="auto"/>
        <w:bottom w:val="none" w:sz="0" w:space="0" w:color="auto"/>
        <w:right w:val="none" w:sz="0" w:space="0" w:color="auto"/>
      </w:divBdr>
    </w:div>
    <w:div w:id="299922765">
      <w:bodyDiv w:val="1"/>
      <w:marLeft w:val="0"/>
      <w:marRight w:val="0"/>
      <w:marTop w:val="0"/>
      <w:marBottom w:val="0"/>
      <w:divBdr>
        <w:top w:val="none" w:sz="0" w:space="0" w:color="auto"/>
        <w:left w:val="none" w:sz="0" w:space="0" w:color="auto"/>
        <w:bottom w:val="none" w:sz="0" w:space="0" w:color="auto"/>
        <w:right w:val="none" w:sz="0" w:space="0" w:color="auto"/>
      </w:divBdr>
    </w:div>
    <w:div w:id="314143999">
      <w:bodyDiv w:val="1"/>
      <w:marLeft w:val="0"/>
      <w:marRight w:val="0"/>
      <w:marTop w:val="0"/>
      <w:marBottom w:val="0"/>
      <w:divBdr>
        <w:top w:val="none" w:sz="0" w:space="0" w:color="auto"/>
        <w:left w:val="none" w:sz="0" w:space="0" w:color="auto"/>
        <w:bottom w:val="none" w:sz="0" w:space="0" w:color="auto"/>
        <w:right w:val="none" w:sz="0" w:space="0" w:color="auto"/>
      </w:divBdr>
    </w:div>
    <w:div w:id="330639336">
      <w:bodyDiv w:val="1"/>
      <w:marLeft w:val="0"/>
      <w:marRight w:val="0"/>
      <w:marTop w:val="0"/>
      <w:marBottom w:val="0"/>
      <w:divBdr>
        <w:top w:val="none" w:sz="0" w:space="0" w:color="auto"/>
        <w:left w:val="none" w:sz="0" w:space="0" w:color="auto"/>
        <w:bottom w:val="none" w:sz="0" w:space="0" w:color="auto"/>
        <w:right w:val="none" w:sz="0" w:space="0" w:color="auto"/>
      </w:divBdr>
    </w:div>
    <w:div w:id="335227354">
      <w:bodyDiv w:val="1"/>
      <w:marLeft w:val="0"/>
      <w:marRight w:val="0"/>
      <w:marTop w:val="0"/>
      <w:marBottom w:val="0"/>
      <w:divBdr>
        <w:top w:val="none" w:sz="0" w:space="0" w:color="auto"/>
        <w:left w:val="none" w:sz="0" w:space="0" w:color="auto"/>
        <w:bottom w:val="none" w:sz="0" w:space="0" w:color="auto"/>
        <w:right w:val="none" w:sz="0" w:space="0" w:color="auto"/>
      </w:divBdr>
    </w:div>
    <w:div w:id="339165267">
      <w:bodyDiv w:val="1"/>
      <w:marLeft w:val="0"/>
      <w:marRight w:val="0"/>
      <w:marTop w:val="0"/>
      <w:marBottom w:val="0"/>
      <w:divBdr>
        <w:top w:val="none" w:sz="0" w:space="0" w:color="auto"/>
        <w:left w:val="none" w:sz="0" w:space="0" w:color="auto"/>
        <w:bottom w:val="none" w:sz="0" w:space="0" w:color="auto"/>
        <w:right w:val="none" w:sz="0" w:space="0" w:color="auto"/>
      </w:divBdr>
      <w:divsChild>
        <w:div w:id="466095520">
          <w:marLeft w:val="0"/>
          <w:marRight w:val="0"/>
          <w:marTop w:val="0"/>
          <w:marBottom w:val="0"/>
          <w:divBdr>
            <w:top w:val="none" w:sz="0" w:space="0" w:color="auto"/>
            <w:left w:val="none" w:sz="0" w:space="0" w:color="auto"/>
            <w:bottom w:val="none" w:sz="0" w:space="0" w:color="auto"/>
            <w:right w:val="none" w:sz="0" w:space="0" w:color="auto"/>
          </w:divBdr>
        </w:div>
        <w:div w:id="1084646658">
          <w:marLeft w:val="0"/>
          <w:marRight w:val="0"/>
          <w:marTop w:val="0"/>
          <w:marBottom w:val="0"/>
          <w:divBdr>
            <w:top w:val="none" w:sz="0" w:space="0" w:color="auto"/>
            <w:left w:val="none" w:sz="0" w:space="0" w:color="auto"/>
            <w:bottom w:val="none" w:sz="0" w:space="0" w:color="auto"/>
            <w:right w:val="none" w:sz="0" w:space="0" w:color="auto"/>
          </w:divBdr>
        </w:div>
        <w:div w:id="647784822">
          <w:marLeft w:val="0"/>
          <w:marRight w:val="0"/>
          <w:marTop w:val="0"/>
          <w:marBottom w:val="0"/>
          <w:divBdr>
            <w:top w:val="none" w:sz="0" w:space="0" w:color="auto"/>
            <w:left w:val="none" w:sz="0" w:space="0" w:color="auto"/>
            <w:bottom w:val="none" w:sz="0" w:space="0" w:color="auto"/>
            <w:right w:val="none" w:sz="0" w:space="0" w:color="auto"/>
          </w:divBdr>
        </w:div>
        <w:div w:id="154537578">
          <w:marLeft w:val="0"/>
          <w:marRight w:val="0"/>
          <w:marTop w:val="0"/>
          <w:marBottom w:val="0"/>
          <w:divBdr>
            <w:top w:val="none" w:sz="0" w:space="0" w:color="auto"/>
            <w:left w:val="none" w:sz="0" w:space="0" w:color="auto"/>
            <w:bottom w:val="none" w:sz="0" w:space="0" w:color="auto"/>
            <w:right w:val="none" w:sz="0" w:space="0" w:color="auto"/>
          </w:divBdr>
        </w:div>
        <w:div w:id="273445303">
          <w:marLeft w:val="0"/>
          <w:marRight w:val="0"/>
          <w:marTop w:val="0"/>
          <w:marBottom w:val="0"/>
          <w:divBdr>
            <w:top w:val="none" w:sz="0" w:space="0" w:color="auto"/>
            <w:left w:val="none" w:sz="0" w:space="0" w:color="auto"/>
            <w:bottom w:val="none" w:sz="0" w:space="0" w:color="auto"/>
            <w:right w:val="none" w:sz="0" w:space="0" w:color="auto"/>
          </w:divBdr>
        </w:div>
      </w:divsChild>
    </w:div>
    <w:div w:id="342829462">
      <w:bodyDiv w:val="1"/>
      <w:marLeft w:val="0"/>
      <w:marRight w:val="0"/>
      <w:marTop w:val="0"/>
      <w:marBottom w:val="0"/>
      <w:divBdr>
        <w:top w:val="none" w:sz="0" w:space="0" w:color="auto"/>
        <w:left w:val="none" w:sz="0" w:space="0" w:color="auto"/>
        <w:bottom w:val="none" w:sz="0" w:space="0" w:color="auto"/>
        <w:right w:val="none" w:sz="0" w:space="0" w:color="auto"/>
      </w:divBdr>
    </w:div>
    <w:div w:id="356809826">
      <w:bodyDiv w:val="1"/>
      <w:marLeft w:val="0"/>
      <w:marRight w:val="0"/>
      <w:marTop w:val="0"/>
      <w:marBottom w:val="0"/>
      <w:divBdr>
        <w:top w:val="none" w:sz="0" w:space="0" w:color="auto"/>
        <w:left w:val="none" w:sz="0" w:space="0" w:color="auto"/>
        <w:bottom w:val="none" w:sz="0" w:space="0" w:color="auto"/>
        <w:right w:val="none" w:sz="0" w:space="0" w:color="auto"/>
      </w:divBdr>
    </w:div>
    <w:div w:id="357245059">
      <w:bodyDiv w:val="1"/>
      <w:marLeft w:val="0"/>
      <w:marRight w:val="0"/>
      <w:marTop w:val="0"/>
      <w:marBottom w:val="0"/>
      <w:divBdr>
        <w:top w:val="none" w:sz="0" w:space="0" w:color="auto"/>
        <w:left w:val="none" w:sz="0" w:space="0" w:color="auto"/>
        <w:bottom w:val="none" w:sz="0" w:space="0" w:color="auto"/>
        <w:right w:val="none" w:sz="0" w:space="0" w:color="auto"/>
      </w:divBdr>
    </w:div>
    <w:div w:id="363022125">
      <w:bodyDiv w:val="1"/>
      <w:marLeft w:val="0"/>
      <w:marRight w:val="0"/>
      <w:marTop w:val="0"/>
      <w:marBottom w:val="0"/>
      <w:divBdr>
        <w:top w:val="none" w:sz="0" w:space="0" w:color="auto"/>
        <w:left w:val="none" w:sz="0" w:space="0" w:color="auto"/>
        <w:bottom w:val="none" w:sz="0" w:space="0" w:color="auto"/>
        <w:right w:val="none" w:sz="0" w:space="0" w:color="auto"/>
      </w:divBdr>
    </w:div>
    <w:div w:id="423184175">
      <w:bodyDiv w:val="1"/>
      <w:marLeft w:val="0"/>
      <w:marRight w:val="0"/>
      <w:marTop w:val="0"/>
      <w:marBottom w:val="0"/>
      <w:divBdr>
        <w:top w:val="none" w:sz="0" w:space="0" w:color="auto"/>
        <w:left w:val="none" w:sz="0" w:space="0" w:color="auto"/>
        <w:bottom w:val="none" w:sz="0" w:space="0" w:color="auto"/>
        <w:right w:val="none" w:sz="0" w:space="0" w:color="auto"/>
      </w:divBdr>
    </w:div>
    <w:div w:id="426922103">
      <w:bodyDiv w:val="1"/>
      <w:marLeft w:val="0"/>
      <w:marRight w:val="0"/>
      <w:marTop w:val="0"/>
      <w:marBottom w:val="0"/>
      <w:divBdr>
        <w:top w:val="none" w:sz="0" w:space="0" w:color="auto"/>
        <w:left w:val="none" w:sz="0" w:space="0" w:color="auto"/>
        <w:bottom w:val="none" w:sz="0" w:space="0" w:color="auto"/>
        <w:right w:val="none" w:sz="0" w:space="0" w:color="auto"/>
      </w:divBdr>
    </w:div>
    <w:div w:id="465438524">
      <w:bodyDiv w:val="1"/>
      <w:marLeft w:val="0"/>
      <w:marRight w:val="0"/>
      <w:marTop w:val="0"/>
      <w:marBottom w:val="0"/>
      <w:divBdr>
        <w:top w:val="none" w:sz="0" w:space="0" w:color="auto"/>
        <w:left w:val="none" w:sz="0" w:space="0" w:color="auto"/>
        <w:bottom w:val="none" w:sz="0" w:space="0" w:color="auto"/>
        <w:right w:val="none" w:sz="0" w:space="0" w:color="auto"/>
      </w:divBdr>
    </w:div>
    <w:div w:id="502163359">
      <w:bodyDiv w:val="1"/>
      <w:marLeft w:val="0"/>
      <w:marRight w:val="0"/>
      <w:marTop w:val="0"/>
      <w:marBottom w:val="0"/>
      <w:divBdr>
        <w:top w:val="none" w:sz="0" w:space="0" w:color="auto"/>
        <w:left w:val="none" w:sz="0" w:space="0" w:color="auto"/>
        <w:bottom w:val="none" w:sz="0" w:space="0" w:color="auto"/>
        <w:right w:val="none" w:sz="0" w:space="0" w:color="auto"/>
      </w:divBdr>
    </w:div>
    <w:div w:id="525211608">
      <w:bodyDiv w:val="1"/>
      <w:marLeft w:val="0"/>
      <w:marRight w:val="0"/>
      <w:marTop w:val="0"/>
      <w:marBottom w:val="0"/>
      <w:divBdr>
        <w:top w:val="none" w:sz="0" w:space="0" w:color="auto"/>
        <w:left w:val="none" w:sz="0" w:space="0" w:color="auto"/>
        <w:bottom w:val="none" w:sz="0" w:space="0" w:color="auto"/>
        <w:right w:val="none" w:sz="0" w:space="0" w:color="auto"/>
      </w:divBdr>
    </w:div>
    <w:div w:id="534200870">
      <w:bodyDiv w:val="1"/>
      <w:marLeft w:val="0"/>
      <w:marRight w:val="0"/>
      <w:marTop w:val="0"/>
      <w:marBottom w:val="0"/>
      <w:divBdr>
        <w:top w:val="none" w:sz="0" w:space="0" w:color="auto"/>
        <w:left w:val="none" w:sz="0" w:space="0" w:color="auto"/>
        <w:bottom w:val="none" w:sz="0" w:space="0" w:color="auto"/>
        <w:right w:val="none" w:sz="0" w:space="0" w:color="auto"/>
      </w:divBdr>
    </w:div>
    <w:div w:id="535509872">
      <w:bodyDiv w:val="1"/>
      <w:marLeft w:val="0"/>
      <w:marRight w:val="0"/>
      <w:marTop w:val="0"/>
      <w:marBottom w:val="0"/>
      <w:divBdr>
        <w:top w:val="none" w:sz="0" w:space="0" w:color="auto"/>
        <w:left w:val="none" w:sz="0" w:space="0" w:color="auto"/>
        <w:bottom w:val="none" w:sz="0" w:space="0" w:color="auto"/>
        <w:right w:val="none" w:sz="0" w:space="0" w:color="auto"/>
      </w:divBdr>
    </w:div>
    <w:div w:id="536503959">
      <w:bodyDiv w:val="1"/>
      <w:marLeft w:val="0"/>
      <w:marRight w:val="0"/>
      <w:marTop w:val="0"/>
      <w:marBottom w:val="0"/>
      <w:divBdr>
        <w:top w:val="none" w:sz="0" w:space="0" w:color="auto"/>
        <w:left w:val="none" w:sz="0" w:space="0" w:color="auto"/>
        <w:bottom w:val="none" w:sz="0" w:space="0" w:color="auto"/>
        <w:right w:val="none" w:sz="0" w:space="0" w:color="auto"/>
      </w:divBdr>
    </w:div>
    <w:div w:id="550851400">
      <w:bodyDiv w:val="1"/>
      <w:marLeft w:val="0"/>
      <w:marRight w:val="0"/>
      <w:marTop w:val="0"/>
      <w:marBottom w:val="0"/>
      <w:divBdr>
        <w:top w:val="none" w:sz="0" w:space="0" w:color="auto"/>
        <w:left w:val="none" w:sz="0" w:space="0" w:color="auto"/>
        <w:bottom w:val="none" w:sz="0" w:space="0" w:color="auto"/>
        <w:right w:val="none" w:sz="0" w:space="0" w:color="auto"/>
      </w:divBdr>
    </w:div>
    <w:div w:id="558590290">
      <w:bodyDiv w:val="1"/>
      <w:marLeft w:val="0"/>
      <w:marRight w:val="0"/>
      <w:marTop w:val="0"/>
      <w:marBottom w:val="0"/>
      <w:divBdr>
        <w:top w:val="none" w:sz="0" w:space="0" w:color="auto"/>
        <w:left w:val="none" w:sz="0" w:space="0" w:color="auto"/>
        <w:bottom w:val="none" w:sz="0" w:space="0" w:color="auto"/>
        <w:right w:val="none" w:sz="0" w:space="0" w:color="auto"/>
      </w:divBdr>
    </w:div>
    <w:div w:id="569929362">
      <w:bodyDiv w:val="1"/>
      <w:marLeft w:val="0"/>
      <w:marRight w:val="0"/>
      <w:marTop w:val="0"/>
      <w:marBottom w:val="0"/>
      <w:divBdr>
        <w:top w:val="none" w:sz="0" w:space="0" w:color="auto"/>
        <w:left w:val="none" w:sz="0" w:space="0" w:color="auto"/>
        <w:bottom w:val="none" w:sz="0" w:space="0" w:color="auto"/>
        <w:right w:val="none" w:sz="0" w:space="0" w:color="auto"/>
      </w:divBdr>
    </w:div>
    <w:div w:id="583879085">
      <w:bodyDiv w:val="1"/>
      <w:marLeft w:val="0"/>
      <w:marRight w:val="0"/>
      <w:marTop w:val="0"/>
      <w:marBottom w:val="0"/>
      <w:divBdr>
        <w:top w:val="none" w:sz="0" w:space="0" w:color="auto"/>
        <w:left w:val="none" w:sz="0" w:space="0" w:color="auto"/>
        <w:bottom w:val="none" w:sz="0" w:space="0" w:color="auto"/>
        <w:right w:val="none" w:sz="0" w:space="0" w:color="auto"/>
      </w:divBdr>
    </w:div>
    <w:div w:id="594943259">
      <w:bodyDiv w:val="1"/>
      <w:marLeft w:val="0"/>
      <w:marRight w:val="0"/>
      <w:marTop w:val="0"/>
      <w:marBottom w:val="0"/>
      <w:divBdr>
        <w:top w:val="none" w:sz="0" w:space="0" w:color="auto"/>
        <w:left w:val="none" w:sz="0" w:space="0" w:color="auto"/>
        <w:bottom w:val="none" w:sz="0" w:space="0" w:color="auto"/>
        <w:right w:val="none" w:sz="0" w:space="0" w:color="auto"/>
      </w:divBdr>
    </w:div>
    <w:div w:id="595330957">
      <w:bodyDiv w:val="1"/>
      <w:marLeft w:val="0"/>
      <w:marRight w:val="0"/>
      <w:marTop w:val="0"/>
      <w:marBottom w:val="0"/>
      <w:divBdr>
        <w:top w:val="none" w:sz="0" w:space="0" w:color="auto"/>
        <w:left w:val="none" w:sz="0" w:space="0" w:color="auto"/>
        <w:bottom w:val="none" w:sz="0" w:space="0" w:color="auto"/>
        <w:right w:val="none" w:sz="0" w:space="0" w:color="auto"/>
      </w:divBdr>
    </w:div>
    <w:div w:id="613443612">
      <w:bodyDiv w:val="1"/>
      <w:marLeft w:val="0"/>
      <w:marRight w:val="0"/>
      <w:marTop w:val="0"/>
      <w:marBottom w:val="0"/>
      <w:divBdr>
        <w:top w:val="none" w:sz="0" w:space="0" w:color="auto"/>
        <w:left w:val="none" w:sz="0" w:space="0" w:color="auto"/>
        <w:bottom w:val="none" w:sz="0" w:space="0" w:color="auto"/>
        <w:right w:val="none" w:sz="0" w:space="0" w:color="auto"/>
      </w:divBdr>
    </w:div>
    <w:div w:id="661934054">
      <w:bodyDiv w:val="1"/>
      <w:marLeft w:val="0"/>
      <w:marRight w:val="0"/>
      <w:marTop w:val="0"/>
      <w:marBottom w:val="0"/>
      <w:divBdr>
        <w:top w:val="none" w:sz="0" w:space="0" w:color="auto"/>
        <w:left w:val="none" w:sz="0" w:space="0" w:color="auto"/>
        <w:bottom w:val="none" w:sz="0" w:space="0" w:color="auto"/>
        <w:right w:val="none" w:sz="0" w:space="0" w:color="auto"/>
      </w:divBdr>
    </w:div>
    <w:div w:id="662902290">
      <w:bodyDiv w:val="1"/>
      <w:marLeft w:val="0"/>
      <w:marRight w:val="0"/>
      <w:marTop w:val="0"/>
      <w:marBottom w:val="0"/>
      <w:divBdr>
        <w:top w:val="none" w:sz="0" w:space="0" w:color="auto"/>
        <w:left w:val="none" w:sz="0" w:space="0" w:color="auto"/>
        <w:bottom w:val="none" w:sz="0" w:space="0" w:color="auto"/>
        <w:right w:val="none" w:sz="0" w:space="0" w:color="auto"/>
      </w:divBdr>
      <w:divsChild>
        <w:div w:id="225725989">
          <w:marLeft w:val="1152"/>
          <w:marRight w:val="0"/>
          <w:marTop w:val="120"/>
          <w:marBottom w:val="0"/>
          <w:divBdr>
            <w:top w:val="none" w:sz="0" w:space="0" w:color="auto"/>
            <w:left w:val="none" w:sz="0" w:space="0" w:color="auto"/>
            <w:bottom w:val="none" w:sz="0" w:space="0" w:color="auto"/>
            <w:right w:val="none" w:sz="0" w:space="0" w:color="auto"/>
          </w:divBdr>
        </w:div>
        <w:div w:id="566574383">
          <w:marLeft w:val="1872"/>
          <w:marRight w:val="0"/>
          <w:marTop w:val="120"/>
          <w:marBottom w:val="0"/>
          <w:divBdr>
            <w:top w:val="none" w:sz="0" w:space="0" w:color="auto"/>
            <w:left w:val="none" w:sz="0" w:space="0" w:color="auto"/>
            <w:bottom w:val="none" w:sz="0" w:space="0" w:color="auto"/>
            <w:right w:val="none" w:sz="0" w:space="0" w:color="auto"/>
          </w:divBdr>
        </w:div>
        <w:div w:id="1404794552">
          <w:marLeft w:val="1872"/>
          <w:marRight w:val="0"/>
          <w:marTop w:val="120"/>
          <w:marBottom w:val="0"/>
          <w:divBdr>
            <w:top w:val="none" w:sz="0" w:space="0" w:color="auto"/>
            <w:left w:val="none" w:sz="0" w:space="0" w:color="auto"/>
            <w:bottom w:val="none" w:sz="0" w:space="0" w:color="auto"/>
            <w:right w:val="none" w:sz="0" w:space="0" w:color="auto"/>
          </w:divBdr>
        </w:div>
        <w:div w:id="1019283158">
          <w:marLeft w:val="1152"/>
          <w:marRight w:val="0"/>
          <w:marTop w:val="120"/>
          <w:marBottom w:val="0"/>
          <w:divBdr>
            <w:top w:val="none" w:sz="0" w:space="0" w:color="auto"/>
            <w:left w:val="none" w:sz="0" w:space="0" w:color="auto"/>
            <w:bottom w:val="none" w:sz="0" w:space="0" w:color="auto"/>
            <w:right w:val="none" w:sz="0" w:space="0" w:color="auto"/>
          </w:divBdr>
        </w:div>
        <w:div w:id="629436112">
          <w:marLeft w:val="1872"/>
          <w:marRight w:val="0"/>
          <w:marTop w:val="120"/>
          <w:marBottom w:val="0"/>
          <w:divBdr>
            <w:top w:val="none" w:sz="0" w:space="0" w:color="auto"/>
            <w:left w:val="none" w:sz="0" w:space="0" w:color="auto"/>
            <w:bottom w:val="none" w:sz="0" w:space="0" w:color="auto"/>
            <w:right w:val="none" w:sz="0" w:space="0" w:color="auto"/>
          </w:divBdr>
        </w:div>
        <w:div w:id="210968409">
          <w:marLeft w:val="1872"/>
          <w:marRight w:val="0"/>
          <w:marTop w:val="120"/>
          <w:marBottom w:val="0"/>
          <w:divBdr>
            <w:top w:val="none" w:sz="0" w:space="0" w:color="auto"/>
            <w:left w:val="none" w:sz="0" w:space="0" w:color="auto"/>
            <w:bottom w:val="none" w:sz="0" w:space="0" w:color="auto"/>
            <w:right w:val="none" w:sz="0" w:space="0" w:color="auto"/>
          </w:divBdr>
        </w:div>
      </w:divsChild>
    </w:div>
    <w:div w:id="663552286">
      <w:bodyDiv w:val="1"/>
      <w:marLeft w:val="0"/>
      <w:marRight w:val="0"/>
      <w:marTop w:val="0"/>
      <w:marBottom w:val="0"/>
      <w:divBdr>
        <w:top w:val="none" w:sz="0" w:space="0" w:color="auto"/>
        <w:left w:val="none" w:sz="0" w:space="0" w:color="auto"/>
        <w:bottom w:val="none" w:sz="0" w:space="0" w:color="auto"/>
        <w:right w:val="none" w:sz="0" w:space="0" w:color="auto"/>
      </w:divBdr>
    </w:div>
    <w:div w:id="665281640">
      <w:bodyDiv w:val="1"/>
      <w:marLeft w:val="0"/>
      <w:marRight w:val="0"/>
      <w:marTop w:val="0"/>
      <w:marBottom w:val="0"/>
      <w:divBdr>
        <w:top w:val="none" w:sz="0" w:space="0" w:color="auto"/>
        <w:left w:val="none" w:sz="0" w:space="0" w:color="auto"/>
        <w:bottom w:val="none" w:sz="0" w:space="0" w:color="auto"/>
        <w:right w:val="none" w:sz="0" w:space="0" w:color="auto"/>
      </w:divBdr>
      <w:divsChild>
        <w:div w:id="678195862">
          <w:marLeft w:val="1152"/>
          <w:marRight w:val="0"/>
          <w:marTop w:val="120"/>
          <w:marBottom w:val="0"/>
          <w:divBdr>
            <w:top w:val="none" w:sz="0" w:space="0" w:color="auto"/>
            <w:left w:val="none" w:sz="0" w:space="0" w:color="auto"/>
            <w:bottom w:val="none" w:sz="0" w:space="0" w:color="auto"/>
            <w:right w:val="none" w:sz="0" w:space="0" w:color="auto"/>
          </w:divBdr>
        </w:div>
        <w:div w:id="1691104413">
          <w:marLeft w:val="1152"/>
          <w:marRight w:val="0"/>
          <w:marTop w:val="120"/>
          <w:marBottom w:val="0"/>
          <w:divBdr>
            <w:top w:val="none" w:sz="0" w:space="0" w:color="auto"/>
            <w:left w:val="none" w:sz="0" w:space="0" w:color="auto"/>
            <w:bottom w:val="none" w:sz="0" w:space="0" w:color="auto"/>
            <w:right w:val="none" w:sz="0" w:space="0" w:color="auto"/>
          </w:divBdr>
        </w:div>
        <w:div w:id="1895697903">
          <w:marLeft w:val="1152"/>
          <w:marRight w:val="0"/>
          <w:marTop w:val="120"/>
          <w:marBottom w:val="0"/>
          <w:divBdr>
            <w:top w:val="none" w:sz="0" w:space="0" w:color="auto"/>
            <w:left w:val="none" w:sz="0" w:space="0" w:color="auto"/>
            <w:bottom w:val="none" w:sz="0" w:space="0" w:color="auto"/>
            <w:right w:val="none" w:sz="0" w:space="0" w:color="auto"/>
          </w:divBdr>
        </w:div>
      </w:divsChild>
    </w:div>
    <w:div w:id="675230179">
      <w:bodyDiv w:val="1"/>
      <w:marLeft w:val="0"/>
      <w:marRight w:val="0"/>
      <w:marTop w:val="0"/>
      <w:marBottom w:val="0"/>
      <w:divBdr>
        <w:top w:val="none" w:sz="0" w:space="0" w:color="auto"/>
        <w:left w:val="none" w:sz="0" w:space="0" w:color="auto"/>
        <w:bottom w:val="none" w:sz="0" w:space="0" w:color="auto"/>
        <w:right w:val="none" w:sz="0" w:space="0" w:color="auto"/>
      </w:divBdr>
    </w:div>
    <w:div w:id="685248859">
      <w:bodyDiv w:val="1"/>
      <w:marLeft w:val="0"/>
      <w:marRight w:val="0"/>
      <w:marTop w:val="0"/>
      <w:marBottom w:val="0"/>
      <w:divBdr>
        <w:top w:val="none" w:sz="0" w:space="0" w:color="auto"/>
        <w:left w:val="none" w:sz="0" w:space="0" w:color="auto"/>
        <w:bottom w:val="none" w:sz="0" w:space="0" w:color="auto"/>
        <w:right w:val="none" w:sz="0" w:space="0" w:color="auto"/>
      </w:divBdr>
      <w:divsChild>
        <w:div w:id="12033265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0585445">
              <w:marLeft w:val="0"/>
              <w:marRight w:val="0"/>
              <w:marTop w:val="0"/>
              <w:marBottom w:val="0"/>
              <w:divBdr>
                <w:top w:val="none" w:sz="0" w:space="0" w:color="auto"/>
                <w:left w:val="none" w:sz="0" w:space="0" w:color="auto"/>
                <w:bottom w:val="none" w:sz="0" w:space="0" w:color="auto"/>
                <w:right w:val="none" w:sz="0" w:space="0" w:color="auto"/>
              </w:divBdr>
              <w:divsChild>
                <w:div w:id="11753385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6853478">
                      <w:marLeft w:val="0"/>
                      <w:marRight w:val="0"/>
                      <w:marTop w:val="0"/>
                      <w:marBottom w:val="0"/>
                      <w:divBdr>
                        <w:top w:val="none" w:sz="0" w:space="0" w:color="auto"/>
                        <w:left w:val="none" w:sz="0" w:space="0" w:color="auto"/>
                        <w:bottom w:val="none" w:sz="0" w:space="0" w:color="auto"/>
                        <w:right w:val="none" w:sz="0" w:space="0" w:color="auto"/>
                      </w:divBdr>
                      <w:divsChild>
                        <w:div w:id="127089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872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6497859">
              <w:marLeft w:val="0"/>
              <w:marRight w:val="0"/>
              <w:marTop w:val="0"/>
              <w:marBottom w:val="0"/>
              <w:divBdr>
                <w:top w:val="none" w:sz="0" w:space="0" w:color="auto"/>
                <w:left w:val="none" w:sz="0" w:space="0" w:color="auto"/>
                <w:bottom w:val="none" w:sz="0" w:space="0" w:color="auto"/>
                <w:right w:val="none" w:sz="0" w:space="0" w:color="auto"/>
              </w:divBdr>
              <w:divsChild>
                <w:div w:id="3700362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27663618">
                      <w:marLeft w:val="0"/>
                      <w:marRight w:val="0"/>
                      <w:marTop w:val="0"/>
                      <w:marBottom w:val="0"/>
                      <w:divBdr>
                        <w:top w:val="none" w:sz="0" w:space="0" w:color="auto"/>
                        <w:left w:val="none" w:sz="0" w:space="0" w:color="auto"/>
                        <w:bottom w:val="none" w:sz="0" w:space="0" w:color="auto"/>
                        <w:right w:val="none" w:sz="0" w:space="0" w:color="auto"/>
                      </w:divBdr>
                      <w:divsChild>
                        <w:div w:id="179374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5517596">
      <w:bodyDiv w:val="1"/>
      <w:marLeft w:val="0"/>
      <w:marRight w:val="0"/>
      <w:marTop w:val="0"/>
      <w:marBottom w:val="0"/>
      <w:divBdr>
        <w:top w:val="none" w:sz="0" w:space="0" w:color="auto"/>
        <w:left w:val="none" w:sz="0" w:space="0" w:color="auto"/>
        <w:bottom w:val="none" w:sz="0" w:space="0" w:color="auto"/>
        <w:right w:val="none" w:sz="0" w:space="0" w:color="auto"/>
      </w:divBdr>
    </w:div>
    <w:div w:id="701714753">
      <w:bodyDiv w:val="1"/>
      <w:marLeft w:val="0"/>
      <w:marRight w:val="0"/>
      <w:marTop w:val="0"/>
      <w:marBottom w:val="0"/>
      <w:divBdr>
        <w:top w:val="none" w:sz="0" w:space="0" w:color="auto"/>
        <w:left w:val="none" w:sz="0" w:space="0" w:color="auto"/>
        <w:bottom w:val="none" w:sz="0" w:space="0" w:color="auto"/>
        <w:right w:val="none" w:sz="0" w:space="0" w:color="auto"/>
      </w:divBdr>
    </w:div>
    <w:div w:id="707224022">
      <w:bodyDiv w:val="1"/>
      <w:marLeft w:val="0"/>
      <w:marRight w:val="0"/>
      <w:marTop w:val="0"/>
      <w:marBottom w:val="0"/>
      <w:divBdr>
        <w:top w:val="none" w:sz="0" w:space="0" w:color="auto"/>
        <w:left w:val="none" w:sz="0" w:space="0" w:color="auto"/>
        <w:bottom w:val="none" w:sz="0" w:space="0" w:color="auto"/>
        <w:right w:val="none" w:sz="0" w:space="0" w:color="auto"/>
      </w:divBdr>
    </w:div>
    <w:div w:id="770247828">
      <w:bodyDiv w:val="1"/>
      <w:marLeft w:val="0"/>
      <w:marRight w:val="0"/>
      <w:marTop w:val="0"/>
      <w:marBottom w:val="0"/>
      <w:divBdr>
        <w:top w:val="none" w:sz="0" w:space="0" w:color="auto"/>
        <w:left w:val="none" w:sz="0" w:space="0" w:color="auto"/>
        <w:bottom w:val="none" w:sz="0" w:space="0" w:color="auto"/>
        <w:right w:val="none" w:sz="0" w:space="0" w:color="auto"/>
      </w:divBdr>
    </w:div>
    <w:div w:id="800271553">
      <w:bodyDiv w:val="1"/>
      <w:marLeft w:val="0"/>
      <w:marRight w:val="0"/>
      <w:marTop w:val="0"/>
      <w:marBottom w:val="0"/>
      <w:divBdr>
        <w:top w:val="none" w:sz="0" w:space="0" w:color="auto"/>
        <w:left w:val="none" w:sz="0" w:space="0" w:color="auto"/>
        <w:bottom w:val="none" w:sz="0" w:space="0" w:color="auto"/>
        <w:right w:val="none" w:sz="0" w:space="0" w:color="auto"/>
      </w:divBdr>
    </w:div>
    <w:div w:id="813645289">
      <w:bodyDiv w:val="1"/>
      <w:marLeft w:val="0"/>
      <w:marRight w:val="0"/>
      <w:marTop w:val="0"/>
      <w:marBottom w:val="0"/>
      <w:divBdr>
        <w:top w:val="none" w:sz="0" w:space="0" w:color="auto"/>
        <w:left w:val="none" w:sz="0" w:space="0" w:color="auto"/>
        <w:bottom w:val="none" w:sz="0" w:space="0" w:color="auto"/>
        <w:right w:val="none" w:sz="0" w:space="0" w:color="auto"/>
      </w:divBdr>
    </w:div>
    <w:div w:id="813833143">
      <w:bodyDiv w:val="1"/>
      <w:marLeft w:val="0"/>
      <w:marRight w:val="0"/>
      <w:marTop w:val="0"/>
      <w:marBottom w:val="0"/>
      <w:divBdr>
        <w:top w:val="none" w:sz="0" w:space="0" w:color="auto"/>
        <w:left w:val="none" w:sz="0" w:space="0" w:color="auto"/>
        <w:bottom w:val="none" w:sz="0" w:space="0" w:color="auto"/>
        <w:right w:val="none" w:sz="0" w:space="0" w:color="auto"/>
      </w:divBdr>
    </w:div>
    <w:div w:id="838696342">
      <w:bodyDiv w:val="1"/>
      <w:marLeft w:val="0"/>
      <w:marRight w:val="0"/>
      <w:marTop w:val="0"/>
      <w:marBottom w:val="0"/>
      <w:divBdr>
        <w:top w:val="none" w:sz="0" w:space="0" w:color="auto"/>
        <w:left w:val="none" w:sz="0" w:space="0" w:color="auto"/>
        <w:bottom w:val="none" w:sz="0" w:space="0" w:color="auto"/>
        <w:right w:val="none" w:sz="0" w:space="0" w:color="auto"/>
      </w:divBdr>
    </w:div>
    <w:div w:id="870919505">
      <w:bodyDiv w:val="1"/>
      <w:marLeft w:val="0"/>
      <w:marRight w:val="0"/>
      <w:marTop w:val="0"/>
      <w:marBottom w:val="0"/>
      <w:divBdr>
        <w:top w:val="none" w:sz="0" w:space="0" w:color="auto"/>
        <w:left w:val="none" w:sz="0" w:space="0" w:color="auto"/>
        <w:bottom w:val="none" w:sz="0" w:space="0" w:color="auto"/>
        <w:right w:val="none" w:sz="0" w:space="0" w:color="auto"/>
      </w:divBdr>
    </w:div>
    <w:div w:id="926108577">
      <w:bodyDiv w:val="1"/>
      <w:marLeft w:val="0"/>
      <w:marRight w:val="0"/>
      <w:marTop w:val="0"/>
      <w:marBottom w:val="0"/>
      <w:divBdr>
        <w:top w:val="none" w:sz="0" w:space="0" w:color="auto"/>
        <w:left w:val="none" w:sz="0" w:space="0" w:color="auto"/>
        <w:bottom w:val="none" w:sz="0" w:space="0" w:color="auto"/>
        <w:right w:val="none" w:sz="0" w:space="0" w:color="auto"/>
      </w:divBdr>
    </w:div>
    <w:div w:id="954822670">
      <w:bodyDiv w:val="1"/>
      <w:marLeft w:val="0"/>
      <w:marRight w:val="0"/>
      <w:marTop w:val="0"/>
      <w:marBottom w:val="0"/>
      <w:divBdr>
        <w:top w:val="none" w:sz="0" w:space="0" w:color="auto"/>
        <w:left w:val="none" w:sz="0" w:space="0" w:color="auto"/>
        <w:bottom w:val="none" w:sz="0" w:space="0" w:color="auto"/>
        <w:right w:val="none" w:sz="0" w:space="0" w:color="auto"/>
      </w:divBdr>
    </w:div>
    <w:div w:id="983896277">
      <w:bodyDiv w:val="1"/>
      <w:marLeft w:val="0"/>
      <w:marRight w:val="0"/>
      <w:marTop w:val="0"/>
      <w:marBottom w:val="0"/>
      <w:divBdr>
        <w:top w:val="none" w:sz="0" w:space="0" w:color="auto"/>
        <w:left w:val="none" w:sz="0" w:space="0" w:color="auto"/>
        <w:bottom w:val="none" w:sz="0" w:space="0" w:color="auto"/>
        <w:right w:val="none" w:sz="0" w:space="0" w:color="auto"/>
      </w:divBdr>
    </w:div>
    <w:div w:id="987513413">
      <w:bodyDiv w:val="1"/>
      <w:marLeft w:val="0"/>
      <w:marRight w:val="0"/>
      <w:marTop w:val="0"/>
      <w:marBottom w:val="0"/>
      <w:divBdr>
        <w:top w:val="none" w:sz="0" w:space="0" w:color="auto"/>
        <w:left w:val="none" w:sz="0" w:space="0" w:color="auto"/>
        <w:bottom w:val="none" w:sz="0" w:space="0" w:color="auto"/>
        <w:right w:val="none" w:sz="0" w:space="0" w:color="auto"/>
      </w:divBdr>
    </w:div>
    <w:div w:id="1009023961">
      <w:bodyDiv w:val="1"/>
      <w:marLeft w:val="0"/>
      <w:marRight w:val="0"/>
      <w:marTop w:val="0"/>
      <w:marBottom w:val="0"/>
      <w:divBdr>
        <w:top w:val="none" w:sz="0" w:space="0" w:color="auto"/>
        <w:left w:val="none" w:sz="0" w:space="0" w:color="auto"/>
        <w:bottom w:val="none" w:sz="0" w:space="0" w:color="auto"/>
        <w:right w:val="none" w:sz="0" w:space="0" w:color="auto"/>
      </w:divBdr>
    </w:div>
    <w:div w:id="1009719329">
      <w:bodyDiv w:val="1"/>
      <w:marLeft w:val="0"/>
      <w:marRight w:val="0"/>
      <w:marTop w:val="0"/>
      <w:marBottom w:val="0"/>
      <w:divBdr>
        <w:top w:val="none" w:sz="0" w:space="0" w:color="auto"/>
        <w:left w:val="none" w:sz="0" w:space="0" w:color="auto"/>
        <w:bottom w:val="none" w:sz="0" w:space="0" w:color="auto"/>
        <w:right w:val="none" w:sz="0" w:space="0" w:color="auto"/>
      </w:divBdr>
    </w:div>
    <w:div w:id="1049694655">
      <w:bodyDiv w:val="1"/>
      <w:marLeft w:val="0"/>
      <w:marRight w:val="0"/>
      <w:marTop w:val="0"/>
      <w:marBottom w:val="0"/>
      <w:divBdr>
        <w:top w:val="none" w:sz="0" w:space="0" w:color="auto"/>
        <w:left w:val="none" w:sz="0" w:space="0" w:color="auto"/>
        <w:bottom w:val="none" w:sz="0" w:space="0" w:color="auto"/>
        <w:right w:val="none" w:sz="0" w:space="0" w:color="auto"/>
      </w:divBdr>
    </w:div>
    <w:div w:id="1072508595">
      <w:bodyDiv w:val="1"/>
      <w:marLeft w:val="0"/>
      <w:marRight w:val="0"/>
      <w:marTop w:val="0"/>
      <w:marBottom w:val="0"/>
      <w:divBdr>
        <w:top w:val="none" w:sz="0" w:space="0" w:color="auto"/>
        <w:left w:val="none" w:sz="0" w:space="0" w:color="auto"/>
        <w:bottom w:val="none" w:sz="0" w:space="0" w:color="auto"/>
        <w:right w:val="none" w:sz="0" w:space="0" w:color="auto"/>
      </w:divBdr>
    </w:div>
    <w:div w:id="1084229639">
      <w:bodyDiv w:val="1"/>
      <w:marLeft w:val="0"/>
      <w:marRight w:val="0"/>
      <w:marTop w:val="0"/>
      <w:marBottom w:val="0"/>
      <w:divBdr>
        <w:top w:val="none" w:sz="0" w:space="0" w:color="auto"/>
        <w:left w:val="none" w:sz="0" w:space="0" w:color="auto"/>
        <w:bottom w:val="none" w:sz="0" w:space="0" w:color="auto"/>
        <w:right w:val="none" w:sz="0" w:space="0" w:color="auto"/>
      </w:divBdr>
    </w:div>
    <w:div w:id="1135635503">
      <w:bodyDiv w:val="1"/>
      <w:marLeft w:val="0"/>
      <w:marRight w:val="0"/>
      <w:marTop w:val="0"/>
      <w:marBottom w:val="0"/>
      <w:divBdr>
        <w:top w:val="none" w:sz="0" w:space="0" w:color="auto"/>
        <w:left w:val="none" w:sz="0" w:space="0" w:color="auto"/>
        <w:bottom w:val="none" w:sz="0" w:space="0" w:color="auto"/>
        <w:right w:val="none" w:sz="0" w:space="0" w:color="auto"/>
      </w:divBdr>
    </w:div>
    <w:div w:id="1154683441">
      <w:bodyDiv w:val="1"/>
      <w:marLeft w:val="0"/>
      <w:marRight w:val="0"/>
      <w:marTop w:val="0"/>
      <w:marBottom w:val="0"/>
      <w:divBdr>
        <w:top w:val="none" w:sz="0" w:space="0" w:color="auto"/>
        <w:left w:val="none" w:sz="0" w:space="0" w:color="auto"/>
        <w:bottom w:val="none" w:sz="0" w:space="0" w:color="auto"/>
        <w:right w:val="none" w:sz="0" w:space="0" w:color="auto"/>
      </w:divBdr>
    </w:div>
    <w:div w:id="1165197095">
      <w:bodyDiv w:val="1"/>
      <w:marLeft w:val="0"/>
      <w:marRight w:val="0"/>
      <w:marTop w:val="0"/>
      <w:marBottom w:val="0"/>
      <w:divBdr>
        <w:top w:val="none" w:sz="0" w:space="0" w:color="auto"/>
        <w:left w:val="none" w:sz="0" w:space="0" w:color="auto"/>
        <w:bottom w:val="none" w:sz="0" w:space="0" w:color="auto"/>
        <w:right w:val="none" w:sz="0" w:space="0" w:color="auto"/>
      </w:divBdr>
    </w:div>
    <w:div w:id="1166242359">
      <w:bodyDiv w:val="1"/>
      <w:marLeft w:val="0"/>
      <w:marRight w:val="0"/>
      <w:marTop w:val="0"/>
      <w:marBottom w:val="0"/>
      <w:divBdr>
        <w:top w:val="none" w:sz="0" w:space="0" w:color="auto"/>
        <w:left w:val="none" w:sz="0" w:space="0" w:color="auto"/>
        <w:bottom w:val="none" w:sz="0" w:space="0" w:color="auto"/>
        <w:right w:val="none" w:sz="0" w:space="0" w:color="auto"/>
      </w:divBdr>
    </w:div>
    <w:div w:id="1167163232">
      <w:bodyDiv w:val="1"/>
      <w:marLeft w:val="0"/>
      <w:marRight w:val="0"/>
      <w:marTop w:val="0"/>
      <w:marBottom w:val="0"/>
      <w:divBdr>
        <w:top w:val="none" w:sz="0" w:space="0" w:color="auto"/>
        <w:left w:val="none" w:sz="0" w:space="0" w:color="auto"/>
        <w:bottom w:val="none" w:sz="0" w:space="0" w:color="auto"/>
        <w:right w:val="none" w:sz="0" w:space="0" w:color="auto"/>
      </w:divBdr>
    </w:div>
    <w:div w:id="1191988316">
      <w:bodyDiv w:val="1"/>
      <w:marLeft w:val="0"/>
      <w:marRight w:val="0"/>
      <w:marTop w:val="0"/>
      <w:marBottom w:val="0"/>
      <w:divBdr>
        <w:top w:val="none" w:sz="0" w:space="0" w:color="auto"/>
        <w:left w:val="none" w:sz="0" w:space="0" w:color="auto"/>
        <w:bottom w:val="none" w:sz="0" w:space="0" w:color="auto"/>
        <w:right w:val="none" w:sz="0" w:space="0" w:color="auto"/>
      </w:divBdr>
    </w:div>
    <w:div w:id="1195197829">
      <w:bodyDiv w:val="1"/>
      <w:marLeft w:val="0"/>
      <w:marRight w:val="0"/>
      <w:marTop w:val="0"/>
      <w:marBottom w:val="0"/>
      <w:divBdr>
        <w:top w:val="none" w:sz="0" w:space="0" w:color="auto"/>
        <w:left w:val="none" w:sz="0" w:space="0" w:color="auto"/>
        <w:bottom w:val="none" w:sz="0" w:space="0" w:color="auto"/>
        <w:right w:val="none" w:sz="0" w:space="0" w:color="auto"/>
      </w:divBdr>
    </w:div>
    <w:div w:id="1214733732">
      <w:bodyDiv w:val="1"/>
      <w:marLeft w:val="0"/>
      <w:marRight w:val="0"/>
      <w:marTop w:val="0"/>
      <w:marBottom w:val="0"/>
      <w:divBdr>
        <w:top w:val="none" w:sz="0" w:space="0" w:color="auto"/>
        <w:left w:val="none" w:sz="0" w:space="0" w:color="auto"/>
        <w:bottom w:val="none" w:sz="0" w:space="0" w:color="auto"/>
        <w:right w:val="none" w:sz="0" w:space="0" w:color="auto"/>
      </w:divBdr>
    </w:div>
    <w:div w:id="1249773950">
      <w:bodyDiv w:val="1"/>
      <w:marLeft w:val="0"/>
      <w:marRight w:val="0"/>
      <w:marTop w:val="0"/>
      <w:marBottom w:val="0"/>
      <w:divBdr>
        <w:top w:val="none" w:sz="0" w:space="0" w:color="auto"/>
        <w:left w:val="none" w:sz="0" w:space="0" w:color="auto"/>
        <w:bottom w:val="none" w:sz="0" w:space="0" w:color="auto"/>
        <w:right w:val="none" w:sz="0" w:space="0" w:color="auto"/>
      </w:divBdr>
    </w:div>
    <w:div w:id="1263806002">
      <w:bodyDiv w:val="1"/>
      <w:marLeft w:val="0"/>
      <w:marRight w:val="0"/>
      <w:marTop w:val="0"/>
      <w:marBottom w:val="0"/>
      <w:divBdr>
        <w:top w:val="none" w:sz="0" w:space="0" w:color="auto"/>
        <w:left w:val="none" w:sz="0" w:space="0" w:color="auto"/>
        <w:bottom w:val="none" w:sz="0" w:space="0" w:color="auto"/>
        <w:right w:val="none" w:sz="0" w:space="0" w:color="auto"/>
      </w:divBdr>
    </w:div>
    <w:div w:id="1293318726">
      <w:bodyDiv w:val="1"/>
      <w:marLeft w:val="0"/>
      <w:marRight w:val="0"/>
      <w:marTop w:val="0"/>
      <w:marBottom w:val="0"/>
      <w:divBdr>
        <w:top w:val="none" w:sz="0" w:space="0" w:color="auto"/>
        <w:left w:val="none" w:sz="0" w:space="0" w:color="auto"/>
        <w:bottom w:val="none" w:sz="0" w:space="0" w:color="auto"/>
        <w:right w:val="none" w:sz="0" w:space="0" w:color="auto"/>
      </w:divBdr>
    </w:div>
    <w:div w:id="1323654332">
      <w:bodyDiv w:val="1"/>
      <w:marLeft w:val="0"/>
      <w:marRight w:val="0"/>
      <w:marTop w:val="0"/>
      <w:marBottom w:val="0"/>
      <w:divBdr>
        <w:top w:val="none" w:sz="0" w:space="0" w:color="auto"/>
        <w:left w:val="none" w:sz="0" w:space="0" w:color="auto"/>
        <w:bottom w:val="none" w:sz="0" w:space="0" w:color="auto"/>
        <w:right w:val="none" w:sz="0" w:space="0" w:color="auto"/>
      </w:divBdr>
      <w:divsChild>
        <w:div w:id="907229553">
          <w:marLeft w:val="0"/>
          <w:marRight w:val="0"/>
          <w:marTop w:val="0"/>
          <w:marBottom w:val="0"/>
          <w:divBdr>
            <w:top w:val="none" w:sz="0" w:space="0" w:color="auto"/>
            <w:left w:val="none" w:sz="0" w:space="0" w:color="auto"/>
            <w:bottom w:val="none" w:sz="0" w:space="0" w:color="auto"/>
            <w:right w:val="none" w:sz="0" w:space="0" w:color="auto"/>
          </w:divBdr>
        </w:div>
        <w:div w:id="1251501248">
          <w:marLeft w:val="0"/>
          <w:marRight w:val="0"/>
          <w:marTop w:val="0"/>
          <w:marBottom w:val="0"/>
          <w:divBdr>
            <w:top w:val="none" w:sz="0" w:space="0" w:color="auto"/>
            <w:left w:val="none" w:sz="0" w:space="0" w:color="auto"/>
            <w:bottom w:val="none" w:sz="0" w:space="0" w:color="auto"/>
            <w:right w:val="none" w:sz="0" w:space="0" w:color="auto"/>
          </w:divBdr>
        </w:div>
        <w:div w:id="1986809536">
          <w:marLeft w:val="0"/>
          <w:marRight w:val="0"/>
          <w:marTop w:val="0"/>
          <w:marBottom w:val="0"/>
          <w:divBdr>
            <w:top w:val="none" w:sz="0" w:space="0" w:color="auto"/>
            <w:left w:val="none" w:sz="0" w:space="0" w:color="auto"/>
            <w:bottom w:val="none" w:sz="0" w:space="0" w:color="auto"/>
            <w:right w:val="none" w:sz="0" w:space="0" w:color="auto"/>
          </w:divBdr>
        </w:div>
      </w:divsChild>
    </w:div>
    <w:div w:id="1330209007">
      <w:bodyDiv w:val="1"/>
      <w:marLeft w:val="0"/>
      <w:marRight w:val="0"/>
      <w:marTop w:val="0"/>
      <w:marBottom w:val="0"/>
      <w:divBdr>
        <w:top w:val="none" w:sz="0" w:space="0" w:color="auto"/>
        <w:left w:val="none" w:sz="0" w:space="0" w:color="auto"/>
        <w:bottom w:val="none" w:sz="0" w:space="0" w:color="auto"/>
        <w:right w:val="none" w:sz="0" w:space="0" w:color="auto"/>
      </w:divBdr>
    </w:div>
    <w:div w:id="1337880148">
      <w:bodyDiv w:val="1"/>
      <w:marLeft w:val="0"/>
      <w:marRight w:val="0"/>
      <w:marTop w:val="0"/>
      <w:marBottom w:val="0"/>
      <w:divBdr>
        <w:top w:val="none" w:sz="0" w:space="0" w:color="auto"/>
        <w:left w:val="none" w:sz="0" w:space="0" w:color="auto"/>
        <w:bottom w:val="none" w:sz="0" w:space="0" w:color="auto"/>
        <w:right w:val="none" w:sz="0" w:space="0" w:color="auto"/>
      </w:divBdr>
    </w:div>
    <w:div w:id="1358311648">
      <w:bodyDiv w:val="1"/>
      <w:marLeft w:val="0"/>
      <w:marRight w:val="0"/>
      <w:marTop w:val="0"/>
      <w:marBottom w:val="0"/>
      <w:divBdr>
        <w:top w:val="none" w:sz="0" w:space="0" w:color="auto"/>
        <w:left w:val="none" w:sz="0" w:space="0" w:color="auto"/>
        <w:bottom w:val="none" w:sz="0" w:space="0" w:color="auto"/>
        <w:right w:val="none" w:sz="0" w:space="0" w:color="auto"/>
      </w:divBdr>
    </w:div>
    <w:div w:id="1367213454">
      <w:bodyDiv w:val="1"/>
      <w:marLeft w:val="0"/>
      <w:marRight w:val="0"/>
      <w:marTop w:val="0"/>
      <w:marBottom w:val="0"/>
      <w:divBdr>
        <w:top w:val="none" w:sz="0" w:space="0" w:color="auto"/>
        <w:left w:val="none" w:sz="0" w:space="0" w:color="auto"/>
        <w:bottom w:val="none" w:sz="0" w:space="0" w:color="auto"/>
        <w:right w:val="none" w:sz="0" w:space="0" w:color="auto"/>
      </w:divBdr>
    </w:div>
    <w:div w:id="1368067305">
      <w:bodyDiv w:val="1"/>
      <w:marLeft w:val="0"/>
      <w:marRight w:val="0"/>
      <w:marTop w:val="0"/>
      <w:marBottom w:val="0"/>
      <w:divBdr>
        <w:top w:val="none" w:sz="0" w:space="0" w:color="auto"/>
        <w:left w:val="none" w:sz="0" w:space="0" w:color="auto"/>
        <w:bottom w:val="none" w:sz="0" w:space="0" w:color="auto"/>
        <w:right w:val="none" w:sz="0" w:space="0" w:color="auto"/>
      </w:divBdr>
    </w:div>
    <w:div w:id="1398282062">
      <w:bodyDiv w:val="1"/>
      <w:marLeft w:val="0"/>
      <w:marRight w:val="0"/>
      <w:marTop w:val="0"/>
      <w:marBottom w:val="0"/>
      <w:divBdr>
        <w:top w:val="none" w:sz="0" w:space="0" w:color="auto"/>
        <w:left w:val="none" w:sz="0" w:space="0" w:color="auto"/>
        <w:bottom w:val="none" w:sz="0" w:space="0" w:color="auto"/>
        <w:right w:val="none" w:sz="0" w:space="0" w:color="auto"/>
      </w:divBdr>
    </w:div>
    <w:div w:id="1425229276">
      <w:bodyDiv w:val="1"/>
      <w:marLeft w:val="0"/>
      <w:marRight w:val="0"/>
      <w:marTop w:val="0"/>
      <w:marBottom w:val="0"/>
      <w:divBdr>
        <w:top w:val="none" w:sz="0" w:space="0" w:color="auto"/>
        <w:left w:val="none" w:sz="0" w:space="0" w:color="auto"/>
        <w:bottom w:val="none" w:sz="0" w:space="0" w:color="auto"/>
        <w:right w:val="none" w:sz="0" w:space="0" w:color="auto"/>
      </w:divBdr>
    </w:div>
    <w:div w:id="1426727073">
      <w:bodyDiv w:val="1"/>
      <w:marLeft w:val="0"/>
      <w:marRight w:val="0"/>
      <w:marTop w:val="0"/>
      <w:marBottom w:val="0"/>
      <w:divBdr>
        <w:top w:val="none" w:sz="0" w:space="0" w:color="auto"/>
        <w:left w:val="none" w:sz="0" w:space="0" w:color="auto"/>
        <w:bottom w:val="none" w:sz="0" w:space="0" w:color="auto"/>
        <w:right w:val="none" w:sz="0" w:space="0" w:color="auto"/>
      </w:divBdr>
    </w:div>
    <w:div w:id="1432319119">
      <w:bodyDiv w:val="1"/>
      <w:marLeft w:val="0"/>
      <w:marRight w:val="0"/>
      <w:marTop w:val="0"/>
      <w:marBottom w:val="0"/>
      <w:divBdr>
        <w:top w:val="none" w:sz="0" w:space="0" w:color="auto"/>
        <w:left w:val="none" w:sz="0" w:space="0" w:color="auto"/>
        <w:bottom w:val="none" w:sz="0" w:space="0" w:color="auto"/>
        <w:right w:val="none" w:sz="0" w:space="0" w:color="auto"/>
      </w:divBdr>
    </w:div>
    <w:div w:id="1435127596">
      <w:bodyDiv w:val="1"/>
      <w:marLeft w:val="0"/>
      <w:marRight w:val="0"/>
      <w:marTop w:val="0"/>
      <w:marBottom w:val="0"/>
      <w:divBdr>
        <w:top w:val="none" w:sz="0" w:space="0" w:color="auto"/>
        <w:left w:val="none" w:sz="0" w:space="0" w:color="auto"/>
        <w:bottom w:val="none" w:sz="0" w:space="0" w:color="auto"/>
        <w:right w:val="none" w:sz="0" w:space="0" w:color="auto"/>
      </w:divBdr>
    </w:div>
    <w:div w:id="1467237550">
      <w:bodyDiv w:val="1"/>
      <w:marLeft w:val="0"/>
      <w:marRight w:val="0"/>
      <w:marTop w:val="0"/>
      <w:marBottom w:val="0"/>
      <w:divBdr>
        <w:top w:val="none" w:sz="0" w:space="0" w:color="auto"/>
        <w:left w:val="none" w:sz="0" w:space="0" w:color="auto"/>
        <w:bottom w:val="none" w:sz="0" w:space="0" w:color="auto"/>
        <w:right w:val="none" w:sz="0" w:space="0" w:color="auto"/>
      </w:divBdr>
    </w:div>
    <w:div w:id="1486121530">
      <w:bodyDiv w:val="1"/>
      <w:marLeft w:val="0"/>
      <w:marRight w:val="0"/>
      <w:marTop w:val="0"/>
      <w:marBottom w:val="0"/>
      <w:divBdr>
        <w:top w:val="none" w:sz="0" w:space="0" w:color="auto"/>
        <w:left w:val="none" w:sz="0" w:space="0" w:color="auto"/>
        <w:bottom w:val="none" w:sz="0" w:space="0" w:color="auto"/>
        <w:right w:val="none" w:sz="0" w:space="0" w:color="auto"/>
      </w:divBdr>
    </w:div>
    <w:div w:id="1502431046">
      <w:bodyDiv w:val="1"/>
      <w:marLeft w:val="0"/>
      <w:marRight w:val="0"/>
      <w:marTop w:val="0"/>
      <w:marBottom w:val="0"/>
      <w:divBdr>
        <w:top w:val="none" w:sz="0" w:space="0" w:color="auto"/>
        <w:left w:val="none" w:sz="0" w:space="0" w:color="auto"/>
        <w:bottom w:val="none" w:sz="0" w:space="0" w:color="auto"/>
        <w:right w:val="none" w:sz="0" w:space="0" w:color="auto"/>
      </w:divBdr>
    </w:div>
    <w:div w:id="1508792566">
      <w:bodyDiv w:val="1"/>
      <w:marLeft w:val="0"/>
      <w:marRight w:val="0"/>
      <w:marTop w:val="0"/>
      <w:marBottom w:val="0"/>
      <w:divBdr>
        <w:top w:val="none" w:sz="0" w:space="0" w:color="auto"/>
        <w:left w:val="none" w:sz="0" w:space="0" w:color="auto"/>
        <w:bottom w:val="none" w:sz="0" w:space="0" w:color="auto"/>
        <w:right w:val="none" w:sz="0" w:space="0" w:color="auto"/>
      </w:divBdr>
    </w:div>
    <w:div w:id="1539515108">
      <w:bodyDiv w:val="1"/>
      <w:marLeft w:val="0"/>
      <w:marRight w:val="0"/>
      <w:marTop w:val="0"/>
      <w:marBottom w:val="0"/>
      <w:divBdr>
        <w:top w:val="none" w:sz="0" w:space="0" w:color="auto"/>
        <w:left w:val="none" w:sz="0" w:space="0" w:color="auto"/>
        <w:bottom w:val="none" w:sz="0" w:space="0" w:color="auto"/>
        <w:right w:val="none" w:sz="0" w:space="0" w:color="auto"/>
      </w:divBdr>
    </w:div>
    <w:div w:id="1579829011">
      <w:bodyDiv w:val="1"/>
      <w:marLeft w:val="0"/>
      <w:marRight w:val="0"/>
      <w:marTop w:val="0"/>
      <w:marBottom w:val="0"/>
      <w:divBdr>
        <w:top w:val="none" w:sz="0" w:space="0" w:color="auto"/>
        <w:left w:val="none" w:sz="0" w:space="0" w:color="auto"/>
        <w:bottom w:val="none" w:sz="0" w:space="0" w:color="auto"/>
        <w:right w:val="none" w:sz="0" w:space="0" w:color="auto"/>
      </w:divBdr>
    </w:div>
    <w:div w:id="1585455405">
      <w:bodyDiv w:val="1"/>
      <w:marLeft w:val="0"/>
      <w:marRight w:val="0"/>
      <w:marTop w:val="0"/>
      <w:marBottom w:val="0"/>
      <w:divBdr>
        <w:top w:val="none" w:sz="0" w:space="0" w:color="auto"/>
        <w:left w:val="none" w:sz="0" w:space="0" w:color="auto"/>
        <w:bottom w:val="none" w:sz="0" w:space="0" w:color="auto"/>
        <w:right w:val="none" w:sz="0" w:space="0" w:color="auto"/>
      </w:divBdr>
    </w:div>
    <w:div w:id="1590962358">
      <w:bodyDiv w:val="1"/>
      <w:marLeft w:val="0"/>
      <w:marRight w:val="0"/>
      <w:marTop w:val="0"/>
      <w:marBottom w:val="0"/>
      <w:divBdr>
        <w:top w:val="none" w:sz="0" w:space="0" w:color="auto"/>
        <w:left w:val="none" w:sz="0" w:space="0" w:color="auto"/>
        <w:bottom w:val="none" w:sz="0" w:space="0" w:color="auto"/>
        <w:right w:val="none" w:sz="0" w:space="0" w:color="auto"/>
      </w:divBdr>
    </w:div>
    <w:div w:id="1615556748">
      <w:bodyDiv w:val="1"/>
      <w:marLeft w:val="0"/>
      <w:marRight w:val="0"/>
      <w:marTop w:val="0"/>
      <w:marBottom w:val="0"/>
      <w:divBdr>
        <w:top w:val="none" w:sz="0" w:space="0" w:color="auto"/>
        <w:left w:val="none" w:sz="0" w:space="0" w:color="auto"/>
        <w:bottom w:val="none" w:sz="0" w:space="0" w:color="auto"/>
        <w:right w:val="none" w:sz="0" w:space="0" w:color="auto"/>
      </w:divBdr>
    </w:div>
    <w:div w:id="1636988379">
      <w:bodyDiv w:val="1"/>
      <w:marLeft w:val="0"/>
      <w:marRight w:val="0"/>
      <w:marTop w:val="0"/>
      <w:marBottom w:val="0"/>
      <w:divBdr>
        <w:top w:val="none" w:sz="0" w:space="0" w:color="auto"/>
        <w:left w:val="none" w:sz="0" w:space="0" w:color="auto"/>
        <w:bottom w:val="none" w:sz="0" w:space="0" w:color="auto"/>
        <w:right w:val="none" w:sz="0" w:space="0" w:color="auto"/>
      </w:divBdr>
    </w:div>
    <w:div w:id="1653368369">
      <w:bodyDiv w:val="1"/>
      <w:marLeft w:val="0"/>
      <w:marRight w:val="0"/>
      <w:marTop w:val="0"/>
      <w:marBottom w:val="0"/>
      <w:divBdr>
        <w:top w:val="none" w:sz="0" w:space="0" w:color="auto"/>
        <w:left w:val="none" w:sz="0" w:space="0" w:color="auto"/>
        <w:bottom w:val="none" w:sz="0" w:space="0" w:color="auto"/>
        <w:right w:val="none" w:sz="0" w:space="0" w:color="auto"/>
      </w:divBdr>
    </w:div>
    <w:div w:id="1653675710">
      <w:bodyDiv w:val="1"/>
      <w:marLeft w:val="0"/>
      <w:marRight w:val="0"/>
      <w:marTop w:val="0"/>
      <w:marBottom w:val="0"/>
      <w:divBdr>
        <w:top w:val="none" w:sz="0" w:space="0" w:color="auto"/>
        <w:left w:val="none" w:sz="0" w:space="0" w:color="auto"/>
        <w:bottom w:val="none" w:sz="0" w:space="0" w:color="auto"/>
        <w:right w:val="none" w:sz="0" w:space="0" w:color="auto"/>
      </w:divBdr>
    </w:div>
    <w:div w:id="1657104443">
      <w:bodyDiv w:val="1"/>
      <w:marLeft w:val="0"/>
      <w:marRight w:val="0"/>
      <w:marTop w:val="0"/>
      <w:marBottom w:val="0"/>
      <w:divBdr>
        <w:top w:val="none" w:sz="0" w:space="0" w:color="auto"/>
        <w:left w:val="none" w:sz="0" w:space="0" w:color="auto"/>
        <w:bottom w:val="none" w:sz="0" w:space="0" w:color="auto"/>
        <w:right w:val="none" w:sz="0" w:space="0" w:color="auto"/>
      </w:divBdr>
    </w:div>
    <w:div w:id="1657300661">
      <w:bodyDiv w:val="1"/>
      <w:marLeft w:val="0"/>
      <w:marRight w:val="0"/>
      <w:marTop w:val="0"/>
      <w:marBottom w:val="0"/>
      <w:divBdr>
        <w:top w:val="none" w:sz="0" w:space="0" w:color="auto"/>
        <w:left w:val="none" w:sz="0" w:space="0" w:color="auto"/>
        <w:bottom w:val="none" w:sz="0" w:space="0" w:color="auto"/>
        <w:right w:val="none" w:sz="0" w:space="0" w:color="auto"/>
      </w:divBdr>
    </w:div>
    <w:div w:id="1661275408">
      <w:bodyDiv w:val="1"/>
      <w:marLeft w:val="0"/>
      <w:marRight w:val="0"/>
      <w:marTop w:val="0"/>
      <w:marBottom w:val="0"/>
      <w:divBdr>
        <w:top w:val="none" w:sz="0" w:space="0" w:color="auto"/>
        <w:left w:val="none" w:sz="0" w:space="0" w:color="auto"/>
        <w:bottom w:val="none" w:sz="0" w:space="0" w:color="auto"/>
        <w:right w:val="none" w:sz="0" w:space="0" w:color="auto"/>
      </w:divBdr>
    </w:div>
    <w:div w:id="1673289117">
      <w:bodyDiv w:val="1"/>
      <w:marLeft w:val="0"/>
      <w:marRight w:val="0"/>
      <w:marTop w:val="0"/>
      <w:marBottom w:val="0"/>
      <w:divBdr>
        <w:top w:val="none" w:sz="0" w:space="0" w:color="auto"/>
        <w:left w:val="none" w:sz="0" w:space="0" w:color="auto"/>
        <w:bottom w:val="none" w:sz="0" w:space="0" w:color="auto"/>
        <w:right w:val="none" w:sz="0" w:space="0" w:color="auto"/>
      </w:divBdr>
    </w:div>
    <w:div w:id="1675763992">
      <w:bodyDiv w:val="1"/>
      <w:marLeft w:val="0"/>
      <w:marRight w:val="0"/>
      <w:marTop w:val="0"/>
      <w:marBottom w:val="0"/>
      <w:divBdr>
        <w:top w:val="none" w:sz="0" w:space="0" w:color="auto"/>
        <w:left w:val="none" w:sz="0" w:space="0" w:color="auto"/>
        <w:bottom w:val="none" w:sz="0" w:space="0" w:color="auto"/>
        <w:right w:val="none" w:sz="0" w:space="0" w:color="auto"/>
      </w:divBdr>
      <w:divsChild>
        <w:div w:id="121773241">
          <w:marLeft w:val="1987"/>
          <w:marRight w:val="0"/>
          <w:marTop w:val="77"/>
          <w:marBottom w:val="0"/>
          <w:divBdr>
            <w:top w:val="none" w:sz="0" w:space="0" w:color="auto"/>
            <w:left w:val="none" w:sz="0" w:space="0" w:color="auto"/>
            <w:bottom w:val="none" w:sz="0" w:space="0" w:color="auto"/>
            <w:right w:val="none" w:sz="0" w:space="0" w:color="auto"/>
          </w:divBdr>
        </w:div>
        <w:div w:id="380715583">
          <w:marLeft w:val="1987"/>
          <w:marRight w:val="0"/>
          <w:marTop w:val="77"/>
          <w:marBottom w:val="0"/>
          <w:divBdr>
            <w:top w:val="none" w:sz="0" w:space="0" w:color="auto"/>
            <w:left w:val="none" w:sz="0" w:space="0" w:color="auto"/>
            <w:bottom w:val="none" w:sz="0" w:space="0" w:color="auto"/>
            <w:right w:val="none" w:sz="0" w:space="0" w:color="auto"/>
          </w:divBdr>
        </w:div>
        <w:div w:id="419721214">
          <w:marLeft w:val="1325"/>
          <w:marRight w:val="0"/>
          <w:marTop w:val="86"/>
          <w:marBottom w:val="0"/>
          <w:divBdr>
            <w:top w:val="none" w:sz="0" w:space="0" w:color="auto"/>
            <w:left w:val="none" w:sz="0" w:space="0" w:color="auto"/>
            <w:bottom w:val="none" w:sz="0" w:space="0" w:color="auto"/>
            <w:right w:val="none" w:sz="0" w:space="0" w:color="auto"/>
          </w:divBdr>
        </w:div>
      </w:divsChild>
    </w:div>
    <w:div w:id="1679844022">
      <w:bodyDiv w:val="1"/>
      <w:marLeft w:val="0"/>
      <w:marRight w:val="0"/>
      <w:marTop w:val="0"/>
      <w:marBottom w:val="0"/>
      <w:divBdr>
        <w:top w:val="none" w:sz="0" w:space="0" w:color="auto"/>
        <w:left w:val="none" w:sz="0" w:space="0" w:color="auto"/>
        <w:bottom w:val="none" w:sz="0" w:space="0" w:color="auto"/>
        <w:right w:val="none" w:sz="0" w:space="0" w:color="auto"/>
      </w:divBdr>
    </w:div>
    <w:div w:id="1680111870">
      <w:bodyDiv w:val="1"/>
      <w:marLeft w:val="0"/>
      <w:marRight w:val="0"/>
      <w:marTop w:val="0"/>
      <w:marBottom w:val="0"/>
      <w:divBdr>
        <w:top w:val="none" w:sz="0" w:space="0" w:color="auto"/>
        <w:left w:val="none" w:sz="0" w:space="0" w:color="auto"/>
        <w:bottom w:val="none" w:sz="0" w:space="0" w:color="auto"/>
        <w:right w:val="none" w:sz="0" w:space="0" w:color="auto"/>
      </w:divBdr>
    </w:div>
    <w:div w:id="1680112519">
      <w:bodyDiv w:val="1"/>
      <w:marLeft w:val="0"/>
      <w:marRight w:val="0"/>
      <w:marTop w:val="0"/>
      <w:marBottom w:val="0"/>
      <w:divBdr>
        <w:top w:val="none" w:sz="0" w:space="0" w:color="auto"/>
        <w:left w:val="none" w:sz="0" w:space="0" w:color="auto"/>
        <w:bottom w:val="none" w:sz="0" w:space="0" w:color="auto"/>
        <w:right w:val="none" w:sz="0" w:space="0" w:color="auto"/>
      </w:divBdr>
    </w:div>
    <w:div w:id="1684815090">
      <w:bodyDiv w:val="1"/>
      <w:marLeft w:val="0"/>
      <w:marRight w:val="0"/>
      <w:marTop w:val="0"/>
      <w:marBottom w:val="0"/>
      <w:divBdr>
        <w:top w:val="none" w:sz="0" w:space="0" w:color="auto"/>
        <w:left w:val="none" w:sz="0" w:space="0" w:color="auto"/>
        <w:bottom w:val="none" w:sz="0" w:space="0" w:color="auto"/>
        <w:right w:val="none" w:sz="0" w:space="0" w:color="auto"/>
      </w:divBdr>
    </w:div>
    <w:div w:id="1704751074">
      <w:bodyDiv w:val="1"/>
      <w:marLeft w:val="0"/>
      <w:marRight w:val="0"/>
      <w:marTop w:val="0"/>
      <w:marBottom w:val="0"/>
      <w:divBdr>
        <w:top w:val="none" w:sz="0" w:space="0" w:color="auto"/>
        <w:left w:val="none" w:sz="0" w:space="0" w:color="auto"/>
        <w:bottom w:val="none" w:sz="0" w:space="0" w:color="auto"/>
        <w:right w:val="none" w:sz="0" w:space="0" w:color="auto"/>
      </w:divBdr>
      <w:divsChild>
        <w:div w:id="329061399">
          <w:marLeft w:val="0"/>
          <w:marRight w:val="0"/>
          <w:marTop w:val="0"/>
          <w:marBottom w:val="0"/>
          <w:divBdr>
            <w:top w:val="none" w:sz="0" w:space="0" w:color="auto"/>
            <w:left w:val="none" w:sz="0" w:space="0" w:color="auto"/>
            <w:bottom w:val="none" w:sz="0" w:space="0" w:color="auto"/>
            <w:right w:val="none" w:sz="0" w:space="0" w:color="auto"/>
          </w:divBdr>
        </w:div>
        <w:div w:id="661666606">
          <w:marLeft w:val="0"/>
          <w:marRight w:val="0"/>
          <w:marTop w:val="0"/>
          <w:marBottom w:val="0"/>
          <w:divBdr>
            <w:top w:val="none" w:sz="0" w:space="0" w:color="auto"/>
            <w:left w:val="none" w:sz="0" w:space="0" w:color="auto"/>
            <w:bottom w:val="none" w:sz="0" w:space="0" w:color="auto"/>
            <w:right w:val="none" w:sz="0" w:space="0" w:color="auto"/>
          </w:divBdr>
        </w:div>
        <w:div w:id="1159153540">
          <w:marLeft w:val="0"/>
          <w:marRight w:val="0"/>
          <w:marTop w:val="0"/>
          <w:marBottom w:val="0"/>
          <w:divBdr>
            <w:top w:val="none" w:sz="0" w:space="0" w:color="auto"/>
            <w:left w:val="none" w:sz="0" w:space="0" w:color="auto"/>
            <w:bottom w:val="none" w:sz="0" w:space="0" w:color="auto"/>
            <w:right w:val="none" w:sz="0" w:space="0" w:color="auto"/>
          </w:divBdr>
        </w:div>
        <w:div w:id="1443768278">
          <w:marLeft w:val="0"/>
          <w:marRight w:val="0"/>
          <w:marTop w:val="0"/>
          <w:marBottom w:val="0"/>
          <w:divBdr>
            <w:top w:val="none" w:sz="0" w:space="0" w:color="auto"/>
            <w:left w:val="none" w:sz="0" w:space="0" w:color="auto"/>
            <w:bottom w:val="none" w:sz="0" w:space="0" w:color="auto"/>
            <w:right w:val="none" w:sz="0" w:space="0" w:color="auto"/>
          </w:divBdr>
        </w:div>
      </w:divsChild>
    </w:div>
    <w:div w:id="1718315171">
      <w:bodyDiv w:val="1"/>
      <w:marLeft w:val="0"/>
      <w:marRight w:val="0"/>
      <w:marTop w:val="0"/>
      <w:marBottom w:val="0"/>
      <w:divBdr>
        <w:top w:val="none" w:sz="0" w:space="0" w:color="auto"/>
        <w:left w:val="none" w:sz="0" w:space="0" w:color="auto"/>
        <w:bottom w:val="none" w:sz="0" w:space="0" w:color="auto"/>
        <w:right w:val="none" w:sz="0" w:space="0" w:color="auto"/>
      </w:divBdr>
    </w:div>
    <w:div w:id="1728606208">
      <w:bodyDiv w:val="1"/>
      <w:marLeft w:val="0"/>
      <w:marRight w:val="0"/>
      <w:marTop w:val="0"/>
      <w:marBottom w:val="0"/>
      <w:divBdr>
        <w:top w:val="none" w:sz="0" w:space="0" w:color="auto"/>
        <w:left w:val="none" w:sz="0" w:space="0" w:color="auto"/>
        <w:bottom w:val="none" w:sz="0" w:space="0" w:color="auto"/>
        <w:right w:val="none" w:sz="0" w:space="0" w:color="auto"/>
      </w:divBdr>
      <w:divsChild>
        <w:div w:id="42680389">
          <w:marLeft w:val="0"/>
          <w:marRight w:val="0"/>
          <w:marTop w:val="0"/>
          <w:marBottom w:val="0"/>
          <w:divBdr>
            <w:top w:val="none" w:sz="0" w:space="0" w:color="auto"/>
            <w:left w:val="none" w:sz="0" w:space="0" w:color="auto"/>
            <w:bottom w:val="none" w:sz="0" w:space="0" w:color="auto"/>
            <w:right w:val="none" w:sz="0" w:space="0" w:color="auto"/>
          </w:divBdr>
        </w:div>
        <w:div w:id="148329522">
          <w:marLeft w:val="0"/>
          <w:marRight w:val="0"/>
          <w:marTop w:val="0"/>
          <w:marBottom w:val="0"/>
          <w:divBdr>
            <w:top w:val="none" w:sz="0" w:space="0" w:color="auto"/>
            <w:left w:val="none" w:sz="0" w:space="0" w:color="auto"/>
            <w:bottom w:val="none" w:sz="0" w:space="0" w:color="auto"/>
            <w:right w:val="none" w:sz="0" w:space="0" w:color="auto"/>
          </w:divBdr>
        </w:div>
        <w:div w:id="234626769">
          <w:marLeft w:val="0"/>
          <w:marRight w:val="0"/>
          <w:marTop w:val="0"/>
          <w:marBottom w:val="0"/>
          <w:divBdr>
            <w:top w:val="none" w:sz="0" w:space="0" w:color="auto"/>
            <w:left w:val="none" w:sz="0" w:space="0" w:color="auto"/>
            <w:bottom w:val="none" w:sz="0" w:space="0" w:color="auto"/>
            <w:right w:val="none" w:sz="0" w:space="0" w:color="auto"/>
          </w:divBdr>
        </w:div>
        <w:div w:id="252662965">
          <w:marLeft w:val="0"/>
          <w:marRight w:val="0"/>
          <w:marTop w:val="0"/>
          <w:marBottom w:val="0"/>
          <w:divBdr>
            <w:top w:val="none" w:sz="0" w:space="0" w:color="auto"/>
            <w:left w:val="none" w:sz="0" w:space="0" w:color="auto"/>
            <w:bottom w:val="none" w:sz="0" w:space="0" w:color="auto"/>
            <w:right w:val="none" w:sz="0" w:space="0" w:color="auto"/>
          </w:divBdr>
        </w:div>
        <w:div w:id="421335581">
          <w:marLeft w:val="0"/>
          <w:marRight w:val="0"/>
          <w:marTop w:val="0"/>
          <w:marBottom w:val="0"/>
          <w:divBdr>
            <w:top w:val="none" w:sz="0" w:space="0" w:color="auto"/>
            <w:left w:val="none" w:sz="0" w:space="0" w:color="auto"/>
            <w:bottom w:val="none" w:sz="0" w:space="0" w:color="auto"/>
            <w:right w:val="none" w:sz="0" w:space="0" w:color="auto"/>
          </w:divBdr>
        </w:div>
        <w:div w:id="437990011">
          <w:marLeft w:val="0"/>
          <w:marRight w:val="0"/>
          <w:marTop w:val="0"/>
          <w:marBottom w:val="0"/>
          <w:divBdr>
            <w:top w:val="none" w:sz="0" w:space="0" w:color="auto"/>
            <w:left w:val="none" w:sz="0" w:space="0" w:color="auto"/>
            <w:bottom w:val="none" w:sz="0" w:space="0" w:color="auto"/>
            <w:right w:val="none" w:sz="0" w:space="0" w:color="auto"/>
          </w:divBdr>
        </w:div>
        <w:div w:id="458063510">
          <w:marLeft w:val="0"/>
          <w:marRight w:val="0"/>
          <w:marTop w:val="0"/>
          <w:marBottom w:val="0"/>
          <w:divBdr>
            <w:top w:val="none" w:sz="0" w:space="0" w:color="auto"/>
            <w:left w:val="none" w:sz="0" w:space="0" w:color="auto"/>
            <w:bottom w:val="none" w:sz="0" w:space="0" w:color="auto"/>
            <w:right w:val="none" w:sz="0" w:space="0" w:color="auto"/>
          </w:divBdr>
        </w:div>
        <w:div w:id="750126310">
          <w:marLeft w:val="0"/>
          <w:marRight w:val="0"/>
          <w:marTop w:val="0"/>
          <w:marBottom w:val="0"/>
          <w:divBdr>
            <w:top w:val="none" w:sz="0" w:space="0" w:color="auto"/>
            <w:left w:val="none" w:sz="0" w:space="0" w:color="auto"/>
            <w:bottom w:val="none" w:sz="0" w:space="0" w:color="auto"/>
            <w:right w:val="none" w:sz="0" w:space="0" w:color="auto"/>
          </w:divBdr>
        </w:div>
        <w:div w:id="754132851">
          <w:marLeft w:val="0"/>
          <w:marRight w:val="0"/>
          <w:marTop w:val="0"/>
          <w:marBottom w:val="0"/>
          <w:divBdr>
            <w:top w:val="none" w:sz="0" w:space="0" w:color="auto"/>
            <w:left w:val="none" w:sz="0" w:space="0" w:color="auto"/>
            <w:bottom w:val="none" w:sz="0" w:space="0" w:color="auto"/>
            <w:right w:val="none" w:sz="0" w:space="0" w:color="auto"/>
          </w:divBdr>
        </w:div>
        <w:div w:id="765425206">
          <w:marLeft w:val="0"/>
          <w:marRight w:val="0"/>
          <w:marTop w:val="0"/>
          <w:marBottom w:val="0"/>
          <w:divBdr>
            <w:top w:val="none" w:sz="0" w:space="0" w:color="auto"/>
            <w:left w:val="none" w:sz="0" w:space="0" w:color="auto"/>
            <w:bottom w:val="none" w:sz="0" w:space="0" w:color="auto"/>
            <w:right w:val="none" w:sz="0" w:space="0" w:color="auto"/>
          </w:divBdr>
        </w:div>
        <w:div w:id="1071461501">
          <w:marLeft w:val="0"/>
          <w:marRight w:val="0"/>
          <w:marTop w:val="0"/>
          <w:marBottom w:val="0"/>
          <w:divBdr>
            <w:top w:val="none" w:sz="0" w:space="0" w:color="auto"/>
            <w:left w:val="none" w:sz="0" w:space="0" w:color="auto"/>
            <w:bottom w:val="none" w:sz="0" w:space="0" w:color="auto"/>
            <w:right w:val="none" w:sz="0" w:space="0" w:color="auto"/>
          </w:divBdr>
        </w:div>
        <w:div w:id="1118253170">
          <w:marLeft w:val="0"/>
          <w:marRight w:val="0"/>
          <w:marTop w:val="0"/>
          <w:marBottom w:val="0"/>
          <w:divBdr>
            <w:top w:val="none" w:sz="0" w:space="0" w:color="auto"/>
            <w:left w:val="none" w:sz="0" w:space="0" w:color="auto"/>
            <w:bottom w:val="none" w:sz="0" w:space="0" w:color="auto"/>
            <w:right w:val="none" w:sz="0" w:space="0" w:color="auto"/>
          </w:divBdr>
        </w:div>
        <w:div w:id="1310400974">
          <w:marLeft w:val="0"/>
          <w:marRight w:val="0"/>
          <w:marTop w:val="0"/>
          <w:marBottom w:val="0"/>
          <w:divBdr>
            <w:top w:val="none" w:sz="0" w:space="0" w:color="auto"/>
            <w:left w:val="none" w:sz="0" w:space="0" w:color="auto"/>
            <w:bottom w:val="none" w:sz="0" w:space="0" w:color="auto"/>
            <w:right w:val="none" w:sz="0" w:space="0" w:color="auto"/>
          </w:divBdr>
        </w:div>
        <w:div w:id="1374034029">
          <w:marLeft w:val="0"/>
          <w:marRight w:val="0"/>
          <w:marTop w:val="0"/>
          <w:marBottom w:val="0"/>
          <w:divBdr>
            <w:top w:val="none" w:sz="0" w:space="0" w:color="auto"/>
            <w:left w:val="none" w:sz="0" w:space="0" w:color="auto"/>
            <w:bottom w:val="none" w:sz="0" w:space="0" w:color="auto"/>
            <w:right w:val="none" w:sz="0" w:space="0" w:color="auto"/>
          </w:divBdr>
        </w:div>
        <w:div w:id="1490755951">
          <w:marLeft w:val="0"/>
          <w:marRight w:val="0"/>
          <w:marTop w:val="0"/>
          <w:marBottom w:val="0"/>
          <w:divBdr>
            <w:top w:val="none" w:sz="0" w:space="0" w:color="auto"/>
            <w:left w:val="none" w:sz="0" w:space="0" w:color="auto"/>
            <w:bottom w:val="none" w:sz="0" w:space="0" w:color="auto"/>
            <w:right w:val="none" w:sz="0" w:space="0" w:color="auto"/>
          </w:divBdr>
        </w:div>
        <w:div w:id="1495953987">
          <w:marLeft w:val="0"/>
          <w:marRight w:val="0"/>
          <w:marTop w:val="0"/>
          <w:marBottom w:val="0"/>
          <w:divBdr>
            <w:top w:val="none" w:sz="0" w:space="0" w:color="auto"/>
            <w:left w:val="none" w:sz="0" w:space="0" w:color="auto"/>
            <w:bottom w:val="none" w:sz="0" w:space="0" w:color="auto"/>
            <w:right w:val="none" w:sz="0" w:space="0" w:color="auto"/>
          </w:divBdr>
        </w:div>
        <w:div w:id="1568225343">
          <w:marLeft w:val="0"/>
          <w:marRight w:val="0"/>
          <w:marTop w:val="0"/>
          <w:marBottom w:val="0"/>
          <w:divBdr>
            <w:top w:val="none" w:sz="0" w:space="0" w:color="auto"/>
            <w:left w:val="none" w:sz="0" w:space="0" w:color="auto"/>
            <w:bottom w:val="none" w:sz="0" w:space="0" w:color="auto"/>
            <w:right w:val="none" w:sz="0" w:space="0" w:color="auto"/>
          </w:divBdr>
        </w:div>
        <w:div w:id="1577519055">
          <w:marLeft w:val="0"/>
          <w:marRight w:val="0"/>
          <w:marTop w:val="0"/>
          <w:marBottom w:val="0"/>
          <w:divBdr>
            <w:top w:val="none" w:sz="0" w:space="0" w:color="auto"/>
            <w:left w:val="none" w:sz="0" w:space="0" w:color="auto"/>
            <w:bottom w:val="none" w:sz="0" w:space="0" w:color="auto"/>
            <w:right w:val="none" w:sz="0" w:space="0" w:color="auto"/>
          </w:divBdr>
        </w:div>
        <w:div w:id="1902402647">
          <w:marLeft w:val="0"/>
          <w:marRight w:val="0"/>
          <w:marTop w:val="0"/>
          <w:marBottom w:val="0"/>
          <w:divBdr>
            <w:top w:val="none" w:sz="0" w:space="0" w:color="auto"/>
            <w:left w:val="none" w:sz="0" w:space="0" w:color="auto"/>
            <w:bottom w:val="none" w:sz="0" w:space="0" w:color="auto"/>
            <w:right w:val="none" w:sz="0" w:space="0" w:color="auto"/>
          </w:divBdr>
        </w:div>
      </w:divsChild>
    </w:div>
    <w:div w:id="1732728295">
      <w:bodyDiv w:val="1"/>
      <w:marLeft w:val="0"/>
      <w:marRight w:val="0"/>
      <w:marTop w:val="0"/>
      <w:marBottom w:val="0"/>
      <w:divBdr>
        <w:top w:val="none" w:sz="0" w:space="0" w:color="auto"/>
        <w:left w:val="none" w:sz="0" w:space="0" w:color="auto"/>
        <w:bottom w:val="none" w:sz="0" w:space="0" w:color="auto"/>
        <w:right w:val="none" w:sz="0" w:space="0" w:color="auto"/>
      </w:divBdr>
    </w:div>
    <w:div w:id="1751728598">
      <w:bodyDiv w:val="1"/>
      <w:marLeft w:val="0"/>
      <w:marRight w:val="0"/>
      <w:marTop w:val="0"/>
      <w:marBottom w:val="0"/>
      <w:divBdr>
        <w:top w:val="none" w:sz="0" w:space="0" w:color="auto"/>
        <w:left w:val="none" w:sz="0" w:space="0" w:color="auto"/>
        <w:bottom w:val="none" w:sz="0" w:space="0" w:color="auto"/>
        <w:right w:val="none" w:sz="0" w:space="0" w:color="auto"/>
      </w:divBdr>
    </w:div>
    <w:div w:id="1759986971">
      <w:bodyDiv w:val="1"/>
      <w:marLeft w:val="0"/>
      <w:marRight w:val="0"/>
      <w:marTop w:val="0"/>
      <w:marBottom w:val="0"/>
      <w:divBdr>
        <w:top w:val="none" w:sz="0" w:space="0" w:color="auto"/>
        <w:left w:val="none" w:sz="0" w:space="0" w:color="auto"/>
        <w:bottom w:val="none" w:sz="0" w:space="0" w:color="auto"/>
        <w:right w:val="none" w:sz="0" w:space="0" w:color="auto"/>
      </w:divBdr>
    </w:div>
    <w:div w:id="1778938093">
      <w:bodyDiv w:val="1"/>
      <w:marLeft w:val="0"/>
      <w:marRight w:val="0"/>
      <w:marTop w:val="0"/>
      <w:marBottom w:val="0"/>
      <w:divBdr>
        <w:top w:val="none" w:sz="0" w:space="0" w:color="auto"/>
        <w:left w:val="none" w:sz="0" w:space="0" w:color="auto"/>
        <w:bottom w:val="none" w:sz="0" w:space="0" w:color="auto"/>
        <w:right w:val="none" w:sz="0" w:space="0" w:color="auto"/>
      </w:divBdr>
    </w:div>
    <w:div w:id="1790969927">
      <w:bodyDiv w:val="1"/>
      <w:marLeft w:val="0"/>
      <w:marRight w:val="0"/>
      <w:marTop w:val="0"/>
      <w:marBottom w:val="0"/>
      <w:divBdr>
        <w:top w:val="none" w:sz="0" w:space="0" w:color="auto"/>
        <w:left w:val="none" w:sz="0" w:space="0" w:color="auto"/>
        <w:bottom w:val="none" w:sz="0" w:space="0" w:color="auto"/>
        <w:right w:val="none" w:sz="0" w:space="0" w:color="auto"/>
      </w:divBdr>
    </w:div>
    <w:div w:id="1795321094">
      <w:bodyDiv w:val="1"/>
      <w:marLeft w:val="0"/>
      <w:marRight w:val="0"/>
      <w:marTop w:val="0"/>
      <w:marBottom w:val="0"/>
      <w:divBdr>
        <w:top w:val="none" w:sz="0" w:space="0" w:color="auto"/>
        <w:left w:val="none" w:sz="0" w:space="0" w:color="auto"/>
        <w:bottom w:val="none" w:sz="0" w:space="0" w:color="auto"/>
        <w:right w:val="none" w:sz="0" w:space="0" w:color="auto"/>
      </w:divBdr>
    </w:div>
    <w:div w:id="1801261401">
      <w:bodyDiv w:val="1"/>
      <w:marLeft w:val="0"/>
      <w:marRight w:val="0"/>
      <w:marTop w:val="0"/>
      <w:marBottom w:val="0"/>
      <w:divBdr>
        <w:top w:val="none" w:sz="0" w:space="0" w:color="auto"/>
        <w:left w:val="none" w:sz="0" w:space="0" w:color="auto"/>
        <w:bottom w:val="none" w:sz="0" w:space="0" w:color="auto"/>
        <w:right w:val="none" w:sz="0" w:space="0" w:color="auto"/>
      </w:divBdr>
      <w:divsChild>
        <w:div w:id="2144274812">
          <w:marLeft w:val="0"/>
          <w:marRight w:val="0"/>
          <w:marTop w:val="120"/>
          <w:marBottom w:val="120"/>
          <w:divBdr>
            <w:top w:val="none" w:sz="0" w:space="0" w:color="auto"/>
            <w:left w:val="none" w:sz="0" w:space="0" w:color="auto"/>
            <w:bottom w:val="none" w:sz="0" w:space="0" w:color="auto"/>
            <w:right w:val="none" w:sz="0" w:space="0" w:color="auto"/>
          </w:divBdr>
        </w:div>
      </w:divsChild>
    </w:div>
    <w:div w:id="1803381836">
      <w:bodyDiv w:val="1"/>
      <w:marLeft w:val="0"/>
      <w:marRight w:val="0"/>
      <w:marTop w:val="0"/>
      <w:marBottom w:val="0"/>
      <w:divBdr>
        <w:top w:val="none" w:sz="0" w:space="0" w:color="auto"/>
        <w:left w:val="none" w:sz="0" w:space="0" w:color="auto"/>
        <w:bottom w:val="none" w:sz="0" w:space="0" w:color="auto"/>
        <w:right w:val="none" w:sz="0" w:space="0" w:color="auto"/>
      </w:divBdr>
    </w:div>
    <w:div w:id="1820027980">
      <w:bodyDiv w:val="1"/>
      <w:marLeft w:val="0"/>
      <w:marRight w:val="0"/>
      <w:marTop w:val="0"/>
      <w:marBottom w:val="0"/>
      <w:divBdr>
        <w:top w:val="none" w:sz="0" w:space="0" w:color="auto"/>
        <w:left w:val="none" w:sz="0" w:space="0" w:color="auto"/>
        <w:bottom w:val="none" w:sz="0" w:space="0" w:color="auto"/>
        <w:right w:val="none" w:sz="0" w:space="0" w:color="auto"/>
      </w:divBdr>
      <w:divsChild>
        <w:div w:id="430665584">
          <w:marLeft w:val="547"/>
          <w:marRight w:val="0"/>
          <w:marTop w:val="130"/>
          <w:marBottom w:val="0"/>
          <w:divBdr>
            <w:top w:val="none" w:sz="0" w:space="0" w:color="auto"/>
            <w:left w:val="none" w:sz="0" w:space="0" w:color="auto"/>
            <w:bottom w:val="none" w:sz="0" w:space="0" w:color="auto"/>
            <w:right w:val="none" w:sz="0" w:space="0" w:color="auto"/>
          </w:divBdr>
        </w:div>
        <w:div w:id="507402929">
          <w:marLeft w:val="1166"/>
          <w:marRight w:val="0"/>
          <w:marTop w:val="115"/>
          <w:marBottom w:val="0"/>
          <w:divBdr>
            <w:top w:val="none" w:sz="0" w:space="0" w:color="auto"/>
            <w:left w:val="none" w:sz="0" w:space="0" w:color="auto"/>
            <w:bottom w:val="none" w:sz="0" w:space="0" w:color="auto"/>
            <w:right w:val="none" w:sz="0" w:space="0" w:color="auto"/>
          </w:divBdr>
        </w:div>
        <w:div w:id="787236859">
          <w:marLeft w:val="1166"/>
          <w:marRight w:val="0"/>
          <w:marTop w:val="115"/>
          <w:marBottom w:val="0"/>
          <w:divBdr>
            <w:top w:val="none" w:sz="0" w:space="0" w:color="auto"/>
            <w:left w:val="none" w:sz="0" w:space="0" w:color="auto"/>
            <w:bottom w:val="none" w:sz="0" w:space="0" w:color="auto"/>
            <w:right w:val="none" w:sz="0" w:space="0" w:color="auto"/>
          </w:divBdr>
        </w:div>
        <w:div w:id="1091510038">
          <w:marLeft w:val="1166"/>
          <w:marRight w:val="0"/>
          <w:marTop w:val="115"/>
          <w:marBottom w:val="0"/>
          <w:divBdr>
            <w:top w:val="none" w:sz="0" w:space="0" w:color="auto"/>
            <w:left w:val="none" w:sz="0" w:space="0" w:color="auto"/>
            <w:bottom w:val="none" w:sz="0" w:space="0" w:color="auto"/>
            <w:right w:val="none" w:sz="0" w:space="0" w:color="auto"/>
          </w:divBdr>
        </w:div>
        <w:div w:id="2096243605">
          <w:marLeft w:val="1166"/>
          <w:marRight w:val="0"/>
          <w:marTop w:val="115"/>
          <w:marBottom w:val="0"/>
          <w:divBdr>
            <w:top w:val="none" w:sz="0" w:space="0" w:color="auto"/>
            <w:left w:val="none" w:sz="0" w:space="0" w:color="auto"/>
            <w:bottom w:val="none" w:sz="0" w:space="0" w:color="auto"/>
            <w:right w:val="none" w:sz="0" w:space="0" w:color="auto"/>
          </w:divBdr>
        </w:div>
      </w:divsChild>
    </w:div>
    <w:div w:id="1831631631">
      <w:bodyDiv w:val="1"/>
      <w:marLeft w:val="0"/>
      <w:marRight w:val="0"/>
      <w:marTop w:val="0"/>
      <w:marBottom w:val="0"/>
      <w:divBdr>
        <w:top w:val="none" w:sz="0" w:space="0" w:color="auto"/>
        <w:left w:val="none" w:sz="0" w:space="0" w:color="auto"/>
        <w:bottom w:val="none" w:sz="0" w:space="0" w:color="auto"/>
        <w:right w:val="none" w:sz="0" w:space="0" w:color="auto"/>
      </w:divBdr>
    </w:div>
    <w:div w:id="1836535371">
      <w:bodyDiv w:val="1"/>
      <w:marLeft w:val="0"/>
      <w:marRight w:val="0"/>
      <w:marTop w:val="0"/>
      <w:marBottom w:val="0"/>
      <w:divBdr>
        <w:top w:val="none" w:sz="0" w:space="0" w:color="auto"/>
        <w:left w:val="none" w:sz="0" w:space="0" w:color="auto"/>
        <w:bottom w:val="none" w:sz="0" w:space="0" w:color="auto"/>
        <w:right w:val="none" w:sz="0" w:space="0" w:color="auto"/>
      </w:divBdr>
    </w:div>
    <w:div w:id="1863784934">
      <w:bodyDiv w:val="1"/>
      <w:marLeft w:val="0"/>
      <w:marRight w:val="0"/>
      <w:marTop w:val="0"/>
      <w:marBottom w:val="0"/>
      <w:divBdr>
        <w:top w:val="none" w:sz="0" w:space="0" w:color="auto"/>
        <w:left w:val="none" w:sz="0" w:space="0" w:color="auto"/>
        <w:bottom w:val="none" w:sz="0" w:space="0" w:color="auto"/>
        <w:right w:val="none" w:sz="0" w:space="0" w:color="auto"/>
      </w:divBdr>
    </w:div>
    <w:div w:id="1866795099">
      <w:bodyDiv w:val="1"/>
      <w:marLeft w:val="0"/>
      <w:marRight w:val="0"/>
      <w:marTop w:val="0"/>
      <w:marBottom w:val="0"/>
      <w:divBdr>
        <w:top w:val="none" w:sz="0" w:space="0" w:color="auto"/>
        <w:left w:val="none" w:sz="0" w:space="0" w:color="auto"/>
        <w:bottom w:val="none" w:sz="0" w:space="0" w:color="auto"/>
        <w:right w:val="none" w:sz="0" w:space="0" w:color="auto"/>
      </w:divBdr>
    </w:div>
    <w:div w:id="1880626305">
      <w:bodyDiv w:val="1"/>
      <w:marLeft w:val="0"/>
      <w:marRight w:val="0"/>
      <w:marTop w:val="0"/>
      <w:marBottom w:val="0"/>
      <w:divBdr>
        <w:top w:val="none" w:sz="0" w:space="0" w:color="auto"/>
        <w:left w:val="none" w:sz="0" w:space="0" w:color="auto"/>
        <w:bottom w:val="none" w:sz="0" w:space="0" w:color="auto"/>
        <w:right w:val="none" w:sz="0" w:space="0" w:color="auto"/>
      </w:divBdr>
    </w:div>
    <w:div w:id="1932082780">
      <w:bodyDiv w:val="1"/>
      <w:marLeft w:val="0"/>
      <w:marRight w:val="0"/>
      <w:marTop w:val="0"/>
      <w:marBottom w:val="0"/>
      <w:divBdr>
        <w:top w:val="none" w:sz="0" w:space="0" w:color="auto"/>
        <w:left w:val="none" w:sz="0" w:space="0" w:color="auto"/>
        <w:bottom w:val="none" w:sz="0" w:space="0" w:color="auto"/>
        <w:right w:val="none" w:sz="0" w:space="0" w:color="auto"/>
      </w:divBdr>
    </w:div>
    <w:div w:id="1955940750">
      <w:bodyDiv w:val="1"/>
      <w:marLeft w:val="0"/>
      <w:marRight w:val="0"/>
      <w:marTop w:val="0"/>
      <w:marBottom w:val="0"/>
      <w:divBdr>
        <w:top w:val="none" w:sz="0" w:space="0" w:color="auto"/>
        <w:left w:val="none" w:sz="0" w:space="0" w:color="auto"/>
        <w:bottom w:val="none" w:sz="0" w:space="0" w:color="auto"/>
        <w:right w:val="none" w:sz="0" w:space="0" w:color="auto"/>
      </w:divBdr>
    </w:div>
    <w:div w:id="1957056055">
      <w:bodyDiv w:val="1"/>
      <w:marLeft w:val="0"/>
      <w:marRight w:val="0"/>
      <w:marTop w:val="0"/>
      <w:marBottom w:val="0"/>
      <w:divBdr>
        <w:top w:val="none" w:sz="0" w:space="0" w:color="auto"/>
        <w:left w:val="none" w:sz="0" w:space="0" w:color="auto"/>
        <w:bottom w:val="none" w:sz="0" w:space="0" w:color="auto"/>
        <w:right w:val="none" w:sz="0" w:space="0" w:color="auto"/>
      </w:divBdr>
      <w:divsChild>
        <w:div w:id="2146120089">
          <w:marLeft w:val="0"/>
          <w:marRight w:val="0"/>
          <w:marTop w:val="0"/>
          <w:marBottom w:val="0"/>
          <w:divBdr>
            <w:top w:val="none" w:sz="0" w:space="0" w:color="auto"/>
            <w:left w:val="none" w:sz="0" w:space="0" w:color="auto"/>
            <w:bottom w:val="none" w:sz="0" w:space="0" w:color="auto"/>
            <w:right w:val="none" w:sz="0" w:space="0" w:color="auto"/>
          </w:divBdr>
        </w:div>
      </w:divsChild>
    </w:div>
    <w:div w:id="1982877649">
      <w:bodyDiv w:val="1"/>
      <w:marLeft w:val="0"/>
      <w:marRight w:val="0"/>
      <w:marTop w:val="0"/>
      <w:marBottom w:val="0"/>
      <w:divBdr>
        <w:top w:val="none" w:sz="0" w:space="0" w:color="auto"/>
        <w:left w:val="none" w:sz="0" w:space="0" w:color="auto"/>
        <w:bottom w:val="none" w:sz="0" w:space="0" w:color="auto"/>
        <w:right w:val="none" w:sz="0" w:space="0" w:color="auto"/>
      </w:divBdr>
    </w:div>
    <w:div w:id="2002272304">
      <w:bodyDiv w:val="1"/>
      <w:marLeft w:val="0"/>
      <w:marRight w:val="0"/>
      <w:marTop w:val="0"/>
      <w:marBottom w:val="0"/>
      <w:divBdr>
        <w:top w:val="none" w:sz="0" w:space="0" w:color="auto"/>
        <w:left w:val="none" w:sz="0" w:space="0" w:color="auto"/>
        <w:bottom w:val="none" w:sz="0" w:space="0" w:color="auto"/>
        <w:right w:val="none" w:sz="0" w:space="0" w:color="auto"/>
      </w:divBdr>
    </w:div>
    <w:div w:id="2034109310">
      <w:bodyDiv w:val="1"/>
      <w:marLeft w:val="0"/>
      <w:marRight w:val="0"/>
      <w:marTop w:val="0"/>
      <w:marBottom w:val="0"/>
      <w:divBdr>
        <w:top w:val="none" w:sz="0" w:space="0" w:color="auto"/>
        <w:left w:val="none" w:sz="0" w:space="0" w:color="auto"/>
        <w:bottom w:val="none" w:sz="0" w:space="0" w:color="auto"/>
        <w:right w:val="none" w:sz="0" w:space="0" w:color="auto"/>
      </w:divBdr>
    </w:div>
    <w:div w:id="2037147187">
      <w:bodyDiv w:val="1"/>
      <w:marLeft w:val="0"/>
      <w:marRight w:val="0"/>
      <w:marTop w:val="0"/>
      <w:marBottom w:val="0"/>
      <w:divBdr>
        <w:top w:val="none" w:sz="0" w:space="0" w:color="auto"/>
        <w:left w:val="none" w:sz="0" w:space="0" w:color="auto"/>
        <w:bottom w:val="none" w:sz="0" w:space="0" w:color="auto"/>
        <w:right w:val="none" w:sz="0" w:space="0" w:color="auto"/>
      </w:divBdr>
    </w:div>
    <w:div w:id="2050253470">
      <w:bodyDiv w:val="1"/>
      <w:marLeft w:val="0"/>
      <w:marRight w:val="0"/>
      <w:marTop w:val="0"/>
      <w:marBottom w:val="0"/>
      <w:divBdr>
        <w:top w:val="none" w:sz="0" w:space="0" w:color="auto"/>
        <w:left w:val="none" w:sz="0" w:space="0" w:color="auto"/>
        <w:bottom w:val="none" w:sz="0" w:space="0" w:color="auto"/>
        <w:right w:val="none" w:sz="0" w:space="0" w:color="auto"/>
      </w:divBdr>
    </w:div>
    <w:div w:id="2051025333">
      <w:bodyDiv w:val="1"/>
      <w:marLeft w:val="0"/>
      <w:marRight w:val="0"/>
      <w:marTop w:val="0"/>
      <w:marBottom w:val="0"/>
      <w:divBdr>
        <w:top w:val="none" w:sz="0" w:space="0" w:color="auto"/>
        <w:left w:val="none" w:sz="0" w:space="0" w:color="auto"/>
        <w:bottom w:val="none" w:sz="0" w:space="0" w:color="auto"/>
        <w:right w:val="none" w:sz="0" w:space="0" w:color="auto"/>
      </w:divBdr>
    </w:div>
    <w:div w:id="2055156065">
      <w:bodyDiv w:val="1"/>
      <w:marLeft w:val="0"/>
      <w:marRight w:val="0"/>
      <w:marTop w:val="0"/>
      <w:marBottom w:val="0"/>
      <w:divBdr>
        <w:top w:val="none" w:sz="0" w:space="0" w:color="auto"/>
        <w:left w:val="none" w:sz="0" w:space="0" w:color="auto"/>
        <w:bottom w:val="none" w:sz="0" w:space="0" w:color="auto"/>
        <w:right w:val="none" w:sz="0" w:space="0" w:color="auto"/>
      </w:divBdr>
    </w:div>
    <w:div w:id="2081755091">
      <w:bodyDiv w:val="1"/>
      <w:marLeft w:val="0"/>
      <w:marRight w:val="0"/>
      <w:marTop w:val="0"/>
      <w:marBottom w:val="0"/>
      <w:divBdr>
        <w:top w:val="none" w:sz="0" w:space="0" w:color="auto"/>
        <w:left w:val="none" w:sz="0" w:space="0" w:color="auto"/>
        <w:bottom w:val="none" w:sz="0" w:space="0" w:color="auto"/>
        <w:right w:val="none" w:sz="0" w:space="0" w:color="auto"/>
      </w:divBdr>
    </w:div>
    <w:div w:id="2081825497">
      <w:bodyDiv w:val="1"/>
      <w:marLeft w:val="0"/>
      <w:marRight w:val="0"/>
      <w:marTop w:val="0"/>
      <w:marBottom w:val="0"/>
      <w:divBdr>
        <w:top w:val="none" w:sz="0" w:space="0" w:color="auto"/>
        <w:left w:val="none" w:sz="0" w:space="0" w:color="auto"/>
        <w:bottom w:val="none" w:sz="0" w:space="0" w:color="auto"/>
        <w:right w:val="none" w:sz="0" w:space="0" w:color="auto"/>
      </w:divBdr>
    </w:div>
    <w:div w:id="2092313106">
      <w:bodyDiv w:val="1"/>
      <w:marLeft w:val="0"/>
      <w:marRight w:val="0"/>
      <w:marTop w:val="0"/>
      <w:marBottom w:val="0"/>
      <w:divBdr>
        <w:top w:val="none" w:sz="0" w:space="0" w:color="auto"/>
        <w:left w:val="none" w:sz="0" w:space="0" w:color="auto"/>
        <w:bottom w:val="none" w:sz="0" w:space="0" w:color="auto"/>
        <w:right w:val="none" w:sz="0" w:space="0" w:color="auto"/>
      </w:divBdr>
    </w:div>
    <w:div w:id="2095123827">
      <w:bodyDiv w:val="1"/>
      <w:marLeft w:val="0"/>
      <w:marRight w:val="0"/>
      <w:marTop w:val="0"/>
      <w:marBottom w:val="0"/>
      <w:divBdr>
        <w:top w:val="none" w:sz="0" w:space="0" w:color="auto"/>
        <w:left w:val="none" w:sz="0" w:space="0" w:color="auto"/>
        <w:bottom w:val="none" w:sz="0" w:space="0" w:color="auto"/>
        <w:right w:val="none" w:sz="0" w:space="0" w:color="auto"/>
      </w:divBdr>
    </w:div>
    <w:div w:id="2096978354">
      <w:bodyDiv w:val="1"/>
      <w:marLeft w:val="0"/>
      <w:marRight w:val="0"/>
      <w:marTop w:val="0"/>
      <w:marBottom w:val="0"/>
      <w:divBdr>
        <w:top w:val="none" w:sz="0" w:space="0" w:color="auto"/>
        <w:left w:val="none" w:sz="0" w:space="0" w:color="auto"/>
        <w:bottom w:val="none" w:sz="0" w:space="0" w:color="auto"/>
        <w:right w:val="none" w:sz="0" w:space="0" w:color="auto"/>
      </w:divBdr>
    </w:div>
    <w:div w:id="2115052846">
      <w:bodyDiv w:val="1"/>
      <w:marLeft w:val="0"/>
      <w:marRight w:val="0"/>
      <w:marTop w:val="0"/>
      <w:marBottom w:val="0"/>
      <w:divBdr>
        <w:top w:val="none" w:sz="0" w:space="0" w:color="auto"/>
        <w:left w:val="none" w:sz="0" w:space="0" w:color="auto"/>
        <w:bottom w:val="none" w:sz="0" w:space="0" w:color="auto"/>
        <w:right w:val="none" w:sz="0" w:space="0" w:color="auto"/>
      </w:divBdr>
    </w:div>
    <w:div w:id="2127388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6B9D34-5A03-45DB-8980-5590A94CA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0</TotalTime>
  <Pages>2</Pages>
  <Words>243</Words>
  <Characters>1388</Characters>
  <Application>Microsoft Office Word</Application>
  <DocSecurity>0</DocSecurity>
  <Lines>11</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versity of York</Company>
  <LinksUpToDate>false</LinksUpToDate>
  <CharactersWithSpaces>1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yuan</dc:creator>
  <cp:lastModifiedBy>user</cp:lastModifiedBy>
  <cp:revision>4</cp:revision>
  <cp:lastPrinted>2014-10-21T16:50:00Z</cp:lastPrinted>
  <dcterms:created xsi:type="dcterms:W3CDTF">2015-05-21T15:58:00Z</dcterms:created>
  <dcterms:modified xsi:type="dcterms:W3CDTF">2015-05-22T17:38:00Z</dcterms:modified>
</cp:coreProperties>
</file>